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2331F3" w14:textId="11B5BD05" w:rsidR="001A11D7" w:rsidRPr="00883C3F" w:rsidRDefault="00446E80" w:rsidP="001A11D7">
      <w:pPr>
        <w:pStyle w:val="Kop1"/>
      </w:pPr>
      <w:bookmarkStart w:id="0" w:name="_Hlk31049229"/>
      <w:r>
        <w:t>Supplementary material</w:t>
      </w:r>
      <w:r w:rsidR="001A11D7" w:rsidRPr="00883C3F">
        <w:t xml:space="preserve">: </w:t>
      </w:r>
      <w:r w:rsidR="00FD1EBA" w:rsidRPr="00883C3F">
        <w:t xml:space="preserve">Search strategy, </w:t>
      </w:r>
      <w:r w:rsidR="000B35BE" w:rsidRPr="00883C3F">
        <w:t>included publications, bias and quality assessment</w:t>
      </w:r>
    </w:p>
    <w:p w14:paraId="3840019B" w14:textId="0421364C" w:rsidR="001A11D7" w:rsidRPr="00883C3F" w:rsidRDefault="00446E80" w:rsidP="003A0C8C">
      <w:pPr>
        <w:pStyle w:val="Kop2"/>
      </w:pPr>
      <w:r>
        <w:t>S</w:t>
      </w:r>
      <w:r w:rsidR="001A11D7" w:rsidRPr="00883C3F">
        <w:t>1</w:t>
      </w:r>
      <w:r w:rsidR="001A11D7" w:rsidRPr="00883C3F">
        <w:tab/>
      </w:r>
      <w:r w:rsidR="00CC22CD" w:rsidRPr="00883C3F">
        <w:t xml:space="preserve">Boolean operators </w:t>
      </w:r>
    </w:p>
    <w:p w14:paraId="1A1BDACE" w14:textId="092CAE0C" w:rsidR="00FD1EBA" w:rsidRPr="00883C3F" w:rsidRDefault="00446E80" w:rsidP="00047A41">
      <w:pPr>
        <w:pStyle w:val="Kop3"/>
        <w:rPr>
          <w:rFonts w:ascii="-webkit-standard" w:hAnsi="-webkit-standard"/>
          <w:color w:val="000000"/>
          <w:lang w:eastAsia="nl-NL"/>
        </w:rPr>
      </w:pPr>
      <w:r>
        <w:rPr>
          <w:lang w:eastAsia="nl-NL"/>
        </w:rPr>
        <w:t>S</w:t>
      </w:r>
      <w:r w:rsidR="00B431FD" w:rsidRPr="00883C3F">
        <w:rPr>
          <w:lang w:eastAsia="nl-NL"/>
        </w:rPr>
        <w:t>1.1</w:t>
      </w:r>
      <w:r w:rsidR="00B431FD" w:rsidRPr="00883C3F">
        <w:rPr>
          <w:lang w:eastAsia="nl-NL"/>
        </w:rPr>
        <w:tab/>
      </w:r>
      <w:r w:rsidR="00FD1EBA" w:rsidRPr="00883C3F">
        <w:rPr>
          <w:lang w:eastAsia="nl-NL"/>
        </w:rPr>
        <w:t>PubMed (Medline)</w:t>
      </w:r>
    </w:p>
    <w:p w14:paraId="39A5BF71" w14:textId="4CC07B4D" w:rsidR="00FD1EBA" w:rsidRPr="00883C3F" w:rsidRDefault="00FD1EBA" w:rsidP="00047A41">
      <w:pPr>
        <w:pStyle w:val="Plattetekst"/>
        <w:rPr>
          <w:rFonts w:ascii="-webkit-standard" w:hAnsi="-webkit-standard"/>
          <w:color w:val="000000"/>
          <w:sz w:val="20"/>
          <w:szCs w:val="20"/>
          <w:lang w:eastAsia="nl-NL"/>
        </w:rPr>
      </w:pPr>
      <w:r w:rsidRPr="00883C3F">
        <w:rPr>
          <w:iCs/>
          <w:sz w:val="20"/>
          <w:szCs w:val="20"/>
          <w:lang w:eastAsia="nl-NL"/>
        </w:rPr>
        <w:t>((“eye”[</w:t>
      </w:r>
      <w:proofErr w:type="spellStart"/>
      <w:r w:rsidRPr="00883C3F">
        <w:rPr>
          <w:iCs/>
          <w:sz w:val="20"/>
          <w:szCs w:val="20"/>
          <w:lang w:eastAsia="nl-NL"/>
        </w:rPr>
        <w:t>MeSH</w:t>
      </w:r>
      <w:proofErr w:type="spellEnd"/>
      <w:r w:rsidRPr="00883C3F">
        <w:rPr>
          <w:iCs/>
          <w:sz w:val="20"/>
          <w:szCs w:val="20"/>
          <w:lang w:eastAsia="nl-NL"/>
        </w:rPr>
        <w:t>] OR eye*[</w:t>
      </w:r>
      <w:proofErr w:type="spellStart"/>
      <w:r w:rsidRPr="00883C3F">
        <w:rPr>
          <w:iCs/>
          <w:sz w:val="20"/>
          <w:szCs w:val="20"/>
          <w:lang w:eastAsia="nl-NL"/>
        </w:rPr>
        <w:t>tiab</w:t>
      </w:r>
      <w:proofErr w:type="spellEnd"/>
      <w:r w:rsidRPr="00883C3F">
        <w:rPr>
          <w:iCs/>
          <w:sz w:val="20"/>
          <w:szCs w:val="20"/>
          <w:lang w:eastAsia="nl-NL"/>
        </w:rPr>
        <w:t>] OR “ophthalmology”[</w:t>
      </w:r>
      <w:proofErr w:type="spellStart"/>
      <w:r w:rsidRPr="00883C3F">
        <w:rPr>
          <w:iCs/>
          <w:sz w:val="20"/>
          <w:szCs w:val="20"/>
          <w:lang w:eastAsia="nl-NL"/>
        </w:rPr>
        <w:t>MeSH</w:t>
      </w:r>
      <w:proofErr w:type="spellEnd"/>
      <w:r w:rsidRPr="00883C3F">
        <w:rPr>
          <w:iCs/>
          <w:sz w:val="20"/>
          <w:szCs w:val="20"/>
          <w:lang w:eastAsia="nl-NL"/>
        </w:rPr>
        <w:t>] OR ophthalmology*[</w:t>
      </w:r>
      <w:proofErr w:type="spellStart"/>
      <w:r w:rsidRPr="00883C3F">
        <w:rPr>
          <w:iCs/>
          <w:sz w:val="20"/>
          <w:szCs w:val="20"/>
          <w:lang w:eastAsia="nl-NL"/>
        </w:rPr>
        <w:t>tiab</w:t>
      </w:r>
      <w:proofErr w:type="spellEnd"/>
      <w:r w:rsidRPr="00883C3F">
        <w:rPr>
          <w:iCs/>
          <w:sz w:val="20"/>
          <w:szCs w:val="20"/>
          <w:lang w:eastAsia="nl-NL"/>
        </w:rPr>
        <w:t>] OR "retinal vessels"[</w:t>
      </w:r>
      <w:proofErr w:type="spellStart"/>
      <w:r w:rsidRPr="00883C3F">
        <w:rPr>
          <w:iCs/>
          <w:sz w:val="20"/>
          <w:szCs w:val="20"/>
          <w:lang w:eastAsia="nl-NL"/>
        </w:rPr>
        <w:t>MeSH</w:t>
      </w:r>
      <w:proofErr w:type="spellEnd"/>
      <w:r w:rsidRPr="00883C3F">
        <w:rPr>
          <w:iCs/>
          <w:sz w:val="20"/>
          <w:szCs w:val="20"/>
          <w:lang w:eastAsia="nl-NL"/>
        </w:rPr>
        <w:t>] OR retina*[</w:t>
      </w:r>
      <w:proofErr w:type="spellStart"/>
      <w:r w:rsidRPr="00883C3F">
        <w:rPr>
          <w:iCs/>
          <w:sz w:val="20"/>
          <w:szCs w:val="20"/>
          <w:lang w:eastAsia="nl-NL"/>
        </w:rPr>
        <w:t>tiab</w:t>
      </w:r>
      <w:proofErr w:type="spellEnd"/>
      <w:r w:rsidRPr="00883C3F">
        <w:rPr>
          <w:iCs/>
          <w:sz w:val="20"/>
          <w:szCs w:val="20"/>
          <w:lang w:eastAsia="nl-NL"/>
        </w:rPr>
        <w:t>] OR fundus*[</w:t>
      </w:r>
      <w:proofErr w:type="spellStart"/>
      <w:r w:rsidRPr="00883C3F">
        <w:rPr>
          <w:iCs/>
          <w:sz w:val="20"/>
          <w:szCs w:val="20"/>
          <w:lang w:eastAsia="nl-NL"/>
        </w:rPr>
        <w:t>tiab</w:t>
      </w:r>
      <w:proofErr w:type="spellEnd"/>
      <w:r w:rsidRPr="00883C3F">
        <w:rPr>
          <w:iCs/>
          <w:sz w:val="20"/>
          <w:szCs w:val="20"/>
          <w:lang w:eastAsia="nl-NL"/>
        </w:rPr>
        <w:t>] OR macula*[</w:t>
      </w:r>
      <w:proofErr w:type="spellStart"/>
      <w:r w:rsidRPr="00883C3F">
        <w:rPr>
          <w:iCs/>
          <w:sz w:val="20"/>
          <w:szCs w:val="20"/>
          <w:lang w:eastAsia="nl-NL"/>
        </w:rPr>
        <w:t>tiab</w:t>
      </w:r>
      <w:proofErr w:type="spellEnd"/>
      <w:r w:rsidRPr="00883C3F">
        <w:rPr>
          <w:iCs/>
          <w:sz w:val="20"/>
          <w:szCs w:val="20"/>
          <w:lang w:eastAsia="nl-NL"/>
        </w:rPr>
        <w:t>] OR fovea*[</w:t>
      </w:r>
      <w:proofErr w:type="spellStart"/>
      <w:r w:rsidRPr="00883C3F">
        <w:rPr>
          <w:iCs/>
          <w:sz w:val="20"/>
          <w:szCs w:val="20"/>
          <w:lang w:eastAsia="nl-NL"/>
        </w:rPr>
        <w:t>tiab</w:t>
      </w:r>
      <w:proofErr w:type="spellEnd"/>
      <w:r w:rsidRPr="00883C3F">
        <w:rPr>
          <w:iCs/>
          <w:sz w:val="20"/>
          <w:szCs w:val="20"/>
          <w:lang w:eastAsia="nl-NL"/>
        </w:rPr>
        <w:t>])) AND hyperspectral*[</w:t>
      </w:r>
      <w:proofErr w:type="spellStart"/>
      <w:r w:rsidRPr="00883C3F">
        <w:rPr>
          <w:iCs/>
          <w:sz w:val="20"/>
          <w:szCs w:val="20"/>
          <w:lang w:eastAsia="nl-NL"/>
        </w:rPr>
        <w:t>tiab</w:t>
      </w:r>
      <w:proofErr w:type="spellEnd"/>
      <w:r w:rsidRPr="00883C3F">
        <w:rPr>
          <w:iCs/>
          <w:sz w:val="20"/>
          <w:szCs w:val="20"/>
          <w:lang w:eastAsia="nl-NL"/>
        </w:rPr>
        <w:t>]</w:t>
      </w:r>
    </w:p>
    <w:p w14:paraId="02B9DCCC" w14:textId="121DAAD3" w:rsidR="00FD1EBA" w:rsidRPr="00883C3F" w:rsidRDefault="00446E80" w:rsidP="00047A41">
      <w:pPr>
        <w:pStyle w:val="Kop3"/>
        <w:rPr>
          <w:rFonts w:ascii="-webkit-standard" w:hAnsi="-webkit-standard"/>
          <w:color w:val="000000"/>
          <w:lang w:eastAsia="nl-NL"/>
        </w:rPr>
      </w:pPr>
      <w:r>
        <w:rPr>
          <w:lang w:eastAsia="nl-NL"/>
        </w:rPr>
        <w:t>S</w:t>
      </w:r>
      <w:r w:rsidR="00B431FD" w:rsidRPr="00883C3F">
        <w:rPr>
          <w:lang w:eastAsia="nl-NL"/>
        </w:rPr>
        <w:t>1.2</w:t>
      </w:r>
      <w:r w:rsidR="00B431FD" w:rsidRPr="00883C3F">
        <w:rPr>
          <w:lang w:eastAsia="nl-NL"/>
        </w:rPr>
        <w:tab/>
      </w:r>
      <w:proofErr w:type="spellStart"/>
      <w:r w:rsidR="00FD1EBA" w:rsidRPr="00883C3F">
        <w:rPr>
          <w:lang w:eastAsia="nl-NL"/>
        </w:rPr>
        <w:t>Embase</w:t>
      </w:r>
      <w:proofErr w:type="spellEnd"/>
    </w:p>
    <w:p w14:paraId="65CF1507" w14:textId="6271235E" w:rsidR="00FD1EBA" w:rsidRPr="00883C3F" w:rsidRDefault="00FD1EBA" w:rsidP="00047A41">
      <w:pPr>
        <w:pStyle w:val="Plattetekst"/>
        <w:rPr>
          <w:rFonts w:ascii="-webkit-standard" w:hAnsi="-webkit-standard"/>
          <w:color w:val="000000"/>
          <w:sz w:val="20"/>
          <w:szCs w:val="20"/>
          <w:lang w:eastAsia="nl-NL"/>
        </w:rPr>
      </w:pPr>
      <w:r w:rsidRPr="00883C3F">
        <w:rPr>
          <w:lang w:eastAsia="nl-NL"/>
        </w:rPr>
        <w:t xml:space="preserve">Concept 1: </w:t>
      </w:r>
      <w:r w:rsidRPr="00883C3F">
        <w:rPr>
          <w:iCs/>
          <w:sz w:val="20"/>
          <w:szCs w:val="20"/>
          <w:lang w:eastAsia="nl-NL"/>
        </w:rPr>
        <w:t>'eye'</w:t>
      </w:r>
      <w:r w:rsidRPr="00883C3F">
        <w:rPr>
          <w:iCs/>
          <w:sz w:val="20"/>
          <w:szCs w:val="20"/>
          <w:shd w:val="clear" w:color="auto" w:fill="FFFFFF"/>
          <w:lang w:eastAsia="nl-NL"/>
        </w:rPr>
        <w:t>/exp OR </w:t>
      </w:r>
      <w:r w:rsidRPr="00883C3F">
        <w:rPr>
          <w:iCs/>
          <w:sz w:val="20"/>
          <w:szCs w:val="20"/>
          <w:lang w:eastAsia="nl-NL"/>
        </w:rPr>
        <w:t>'eye*’:</w:t>
      </w:r>
      <w:proofErr w:type="spellStart"/>
      <w:r w:rsidRPr="00883C3F">
        <w:rPr>
          <w:iCs/>
          <w:sz w:val="20"/>
          <w:szCs w:val="20"/>
          <w:lang w:eastAsia="nl-NL"/>
        </w:rPr>
        <w:t>ti,ab</w:t>
      </w:r>
      <w:proofErr w:type="spellEnd"/>
      <w:r w:rsidRPr="00883C3F">
        <w:rPr>
          <w:iCs/>
          <w:sz w:val="20"/>
          <w:szCs w:val="20"/>
          <w:lang w:eastAsia="nl-NL"/>
        </w:rPr>
        <w:t xml:space="preserve"> OR 'eye disease'/exp OR 'ophthalmology'/exp OR '</w:t>
      </w:r>
      <w:proofErr w:type="spellStart"/>
      <w:r w:rsidRPr="00883C3F">
        <w:rPr>
          <w:iCs/>
          <w:sz w:val="20"/>
          <w:szCs w:val="20"/>
          <w:lang w:eastAsia="nl-NL"/>
        </w:rPr>
        <w:t>ophthalmolog</w:t>
      </w:r>
      <w:proofErr w:type="spellEnd"/>
      <w:r w:rsidRPr="00883C3F">
        <w:rPr>
          <w:iCs/>
          <w:sz w:val="20"/>
          <w:szCs w:val="20"/>
          <w:lang w:eastAsia="nl-NL"/>
        </w:rPr>
        <w:t>*':</w:t>
      </w:r>
      <w:proofErr w:type="spellStart"/>
      <w:r w:rsidRPr="00883C3F">
        <w:rPr>
          <w:iCs/>
          <w:sz w:val="20"/>
          <w:szCs w:val="20"/>
          <w:lang w:eastAsia="nl-NL"/>
        </w:rPr>
        <w:t>ti,ab</w:t>
      </w:r>
      <w:proofErr w:type="spellEnd"/>
      <w:r w:rsidRPr="00883C3F">
        <w:rPr>
          <w:iCs/>
          <w:sz w:val="20"/>
          <w:szCs w:val="20"/>
          <w:lang w:eastAsia="nl-NL"/>
        </w:rPr>
        <w:t xml:space="preserve"> OR 'retina*':</w:t>
      </w:r>
      <w:proofErr w:type="spellStart"/>
      <w:r w:rsidRPr="00883C3F">
        <w:rPr>
          <w:iCs/>
          <w:sz w:val="20"/>
          <w:szCs w:val="20"/>
          <w:lang w:eastAsia="nl-NL"/>
        </w:rPr>
        <w:t>ti,ab</w:t>
      </w:r>
      <w:proofErr w:type="spellEnd"/>
      <w:r w:rsidRPr="00883C3F">
        <w:rPr>
          <w:iCs/>
          <w:sz w:val="20"/>
          <w:szCs w:val="20"/>
          <w:lang w:eastAsia="nl-NL"/>
        </w:rPr>
        <w:t xml:space="preserve"> OR 'retina disease'/exp OR 'retina blood vessel'/exp OR 'retinal vascular disease'/exp OR 'eye fundus'/exp OR 'fundus*':</w:t>
      </w:r>
      <w:proofErr w:type="spellStart"/>
      <w:r w:rsidRPr="00883C3F">
        <w:rPr>
          <w:iCs/>
          <w:sz w:val="20"/>
          <w:szCs w:val="20"/>
          <w:lang w:eastAsia="nl-NL"/>
        </w:rPr>
        <w:t>ti,ab</w:t>
      </w:r>
      <w:proofErr w:type="spellEnd"/>
      <w:r w:rsidRPr="00883C3F">
        <w:rPr>
          <w:iCs/>
          <w:sz w:val="20"/>
          <w:szCs w:val="20"/>
          <w:lang w:eastAsia="nl-NL"/>
        </w:rPr>
        <w:t xml:space="preserve"> OR 'retina maculopathy'/exp OR '</w:t>
      </w:r>
      <w:proofErr w:type="spellStart"/>
      <w:r w:rsidRPr="00883C3F">
        <w:rPr>
          <w:iCs/>
          <w:sz w:val="20"/>
          <w:szCs w:val="20"/>
          <w:lang w:eastAsia="nl-NL"/>
        </w:rPr>
        <w:t>maculopath</w:t>
      </w:r>
      <w:proofErr w:type="spellEnd"/>
      <w:r w:rsidRPr="00883C3F">
        <w:rPr>
          <w:iCs/>
          <w:sz w:val="20"/>
          <w:szCs w:val="20"/>
          <w:lang w:eastAsia="nl-NL"/>
        </w:rPr>
        <w:t>*':</w:t>
      </w:r>
      <w:proofErr w:type="spellStart"/>
      <w:r w:rsidRPr="00883C3F">
        <w:rPr>
          <w:iCs/>
          <w:sz w:val="20"/>
          <w:szCs w:val="20"/>
          <w:lang w:eastAsia="nl-NL"/>
        </w:rPr>
        <w:t>ti,ab</w:t>
      </w:r>
      <w:proofErr w:type="spellEnd"/>
      <w:r w:rsidRPr="00883C3F">
        <w:rPr>
          <w:iCs/>
          <w:sz w:val="20"/>
          <w:szCs w:val="20"/>
          <w:lang w:eastAsia="nl-NL"/>
        </w:rPr>
        <w:t xml:space="preserve"> OR 'retina fovea'/exp OR 'fovea*':</w:t>
      </w:r>
      <w:proofErr w:type="spellStart"/>
      <w:r w:rsidRPr="00883C3F">
        <w:rPr>
          <w:iCs/>
          <w:sz w:val="20"/>
          <w:szCs w:val="20"/>
          <w:lang w:eastAsia="nl-NL"/>
        </w:rPr>
        <w:t>ti,ab</w:t>
      </w:r>
      <w:proofErr w:type="spellEnd"/>
      <w:r w:rsidRPr="00883C3F">
        <w:rPr>
          <w:iCs/>
          <w:sz w:val="20"/>
          <w:szCs w:val="20"/>
          <w:lang w:eastAsia="nl-NL"/>
        </w:rPr>
        <w:t xml:space="preserve"> OR ‘macula*’:</w:t>
      </w:r>
      <w:proofErr w:type="spellStart"/>
      <w:r w:rsidRPr="00883C3F">
        <w:rPr>
          <w:iCs/>
          <w:sz w:val="20"/>
          <w:szCs w:val="20"/>
          <w:lang w:eastAsia="nl-NL"/>
        </w:rPr>
        <w:t>ti,ab</w:t>
      </w:r>
      <w:proofErr w:type="spellEnd"/>
    </w:p>
    <w:p w14:paraId="7D41E250" w14:textId="5AEC36EE" w:rsidR="00FD1EBA" w:rsidRPr="00883C3F" w:rsidRDefault="00FD1EBA" w:rsidP="00047A41">
      <w:pPr>
        <w:pStyle w:val="Plattetekst"/>
        <w:rPr>
          <w:rFonts w:ascii="-webkit-standard" w:hAnsi="-webkit-standard"/>
          <w:color w:val="000000"/>
          <w:sz w:val="20"/>
          <w:szCs w:val="20"/>
          <w:lang w:eastAsia="nl-NL"/>
        </w:rPr>
      </w:pPr>
      <w:r w:rsidRPr="00883C3F">
        <w:rPr>
          <w:lang w:eastAsia="nl-NL"/>
        </w:rPr>
        <w:t xml:space="preserve">Concept 2: </w:t>
      </w:r>
      <w:r w:rsidRPr="00883C3F">
        <w:rPr>
          <w:iCs/>
          <w:sz w:val="20"/>
          <w:szCs w:val="20"/>
          <w:lang w:eastAsia="nl-NL"/>
        </w:rPr>
        <w:t>'hyperspectral imaging'/exp OR 'hyperspectral imaging system'/exp OR ‘hyperspectral*’:</w:t>
      </w:r>
      <w:proofErr w:type="spellStart"/>
      <w:r w:rsidRPr="00883C3F">
        <w:rPr>
          <w:iCs/>
          <w:sz w:val="20"/>
          <w:szCs w:val="20"/>
          <w:lang w:eastAsia="nl-NL"/>
        </w:rPr>
        <w:t>ti,ab</w:t>
      </w:r>
      <w:proofErr w:type="spellEnd"/>
    </w:p>
    <w:p w14:paraId="63940C66" w14:textId="226F8BEF" w:rsidR="00FD1EBA" w:rsidRPr="00883C3F" w:rsidRDefault="00FD1EBA" w:rsidP="00047A41">
      <w:pPr>
        <w:pStyle w:val="Plattetekst"/>
        <w:rPr>
          <w:lang w:eastAsia="nl-NL"/>
        </w:rPr>
      </w:pPr>
      <w:r w:rsidRPr="00883C3F">
        <w:rPr>
          <w:lang w:eastAsia="nl-NL"/>
        </w:rPr>
        <w:t>Combine</w:t>
      </w:r>
    </w:p>
    <w:p w14:paraId="1427CADD" w14:textId="172F176E" w:rsidR="00FD1EBA" w:rsidRPr="00883C3F" w:rsidRDefault="00446E80" w:rsidP="00047A41">
      <w:pPr>
        <w:pStyle w:val="Kop3"/>
        <w:rPr>
          <w:rFonts w:ascii="-webkit-standard" w:hAnsi="-webkit-standard"/>
          <w:color w:val="000000"/>
          <w:lang w:eastAsia="nl-NL"/>
        </w:rPr>
      </w:pPr>
      <w:r>
        <w:rPr>
          <w:lang w:eastAsia="nl-NL"/>
        </w:rPr>
        <w:t>S</w:t>
      </w:r>
      <w:r w:rsidR="00B431FD" w:rsidRPr="00883C3F">
        <w:rPr>
          <w:lang w:eastAsia="nl-NL"/>
        </w:rPr>
        <w:t>1.3</w:t>
      </w:r>
      <w:r w:rsidR="00B431FD" w:rsidRPr="00883C3F">
        <w:rPr>
          <w:lang w:eastAsia="nl-NL"/>
        </w:rPr>
        <w:tab/>
      </w:r>
      <w:r w:rsidR="00FD1EBA" w:rsidRPr="00883C3F">
        <w:rPr>
          <w:lang w:eastAsia="nl-NL"/>
        </w:rPr>
        <w:t>Web of Science</w:t>
      </w:r>
    </w:p>
    <w:p w14:paraId="559E364F" w14:textId="715F791C" w:rsidR="00FD1EBA" w:rsidRPr="00883C3F" w:rsidRDefault="00FD1EBA" w:rsidP="00047A41">
      <w:pPr>
        <w:pStyle w:val="Plattetekst"/>
        <w:rPr>
          <w:sz w:val="20"/>
          <w:szCs w:val="20"/>
          <w:lang w:eastAsia="nl-NL"/>
        </w:rPr>
      </w:pPr>
      <w:r w:rsidRPr="00883C3F">
        <w:rPr>
          <w:lang w:eastAsia="nl-NL"/>
        </w:rPr>
        <w:t xml:space="preserve">Concept 1: </w:t>
      </w:r>
      <w:r w:rsidRPr="00883C3F">
        <w:rPr>
          <w:iCs/>
          <w:sz w:val="20"/>
          <w:szCs w:val="20"/>
          <w:lang w:eastAsia="nl-NL"/>
        </w:rPr>
        <w:t xml:space="preserve">eye* OR </w:t>
      </w:r>
      <w:proofErr w:type="spellStart"/>
      <w:r w:rsidRPr="00883C3F">
        <w:rPr>
          <w:iCs/>
          <w:sz w:val="20"/>
          <w:szCs w:val="20"/>
          <w:lang w:eastAsia="nl-NL"/>
        </w:rPr>
        <w:t>ophthalmolog</w:t>
      </w:r>
      <w:proofErr w:type="spellEnd"/>
      <w:r w:rsidRPr="00883C3F">
        <w:rPr>
          <w:iCs/>
          <w:sz w:val="20"/>
          <w:szCs w:val="20"/>
          <w:lang w:eastAsia="nl-NL"/>
        </w:rPr>
        <w:t xml:space="preserve">* OR retina* OR fundus* OR macula* OR </w:t>
      </w:r>
      <w:proofErr w:type="spellStart"/>
      <w:r w:rsidRPr="00883C3F">
        <w:rPr>
          <w:iCs/>
          <w:sz w:val="20"/>
          <w:szCs w:val="20"/>
          <w:lang w:eastAsia="nl-NL"/>
        </w:rPr>
        <w:t>maculopath</w:t>
      </w:r>
      <w:proofErr w:type="spellEnd"/>
      <w:r w:rsidRPr="00883C3F">
        <w:rPr>
          <w:iCs/>
          <w:sz w:val="20"/>
          <w:szCs w:val="20"/>
          <w:lang w:eastAsia="nl-NL"/>
        </w:rPr>
        <w:t xml:space="preserve">* OR fovea* </w:t>
      </w:r>
    </w:p>
    <w:p w14:paraId="31964D1E" w14:textId="38537C29" w:rsidR="00FD1EBA" w:rsidRPr="00883C3F" w:rsidRDefault="00FD1EBA" w:rsidP="00047A41">
      <w:pPr>
        <w:pStyle w:val="Plattetekst"/>
        <w:rPr>
          <w:sz w:val="20"/>
          <w:szCs w:val="20"/>
          <w:lang w:eastAsia="nl-NL"/>
        </w:rPr>
      </w:pPr>
      <w:r w:rsidRPr="00883C3F">
        <w:rPr>
          <w:lang w:eastAsia="nl-NL"/>
        </w:rPr>
        <w:t xml:space="preserve">Concept 2: </w:t>
      </w:r>
      <w:r w:rsidRPr="00883C3F">
        <w:rPr>
          <w:iCs/>
          <w:sz w:val="20"/>
          <w:szCs w:val="20"/>
          <w:lang w:eastAsia="nl-NL"/>
        </w:rPr>
        <w:t>hyperspectral*</w:t>
      </w:r>
    </w:p>
    <w:p w14:paraId="6E193842" w14:textId="4514C631" w:rsidR="00FD1EBA" w:rsidRPr="00883C3F" w:rsidRDefault="00FD1EBA" w:rsidP="00047A41">
      <w:pPr>
        <w:pStyle w:val="Plattetekst"/>
        <w:rPr>
          <w:lang w:eastAsia="nl-NL"/>
        </w:rPr>
      </w:pPr>
      <w:r w:rsidRPr="00883C3F">
        <w:rPr>
          <w:lang w:eastAsia="nl-NL"/>
        </w:rPr>
        <w:t>Combine</w:t>
      </w:r>
    </w:p>
    <w:p w14:paraId="308CA098" w14:textId="04A281F9" w:rsidR="00FD1EBA" w:rsidRPr="00883C3F" w:rsidRDefault="00446E80" w:rsidP="00047A41">
      <w:pPr>
        <w:pStyle w:val="Kop3"/>
        <w:rPr>
          <w:lang w:eastAsia="nl-NL"/>
        </w:rPr>
      </w:pPr>
      <w:r>
        <w:rPr>
          <w:lang w:eastAsia="nl-NL"/>
        </w:rPr>
        <w:t>S</w:t>
      </w:r>
      <w:r w:rsidR="00B431FD" w:rsidRPr="00883C3F">
        <w:rPr>
          <w:lang w:eastAsia="nl-NL"/>
        </w:rPr>
        <w:t>1.4</w:t>
      </w:r>
      <w:r w:rsidR="00B431FD" w:rsidRPr="00883C3F">
        <w:rPr>
          <w:lang w:eastAsia="nl-NL"/>
        </w:rPr>
        <w:tab/>
      </w:r>
      <w:r w:rsidR="00FD1EBA" w:rsidRPr="00883C3F">
        <w:rPr>
          <w:lang w:eastAsia="nl-NL"/>
        </w:rPr>
        <w:t>Cochrane Database of Systematic Reviews</w:t>
      </w:r>
    </w:p>
    <w:p w14:paraId="1DF9B718" w14:textId="75AF9FFA" w:rsidR="00FD1EBA" w:rsidRPr="00883C3F" w:rsidRDefault="00FD1EBA" w:rsidP="00047A41">
      <w:pPr>
        <w:pStyle w:val="Plattetekst"/>
        <w:rPr>
          <w:sz w:val="20"/>
          <w:szCs w:val="20"/>
          <w:lang w:eastAsia="nl-NL"/>
        </w:rPr>
      </w:pPr>
      <w:r w:rsidRPr="00883C3F">
        <w:rPr>
          <w:lang w:eastAsia="nl-NL"/>
        </w:rPr>
        <w:t xml:space="preserve">Concept 1: </w:t>
      </w:r>
      <w:r w:rsidRPr="00883C3F">
        <w:rPr>
          <w:iCs/>
          <w:sz w:val="20"/>
          <w:szCs w:val="20"/>
          <w:lang w:eastAsia="nl-NL"/>
        </w:rPr>
        <w:t>hyperspectral</w:t>
      </w:r>
    </w:p>
    <w:p w14:paraId="0FF1DF53" w14:textId="651201E9" w:rsidR="00FD1EBA" w:rsidRPr="00883C3F" w:rsidRDefault="00FD1EBA" w:rsidP="00047A41">
      <w:pPr>
        <w:pStyle w:val="Plattetekst"/>
        <w:rPr>
          <w:lang w:eastAsia="nl-NL"/>
        </w:rPr>
      </w:pPr>
      <w:r w:rsidRPr="00883C3F">
        <w:rPr>
          <w:lang w:eastAsia="nl-NL"/>
        </w:rPr>
        <w:t xml:space="preserve">Concept 2: </w:t>
      </w:r>
      <w:r w:rsidRPr="00883C3F">
        <w:rPr>
          <w:iCs/>
          <w:sz w:val="20"/>
          <w:szCs w:val="20"/>
          <w:lang w:eastAsia="nl-NL"/>
        </w:rPr>
        <w:t>retina</w:t>
      </w:r>
    </w:p>
    <w:p w14:paraId="45E3B4FF" w14:textId="01D347BB" w:rsidR="002961B9" w:rsidRDefault="00FD1EBA" w:rsidP="002961B9">
      <w:pPr>
        <w:pStyle w:val="Plattetekst"/>
        <w:rPr>
          <w:lang w:eastAsia="nl-NL"/>
        </w:rPr>
      </w:pPr>
      <w:r w:rsidRPr="00883C3F">
        <w:rPr>
          <w:lang w:eastAsia="nl-NL"/>
        </w:rPr>
        <w:t>Combine</w:t>
      </w:r>
    </w:p>
    <w:p w14:paraId="3C473EF4" w14:textId="4F47312B" w:rsidR="003F3BD8" w:rsidRPr="00883C3F" w:rsidRDefault="003F3BD8" w:rsidP="002961B9">
      <w:pPr>
        <w:pStyle w:val="Plattetekst"/>
        <w:rPr>
          <w:lang w:eastAsia="nl-NL"/>
        </w:rPr>
      </w:pPr>
    </w:p>
    <w:p w14:paraId="1FD468F2" w14:textId="77777777" w:rsidR="00E03A7F" w:rsidRDefault="00E03A7F" w:rsidP="006326A4">
      <w:pPr>
        <w:pStyle w:val="Plattetekst"/>
        <w:rPr>
          <w:lang w:eastAsia="nl-NL"/>
        </w:rPr>
      </w:pPr>
    </w:p>
    <w:p w14:paraId="7575AAAA" w14:textId="562335D1" w:rsidR="00FE2F13" w:rsidRPr="00883C3F" w:rsidRDefault="002961B9" w:rsidP="006326A4">
      <w:pPr>
        <w:pStyle w:val="Plattetekst"/>
        <w:rPr>
          <w:rFonts w:ascii="-webkit-standard" w:hAnsi="-webkit-standard"/>
          <w:color w:val="000000"/>
          <w:lang w:eastAsia="nl-NL"/>
        </w:rPr>
      </w:pPr>
      <w:r w:rsidRPr="00E03A7F">
        <w:rPr>
          <w:lang w:eastAsia="nl-NL"/>
        </w:rPr>
        <w:br w:type="column"/>
      </w:r>
      <w:r w:rsidR="002E29E8" w:rsidRPr="00883C3F">
        <w:rPr>
          <w:noProof/>
          <w:lang w:val="nl-NL" w:eastAsia="nl-NL"/>
        </w:rPr>
        <w:lastRenderedPageBreak/>
        <mc:AlternateContent>
          <mc:Choice Requires="wps">
            <w:drawing>
              <wp:anchor distT="0" distB="0" distL="114300" distR="114300" simplePos="0" relativeHeight="251646985" behindDoc="0" locked="0" layoutInCell="1" allowOverlap="1" wp14:anchorId="41AC581C" wp14:editId="452683CF">
                <wp:simplePos x="0" y="0"/>
                <wp:positionH relativeFrom="column">
                  <wp:posOffset>1347470</wp:posOffset>
                </wp:positionH>
                <wp:positionV relativeFrom="paragraph">
                  <wp:posOffset>4445</wp:posOffset>
                </wp:positionV>
                <wp:extent cx="1828800" cy="466725"/>
                <wp:effectExtent l="0" t="0" r="0" b="0"/>
                <wp:wrapSquare wrapText="bothSides"/>
                <wp:docPr id="19" name="Tekstva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4667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BAD760" w14:textId="4BA645E2" w:rsidR="00ED2B68" w:rsidRPr="00626E72" w:rsidRDefault="00ED2B68" w:rsidP="002E29E8">
                            <w:pPr>
                              <w:pStyle w:val="Tablecaption"/>
                            </w:pPr>
                            <w:r w:rsidRPr="00CD04E5">
                              <w:rPr>
                                <w:b/>
                                <w:bCs/>
                                <w:lang w:eastAsia="nl-NL"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lang w:eastAsia="nl-NL"/>
                              </w:rPr>
                              <w:t>S1</w:t>
                            </w:r>
                            <w:r w:rsidRPr="00CD04E5">
                              <w:rPr>
                                <w:b/>
                                <w:bCs/>
                                <w:lang w:eastAsia="nl-NL"/>
                              </w:rPr>
                              <w:t>.</w:t>
                            </w:r>
                            <w:r w:rsidRPr="00CD04E5">
                              <w:rPr>
                                <w:lang w:eastAsia="nl-NL"/>
                              </w:rPr>
                              <w:t xml:space="preserve"> Included papers.</w:t>
                            </w:r>
                            <w:r>
                              <w:rPr>
                                <w:lang w:eastAsia="nl-NL"/>
                              </w:rPr>
                              <w:t xml:space="preserve"> </w:t>
                            </w:r>
                            <w:r w:rsidRPr="00CD04E5">
                              <w:rPr>
                                <w:lang w:eastAsia="nl-NL"/>
                              </w:rPr>
                              <w:t>All included articles</w:t>
                            </w:r>
                            <w:r>
                              <w:rPr>
                                <w:lang w:eastAsia="nl-NL"/>
                              </w:rPr>
                              <w:t xml:space="preserve"> listed</w:t>
                            </w:r>
                            <w:r w:rsidRPr="00CD04E5">
                              <w:rPr>
                                <w:lang w:eastAsia="nl-NL"/>
                              </w:rPr>
                              <w:t xml:space="preserve"> in alphabetical orde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AC581C" id="_x0000_t202" coordsize="21600,21600" o:spt="202" path="m,l,21600r21600,l21600,xe">
                <v:stroke joinstyle="miter"/>
                <v:path gradientshapeok="t" o:connecttype="rect"/>
              </v:shapetype>
              <v:shape id="Tekstvak 19" o:spid="_x0000_s1026" type="#_x0000_t202" style="position:absolute;left:0;text-align:left;margin-left:106.1pt;margin-top:.35pt;width:2in;height:36.75pt;z-index:251646985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" filled="f" stroked="f" strokeweight=".5pt">
                <v:textbox>
                  <w:txbxContent>
                    <w:p w14:paraId="08BAD760" w14:textId="4BA645E2" w:rsidR="00ED2B68" w:rsidRPr="00626E72" w:rsidRDefault="00ED2B68" w:rsidP="002E29E8">
                      <w:pPr>
                        <w:pStyle w:val="Tablecaption"/>
                      </w:pPr>
                      <w:r w:rsidRPr="00CD04E5">
                        <w:rPr>
                          <w:b/>
                          <w:bCs/>
                          <w:lang w:eastAsia="nl-NL"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lang w:eastAsia="nl-NL"/>
                        </w:rPr>
                        <w:t>S1</w:t>
                      </w:r>
                      <w:r w:rsidRPr="00CD04E5">
                        <w:rPr>
                          <w:b/>
                          <w:bCs/>
                          <w:lang w:eastAsia="nl-NL"/>
                        </w:rPr>
                        <w:t>.</w:t>
                      </w:r>
                      <w:r w:rsidRPr="00CD04E5">
                        <w:rPr>
                          <w:lang w:eastAsia="nl-NL"/>
                        </w:rPr>
                        <w:t xml:space="preserve"> Included papers.</w:t>
                      </w:r>
                      <w:r>
                        <w:rPr>
                          <w:lang w:eastAsia="nl-NL"/>
                        </w:rPr>
                        <w:t xml:space="preserve"> </w:t>
                      </w:r>
                      <w:r w:rsidRPr="00CD04E5">
                        <w:rPr>
                          <w:lang w:eastAsia="nl-NL"/>
                        </w:rPr>
                        <w:t>All included articles</w:t>
                      </w:r>
                      <w:r>
                        <w:rPr>
                          <w:lang w:eastAsia="nl-NL"/>
                        </w:rPr>
                        <w:t xml:space="preserve"> listed</w:t>
                      </w:r>
                      <w:r w:rsidRPr="00CD04E5">
                        <w:rPr>
                          <w:lang w:eastAsia="nl-NL"/>
                        </w:rPr>
                        <w:t xml:space="preserve"> in alphabetical order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46E80">
        <w:rPr>
          <w:i/>
          <w:iCs/>
          <w:lang w:eastAsia="nl-NL"/>
        </w:rPr>
        <w:t>S</w:t>
      </w:r>
      <w:r w:rsidR="0051687C" w:rsidRPr="00883C3F">
        <w:rPr>
          <w:i/>
          <w:iCs/>
          <w:lang w:eastAsia="nl-NL"/>
        </w:rPr>
        <w:t>2</w:t>
      </w:r>
      <w:r w:rsidR="00506C6F" w:rsidRPr="00883C3F">
        <w:rPr>
          <w:i/>
          <w:iCs/>
          <w:lang w:eastAsia="nl-NL"/>
        </w:rPr>
        <w:tab/>
      </w:r>
      <w:r w:rsidR="00506C6F" w:rsidRPr="00883C3F">
        <w:rPr>
          <w:i/>
          <w:iCs/>
          <w:lang w:eastAsia="nl-NL"/>
        </w:rPr>
        <w:tab/>
        <w:t xml:space="preserve"> Included papers</w:t>
      </w:r>
    </w:p>
    <w:tbl>
      <w:tblPr>
        <w:tblW w:w="110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8"/>
        <w:gridCol w:w="574"/>
        <w:gridCol w:w="6651"/>
        <w:gridCol w:w="2559"/>
      </w:tblGrid>
      <w:tr w:rsidR="00B83040" w:rsidRPr="00883C3F" w14:paraId="71E5902A" w14:textId="77777777" w:rsidTr="00B83040">
        <w:trPr>
          <w:trHeight w:val="198"/>
          <w:jc w:val="center"/>
        </w:trPr>
        <w:tc>
          <w:tcPr>
            <w:tcW w:w="1298" w:type="dxa"/>
            <w:tcBorders>
              <w:top w:val="double" w:sz="4" w:space="0" w:color="000000" w:themeColor="text1"/>
              <w:left w:val="double" w:sz="4" w:space="0" w:color="000000" w:themeColor="text1"/>
              <w:bottom w:val="double" w:sz="4" w:space="0" w:color="000000" w:themeColor="text1"/>
              <w:right w:val="double" w:sz="4" w:space="0" w:color="000000" w:themeColor="text1"/>
            </w:tcBorders>
            <w:shd w:val="clear" w:color="auto" w:fill="auto"/>
            <w:hideMark/>
          </w:tcPr>
          <w:p w14:paraId="18F98779" w14:textId="77777777" w:rsidR="00B83040" w:rsidRPr="00883C3F" w:rsidRDefault="00B83040" w:rsidP="00B83040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28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6"/>
                <w:szCs w:val="28"/>
              </w:rPr>
              <w:t>Author</w:t>
            </w:r>
          </w:p>
        </w:tc>
        <w:tc>
          <w:tcPr>
            <w:tcW w:w="574" w:type="dxa"/>
            <w:tcBorders>
              <w:top w:val="double" w:sz="4" w:space="0" w:color="000000" w:themeColor="text1"/>
              <w:left w:val="double" w:sz="4" w:space="0" w:color="000000" w:themeColor="text1"/>
              <w:bottom w:val="double" w:sz="4" w:space="0" w:color="000000" w:themeColor="text1"/>
              <w:right w:val="double" w:sz="4" w:space="0" w:color="000000" w:themeColor="text1"/>
            </w:tcBorders>
            <w:shd w:val="clear" w:color="auto" w:fill="auto"/>
            <w:hideMark/>
          </w:tcPr>
          <w:p w14:paraId="37CEF603" w14:textId="77777777" w:rsidR="00B83040" w:rsidRPr="00883C3F" w:rsidRDefault="00B83040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28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6"/>
                <w:szCs w:val="28"/>
              </w:rPr>
              <w:t>Year</w:t>
            </w:r>
          </w:p>
        </w:tc>
        <w:tc>
          <w:tcPr>
            <w:tcW w:w="6651" w:type="dxa"/>
            <w:tcBorders>
              <w:top w:val="double" w:sz="4" w:space="0" w:color="000000" w:themeColor="text1"/>
              <w:left w:val="double" w:sz="4" w:space="0" w:color="000000" w:themeColor="text1"/>
              <w:bottom w:val="double" w:sz="4" w:space="0" w:color="000000" w:themeColor="text1"/>
              <w:right w:val="double" w:sz="4" w:space="0" w:color="000000" w:themeColor="text1"/>
            </w:tcBorders>
            <w:shd w:val="clear" w:color="auto" w:fill="auto"/>
            <w:hideMark/>
          </w:tcPr>
          <w:p w14:paraId="19C0AEC1" w14:textId="77777777" w:rsidR="00B83040" w:rsidRPr="00883C3F" w:rsidRDefault="00B83040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28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6"/>
                <w:szCs w:val="28"/>
              </w:rPr>
              <w:t>Title</w:t>
            </w:r>
          </w:p>
        </w:tc>
        <w:tc>
          <w:tcPr>
            <w:tcW w:w="2559" w:type="dxa"/>
            <w:tcBorders>
              <w:top w:val="double" w:sz="4" w:space="0" w:color="000000" w:themeColor="text1"/>
              <w:left w:val="double" w:sz="4" w:space="0" w:color="000000" w:themeColor="text1"/>
              <w:bottom w:val="double" w:sz="4" w:space="0" w:color="000000" w:themeColor="text1"/>
              <w:right w:val="double" w:sz="4" w:space="0" w:color="000000" w:themeColor="text1"/>
            </w:tcBorders>
            <w:shd w:val="clear" w:color="auto" w:fill="auto"/>
            <w:hideMark/>
          </w:tcPr>
          <w:p w14:paraId="0FFCD78A" w14:textId="77777777" w:rsidR="00B83040" w:rsidRPr="00883C3F" w:rsidRDefault="00B83040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28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6"/>
                <w:szCs w:val="28"/>
              </w:rPr>
              <w:t>Magazine</w:t>
            </w:r>
          </w:p>
        </w:tc>
      </w:tr>
      <w:tr w:rsidR="00B83040" w:rsidRPr="00883C3F" w14:paraId="77E96835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double" w:sz="4" w:space="0" w:color="000000" w:themeColor="text1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0ED87C98" w14:textId="584DF542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proofErr w:type="spellStart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Alabboud</w:t>
            </w:r>
            <w:proofErr w:type="spellEnd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 xml:space="preserve"> et al.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BbGFiYm91ZDwvQXV0aG9yPjxZZWFyPjIwMDc8L1llYXI+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BbGFiYm91ZDwvQXV0aG9yPjxZZWFyPjIwMDc8L1llYXI+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51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doub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084E6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07</w:t>
            </w:r>
          </w:p>
        </w:tc>
        <w:tc>
          <w:tcPr>
            <w:tcW w:w="6651" w:type="dxa"/>
            <w:tcBorders>
              <w:top w:val="doub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72F71" w14:textId="363E465A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New spectral imaging techniques for blood oximetry in the retina</w:t>
            </w:r>
          </w:p>
        </w:tc>
        <w:tc>
          <w:tcPr>
            <w:tcW w:w="2559" w:type="dxa"/>
            <w:tcBorders>
              <w:top w:val="double" w:sz="4" w:space="0" w:color="000000" w:themeColor="text1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2393CB42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Proceedings of SPIE</w:t>
            </w:r>
          </w:p>
        </w:tc>
      </w:tr>
      <w:tr w:rsidR="00B83040" w:rsidRPr="00883C3F" w14:paraId="7CAE6F6C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504FB329" w14:textId="402550A2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Beach et al.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/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&lt;EndNote&gt;&lt;Cite&gt;&lt;Author&gt;Beach&lt;/Author&gt;&lt;Year&gt;2007&lt;/Year&gt;&lt;RecNum&gt;98&lt;/RecNum&gt;&lt;DisplayText&gt;&lt;style face="superscript"&gt;71&lt;/style&gt;&lt;/DisplayText&gt;&lt;record&gt;&lt;rec-number&gt;98&lt;/rec-number&gt;&lt;foreign-keys&gt;&lt;key app="EN" db-id="xvfxfd2t0twxp8epraxxfttv5er2drwtdrt0" timestamp="1557260973" guid="9a6bc79e-f618-4261-b06f-371ae09f0b71"&gt;98&lt;/key&gt;&lt;/foreign-keys&gt;&lt;ref-type name="Journal Article"&gt;17&lt;/ref-type&gt;&lt;contributors&gt;&lt;authors&gt;&lt;author&gt;Beach, J.&lt;/author&gt;&lt;author&gt;Ning, J.&lt;/author&gt;&lt;author&gt;Khoobehi, B.&lt;/author&gt;&lt;/authors&gt;&lt;/contributors&gt;&lt;auth-address&gt;Institute for Technology Development, Stennis Space Center, Bay St. Louis, Mississippi, USA. eadeae@gmail.com&lt;/auth-address&gt;&lt;titles&gt;&lt;title&gt;Oxygen saturation in optic nerve head structures by hyperspectral image analysis&lt;/title&gt;&lt;secondary-title&gt;Curr Eye Res&lt;/secondary-title&gt;&lt;alt-title&gt;Current eye research&lt;/alt-title&gt;&lt;/titles&gt;&lt;periodical&gt;&lt;full-title&gt;Curr Eye Res&lt;/full-title&gt;&lt;abbr-1&gt;Current eye research&lt;/abbr-1&gt;&lt;/periodical&gt;&lt;alt-periodical&gt;&lt;full-title&gt;Curr Eye Res&lt;/full-title&gt;&lt;abbr-1&gt;Current eye research&lt;/abbr-1&gt;&lt;/alt-periodical&gt;&lt;pages&gt;161-70&lt;/pages&gt;&lt;volume&gt;32&lt;/volume&gt;&lt;number&gt;2&lt;/number&gt;&lt;edition&gt;2007/03/17&lt;/edition&gt;&lt;keywords&gt;&lt;keyword&gt;Algorithms&lt;/keyword&gt;&lt;keyword&gt;Animals&lt;/keyword&gt;&lt;keyword&gt;Blood Pressure/physiology&lt;/keyword&gt;&lt;keyword&gt;Intraocular Pressure/physiology&lt;/keyword&gt;&lt;keyword&gt;Macaca fascicularis&lt;/keyword&gt;&lt;keyword&gt;Optic Disk/*physiology&lt;/keyword&gt;&lt;keyword&gt;Oxygen/*blood&lt;/keyword&gt;&lt;keyword&gt;Oxygen Consumption/*physiology&lt;/keyword&gt;&lt;keyword&gt;Regional Blood Flow&lt;/keyword&gt;&lt;keyword&gt;Retinal Vessels/*physiology&lt;/keyword&gt;&lt;keyword&gt;Spectrum Analysis&lt;/keyword&gt;&lt;/keywords&gt;&lt;dates&gt;&lt;year&gt;2007&lt;/year&gt;&lt;pub-dates&gt;&lt;date&gt;Feb&lt;/date&gt;&lt;/pub-dates&gt;&lt;/dates&gt;&lt;isbn&gt;0271-3683 (Print)&amp;#xD;0271-3683&lt;/isbn&gt;&lt;accession-num&gt;17364749&lt;/accession-num&gt;&lt;urls&gt;&lt;/urls&gt;&lt;electronic-resource-num&gt;10.1080/02713680601139192&lt;/electronic-resource-num&gt;&lt;remote-database-provider&gt;NLM&lt;/remote-database-provider&gt;&lt;language&gt;eng&lt;/language&gt;&lt;/record&gt;&lt;/Cite&gt;&lt;/EndNote&gt;</w:instrTex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71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C54D72" w:rsidDel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t xml:space="preserve">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91A1E" w14:textId="4623312B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0</w:t>
            </w:r>
            <w:r w:rsidR="00B80CF7">
              <w:rPr>
                <w:rFonts w:ascii="Calibri" w:hAnsi="Calibri"/>
                <w:color w:val="000000" w:themeColor="text1"/>
                <w:sz w:val="13"/>
              </w:rPr>
              <w:t>7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BABCB" w14:textId="2407301A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Oxygen saturation in optic nerve head structures by hyperspectral image analysi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614A5BBE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Current Eye Research</w:t>
            </w:r>
          </w:p>
        </w:tc>
      </w:tr>
      <w:tr w:rsidR="00B83040" w:rsidRPr="00883C3F" w14:paraId="2F7A78DF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4AF5758C" w14:textId="6A5CB595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Beach et al.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/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&lt;EndNote&gt;&lt;Cite&gt;&lt;Author&gt;Beach&lt;/Author&gt;&lt;Year&gt;2009&lt;/Year&gt;&lt;RecNum&gt;371&lt;/RecNum&gt;&lt;DisplayText&gt;&lt;style face="superscript"&gt;72&lt;/style&gt;&lt;/DisplayText&gt;&lt;record&gt;&lt;rec-number&gt;371&lt;/rec-number&gt;&lt;foreign-keys&gt;&lt;key app="EN" db-id="xvfxfd2t0twxp8epraxxfttv5er2drwtdrt0" timestamp="1557261270" guid="53656ed1-282a-4d7b-a5ff-aea1a4dfda16"&gt;371&lt;/key&gt;&lt;/foreign-keys&gt;&lt;ref-type name="Book Section"&gt;5&lt;/ref-type&gt;&lt;contributors&gt;&lt;authors&gt;&lt;author&gt;Beach, J. M.&lt;/author&gt;&lt;author&gt;Ning, J.&lt;/author&gt;&lt;author&gt;Khoobehi, B.&lt;/author&gt;&lt;author&gt;Rice, D. A.&lt;/author&gt;&lt;/authors&gt;&lt;secondary-authors&gt;&lt;author&gt;Manns, F.&lt;/author&gt;&lt;author&gt;Soderberg, P. G.&lt;/author&gt;&lt;author&gt;Ho, A.&lt;/author&gt;&lt;/secondary-authors&gt;&lt;/contributors&gt;&lt;auth-address&gt;[Beach, J. M.] Univ Iceland, Dept Elect &amp;amp; Comp Engn, Reykjavik, Iceland. [Ning, J.; Rice, D. A.] Tulane Univ, Dept Biomed Engn, New Orleans, LA 70118 USA. [Khoobehi, B.] LSU Eye Ctr, Dept Ophthalmol, New Orleans, LA USA.&amp;#xD;Beach, JM (reprint author), Univ Iceland, Dept Elect &amp;amp; Comp Engn, Reykjavik, Iceland.&lt;/auth-address&gt;&lt;titles&gt;&lt;title&gt;A Simple Model of Oxygen Diffusion Out of the Retinal Artery&lt;/title&gt;&lt;secondary-title&gt;Ophthalmic Technologies Xix&lt;/secondary-title&gt;&lt;tertiary-title&gt;Proceedings of SPIE&lt;/tertiary-title&gt;&lt;/titles&gt;&lt;volume&gt;7163&lt;/volume&gt;&lt;keywords&gt;&lt;keyword&gt;oxygen saturation&lt;/keyword&gt;&lt;keyword&gt;diffusion&lt;/keyword&gt;&lt;keyword&gt;modeling&lt;/keyword&gt;&lt;keyword&gt;retinal artery&lt;/keyword&gt;&lt;keyword&gt;intraocular&lt;/keyword&gt;&lt;keyword&gt;pressure&lt;/keyword&gt;&lt;keyword&gt;hyperspectral imaging&lt;/keyword&gt;&lt;keyword&gt;optic-nerve head&lt;/keyword&gt;&lt;keyword&gt;tissue&lt;/keyword&gt;&lt;keyword&gt;saturation&lt;/keyword&gt;&lt;keyword&gt;wall&lt;/keyword&gt;&lt;/keywords&gt;&lt;dates&gt;&lt;year&gt;2009&lt;/year&gt;&lt;/dates&gt;&lt;pub-location&gt;Bellingham&lt;/pub-location&gt;&lt;publisher&gt;Spie-Int Soc Optical Engineering&lt;/publisher&gt;&lt;isbn&gt;978-0-8194-7409-4&lt;/isbn&gt;&lt;accession-num&gt;WOS:000284821000018&lt;/accession-num&gt;&lt;urls&gt;&lt;related-urls&gt;&lt;url&gt;&amp;lt;Go to ISI&amp;gt;://WOS:000284821000018&lt;/url&gt;&lt;/related-urls&gt;&lt;/urls&gt;&lt;electronic-resource-num&gt;10.1117/12.809408&lt;/electronic-resource-num&gt;&lt;language&gt;English&lt;/language&gt;&lt;/record&gt;&lt;/Cite&gt;&lt;/EndNote&gt;</w:instrTex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72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 xml:space="preserve">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B6AAE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09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8617D" w14:textId="535423EF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A simple model of oxygen diffusion out of the retinal artery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1430CECE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Proceedings of SPIE</w:t>
            </w:r>
          </w:p>
        </w:tc>
      </w:tr>
      <w:tr w:rsidR="00B83040" w:rsidRPr="00883C3F" w14:paraId="6CF10963" w14:textId="77777777" w:rsidTr="00B83040">
        <w:trPr>
          <w:trHeight w:val="365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087BDA28" w14:textId="38AEEF6A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Ben Ami et al.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CZW4gQW1pPC9BdXRob3I+PFllYXI+MjAxNjwvWWVhcj48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CZW4gQW1pPC9BdXRob3I+PFllYXI+MjAxNjwvWWVhcj48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46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CED87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6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101F9" w14:textId="5E4F78E9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Spatial and spectral characterization of human retinal pigment epithelium fluorophore families by ex vivo hyperspectral autofluorescence imaging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0E159490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Translational Vision Science and Technology</w:t>
            </w:r>
          </w:p>
        </w:tc>
      </w:tr>
      <w:tr w:rsidR="00B83040" w:rsidRPr="00883C3F" w14:paraId="728EE44D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76021A31" w14:textId="5DDCF41A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Browne et al.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Ccm93bmU8L0F1dGhvcj48WWVhcj4yMDE3PC9ZZWFyPjxS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Ccm93bmU8L0F1dGhvcj48WWVhcj4yMDE3PC9ZZWFyPjxS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80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3B420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7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1FFE0" w14:textId="531E8C40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Structural and functional characterization of human stem-cell-derived retinal organoids by live imaging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6391FC74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Investigative Ophthalmology &amp; Visual Science </w:t>
            </w:r>
          </w:p>
        </w:tc>
      </w:tr>
      <w:tr w:rsidR="00B83040" w:rsidRPr="00883C3F" w14:paraId="4346A0E7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6ED948F8" w14:textId="3920EBEA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Davis et al.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EYXZpczwvQXV0aG9yPjxZZWFyPjIwMDc8L1llYXI+PFJl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==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EYXZpczwvQXV0aG9yPjxZZWFyPjIwMDc8L1llYXI+PFJl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==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69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13A9F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07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2A83A" w14:textId="0EE1942A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Identification of spectral phenotypes in age-related macular degeneration patient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67BC70F7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Proceedings of SPIE</w:t>
            </w:r>
          </w:p>
        </w:tc>
      </w:tr>
      <w:tr w:rsidR="00B83040" w:rsidRPr="00883C3F" w14:paraId="37EFAB08" w14:textId="77777777" w:rsidTr="00B83040">
        <w:trPr>
          <w:trHeight w:val="203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07978A59" w14:textId="330E03C1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Desjardins et al.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EZXNqYXJkaW5zPC9BdXRob3I+PFllYXI+MjAxNjwvWWVh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EZXNqYXJkaW5zPC9BdXRob3I+PFllYXI+MjAxNjwvWWVh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63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3364C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6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6E3C5" w14:textId="6863B51F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Preliminary investigation of multispectral retinal tissue oximetry mapping using a hyperspectral retinal camer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493CAE18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Experimental Eye Research</w:t>
            </w:r>
          </w:p>
        </w:tc>
      </w:tr>
      <w:tr w:rsidR="004276F6" w:rsidRPr="00883C3F" w14:paraId="4510DABB" w14:textId="77777777" w:rsidTr="006326A4">
        <w:trPr>
          <w:trHeight w:val="21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</w:tcPr>
          <w:p w14:paraId="674CD9ED" w14:textId="77A0A25E" w:rsidR="004276F6" w:rsidRPr="00883C3F" w:rsidRDefault="004276F6">
            <w:pPr>
              <w:rPr>
                <w:rFonts w:ascii="Calibri" w:hAnsi="Calibri"/>
                <w:b/>
                <w:bCs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Dey et al.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EZXk8L0F1dGhvcj48WWVhcj4yMDE5PC9ZZWFyPjxSZWNO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EZXk8L0F1dGhvcj48WWVhcj4yMDE5PC9ZZWFyPjxSZWNO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65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13EEE" w14:textId="04209C7D" w:rsidR="004276F6" w:rsidRPr="00883C3F" w:rsidRDefault="004276F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9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7DE2A" w14:textId="4FC25B08" w:rsidR="004276F6" w:rsidRPr="00883C3F" w:rsidRDefault="004276F6" w:rsidP="004276F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Tensor decomposition of hyperspectral images to study autofluorescence in age-related macular degeneration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</w:tcPr>
          <w:p w14:paraId="7F42E9D0" w14:textId="0459C446" w:rsidR="004276F6" w:rsidRPr="00883C3F" w:rsidRDefault="004276F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Medical Image Analysis</w:t>
            </w:r>
          </w:p>
        </w:tc>
      </w:tr>
      <w:tr w:rsidR="00B83040" w:rsidRPr="00883C3F" w14:paraId="5D223142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0081235C" w14:textId="17DB1DE3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Dwight et al.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/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&lt;EndNote&gt;&lt;Cite&gt;&lt;Author&gt;Dwight&lt;/Author&gt;&lt;Year&gt;2016&lt;/Year&gt;&lt;RecNum&gt;33&lt;/RecNum&gt;&lt;DisplayText&gt;&lt;style face="superscript"&gt;23&lt;/style&gt;&lt;/DisplayText&gt;&lt;record&gt;&lt;rec-number&gt;33&lt;/rec-number&gt;&lt;foreign-keys&gt;&lt;key app="EN" db-id="xvfxfd2t0twxp8epraxxfttv5er2drwtdrt0" timestamp="1557260973" guid="315713d0-d09b-46d6-89ad-3ed14a6fc9db"&gt;33&lt;/key&gt;&lt;/foreign-keys&gt;&lt;ref-type name="Journal Article"&gt;17&lt;/ref-type&gt;&lt;contributors&gt;&lt;authors&gt;&lt;author&gt;Dwight, J. G.&lt;/author&gt;&lt;author&gt;Weng, C. Y.&lt;/author&gt;&lt;author&gt;Coffee, R. E.&lt;/author&gt;&lt;author&gt;Pawlowski, M. E.&lt;/author&gt;&lt;author&gt;Tkaczyk, T. S.&lt;/author&gt;&lt;/authors&gt;&lt;/contributors&gt;&lt;titles&gt;&lt;title&gt;Hyperspectral Image Mapping Spectrometry for Retinal Oximetry Measurements in Four Diseased Eyes&lt;/title&gt;&lt;secondary-title&gt;Int Ophthalmol Clin&lt;/secondary-title&gt;&lt;alt-title&gt;International ophthalmology clinics&lt;/alt-title&gt;&lt;/titles&gt;&lt;periodical&gt;&lt;full-title&gt;Int Ophthalmol Clin&lt;/full-title&gt;&lt;abbr-1&gt;International ophthalmology clinics&lt;/abbr-1&gt;&lt;/periodical&gt;&lt;alt-periodical&gt;&lt;full-title&gt;Int Ophthalmol Clin&lt;/full-title&gt;&lt;abbr-1&gt;International ophthalmology clinics&lt;/abbr-1&gt;&lt;/alt-periodical&gt;&lt;pages&gt;25-38&lt;/pages&gt;&lt;volume&gt;56&lt;/volume&gt;&lt;number&gt;4&lt;/number&gt;&lt;edition&gt;2016/08/31&lt;/edition&gt;&lt;keywords&gt;&lt;keyword&gt;Adult&lt;/keyword&gt;&lt;keyword&gt;Female&lt;/keyword&gt;&lt;keyword&gt;Humans&lt;/keyword&gt;&lt;keyword&gt;Oximetry/*methods&lt;/keyword&gt;&lt;keyword&gt;Oxygen/*metabolism&lt;/keyword&gt;&lt;keyword&gt;Retinal Diseases/*diagnosis/metabolism&lt;/keyword&gt;&lt;keyword&gt;Retinal Vessels/*diagnostic imaging&lt;/keyword&gt;&lt;keyword&gt;Spectrum Analysis/*methods&lt;/keyword&gt;&lt;/keywords&gt;&lt;dates&gt;&lt;year&gt;2016&lt;/year&gt;&lt;pub-dates&gt;&lt;date&gt;Fall&lt;/date&gt;&lt;/pub-dates&gt;&lt;/dates&gt;&lt;isbn&gt;0020-8167&lt;/isbn&gt;&lt;accession-num&gt;27575756&lt;/accession-num&gt;&lt;urls&gt;&lt;/urls&gt;&lt;custom2&gt;PMC5103700&lt;/custom2&gt;&lt;custom6&gt;NIHMS795304&lt;/custom6&gt;&lt;electronic-resource-num&gt;10.1097/iio.0000000000000139&lt;/electronic-resource-num&gt;&lt;remote-database-provider&gt;NLM&lt;/remote-database-provider&gt;&lt;language&gt;eng&lt;/language&gt;&lt;/record&gt;&lt;/Cite&gt;&lt;/EndNote&gt;</w:instrTex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23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61E8A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6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E9516" w14:textId="2AC7CDBC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Hyperspectral image mapping spectrometry for retinal oximetry measurements in four diseased eye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53EA433C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International Ophthalmology Clinics</w:t>
            </w:r>
          </w:p>
        </w:tc>
      </w:tr>
      <w:tr w:rsidR="001C5C29" w:rsidRPr="00883C3F" w14:paraId="7F424767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</w:tcPr>
          <w:p w14:paraId="07EA8C6E" w14:textId="3B869D0A" w:rsidR="001C5C29" w:rsidRPr="00883C3F" w:rsidRDefault="001C5C29">
            <w:pPr>
              <w:rPr>
                <w:rFonts w:ascii="Calibri" w:hAnsi="Calibri"/>
                <w:b/>
                <w:bCs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sz w:val="13"/>
              </w:rPr>
              <w:t>Dwight et al.</w:t>
            </w:r>
            <w:r w:rsidR="00C54D72">
              <w:rPr>
                <w:rFonts w:ascii="Calibri" w:hAnsi="Calibri"/>
                <w:b/>
                <w:bCs/>
                <w:sz w:val="13"/>
              </w:rPr>
              <w:fldChar w:fldCharType="begin"/>
            </w:r>
            <w:r w:rsidR="00180B7C">
              <w:rPr>
                <w:rFonts w:ascii="Calibri" w:hAnsi="Calibri"/>
                <w:b/>
                <w:bCs/>
                <w:sz w:val="13"/>
              </w:rPr>
              <w:instrText xml:space="preserve"> ADDIN EN.CITE &lt;EndNote&gt;&lt;Cite&gt;&lt;Author&gt;Dwight&lt;/Author&gt;&lt;Year&gt;2019&lt;/Year&gt;&lt;RecNum&gt;845&lt;/RecNum&gt;&lt;DisplayText&gt;&lt;style face="superscript"&gt;77&lt;/style&gt;&lt;/DisplayText&gt;&lt;record&gt;&lt;rec-number&gt;845&lt;/rec-number&gt;&lt;foreign-keys&gt;&lt;key app="EN" db-id="xvfxfd2t0twxp8epraxxfttv5er2drwtdrt0" timestamp="1566906221" guid="1f3273f6-f97d-43e9-be54-f8efae116d0b"&gt;845&lt;/key&gt;&lt;/foreign-keys&gt;&lt;ref-type name="Journal Article"&gt;17&lt;/ref-type&gt;&lt;contributors&gt;&lt;authors&gt;&lt;author&gt;Dwight, J. G.&lt;/author&gt;&lt;author&gt;Weng, C. Y.&lt;/author&gt;&lt;author&gt;Pawlowski, M. E.&lt;/author&gt;&lt;author&gt;Tkaczyk, T. S.&lt;/author&gt;&lt;/authors&gt;&lt;/contributors&gt;&lt;auth-address&gt;Department of Bioengineering, Rice University, Houston, TX, USA.&amp;#xD;Department of Ophthalmology, Baylor College of Medicine, Houston, TX, USA.&lt;/auth-address&gt;&lt;titles&gt;&lt;title&gt;A Dye-Free Analog to Retinal Angiography Using Hyperspectral Unmixing to Retrieve Oxyhemoglobin Abundance&lt;/title&gt;&lt;secondary-title&gt;Transl Vis Sci Technol&lt;/secondary-title&gt;&lt;alt-title&gt;Translational vision science &amp;amp; technology&lt;/alt-title&gt;&lt;/titles&gt;&lt;periodical&gt;&lt;full-title&gt;Transl Vis Sci Technol&lt;/full-title&gt;&lt;abbr-1&gt;Translational vision science &amp;amp; technology&lt;/abbr-1&gt;&lt;/periodical&gt;&lt;alt-periodical&gt;&lt;full-title&gt;Transl Vis Sci Technol&lt;/full-title&gt;&lt;abbr-1&gt;Translational vision science &amp;amp; technology&lt;/abbr-1&gt;&lt;/alt-periodical&gt;&lt;pages&gt;44&lt;/pages&gt;&lt;volume&gt;8&lt;/volume&gt;&lt;number&gt;3&lt;/number&gt;&lt;edition&gt;2019/07/02&lt;/edition&gt;&lt;keywords&gt;&lt;keyword&gt;dye-free analog to angiography&lt;/keyword&gt;&lt;keyword&gt;hyperspectral imaging&lt;/keyword&gt;&lt;keyword&gt;oxygen abundance in tissue&lt;/keyword&gt;&lt;keyword&gt;retinal imaging&lt;/keyword&gt;&lt;keyword&gt;spectral unmixing&lt;/keyword&gt;&lt;/keywords&gt;&lt;dates&gt;&lt;year&gt;2019&lt;/year&gt;&lt;pub-dates&gt;&lt;date&gt;May&lt;/date&gt;&lt;/pub-dates&gt;&lt;/dates&gt;&lt;isbn&gt;2164-2591 (Print)&amp;#xD;2164-2591&lt;/isbn&gt;&lt;accession-num&gt;31259089&lt;/accession-num&gt;&lt;urls&gt;&lt;/urls&gt;&lt;custom2&gt;PMC6590091&lt;/custom2&gt;&lt;electronic-resource-num&gt;10.1167/tvst.8.3.44&lt;/electronic-resource-num&gt;&lt;remote-database-provider&gt;NLM&lt;/remote-database-provider&gt;&lt;language&gt;eng&lt;/language&gt;&lt;/record&gt;&lt;/Cite&gt;&lt;/EndNote&gt;</w:instrText>
            </w:r>
            <w:r w:rsidR="00C54D72">
              <w:rPr>
                <w:rFonts w:ascii="Calibri" w:hAnsi="Calibri"/>
                <w:b/>
                <w:bCs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sz w:val="13"/>
                <w:vertAlign w:val="superscript"/>
              </w:rPr>
              <w:t>77</w:t>
            </w:r>
            <w:r w:rsidR="00C54D72">
              <w:rPr>
                <w:rFonts w:ascii="Calibri" w:hAnsi="Calibri"/>
                <w:b/>
                <w:bCs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A067E" w14:textId="7E1C5F02" w:rsidR="001C5C29" w:rsidRPr="00883C3F" w:rsidRDefault="001C5C29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9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7E1E6" w14:textId="5B5EDE19" w:rsidR="001C5C29" w:rsidRPr="00883C3F" w:rsidRDefault="001C5C29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A dye-free analog to retinal angiography using hyperspectral unmixing to retrieve oxyhemoglobin abundance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</w:tcPr>
          <w:p w14:paraId="1B21EB08" w14:textId="5B860792" w:rsidR="001C5C29" w:rsidRPr="00883C3F" w:rsidRDefault="001C5C29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Translational Vision Science &amp; Technology</w:t>
            </w:r>
          </w:p>
        </w:tc>
      </w:tr>
      <w:tr w:rsidR="00B83040" w:rsidRPr="00883C3F" w14:paraId="2C05FBA2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03C8905D" w14:textId="014083AF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Fawzi et al.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GYXd6aTwvQXV0aG9yPjxZZWFyPjIwMTE8L1llYXI+PFJl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GYXd6aTwvQXV0aG9yPjxZZWFyPjIwMTE8L1llYXI+PFJl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24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6FC07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1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F73E1" w14:textId="19DD0CFF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Recovery of macular pigment spectrum in vivo using hyperspectral image analysi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3FDD68B0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Journal of Biomedical Optics</w:t>
            </w:r>
          </w:p>
        </w:tc>
      </w:tr>
      <w:tr w:rsidR="00B83040" w:rsidRPr="00883C3F" w14:paraId="0200B9CD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7C934B91" w14:textId="336A60DB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Francis et al.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/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&lt;EndNote&gt;&lt;Cite&gt;&lt;Author&gt;Francis&lt;/Author&gt;&lt;Year&gt;2011&lt;/Year&gt;&lt;RecNum&gt;344&lt;/RecNum&gt;&lt;DisplayText&gt;&lt;style face="superscript"&gt;66&lt;/style&gt;&lt;/DisplayText&gt;&lt;record&gt;&lt;rec-number&gt;344&lt;/rec-number&gt;&lt;foreign-keys&gt;&lt;key app="EN" db-id="xvfxfd2t0twxp8epraxxfttv5er2drwtdrt0" timestamp="1557261270" guid="f05d80d2-8d1a-4545-ad97-c12a4790ad7f"&gt;344&lt;/key&gt;&lt;/foreign-keys&gt;&lt;ref-type name="Book Section"&gt;5&lt;/ref-type&gt;&lt;contributors&gt;&lt;authors&gt;&lt;author&gt;Francis, R. P.&lt;/author&gt;&lt;author&gt;Zuzak, K. J.&lt;/author&gt;&lt;author&gt;Ufret-Vincenty, R.&lt;/author&gt;&lt;/authors&gt;&lt;secondary-authors&gt;&lt;author&gt;Douglass, M. R.&lt;/author&gt;&lt;author&gt;Oden, P. I.&lt;/author&gt;&lt;/secondary-authors&gt;&lt;/contributors&gt;&lt;auth-address&gt;[Francis, Robert P.] Raytheon ELCAN Opt Technol, 1601 N Plano Rd, Richardson, TX 75081 USA. [Zuzak, Karel J.] Univ Texas Arlington, Arlington, TX 76019 USA. [Zuzak, Karel J.] Digital Light Innovat, Austin, TX 78758 USA. [Ufret-Vincenty, Rafael] Univ Texas Southwestern Med Ctr Dallas, Dallas, TX 75243 USA.&amp;#xD;Francis, RP (reprint author), Raytheon ELCAN Opt Technol, 1601 N Plano Rd, Richardson, TX 75081 USA.&lt;/auth-address&gt;&lt;titles&gt;&lt;title&gt;Hyperspectral retinal imaging with a spectrally tunable light source&lt;/title&gt;&lt;secondary-title&gt;Emerging Digital Micromirror Device Based Systems and Applications Iii&lt;/secondary-title&gt;&lt;tertiary-title&gt;Proceedings of SPIE&lt;/tertiary-title&gt;&lt;/titles&gt;&lt;volume&gt;7932&lt;/volume&gt;&lt;keywords&gt;&lt;keyword&gt;Hyperspectral imaging&lt;/keyword&gt;&lt;keyword&gt;tunable light source&lt;/keyword&gt;&lt;keyword&gt;ophthalmology&lt;/keyword&gt;&lt;keyword&gt;oxygen-saturation&lt;/keyword&gt;&lt;keyword&gt;nitric-oxide&lt;/keyword&gt;&lt;/keywords&gt;&lt;dates&gt;&lt;year&gt;2011&lt;/year&gt;&lt;/dates&gt;&lt;pub-location&gt;Bellingham&lt;/pub-location&gt;&lt;publisher&gt;Spie-Int Soc Optical Engineering&lt;/publisher&gt;&lt;isbn&gt;978-0-8194-8469-7&lt;/isbn&gt;&lt;accession-num&gt;WOS:000293450100006&lt;/accession-num&gt;&lt;urls&gt;&lt;related-urls&gt;&lt;url&gt;&amp;lt;Go to ISI&amp;gt;://WOS:000293450100006&lt;/url&gt;&lt;/related-urls&gt;&lt;/urls&gt;&lt;electronic-resource-num&gt;10.1117/12.873891&lt;/electronic-resource-num&gt;&lt;language&gt;English&lt;/language&gt;&lt;/record&gt;&lt;/Cite&gt;&lt;/EndNote&gt;</w:instrTex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66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6F216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1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20BF0" w14:textId="01320724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Hyperspectral retinal imaging with a spectrally tunable light source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20D0B6C7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Proceedings of SPIE</w:t>
            </w:r>
          </w:p>
        </w:tc>
      </w:tr>
      <w:tr w:rsidR="00B83040" w:rsidRPr="00883C3F" w14:paraId="6900114F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70E4A837" w14:textId="4084F278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Gao et al.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/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&lt;EndNote&gt;&lt;Cite&gt;&lt;Author&gt;Gao&lt;/Author&gt;&lt;Year&gt;2012&lt;/Year&gt;&lt;RecNum&gt;73&lt;/RecNum&gt;&lt;DisplayText&gt;&lt;style face="superscript"&gt;76&lt;/style&gt;&lt;/DisplayText&gt;&lt;record&gt;&lt;rec-number&gt;73&lt;/rec-number&gt;&lt;foreign-keys&gt;&lt;key app="EN" db-id="xvfxfd2t0twxp8epraxxfttv5er2drwtdrt0" timestamp="1557260973" guid="77b96832-b3ea-43d0-8cd8-4f56c11fecc5"&gt;73&lt;/key&gt;&lt;/foreign-keys&gt;&lt;ref-type name="Journal Article"&gt;17&lt;/ref-type&gt;&lt;contributors&gt;&lt;authors&gt;&lt;author&gt;Gao, L.&lt;/author&gt;&lt;author&gt;Smith, R. T.&lt;/author&gt;&lt;author&gt;Tkaczyk, T. S.&lt;/author&gt;&lt;/authors&gt;&lt;/contributors&gt;&lt;auth-address&gt;Department of Bioengineering, Rice University, 6100 Main Street, MS 142, Houston, TX 77005, USA.&lt;/auth-address&gt;&lt;titles&gt;&lt;title&gt;Snapshot hyperspectral retinal camera with the Image Mapping Spectrometer (IMS)&lt;/title&gt;&lt;secondary-title&gt;Biomed Opt Express&lt;/secondary-title&gt;&lt;alt-title&gt;Biomedical optics express&lt;/alt-title&gt;&lt;/titles&gt;&lt;periodical&gt;&lt;full-title&gt;Biomed Opt Express&lt;/full-title&gt;&lt;abbr-1&gt;Biomedical optics express&lt;/abbr-1&gt;&lt;/periodical&gt;&lt;alt-periodical&gt;&lt;full-title&gt;Biomed Opt Express&lt;/full-title&gt;&lt;abbr-1&gt;Biomedical optics express&lt;/abbr-1&gt;&lt;/alt-periodical&gt;&lt;pages&gt;48-54&lt;/pages&gt;&lt;volume&gt;3&lt;/volume&gt;&lt;number&gt;1&lt;/number&gt;&lt;edition&gt;2012/01/19&lt;/edition&gt;&lt;keywords&gt;&lt;keyword&gt;(110.4234) Multispectral and hyperspectral imaging&lt;/keyword&gt;&lt;keyword&gt;(170.6510) Spectroscopy, tissue diagnostics&lt;/keyword&gt;&lt;keyword&gt;(330.4460) Ophthalmic optics and devices&lt;/keyword&gt;&lt;/keywords&gt;&lt;dates&gt;&lt;year&gt;2012&lt;/year&gt;&lt;pub-dates&gt;&lt;date&gt;Jan 1&lt;/date&gt;&lt;/pub-dates&gt;&lt;/dates&gt;&lt;isbn&gt;2156-7085&lt;/isbn&gt;&lt;accession-num&gt;22254167&lt;/accession-num&gt;&lt;urls&gt;&lt;/urls&gt;&lt;custom2&gt;PMC3255341&lt;/custom2&gt;&lt;electronic-resource-num&gt;10.1364/boe.3.000048&lt;/electronic-resource-num&gt;&lt;remote-database-provider&gt;NLM&lt;/remote-database-provider&gt;&lt;language&gt;eng&lt;/language&gt;&lt;/record&gt;&lt;/Cite&gt;&lt;/EndNote&gt;</w:instrTex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76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62F69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2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58910" w14:textId="0D7D0B5C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Snapshot hyperspectral retinal camera with the image mapping spectrometer (IMS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7808144F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Biomedical Optics Express</w:t>
            </w:r>
          </w:p>
        </w:tc>
      </w:tr>
      <w:tr w:rsidR="00B83040" w:rsidRPr="00883C3F" w14:paraId="69B7E434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42A4F238" w14:textId="4F975331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Harvey et al.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/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&lt;EndNote&gt;&lt;Cite&gt;&lt;Author&gt;Harvey&lt;/Author&gt;&lt;Year&gt;2002&lt;/Year&gt;&lt;RecNum&gt;430&lt;/RecNum&gt;&lt;DisplayText&gt;&lt;style face="superscript"&gt;49&lt;/style&gt;&lt;/DisplayText&gt;&lt;record&gt;&lt;rec-number&gt;430&lt;/rec-number&gt;&lt;foreign-keys&gt;&lt;key app="EN" db-id="xvfxfd2t0twxp8epraxxfttv5er2drwtdrt0" timestamp="1557261270" guid="c5438bdb-4e4d-4365-8669-21eaa7385192"&gt;430&lt;/key&gt;&lt;/foreign-keys&gt;&lt;ref-type name="Book Section"&gt;5&lt;/ref-type&gt;&lt;contributors&gt;&lt;authors&gt;&lt;author&gt;Harvey, A. R.&lt;/author&gt;&lt;author&gt;Lawlor, A.&lt;/author&gt;&lt;author&gt;McNaught, A. I.&lt;/author&gt;&lt;author&gt;Williams, J. W.&lt;/author&gt;&lt;author&gt;Fletcher-Holmes, D. W.&lt;/author&gt;&lt;/authors&gt;&lt;secondary-authors&gt;&lt;author&gt;Shen, S. S.&lt;/author&gt;&lt;/secondary-authors&gt;&lt;/contributors&gt;&lt;auth-address&gt;Heriot Watt Univ, Dept Comp &amp;amp; Elect Engn, Edinburgh, Midlothian, Scotland.&amp;#xD;Harvey, AR (reprint author), Heriot Watt Univ, Dept Comp &amp;amp; Elect Engn, Edinburgh, Midlothian, Scotland.&amp;#xD;a.r.harvey@hw.ac.uk&lt;/auth-address&gt;&lt;titles&gt;&lt;title&gt;Hyperspectral imaging for the detection of retinal diseases&lt;/title&gt;&lt;secondary-title&gt;Imaging Spectrometry Viii&lt;/secondary-title&gt;&lt;tertiary-title&gt;Proceedings of SPIE&lt;/tertiary-title&gt;&lt;/titles&gt;&lt;pages&gt;325-335&lt;/pages&gt;&lt;volume&gt;4816&lt;/volume&gt;&lt;keywords&gt;&lt;keyword&gt;hyperspectral imaging&lt;/keyword&gt;&lt;keyword&gt;retina&lt;/keyword&gt;&lt;keyword&gt;fundus&lt;/keyword&gt;&lt;keyword&gt;eye&lt;/keyword&gt;&lt;keyword&gt;fundus autofluorescence&lt;/keyword&gt;&lt;/keywords&gt;&lt;dates&gt;&lt;year&gt;2002&lt;/year&gt;&lt;/dates&gt;&lt;pub-location&gt;Bellingham&lt;/pub-location&gt;&lt;publisher&gt;Spie-Int Soc Optical Engineering&lt;/publisher&gt;&lt;isbn&gt;0-8194-4584-3&lt;/isbn&gt;&lt;accession-num&gt;WOS:000179917000032&lt;/accession-num&gt;&lt;urls&gt;&lt;related-urls&gt;&lt;url&gt;&amp;lt;Go to ISI&amp;gt;://WOS:000179917000032&lt;/url&gt;&lt;/related-urls&gt;&lt;/urls&gt;&lt;electronic-resource-num&gt;10.1117/12.451693&lt;/electronic-resource-num&gt;&lt;language&gt;English&lt;/language&gt;&lt;/record&gt;&lt;/Cite&gt;&lt;/EndNote&gt;</w:instrTex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49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D251C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02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58A0C" w14:textId="1EED5597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Hyperspectral imaging for the detection of retinal disease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0F7DD743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Proceedings of SPIE</w:t>
            </w:r>
          </w:p>
        </w:tc>
      </w:tr>
      <w:tr w:rsidR="004A0652" w:rsidRPr="00883C3F" w14:paraId="24D2BEEA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</w:tcPr>
          <w:p w14:paraId="355CC7DC" w14:textId="362F9FF5" w:rsidR="004A0652" w:rsidRPr="00883C3F" w:rsidRDefault="004A0652">
            <w:pPr>
              <w:rPr>
                <w:rFonts w:ascii="Calibri" w:hAnsi="Calibri"/>
                <w:b/>
                <w:bCs/>
                <w:color w:val="000000" w:themeColor="text1"/>
                <w:sz w:val="13"/>
              </w:rPr>
            </w:pPr>
            <w:proofErr w:type="spellStart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Hadoux</w:t>
            </w:r>
            <w:proofErr w:type="spellEnd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 xml:space="preserve"> et al.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IYWRvdXg8L0F1dGhvcj48WWVhcj4yMDE5PC9ZZWFyPjxS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IYWRvdXg8L0F1dGhvcj48WWVhcj4yMDE5PC9ZZWFyPjxS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56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C0F46" w14:textId="5D7745B4" w:rsidR="004A0652" w:rsidRPr="00883C3F" w:rsidRDefault="004A0652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9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2CDCB" w14:textId="6421807C" w:rsidR="004A0652" w:rsidRPr="00883C3F" w:rsidRDefault="004A0652" w:rsidP="006326A4">
            <w:pPr>
              <w:pStyle w:val="Normaalweb"/>
              <w:rPr>
                <w:rFonts w:ascii="Calibri" w:hAnsi="Calibri"/>
                <w:color w:val="000000" w:themeColor="text1"/>
                <w:sz w:val="13"/>
                <w:lang w:val="en-US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lang w:val="en-US" w:eastAsia="en-US"/>
              </w:rPr>
              <w:t>Non-invasive in vivo hyperspectral imaging of the retina for potential biomarker use in Alzheimer</w:t>
            </w:r>
            <w:r w:rsidRPr="00883C3F">
              <w:rPr>
                <w:rFonts w:ascii="Calibri" w:hAnsi="Calibri" w:hint="eastAsia"/>
                <w:color w:val="000000" w:themeColor="text1"/>
                <w:sz w:val="13"/>
                <w:lang w:val="en-US" w:eastAsia="en-US"/>
              </w:rPr>
              <w:t>’</w:t>
            </w:r>
            <w:r w:rsidRPr="00883C3F">
              <w:rPr>
                <w:rFonts w:ascii="Calibri" w:hAnsi="Calibri"/>
                <w:color w:val="000000" w:themeColor="text1"/>
                <w:sz w:val="13"/>
                <w:lang w:val="en-US" w:eastAsia="en-US"/>
              </w:rPr>
              <w:t>s disease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</w:tcPr>
          <w:p w14:paraId="51EDA4A9" w14:textId="32FD4172" w:rsidR="004A0652" w:rsidRPr="00883C3F" w:rsidRDefault="004A0652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Nature Communications</w:t>
            </w:r>
          </w:p>
        </w:tc>
      </w:tr>
      <w:tr w:rsidR="00B83040" w:rsidRPr="00883C3F" w14:paraId="2B8EE459" w14:textId="77777777" w:rsidTr="00BD7417">
        <w:trPr>
          <w:trHeight w:val="29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4EBA87F1" w14:textId="793C5DD6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proofErr w:type="spellStart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Hirohara</w:t>
            </w:r>
            <w:proofErr w:type="spellEnd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 xml:space="preserve"> et al.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IaXJvaGFyYTwvQXV0aG9yPjxZZWFyPjIwMDc8L1llYXI+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IaXJvaGFyYTwvQXV0aG9yPjxZZWFyPjIwMDc8L1llYXI+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54</w:t>
            </w:r>
            <w:r w:rsidR="00C54D72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DF55A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07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A5E80" w14:textId="20FE49DD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Validity of retinal oxygen saturation analysis: hyperspectral imaging in visible wavelength with fundus camera and liquid crystal wavelength tunable filte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71C84869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Optical Review</w:t>
            </w:r>
          </w:p>
        </w:tc>
      </w:tr>
      <w:tr w:rsidR="00B83040" w:rsidRPr="00883C3F" w14:paraId="74758EC4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23DAFC15" w14:textId="30074D5D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Jaime et al.</w:t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/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&lt;EndNote&gt;&lt;Cite&gt;&lt;Author&gt;Jaime&lt;/Author&gt;&lt;Year&gt;2012&lt;/Year&gt;&lt;RecNum&gt;67&lt;/RecNum&gt;&lt;DisplayText&gt;&lt;style face="superscript"&gt;82&lt;/style&gt;&lt;/DisplayText&gt;&lt;record&gt;&lt;rec-number&gt;67&lt;/rec-number&gt;&lt;foreign-keys&gt;&lt;key app="EN" db-id="xvfxfd2t0twxp8epraxxfttv5er2drwtdrt0" timestamp="1557260973" guid="8bfdc833-333b-4699-82e2-8f0f9ac560bd"&gt;67&lt;/key&gt;&lt;/foreign-keys&gt;&lt;ref-type name="Journal Article"&gt;17&lt;/ref-type&gt;&lt;contributors&gt;&lt;authors&gt;&lt;author&gt;Jaime, G. R.&lt;/author&gt;&lt;author&gt;Kashani, A. H.&lt;/author&gt;&lt;author&gt;Saati, S.&lt;/author&gt;&lt;author&gt;Martin, G.&lt;/author&gt;&lt;author&gt;Chader, G.&lt;/author&gt;&lt;author&gt;Humayun, M. S.&lt;/author&gt;&lt;/authors&gt;&lt;/contributors&gt;&lt;auth-address&gt;Doheny Eye Institute, University of Southern California, Los Angeles California, United States of America.&lt;/auth-address&gt;&lt;titles&gt;&lt;title&gt;Acute variations in retinal vascular oxygen content in a rabbit model of retinal venous occlusion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50179&lt;/pages&gt;&lt;volume&gt;7&lt;/volume&gt;&lt;number&gt;11&lt;/number&gt;&lt;edition&gt;2012/11/28&lt;/edition&gt;&lt;keywords&gt;&lt;keyword&gt;Animals&lt;/keyword&gt;&lt;keyword&gt;Disease Models, Animal&lt;/keyword&gt;&lt;keyword&gt;Fluorescein&lt;/keyword&gt;&lt;keyword&gt;Fluorescein Angiography&lt;/keyword&gt;&lt;keyword&gt;Fluorescent Dyes&lt;/keyword&gt;&lt;keyword&gt;Oximetry/methods&lt;/keyword&gt;&lt;keyword&gt;Oxygen/*metabolism&lt;/keyword&gt;&lt;keyword&gt;Rabbits&lt;/keyword&gt;&lt;keyword&gt;Retina/*metabolism/pathology&lt;/keyword&gt;&lt;keyword&gt;Retinal Artery/metabolism&lt;/keyword&gt;&lt;keyword&gt;Retinal Vein/*metabolism/pathology&lt;/keyword&gt;&lt;keyword&gt;Retinal Vein Occlusion/*metabolism/pathology&lt;/keyword&gt;&lt;keyword&gt;Rose Bengal&lt;/keyword&gt;&lt;/keywords&gt;&lt;dates&gt;&lt;year&gt;2012&lt;/year&gt;&lt;/dates&gt;&lt;isbn&gt;1932-6203&lt;/isbn&gt;&lt;accession-num&gt;23185567&lt;/accession-num&gt;&lt;urls&gt;&lt;/urls&gt;&lt;custom2&gt;PMC3502464&lt;/custom2&gt;&lt;electronic-resource-num&gt;10.1371/journal.pone.0050179&lt;/electronic-resource-num&gt;&lt;remote-database-provider&gt;NLM&lt;/remote-database-provider&gt;&lt;language&gt;eng&lt;/language&gt;&lt;/record&gt;&lt;/Cite&gt;&lt;/EndNote&gt;</w:instrText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82</w:t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56BA0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2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EA33B" w14:textId="63E2772E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Acute variations in retinal vascular oxygen content in a rabbit model of retinal venous occlusion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40C8DA90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proofErr w:type="spellStart"/>
            <w:r w:rsidRPr="00883C3F">
              <w:rPr>
                <w:rFonts w:ascii="Calibri" w:hAnsi="Calibri"/>
                <w:color w:val="000000" w:themeColor="text1"/>
                <w:sz w:val="13"/>
              </w:rPr>
              <w:t>Plos</w:t>
            </w:r>
            <w:proofErr w:type="spellEnd"/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 One</w:t>
            </w:r>
          </w:p>
        </w:tc>
      </w:tr>
      <w:tr w:rsidR="00B83040" w:rsidRPr="00883C3F" w14:paraId="3B519AF7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5CF2E7D8" w14:textId="1C87FD18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Johnson et al.</w:t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Kb2huc29uPC9BdXRob3I+PFllYXI+MjAwNzwvWWVhcj48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Kb2huc29uPC9BdXRob3I+PFllYXI+MjAwNzwvWWVhcj48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36</w:t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52002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07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9E50F" w14:textId="4A964094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Snapshot hyperspectral imaging in ophthalmology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22F565DD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Journal of Biomedical Optics</w:t>
            </w:r>
          </w:p>
        </w:tc>
      </w:tr>
      <w:tr w:rsidR="00B83040" w:rsidRPr="00883C3F" w14:paraId="6069A250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44B2BABD" w14:textId="3A630AC1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proofErr w:type="spellStart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Kaluzny</w:t>
            </w:r>
            <w:proofErr w:type="spellEnd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 xml:space="preserve"> et al.</w:t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LYWx1em55PC9BdXRob3I+PFllYXI+MjAxNzwvWWVhcj48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LYWx1em55PC9BdXRob3I+PFllYXI+MjAxNzwvWWVhcj48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87</w:t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2C9AB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7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F52E7" w14:textId="690897FF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Bayer filter snapshot hyperspectral fundus camera for human retinal imaging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384C4115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Current Eye Research</w:t>
            </w:r>
          </w:p>
        </w:tc>
      </w:tr>
      <w:tr w:rsidR="00B83040" w:rsidRPr="00883C3F" w14:paraId="0EC252CE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4F84AF2D" w14:textId="56A67E56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proofErr w:type="spellStart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Kameyama</w:t>
            </w:r>
            <w:proofErr w:type="spellEnd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 xml:space="preserve"> et al.</w:t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LYW1leWFtYTwvQXV0aG9yPjxZZWFyPjIwMTU8L1llYXI+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LYW1leWFtYTwvQXV0aG9yPjxZZWFyPjIwMTU8L1llYXI+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79</w:t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14291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5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379C2" w14:textId="0C170400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Noninvasive diagnostics supporting system for choroidal melanoma: a pilot study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6482F372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Japanese Journal of Ophthalmology</w:t>
            </w:r>
          </w:p>
        </w:tc>
      </w:tr>
      <w:tr w:rsidR="00B83040" w:rsidRPr="00883C3F" w14:paraId="485F7E89" w14:textId="77777777" w:rsidTr="00B83040">
        <w:trPr>
          <w:trHeight w:val="215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4FEF5C03" w14:textId="36812B64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proofErr w:type="spellStart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Kashani</w:t>
            </w:r>
            <w:proofErr w:type="spellEnd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 xml:space="preserve"> et al.</w:t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LYXNoYW5pPC9BdXRob3I+PFllYXI+MjAxMTwvWWVhcj48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I0NDgyPC9wYWdlcz48dm9sdW1lPjY8L3ZvbHVtZT48bnVt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LYXNoYW5pPC9BdXRob3I+PFllYXI+MjAxMTwvWWVhcj48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I0NDgyPC9wYWdlcz48dm9sdW1lPjY8L3ZvbHVtZT48bnVt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25</w:t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9BB41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1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17021" w14:textId="48461126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Hyperspectral computed tomographic imaging spectroscopy of vascular oxygen gradients in the rabbit retina in vivo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2EB7485A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proofErr w:type="spellStart"/>
            <w:r w:rsidRPr="00883C3F">
              <w:rPr>
                <w:rFonts w:ascii="Calibri" w:hAnsi="Calibri"/>
                <w:color w:val="000000" w:themeColor="text1"/>
                <w:sz w:val="13"/>
              </w:rPr>
              <w:t>Plos</w:t>
            </w:r>
            <w:proofErr w:type="spellEnd"/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 One</w:t>
            </w:r>
          </w:p>
        </w:tc>
      </w:tr>
      <w:tr w:rsidR="00B83040" w:rsidRPr="00883C3F" w14:paraId="48CEB5D6" w14:textId="77777777" w:rsidTr="00B83040">
        <w:trPr>
          <w:trHeight w:val="365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12861F72" w14:textId="4E091389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proofErr w:type="spellStart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Kashani</w:t>
            </w:r>
            <w:proofErr w:type="spellEnd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 xml:space="preserve"> et al.</w:t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LYXNoYW5pPC9BdXRob3I+PFllYXI+MjAxNDwvWWVhcj48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LYXNoYW5pPC9BdXRob3I+PFllYXI+MjAxNDwvWWVhcj48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83</w:t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10B71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4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0BC47" w14:textId="5A92DDEC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Noninvasive assessment of retinal vascular oxygen content among normal and diabetic human subjects: a study using hyperspectral computed tomographic imaging spectroscopy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0FD3BB8C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Retina</w:t>
            </w:r>
          </w:p>
        </w:tc>
      </w:tr>
      <w:tr w:rsidR="00B83040" w:rsidRPr="00883C3F" w14:paraId="4B75E646" w14:textId="77777777" w:rsidTr="00B83040">
        <w:trPr>
          <w:trHeight w:val="235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134C220C" w14:textId="341449BA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proofErr w:type="spellStart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Khoobehi</w:t>
            </w:r>
            <w:proofErr w:type="spellEnd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 xml:space="preserve"> et al.</w:t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/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&lt;EndNote&gt;&lt;Cite&gt;&lt;Author&gt;Khoobehi&lt;/Author&gt;&lt;Year&gt;2004&lt;/Year&gt;&lt;RecNum&gt;420&lt;/RecNum&gt;&lt;DisplayText&gt;&lt;style face="superscript"&gt;70&lt;/style&gt;&lt;/DisplayText&gt;&lt;record&gt;&lt;rec-number&gt;420&lt;/rec-number&gt;&lt;foreign-keys&gt;&lt;key app="EN" db-id="xvfxfd2t0twxp8epraxxfttv5er2drwtdrt0" timestamp="1557261270" guid="b81fab32-1f29-468d-b4e8-b479dae64509"&gt;420&lt;/key&gt;&lt;/foreign-keys&gt;&lt;ref-type name="Book Section"&gt;5&lt;/ref-type&gt;&lt;contributors&gt;&lt;authors&gt;&lt;author&gt;Khoobehi, B.&lt;/author&gt;&lt;author&gt;Beach, J.&lt;/author&gt;&lt;author&gt;Kawano, H.&lt;/author&gt;&lt;author&gt;Lanoue, M.&lt;/author&gt;&lt;author&gt;Chander, D.&lt;/author&gt;&lt;/authors&gt;&lt;secondary-authors&gt;&lt;author&gt;Cote, G. L.&lt;/author&gt;&lt;author&gt;Priezzhev, A. V.&lt;/author&gt;&lt;/secondary-authors&gt;&lt;/contributors&gt;&lt;auth-address&gt;Louisiana State Univ, Hlth Sci Ctr, Ctr Eye, New Orleans, LA 70112 USA.&amp;#xD;Khoobehi, B (reprint author), Louisiana State Univ, Hlth Sci Ctr, Ctr Eye, 2020 Gravier St,Suite B, New Orleans, LA 70112 USA.&lt;/auth-address&gt;&lt;titles&gt;&lt;title&gt;Non-invasive measurement of oxygen saturation in optic nerve head tissue&lt;/title&gt;&lt;secondary-title&gt;Optical Diagnostics and Sensing Iv&lt;/secondary-title&gt;&lt;tertiary-title&gt;Proceedings of the Society of Photo-Optical Instrumentation Engineers (Spie)&lt;/tertiary-title&gt;&lt;/titles&gt;&lt;pages&gt;104-110&lt;/pages&gt;&lt;volume&gt;5325&lt;/volume&gt;&lt;keywords&gt;&lt;keyword&gt;focal plane scanner (FPS)&lt;/keyword&gt;&lt;keyword&gt;hyperspectral imaging&lt;/keyword&gt;&lt;keyword&gt;intraocular pressure&lt;/keyword&gt;&lt;keyword&gt;(IOP)&lt;/keyword&gt;&lt;keyword&gt;medical diagnostic&lt;/keyword&gt;&lt;keyword&gt;optic nerve head (ONH)&lt;/keyword&gt;&lt;keyword&gt;oxyhemoglobin&lt;/keyword&gt;&lt;keyword&gt;retina&lt;/keyword&gt;&lt;keyword&gt;retinal-vessels&lt;/keyword&gt;&lt;keyword&gt;blood&lt;/keyword&gt;&lt;keyword&gt;oximetry&lt;/keyword&gt;&lt;/keywords&gt;&lt;dates&gt;&lt;year&gt;2004&lt;/year&gt;&lt;/dates&gt;&lt;pub-location&gt;Bellingham&lt;/pub-location&gt;&lt;publisher&gt;Spie-Int Soc Optical Engineering&lt;/publisher&gt;&lt;isbn&gt;0-8194-5233-5&lt;/isbn&gt;&lt;accession-num&gt;WOS:000222941400013&lt;/accession-num&gt;&lt;urls&gt;&lt;related-urls&gt;&lt;url&gt;&amp;lt;Go to ISI&amp;gt;://WOS:000222941400013&lt;/url&gt;&lt;/related-urls&gt;&lt;/urls&gt;&lt;electronic-resource-num&gt;10.1117/12.527803&lt;/electronic-resource-num&gt;&lt;language&gt;English&lt;/language&gt;&lt;/record&gt;&lt;/Cite&gt;&lt;/EndNote&gt;</w:instrText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70</w:t>
            </w:r>
            <w:r w:rsidR="009C7FB4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2D184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04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CA6C5" w14:textId="67BB5370" w:rsidR="00B83040" w:rsidRPr="00883C3F" w:rsidRDefault="00D77C5F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BD7417">
              <w:rPr>
                <w:rFonts w:ascii="Calibri" w:hAnsi="Calibri"/>
                <w:color w:val="000000" w:themeColor="text1"/>
                <w:sz w:val="13"/>
              </w:rPr>
              <w:t>Non-invasive measurement of oxygen saturation in optic nerve head tissue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67C6AA08" w14:textId="187CD644" w:rsidR="00B83040" w:rsidRPr="00883C3F" w:rsidRDefault="00D77C5F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BD7417">
              <w:rPr>
                <w:rFonts w:ascii="Calibri" w:hAnsi="Calibri"/>
                <w:color w:val="000000" w:themeColor="text1"/>
                <w:sz w:val="13"/>
              </w:rPr>
              <w:t>Optical Diagnostics and Sensing IV</w:t>
            </w:r>
          </w:p>
        </w:tc>
      </w:tr>
      <w:tr w:rsidR="00B83040" w:rsidRPr="00883C3F" w14:paraId="0F80B074" w14:textId="77777777" w:rsidTr="00B83040">
        <w:trPr>
          <w:trHeight w:val="215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050FDE74" w14:textId="0354B168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proofErr w:type="spellStart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Khoobehi</w:t>
            </w:r>
            <w:proofErr w:type="spellEnd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 xml:space="preserve"> et al.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LaG9vYmVoaTwvQXV0aG9yPjxZZWFyPjIwMDk8L1llYXI+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LaG9vYmVoaTwvQXV0aG9yPjxZZWFyPjIwMDk8L1llYXI+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73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2F4FB5" w:rsidDel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t xml:space="preserve">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5C582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09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6DD00" w14:textId="6D2DB64C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Oxygen saturation changes in the optic nerve head during acute intraocular pressure elevation in monkey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62591B7F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Proceedings of SPIE</w:t>
            </w:r>
          </w:p>
        </w:tc>
      </w:tr>
      <w:tr w:rsidR="00B83040" w:rsidRPr="00883C3F" w14:paraId="029A6FFB" w14:textId="77777777" w:rsidTr="00B83040">
        <w:trPr>
          <w:trHeight w:val="377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56FE1965" w14:textId="5ADB72BD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proofErr w:type="spellStart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Khoobehi</w:t>
            </w:r>
            <w:proofErr w:type="spellEnd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 xml:space="preserve"> et al.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LaG9vYmVoaTwvQXV0aG9yPjxZZWFyPjIwMTE8L1llYXI+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LaG9vYmVoaTwvQXV0aG9yPjxZZWFyPjIwMTE8L1llYXI+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74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12DED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1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BCF11" w14:textId="3A504EF6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Enhanced oxygen saturation in optic nerve head of non-human primate eyes following the intravitreal injection of </w:t>
            </w:r>
            <w:r w:rsidR="00E46682" w:rsidRPr="00883C3F">
              <w:rPr>
                <w:rFonts w:ascii="Calibri" w:hAnsi="Calibri"/>
                <w:color w:val="000000" w:themeColor="text1"/>
                <w:sz w:val="13"/>
              </w:rPr>
              <w:t>NCX</w:t>
            </w:r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 434, an innovative nitric oxide-donating glucocorticoid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6D737D4A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Journal of Ocular Pharmacology and Therapeutics</w:t>
            </w:r>
          </w:p>
        </w:tc>
      </w:tr>
      <w:tr w:rsidR="00B83040" w:rsidRPr="00883C3F" w14:paraId="403DE6D0" w14:textId="77777777" w:rsidTr="00B83040">
        <w:trPr>
          <w:trHeight w:val="365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79C69977" w14:textId="521A8399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proofErr w:type="spellStart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Khoobehi</w:t>
            </w:r>
            <w:proofErr w:type="spellEnd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 xml:space="preserve"> et al.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LaG9vYmVoaTwvQXV0aG9yPjxZZWFyPjIwMTI8L1llYXI+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LaG9vYmVoaTwvQXV0aG9yPjxZZWFyPjIwMTI8L1llYXI+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50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A6DA8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2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DA783" w14:textId="6C5D5BDC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Determination of oxygen saturation of the optic nerve head and overlying artery and vein using a snapshot multi-spectral imaging system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7A20327D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Proceedings of SPIE</w:t>
            </w:r>
          </w:p>
        </w:tc>
      </w:tr>
      <w:tr w:rsidR="00B83040" w:rsidRPr="00883C3F" w14:paraId="4603D939" w14:textId="77777777" w:rsidTr="00B83040">
        <w:trPr>
          <w:trHeight w:val="240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21CC87B7" w14:textId="4BEC4969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proofErr w:type="spellStart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Khoobehi</w:t>
            </w:r>
            <w:proofErr w:type="spellEnd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 xml:space="preserve"> et al.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LaG9vYmVoaTwvQXV0aG9yPjxZZWFyPjIwMTI8L1llYXI+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LaG9vYmVoaTwvQXV0aG9yPjxZZWFyPjIwMTI8L1llYXI+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84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F3C44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2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7CCCD" w14:textId="31B7637A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Snapshot hyperspectral imaging to measure oxygen saturation in the retina using fiber bundle and multi-slit spectromete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21B8B4FC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Proceedings of SPIE</w:t>
            </w:r>
          </w:p>
        </w:tc>
      </w:tr>
      <w:tr w:rsidR="00FB2B2F" w:rsidRPr="00883C3F" w14:paraId="5B765540" w14:textId="77777777" w:rsidTr="00E30B24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4B78F0A3" w14:textId="5C438809" w:rsidR="00FB2B2F" w:rsidRPr="00883C3F" w:rsidRDefault="00FB2B2F" w:rsidP="00E30B24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proofErr w:type="spellStart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Khoobehi</w:t>
            </w:r>
            <w:proofErr w:type="spellEnd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 xml:space="preserve"> et al.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/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&lt;EndNote&gt;&lt;Cite&gt;&lt;Author&gt;Khoobehi&lt;/Author&gt;&lt;Year&gt;2014&lt;/Year&gt;&lt;RecNum&gt;59&lt;/RecNum&gt;&lt;DisplayText&gt;&lt;style face="superscript"&gt;85&lt;/style&gt;&lt;/DisplayText&gt;&lt;record&gt;&lt;rec-number&gt;59&lt;/rec-number&gt;&lt;foreign-keys&gt;&lt;key app="EN" db-id="xvfxfd2t0twxp8epraxxfttv5er2drwtdrt0" timestamp="1557260973" guid="0292f26f-735d-4cc3-9f9a-1d36f2942178"&gt;59&lt;/key&gt;&lt;/foreign-keys&gt;&lt;ref-type name="Journal Article"&gt;17&lt;/ref-type&gt;&lt;contributors&gt;&lt;authors&gt;&lt;author&gt;Khoobehi, B.&lt;/author&gt;&lt;author&gt;Firn, K.&lt;/author&gt;&lt;author&gt;Rodebeck, E.&lt;/author&gt;&lt;author&gt;Hay, S.&lt;/author&gt;&lt;/authors&gt;&lt;/contributors&gt;&lt;titles&gt;&lt;title&gt;A new snapshot hyperspectral imaging system to image optic nerve head tissue&lt;/title&gt;&lt;secondary-title&gt;Acta Ophthalmol&lt;/secondary-title&gt;&lt;alt-title&gt;Acta ophthalmologica&lt;/alt-title&gt;&lt;/titles&gt;&lt;periodical&gt;&lt;full-title&gt;Acta Ophthalmol&lt;/full-title&gt;&lt;abbr-1&gt;Acta ophthalmologica&lt;/abbr-1&gt;&lt;/periodical&gt;&lt;alt-periodical&gt;&lt;full-title&gt;Acta Ophthalmol&lt;/full-title&gt;&lt;abbr-1&gt;Acta ophthalmologica&lt;/abbr-1&gt;&lt;/alt-periodical&gt;&lt;pages&gt;e241&lt;/pages&gt;&lt;volume&gt;92&lt;/volume&gt;&lt;number&gt;3&lt;/number&gt;&lt;edition&gt;2014/05/29&lt;/edition&gt;&lt;keywords&gt;&lt;keyword&gt;*Diagnostic Techniques, Ophthalmological&lt;/keyword&gt;&lt;keyword&gt;Humans&lt;/keyword&gt;&lt;keyword&gt;Nerve Fibers/*pathology&lt;/keyword&gt;&lt;keyword&gt;Optic Disk/*pathology&lt;/keyword&gt;&lt;keyword&gt;Optic Nerve Diseases/*diagnosis&lt;/keyword&gt;&lt;/keywords&gt;&lt;dates&gt;&lt;year&gt;2014&lt;/year&gt;&lt;pub-dates&gt;&lt;date&gt;May&lt;/date&gt;&lt;/pub-dates&gt;&lt;/dates&gt;&lt;isbn&gt;1755-375x&lt;/isbn&gt;&lt;accession-num&gt;24868581&lt;/accession-num&gt;&lt;urls&gt;&lt;/urls&gt;&lt;remote-database-provider&gt;NLM&lt;/remote-database-provider&gt;&lt;language&gt;eng&lt;/language&gt;&lt;/record&gt;&lt;/Cite&gt;&lt;/EndNote&gt;</w:instrTex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85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467C4" w14:textId="77777777" w:rsidR="00FB2B2F" w:rsidRPr="00883C3F" w:rsidRDefault="00FB2B2F" w:rsidP="00E30B24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4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DC025" w14:textId="77777777" w:rsidR="00FB2B2F" w:rsidRPr="00883C3F" w:rsidRDefault="00FB2B2F" w:rsidP="00E30B24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A new snapshot hyperspectral imaging system to image optic nerve head tissue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59C0FB52" w14:textId="77777777" w:rsidR="00FB2B2F" w:rsidRPr="00883C3F" w:rsidRDefault="00FB2B2F" w:rsidP="00E30B24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Acta </w:t>
            </w:r>
            <w:proofErr w:type="spellStart"/>
            <w:r w:rsidRPr="00883C3F">
              <w:rPr>
                <w:rFonts w:ascii="Calibri" w:hAnsi="Calibri"/>
                <w:color w:val="000000" w:themeColor="text1"/>
                <w:sz w:val="13"/>
              </w:rPr>
              <w:t>Ophthalmologica</w:t>
            </w:r>
            <w:proofErr w:type="spellEnd"/>
          </w:p>
        </w:tc>
      </w:tr>
      <w:tr w:rsidR="005853E7" w:rsidRPr="00883C3F" w14:paraId="53CC8A8F" w14:textId="77777777" w:rsidTr="00E30B24">
        <w:trPr>
          <w:trHeight w:val="224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48FD91E6" w14:textId="1239A14F" w:rsidR="005853E7" w:rsidRPr="00883C3F" w:rsidRDefault="005853E7" w:rsidP="00E30B24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Li et al.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MaTwvQXV0aG9yPjxZZWFyPjIwMDc8L1llYXI+PFJlY051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MaTwvQXV0aG9yPjxZZWFyPjIwMDc8L1llYXI+PFJlY051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43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2FE05" w14:textId="77777777" w:rsidR="005853E7" w:rsidRPr="00883C3F" w:rsidRDefault="005853E7" w:rsidP="00E30B24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07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7DB03" w14:textId="77777777" w:rsidR="005853E7" w:rsidRPr="00883C3F" w:rsidRDefault="005853E7" w:rsidP="00E30B24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New microscopic </w:t>
            </w:r>
            <w:proofErr w:type="spellStart"/>
            <w:r w:rsidRPr="00883C3F">
              <w:rPr>
                <w:rFonts w:ascii="Calibri" w:hAnsi="Calibri"/>
                <w:color w:val="000000" w:themeColor="text1"/>
                <w:sz w:val="13"/>
              </w:rPr>
              <w:t>pushbroom</w:t>
            </w:r>
            <w:proofErr w:type="spellEnd"/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 hyperspectral imaging system for application in diabetic retinopathy research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3249C9B9" w14:textId="77777777" w:rsidR="005853E7" w:rsidRPr="00883C3F" w:rsidRDefault="005853E7" w:rsidP="00E30B24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Journal of Biomedical Optics</w:t>
            </w:r>
          </w:p>
        </w:tc>
      </w:tr>
      <w:tr w:rsidR="005853E7" w:rsidRPr="00883C3F" w14:paraId="3AE676CE" w14:textId="77777777" w:rsidTr="00E30B24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19FC859E" w14:textId="795E7500" w:rsidR="005853E7" w:rsidRPr="00883C3F" w:rsidRDefault="005853E7" w:rsidP="00E30B24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Li et al.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/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&lt;EndNote&gt;&lt;Cite&gt;&lt;Author&gt;Li&lt;/Author&gt;&lt;Year&gt;2008&lt;/Year&gt;&lt;RecNum&gt;95&lt;/RecNum&gt;&lt;DisplayText&gt;&lt;style face="superscript"&gt;44&lt;/style&gt;&lt;/DisplayText&gt;&lt;record&gt;&lt;rec-number&gt;95&lt;/rec-number&gt;&lt;foreign-keys&gt;&lt;key app="EN" db-id="xvfxfd2t0twxp8epraxxfttv5er2drwtdrt0" timestamp="1557260973" guid="74394ad8-6c35-441a-bc5d-65d447a85cec"&gt;95&lt;/key&gt;&lt;/foreign-keys&gt;&lt;ref-type name="Journal Article"&gt;17&lt;/ref-type&gt;&lt;contributors&gt;&lt;authors&gt;&lt;author&gt;Li, Q.&lt;/author&gt;&lt;author&gt;Xue, Y.&lt;/author&gt;&lt;author&gt;Zhang, J.&lt;/author&gt;&lt;author&gt;Xiao, G.&lt;/author&gt;&lt;/authors&gt;&lt;/contributors&gt;&lt;auth-address&gt;School of Information Science, East China Normal University, Shanghai, 200241, China. qlli@cs.ecnu.edu.cn&lt;/auth-address&gt;&lt;titles&gt;&lt;title&gt;Microscopic hyperspectral imaging studies of normal and diabetic retina of rats&lt;/title&gt;&lt;secondary-title&gt;Sci China C Life Sci&lt;/secondary-title&gt;&lt;alt-title&gt;Science in China. Series C, Life sciences&lt;/alt-title&gt;&lt;/titles&gt;&lt;periodical&gt;&lt;full-title&gt;Sci China C Life Sci&lt;/full-title&gt;&lt;abbr-1&gt;Science in China. Series C, Life sciences&lt;/abbr-1&gt;&lt;/periodical&gt;&lt;alt-periodical&gt;&lt;full-title&gt;Sci China C Life Sci&lt;/full-title&gt;&lt;abbr-1&gt;Science in China. Series C, Life sciences&lt;/abbr-1&gt;&lt;/alt-periodical&gt;&lt;pages&gt;789-94&lt;/pages&gt;&lt;volume&gt;51&lt;/volume&gt;&lt;number&gt;9&lt;/number&gt;&lt;edition&gt;2008/08/30&lt;/edition&gt;&lt;keywords&gt;&lt;keyword&gt;Animals&lt;/keyword&gt;&lt;keyword&gt;Diabetes Mellitus, Experimental/pathology&lt;/keyword&gt;&lt;keyword&gt;Diabetic Retinopathy/*pathology&lt;/keyword&gt;&lt;keyword&gt;Humans&lt;/keyword&gt;&lt;keyword&gt;Male&lt;/keyword&gt;&lt;keyword&gt;*Microscopy/instrumentation/methods&lt;/keyword&gt;&lt;keyword&gt;Rats&lt;/keyword&gt;&lt;keyword&gt;Rats, Wistar&lt;/keyword&gt;&lt;keyword&gt;*Retina/cytology/pathology&lt;/keyword&gt;&lt;keyword&gt;*Spectrum Analysis/instrumentation/methods&lt;/keyword&gt;&lt;/keywords&gt;&lt;dates&gt;&lt;year&gt;2008&lt;/year&gt;&lt;pub-dates&gt;&lt;date&gt;Sep&lt;/date&gt;&lt;/pub-dates&gt;&lt;/dates&gt;&lt;isbn&gt;1006-9305 (Print)&amp;#xD;1006-9305&lt;/isbn&gt;&lt;accession-num&gt;18726524&lt;/accession-num&gt;&lt;urls&gt;&lt;/urls&gt;&lt;electronic-resource-num&gt;10.1007/s11427-008-0103-z&lt;/electronic-resource-num&gt;&lt;remote-database-provider&gt;NLM&lt;/remote-database-provider&gt;&lt;language&gt;eng&lt;/language&gt;&lt;/record&gt;&lt;/Cite&gt;&lt;/EndNote&gt;</w:instrTex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44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EC43C" w14:textId="77777777" w:rsidR="005853E7" w:rsidRPr="00883C3F" w:rsidRDefault="005853E7" w:rsidP="00E30B24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08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AF05C" w14:textId="77777777" w:rsidR="005853E7" w:rsidRPr="00883C3F" w:rsidRDefault="005853E7" w:rsidP="00E30B24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Microscopic hyperspectral imaging studies of normal and diabetic retina of rat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1A43ECF7" w14:textId="77777777" w:rsidR="005853E7" w:rsidRPr="00883C3F" w:rsidRDefault="005853E7" w:rsidP="00E30B24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Science in China Series C: Life Sciences </w:t>
            </w:r>
          </w:p>
        </w:tc>
      </w:tr>
      <w:tr w:rsidR="005853E7" w:rsidRPr="00883C3F" w14:paraId="6BE8DB25" w14:textId="77777777" w:rsidTr="00E30B24">
        <w:trPr>
          <w:trHeight w:val="365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545C5FD6" w14:textId="1D3C2F65" w:rsidR="005853E7" w:rsidRPr="00883C3F" w:rsidRDefault="005853E7" w:rsidP="00E30B24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Li et al.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MaTwvQXV0aG9yPjxZZWFyPjIwMTA8L1llYXI+PFJlY051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MaTwvQXV0aG9yPjxZZWFyPjIwMTA8L1llYXI+PFJlY051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45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56822" w14:textId="77777777" w:rsidR="005853E7" w:rsidRPr="00883C3F" w:rsidRDefault="005853E7" w:rsidP="00E30B24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0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8E6EB" w14:textId="77777777" w:rsidR="005853E7" w:rsidRPr="00883C3F" w:rsidRDefault="005853E7" w:rsidP="00E30B24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Quantitative analysis of protective effect of erythropoietin on diabetic retinal cells using molecular hyperspectral imaging technology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148FCE45" w14:textId="77777777" w:rsidR="005853E7" w:rsidRPr="00883C3F" w:rsidRDefault="005853E7" w:rsidP="00E30B24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IEEE Transactions on Biomedical Engineering</w:t>
            </w:r>
          </w:p>
        </w:tc>
      </w:tr>
      <w:tr w:rsidR="00FB2B2F" w:rsidRPr="00883C3F" w14:paraId="3D7412DD" w14:textId="77777777" w:rsidTr="00E30B24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6C72D815" w14:textId="02723132" w:rsidR="00FB2B2F" w:rsidRPr="00883C3F" w:rsidRDefault="00FB2B2F" w:rsidP="00E30B24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Li et al.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MaTwvQXV0aG9yPjxZZWFyPjIwMTc8L1llYXI+PFJlY051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MaTwvQXV0aG9yPjxZZWFyPjIwMTc8L1llYXI+PFJlY051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86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88795" w14:textId="77777777" w:rsidR="00FB2B2F" w:rsidRPr="00883C3F" w:rsidRDefault="00FB2B2F" w:rsidP="00E30B24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7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62389" w14:textId="77777777" w:rsidR="00FB2B2F" w:rsidRPr="00883C3F" w:rsidRDefault="00FB2B2F" w:rsidP="00E30B24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Snapshot hyperspectral retinal imaging using compact spectral resolving detector array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571E38C0" w14:textId="77777777" w:rsidR="00FB2B2F" w:rsidRPr="00883C3F" w:rsidRDefault="00FB2B2F" w:rsidP="00E30B24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Journal of </w:t>
            </w:r>
            <w:proofErr w:type="spellStart"/>
            <w:r w:rsidRPr="00883C3F">
              <w:rPr>
                <w:rFonts w:ascii="Calibri" w:hAnsi="Calibri"/>
                <w:color w:val="000000" w:themeColor="text1"/>
                <w:sz w:val="13"/>
              </w:rPr>
              <w:t>Biophotonics</w:t>
            </w:r>
            <w:proofErr w:type="spellEnd"/>
          </w:p>
        </w:tc>
      </w:tr>
      <w:tr w:rsidR="00B83040" w:rsidRPr="00883C3F" w14:paraId="65DE7A26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2C544820" w14:textId="21E182B5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Liu et al.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MaXU8L0F1dGhvcj48WWVhcj4yMDEyPC9ZZWFyPjxSZWNO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MaXU8L0F1dGhvcj48WWVhcj4yMDEyPC9ZZWFyPjxSZWNO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75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FC8BF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2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5080D" w14:textId="36B51CEC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Spectral reflectance of the ocular fundus as a diagnostic marker for cerebral mala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4F32AB32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Proceedings of SPIE</w:t>
            </w:r>
          </w:p>
        </w:tc>
      </w:tr>
      <w:tr w:rsidR="00B83040" w:rsidRPr="00883C3F" w14:paraId="102F96BF" w14:textId="77777777" w:rsidTr="00B83040">
        <w:trPr>
          <w:trHeight w:val="224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2300ED9B" w14:textId="70B53397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Mordant et al.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/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&lt;EndNote&gt;&lt;Cite&gt;&lt;Author&gt;Mordant&lt;/Author&gt;&lt;Year&gt;2011&lt;/Year&gt;&lt;RecNum&gt;2&lt;/RecNum&gt;&lt;DisplayText&gt;&lt;style face="superscript"&gt;52&lt;/style&gt;&lt;/DisplayText&gt;&lt;record&gt;&lt;rec-number&gt;2&lt;/rec-number&gt;&lt;foreign-keys&gt;&lt;key app="EN" db-id="2tvf2xzp5vtrfwep5zgv5z5ufevd9ffx2wva" timestamp="1580112598"&gt;2&lt;/key&gt;&lt;/foreign-keys&gt;&lt;ref-type name="Journal Article"&gt;17&lt;/ref-type&gt;&lt;contributors&gt;&lt;authors&gt;&lt;author&gt;Mordant, D. J.&lt;/author&gt;&lt;author&gt;Al-Abboud, I.&lt;/author&gt;&lt;author&gt;Muyo, G.&lt;/author&gt;&lt;author&gt;Gorman, A.&lt;/author&gt;&lt;author&gt;Sallam, A.&lt;/author&gt;&lt;author&gt;Rodmell, P.&lt;/author&gt;&lt;author&gt;Crowe, J.&lt;/author&gt;&lt;author&gt;Morgan, S.&lt;/author&gt;&lt;author&gt;Ritchie, P.&lt;/author&gt;&lt;author&gt;Harvey, A. R.&lt;/author&gt;&lt;author&gt;McNaught, A. I.&lt;/author&gt;&lt;/authors&gt;&lt;/contributors&gt;&lt;auth-address&gt;Ophthalmology Department, Gloucestershire Eye Unit, Cheltenham General Hospital, Gloucestershire Hospitals NHS (National Health Service) Foundation Trust, Gloucestershire, United Kingdom.&lt;/auth-address&gt;&lt;titles&gt;&lt;title&gt;Validation of human whole blood oximetry, using a hyperspectral fundus camera with a model eye&lt;/title&gt;&lt;secondary-title&gt;Invest Ophthalmol Vis Sci&lt;/secondary-title&gt;&lt;alt-title&gt;Investigative ophthalmology &amp;amp; visual science&lt;/alt-title&gt;&lt;/titles&gt;&lt;pages&gt;2851-9&lt;/pages&gt;&lt;volume&gt;52&lt;/volume&gt;&lt;number&gt;5&lt;/number&gt;&lt;edition&gt;2011/01/12&lt;/edition&gt;&lt;keywords&gt;&lt;keyword&gt;Humans&lt;/keyword&gt;&lt;keyword&gt;*Models, Biological&lt;/keyword&gt;&lt;keyword&gt;Oximetry/instrumentation/*methods&lt;/keyword&gt;&lt;keyword&gt;Oxygen/*blood&lt;/keyword&gt;&lt;keyword&gt;Photography/*instrumentation&lt;/keyword&gt;&lt;keyword&gt;Reproducibility of Results&lt;/keyword&gt;&lt;keyword&gt;Retinal Artery/physiology&lt;/keyword&gt;&lt;keyword&gt;Retinal Vein/physiology&lt;/keyword&gt;&lt;/keywords&gt;&lt;dates&gt;&lt;year&gt;2011&lt;/year&gt;&lt;pub-dates&gt;&lt;date&gt;Apr 27&lt;/date&gt;&lt;/pub-dates&gt;&lt;/dates&gt;&lt;isbn&gt;0146-0404&lt;/isbn&gt;&lt;accession-num&gt;21220553&lt;/accession-num&gt;&lt;urls&gt;&lt;/urls&gt;&lt;electronic-resource-num&gt;10.1167/iovs.10-6217&lt;/electronic-resource-num&gt;&lt;remote-database-provider&gt;NLM&lt;/remote-database-provider&gt;&lt;language&gt;eng&lt;/language&gt;&lt;/record&gt;&lt;/Cite&gt;&lt;/EndNote&gt;</w:instrTex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52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2F4FB5" w:rsidDel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t xml:space="preserve">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81910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1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67F23" w14:textId="19137C9F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Validation of human whole blood oximetry, using a hyperspectral fundus camera with a model eye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5BD83329" w14:textId="0834BBBC" w:rsidR="00B83040" w:rsidRPr="00883C3F" w:rsidRDefault="003B50B7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Investigative Ophthalmology &amp; Visual Science</w:t>
            </w:r>
          </w:p>
        </w:tc>
      </w:tr>
      <w:tr w:rsidR="00B83040" w:rsidRPr="00883C3F" w14:paraId="140627D1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0CB6D19D" w14:textId="7A21D222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Mordant et al.</w:t>
            </w:r>
            <w:r w:rsidR="00E52503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/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&lt;EndNote&gt;&lt;Cite&gt;&lt;Author&gt;Mordant&lt;/Author&gt;&lt;Year&gt;2011&lt;/Year&gt;&lt;RecNum&gt;83&lt;/RecNum&gt;&lt;DisplayText&gt;&lt;style face="superscript"&gt;26&lt;/style&gt;&lt;/DisplayText&gt;&lt;record&gt;&lt;rec-number&gt;83&lt;/rec-number&gt;&lt;foreign-keys&gt;&lt;key app="EN" db-id="xvfxfd2t0twxp8epraxxfttv5er2drwtdrt0" timestamp="1557260973" guid="54fc587f-9e71-4d07-b4ae-602665f055f4"&gt;83&lt;/key&gt;&lt;/foreign-keys&gt;&lt;ref-type name="Journal Article"&gt;17&lt;/ref-type&gt;&lt;contributors&gt;&lt;authors&gt;&lt;author&gt;Mordant, D. J.&lt;/author&gt;&lt;author&gt;Al-Abboud, I.&lt;/author&gt;&lt;author&gt;Muyo, G.&lt;/author&gt;&lt;author&gt;Gorman, A.&lt;/author&gt;&lt;author&gt;Sallam, A.&lt;/author&gt;&lt;author&gt;Ritchie, P.&lt;/author&gt;&lt;author&gt;Harvey, A. R.&lt;/author&gt;&lt;author&gt;McNaught, A. I.&lt;/author&gt;&lt;/authors&gt;&lt;/contributors&gt;&lt;auth-address&gt;Ophthalmology Department, Gloucestershire Eye Unit, Cheltenham General Hospital, Gloucestershire Hospitals NHS Foundation Trust, Cheltenham, UK.&lt;/auth-address&gt;&lt;titles&gt;&lt;title&gt;Spectral imaging of the retina&lt;/title&gt;&lt;secondary-title&gt;Eye (Lond)&lt;/secondary-title&gt;&lt;alt-title&gt;Eye (London, England)&lt;/alt-title&gt;&lt;/titles&gt;&lt;periodical&gt;&lt;full-title&gt;Eye (Lond)&lt;/full-title&gt;&lt;abbr-1&gt;Eye (London, England)&lt;/abbr-1&gt;&lt;/periodical&gt;&lt;alt-periodical&gt;&lt;full-title&gt;Eye (Lond)&lt;/full-title&gt;&lt;abbr-1&gt;Eye (London, England)&lt;/abbr-1&gt;&lt;/alt-periodical&gt;&lt;pages&gt;309-20&lt;/pages&gt;&lt;volume&gt;25&lt;/volume&gt;&lt;number&gt;3&lt;/number&gt;&lt;edition&gt;2011/03/11&lt;/edition&gt;&lt;keywords&gt;&lt;keyword&gt;Adult&lt;/keyword&gt;&lt;keyword&gt;Aged&lt;/keyword&gt;&lt;keyword&gt;Female&lt;/keyword&gt;&lt;keyword&gt;Humans&lt;/keyword&gt;&lt;keyword&gt;Male&lt;/keyword&gt;&lt;keyword&gt;Middle Aged&lt;/keyword&gt;&lt;keyword&gt;Oximetry/*methods&lt;/keyword&gt;&lt;keyword&gt;Photography/*methods&lt;/keyword&gt;&lt;keyword&gt;Regional Blood Flow&lt;/keyword&gt;&lt;keyword&gt;Retinal Vessels/*physiology&lt;/keyword&gt;&lt;/keywords&gt;&lt;dates&gt;&lt;year&gt;2011&lt;/year&gt;&lt;pub-dates&gt;&lt;date&gt;Mar&lt;/date&gt;&lt;/pub-dates&gt;&lt;/dates&gt;&lt;isbn&gt;0950-222x&lt;/isbn&gt;&lt;accession-num&gt;21390065&lt;/accession-num&gt;&lt;urls&gt;&lt;/urls&gt;&lt;custom2&gt;PMC3178323&lt;/custom2&gt;&lt;electronic-resource-num&gt;10.1038/eye.2010.222&lt;/electronic-resource-num&gt;&lt;remote-database-provider&gt;NLM&lt;/remote-database-provider&gt;&lt;language&gt;eng&lt;/language&gt;&lt;/record&gt;&lt;/Cite&gt;&lt;/EndNote&gt;</w:instrText>
            </w:r>
            <w:r w:rsidR="00E52503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26</w:t>
            </w:r>
            <w:r w:rsidR="00E52503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43EAA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1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4D64D" w14:textId="2553FDA7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Spectral imaging of the retin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0C0E19F3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Eye</w:t>
            </w:r>
          </w:p>
        </w:tc>
      </w:tr>
      <w:tr w:rsidR="00B83040" w:rsidRPr="00883C3F" w14:paraId="2A3A8557" w14:textId="77777777" w:rsidTr="00B83040">
        <w:trPr>
          <w:trHeight w:val="365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4B323AAB" w14:textId="2A6940AB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Mordant et al.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Nb3JkYW50PC9BdXRob3I+PFllYXI+MjAxNDwvWWVhcj48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Nb3JkYW50PC9BdXRob3I+PFllYXI+MjAxNDwvWWVhcj48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53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17F5F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4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043C5" w14:textId="265F85A1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Oxygen saturation measurements of the retinal vasculature in treated asymmetrical primary open-angle glaucoma using hyperspectral imaging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00B49165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Eye</w:t>
            </w:r>
          </w:p>
        </w:tc>
      </w:tr>
      <w:tr w:rsidR="00B83040" w:rsidRPr="00883C3F" w14:paraId="6DEE1328" w14:textId="77777777" w:rsidTr="00B83040">
        <w:trPr>
          <w:trHeight w:val="160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221A368C" w14:textId="0CC50F41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More et al.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Nb3JlPC9BdXRob3I+PFllYXI+MjAxNTwvWWVhcj48UmVj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Nb3JlPC9BdXRob3I+PFllYXI+MjAxNTwvWWVhcj48UmVj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27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B52F7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5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AB578" w14:textId="207F6554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Hyperspectral imaging signatures detect </w:t>
            </w:r>
            <w:proofErr w:type="spellStart"/>
            <w:r w:rsidRPr="00883C3F">
              <w:rPr>
                <w:rFonts w:ascii="Calibri" w:hAnsi="Calibri"/>
                <w:color w:val="000000" w:themeColor="text1"/>
                <w:sz w:val="13"/>
              </w:rPr>
              <w:t>amyloidopathy</w:t>
            </w:r>
            <w:proofErr w:type="spellEnd"/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 in Alzheimer’s mouse retina well before onset of cognitive decline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073095C3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ACS Chemical Neuroscience</w:t>
            </w:r>
          </w:p>
        </w:tc>
      </w:tr>
      <w:tr w:rsidR="00B83040" w:rsidRPr="00883C3F" w14:paraId="21BC27B3" w14:textId="77777777" w:rsidTr="00B83040">
        <w:trPr>
          <w:trHeight w:val="215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6161E402" w14:textId="77DDC669" w:rsidR="00B83040" w:rsidRPr="00883C3F" w:rsidRDefault="00B83040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More et al.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Nb3JlPC9BdXRob3I+PFllYXI+MjAxNjwvWWVhcj48UmVj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Nb3JlPC9BdXRob3I+PFllYXI+MjAxNjwvWWVhcj48UmVj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67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511F2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6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E3600" w14:textId="7B22C36F" w:rsidR="00B83040" w:rsidRPr="00883C3F" w:rsidRDefault="00E41AA3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Early detection of </w:t>
            </w:r>
            <w:proofErr w:type="spellStart"/>
            <w:r w:rsidRPr="00883C3F">
              <w:rPr>
                <w:rFonts w:ascii="Calibri" w:hAnsi="Calibri"/>
                <w:color w:val="000000" w:themeColor="text1"/>
                <w:sz w:val="13"/>
              </w:rPr>
              <w:t>amyloidopathy</w:t>
            </w:r>
            <w:proofErr w:type="spellEnd"/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 in Alzheimer's mice by hyperspectral endoscopy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16AA639C" w14:textId="77777777" w:rsidR="00B83040" w:rsidRPr="00883C3F" w:rsidRDefault="00B83040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Investigative Ophthalmology &amp; Visual Science </w:t>
            </w:r>
          </w:p>
        </w:tc>
      </w:tr>
      <w:tr w:rsidR="00545886" w:rsidRPr="00883C3F" w14:paraId="0AA07F61" w14:textId="77777777" w:rsidTr="00B83040">
        <w:trPr>
          <w:trHeight w:val="215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</w:tcPr>
          <w:p w14:paraId="4394EBC8" w14:textId="43ED5CEB" w:rsidR="00545886" w:rsidRPr="00883C3F" w:rsidRDefault="00545886" w:rsidP="00545886">
            <w:pPr>
              <w:rPr>
                <w:rFonts w:ascii="Calibri" w:hAnsi="Calibri"/>
                <w:b/>
                <w:bCs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More et al.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/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&lt;EndNote&gt;&lt;Cite&gt;&lt;Author&gt;More&lt;/Author&gt;&lt;Year&gt;2019&lt;/Year&gt;&lt;RecNum&gt;846&lt;/RecNum&gt;&lt;DisplayText&gt;&lt;style face="superscript"&gt;81&lt;/style&gt;&lt;/DisplayText&gt;&lt;record&gt;&lt;rec-number&gt;846&lt;/rec-number&gt;&lt;foreign-keys&gt;&lt;key app="EN" db-id="xvfxfd2t0twxp8epraxxfttv5er2drwtdrt0" timestamp="1580111539"&gt;846&lt;/key&gt;&lt;/foreign-keys&gt;&lt;ref-type name="Journal Article"&gt;17&lt;/ref-type&gt;&lt;contributors&gt;&lt;authors&gt;&lt;author&gt;More, S. S.&lt;/author&gt;&lt;author&gt;Beach, J. M.&lt;/author&gt;&lt;author&gt;McClelland, C.&lt;/author&gt;&lt;author&gt;Mokhtarzadeh, A.&lt;/author&gt;&lt;author&gt;Vince, R.&lt;/author&gt;&lt;/authors&gt;&lt;/contributors&gt;&lt;titles&gt;&lt;title&gt;In Vivo Assessment of Retinal Biomarkers by Hyperspectral Imaging: Early Detection of Alzheimer&amp;apos;s Disease&lt;/title&gt;&lt;secondary-title&gt;ACS Chem Neurosci&lt;/secondary-title&gt;&lt;/titles&gt;&lt;periodical&gt;&lt;full-title&gt;ACS Chem Neurosci&lt;/full-title&gt;&lt;abbr-1&gt;ACS chemical neuroscience&lt;/abbr-1&gt;&lt;/periodical&gt;&lt;pages&gt;4492-4501&lt;/pages&gt;&lt;volume&gt;10&lt;/volume&gt;&lt;number&gt;11&lt;/number&gt;&lt;edition&gt;2019/10/12&lt;/edition&gt;&lt;keywords&gt;&lt;keyword&gt;Alzheimer&amp;apos;s&lt;/keyword&gt;&lt;keyword&gt;Rayleigh scattering&lt;/keyword&gt;&lt;keyword&gt;amyloid&lt;/keyword&gt;&lt;keyword&gt;early detection&lt;/keyword&gt;&lt;keyword&gt;hyperspectral imaging&lt;/keyword&gt;&lt;keyword&gt;retinal biomarker&lt;/keyword&gt;&lt;/keywords&gt;&lt;dates&gt;&lt;year&gt;2019&lt;/year&gt;&lt;pub-dates&gt;&lt;date&gt;Nov 20&lt;/date&gt;&lt;/pub-dates&gt;&lt;/dates&gt;&lt;isbn&gt;1948-7193 (Electronic)&amp;#xD;1948-7193 (Linking)&lt;/isbn&gt;&lt;accession-num&gt;31603648&lt;/accession-num&gt;&lt;urls&gt;&lt;related-urls&gt;&lt;url&gt;https://www.ncbi.nlm.nih.gov/pubmed/31603648&lt;/url&gt;&lt;/related-urls&gt;&lt;/urls&gt;&lt;electronic-resource-num&gt;10.1021/acschemneuro.9b00331&lt;/electronic-resource-num&gt;&lt;/record&gt;&lt;/Cite&gt;&lt;/EndNote&gt;</w:instrTex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81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63EE8" w14:textId="4DC313E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9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82FA9" w14:textId="3743E29B" w:rsidR="00545886" w:rsidRPr="00883C3F" w:rsidRDefault="00545886" w:rsidP="006326A4">
            <w:pPr>
              <w:pStyle w:val="Normaalweb"/>
              <w:rPr>
                <w:rFonts w:ascii="Calibri" w:hAnsi="Calibri"/>
                <w:color w:val="000000" w:themeColor="text1"/>
                <w:sz w:val="13"/>
                <w:lang w:val="en-US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lang w:val="en-US" w:eastAsia="en-US"/>
              </w:rPr>
              <w:t>In Vivo Assessment of Retinal Biomarkers by Hyperspectral Imaging:  Early Detection of Alzheimer</w:t>
            </w:r>
            <w:r w:rsidRPr="00883C3F">
              <w:rPr>
                <w:rFonts w:ascii="Calibri" w:hAnsi="Calibri" w:hint="eastAsia"/>
                <w:color w:val="000000" w:themeColor="text1"/>
                <w:sz w:val="13"/>
                <w:lang w:val="en-US" w:eastAsia="en-US"/>
              </w:rPr>
              <w:t>’</w:t>
            </w:r>
            <w:r w:rsidRPr="00883C3F">
              <w:rPr>
                <w:rFonts w:ascii="Calibri" w:hAnsi="Calibri"/>
                <w:color w:val="000000" w:themeColor="text1"/>
                <w:sz w:val="13"/>
                <w:lang w:val="en-US" w:eastAsia="en-US"/>
              </w:rPr>
              <w:t xml:space="preserve">s Disease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</w:tcPr>
          <w:p w14:paraId="45593704" w14:textId="4948DCC6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ACS Chemical Neuroscience</w:t>
            </w:r>
          </w:p>
        </w:tc>
      </w:tr>
      <w:tr w:rsidR="00545886" w:rsidRPr="00883C3F" w14:paraId="2AA7C28A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4A4BB134" w14:textId="09C303C2" w:rsidR="00545886" w:rsidRPr="00883C3F" w:rsidRDefault="00545886" w:rsidP="00545886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proofErr w:type="spellStart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Nourrit</w:t>
            </w:r>
            <w:proofErr w:type="spellEnd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 xml:space="preserve"> et al.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/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&lt;EndNote&gt;&lt;Cite&gt;&lt;Author&gt;Nourrit&lt;/Author&gt;&lt;Year&gt;2010&lt;/Year&gt;&lt;RecNum&gt;89&lt;/RecNum&gt;&lt;DisplayText&gt;&lt;style face="superscript"&gt;28&lt;/style&gt;&lt;/DisplayText&gt;&lt;record&gt;&lt;rec-number&gt;89&lt;/rec-number&gt;&lt;foreign-keys&gt;&lt;key app="EN" db-id="xvfxfd2t0twxp8epraxxfttv5er2drwtdrt0" timestamp="1557260973" guid="5c35b19b-7691-47ea-99cb-2e524c917488"&gt;89&lt;/key&gt;&lt;/foreign-keys&gt;&lt;ref-type name="Journal Article"&gt;17&lt;/ref-type&gt;&lt;contributors&gt;&lt;authors&gt;&lt;author&gt;Nourrit, V.&lt;/author&gt;&lt;author&gt;Denniss, J.&lt;/author&gt;&lt;author&gt;Muqit, M. M.&lt;/author&gt;&lt;author&gt;Schiessl, I.&lt;/author&gt;&lt;author&gt;Fenerty, C.&lt;/author&gt;&lt;author&gt;Stanga, P. E.&lt;/author&gt;&lt;author&gt;Henson, D. B.&lt;/author&gt;&lt;/authors&gt;&lt;/contributors&gt;&lt;auth-address&gt;Faculty of Life Sciences, University of Manchester, Moffat building, Sackville street, Po Box 88, Manchester M60 1QD, UK.&lt;/auth-address&gt;&lt;titles&gt;&lt;title&gt;High-resolution hyperspectral imaging of the retina with a modified fundus camera&lt;/title&gt;&lt;secondary-title&gt;J Fr Ophtalmol&lt;/secondary-title&gt;&lt;alt-title&gt;Journal francais d&amp;apos;ophtalmologie&lt;/alt-title&gt;&lt;/titles&gt;&lt;periodical&gt;&lt;full-title&gt;J Fr Ophtalmol&lt;/full-title&gt;&lt;abbr-1&gt;Journal francais d&amp;apos;ophtalmologie&lt;/abbr-1&gt;&lt;/periodical&gt;&lt;alt-periodical&gt;&lt;full-title&gt;J Fr Ophtalmol&lt;/full-title&gt;&lt;abbr-1&gt;Journal francais d&amp;apos;ophtalmologie&lt;/abbr-1&gt;&lt;/alt-periodical&gt;&lt;pages&gt;686-92&lt;/pages&gt;&lt;volume&gt;33&lt;/volume&gt;&lt;number&gt;10&lt;/number&gt;&lt;edition&gt;2010/11/26&lt;/edition&gt;&lt;keywords&gt;&lt;keyword&gt;Diabetic Retinopathy/*pathology&lt;/keyword&gt;&lt;keyword&gt;Diagnostic Techniques, Ophthalmological/instrumentation&lt;/keyword&gt;&lt;keyword&gt;Equipment Design&lt;/keyword&gt;&lt;keyword&gt;Feasibility Studies&lt;/keyword&gt;&lt;keyword&gt;Glaucoma/*pathology&lt;/keyword&gt;&lt;keyword&gt;Humans&lt;/keyword&gt;&lt;keyword&gt;Retina/*pathology&lt;/keyword&gt;&lt;/keywords&gt;&lt;dates&gt;&lt;year&gt;2010&lt;/year&gt;&lt;pub-dates&gt;&lt;date&gt;Dec&lt;/date&gt;&lt;/pub-dates&gt;&lt;/dates&gt;&lt;isbn&gt;0181-5512&lt;/isbn&gt;&lt;accession-num&gt;21093960&lt;/accession-num&gt;&lt;urls&gt;&lt;/urls&gt;&lt;electronic-resource-num&gt;10.1016/j.jfo.2010.10.010&lt;/electronic-resource-num&gt;&lt;remote-database-provider&gt;NLM&lt;/remote-database-provider&gt;&lt;language&gt;eng&lt;/language&gt;&lt;/record&gt;&lt;/Cite&gt;&lt;/EndNote&gt;</w:instrTex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28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9F40D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0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48099" w14:textId="5B1FA1D4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High-resolution hyperspectral imaging of the retina with a modified fundus camer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38763A4F" w14:textId="1ADDF75A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Journal </w:t>
            </w:r>
            <w:proofErr w:type="spellStart"/>
            <w:r w:rsidRPr="00883C3F">
              <w:rPr>
                <w:rFonts w:ascii="Calibri" w:hAnsi="Calibri"/>
                <w:color w:val="000000" w:themeColor="text1"/>
                <w:sz w:val="13"/>
              </w:rPr>
              <w:t>fran</w:t>
            </w:r>
            <w:r w:rsidR="001C3BDF">
              <w:rPr>
                <w:rFonts w:ascii="Calibri" w:hAnsi="Calibri"/>
                <w:color w:val="000000" w:themeColor="text1"/>
                <w:sz w:val="13"/>
              </w:rPr>
              <w:t>ç</w:t>
            </w:r>
            <w:r w:rsidRPr="00883C3F">
              <w:rPr>
                <w:rFonts w:ascii="Calibri" w:hAnsi="Calibri"/>
                <w:color w:val="000000" w:themeColor="text1"/>
                <w:sz w:val="13"/>
              </w:rPr>
              <w:t>ais</w:t>
            </w:r>
            <w:proofErr w:type="spellEnd"/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 </w:t>
            </w:r>
            <w:proofErr w:type="spellStart"/>
            <w:r w:rsidRPr="00883C3F">
              <w:rPr>
                <w:rFonts w:ascii="Calibri" w:hAnsi="Calibri"/>
                <w:color w:val="000000" w:themeColor="text1"/>
                <w:sz w:val="13"/>
              </w:rPr>
              <w:t>d'</w:t>
            </w:r>
            <w:r w:rsidR="008D6A75">
              <w:rPr>
                <w:rFonts w:ascii="Calibri" w:hAnsi="Calibri"/>
                <w:color w:val="000000" w:themeColor="text1"/>
                <w:sz w:val="13"/>
              </w:rPr>
              <w:t>O</w:t>
            </w:r>
            <w:r w:rsidRPr="00883C3F">
              <w:rPr>
                <w:rFonts w:ascii="Calibri" w:hAnsi="Calibri"/>
                <w:color w:val="000000" w:themeColor="text1"/>
                <w:sz w:val="13"/>
              </w:rPr>
              <w:t>phtalmologie</w:t>
            </w:r>
            <w:proofErr w:type="spellEnd"/>
          </w:p>
        </w:tc>
      </w:tr>
      <w:tr w:rsidR="00545886" w:rsidRPr="00883C3F" w14:paraId="530D74EC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00DEF9CF" w14:textId="2B47C807" w:rsidR="00545886" w:rsidRPr="00883C3F" w:rsidRDefault="00545886" w:rsidP="00545886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Patel et al.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QYXRlbDwvQXV0aG9yPjxZZWFyPjIwMTM8L1llYXI+PFJl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QYXRlbDwvQXV0aG9yPjxZZWFyPjIwMTM8L1llYXI+PFJl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57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22D3B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3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DD84D" w14:textId="1F2A6AFE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A prototype hyperspectral system with a tunable laser source for retinal vessel imaging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78CFB2DB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Investigative Ophthalmology &amp; Visual Science </w:t>
            </w:r>
          </w:p>
        </w:tc>
      </w:tr>
      <w:tr w:rsidR="00545886" w:rsidRPr="00883C3F" w14:paraId="2CD102C1" w14:textId="77777777" w:rsidTr="00B83040">
        <w:trPr>
          <w:trHeight w:val="365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6F97BD26" w14:textId="4C5C6F23" w:rsidR="00545886" w:rsidRPr="00883C3F" w:rsidRDefault="00545886" w:rsidP="00545886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Rose et al.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Sb3NlPC9BdXRob3I+PFllYXI+MjAxNjwvWWVhcj48UmVj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=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Sb3NlPC9BdXRob3I+PFllYXI+MjAxNjwvWWVhcj48UmVj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=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58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053BE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6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95A17" w14:textId="700A1B1F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proofErr w:type="spellStart"/>
            <w:r w:rsidRPr="00883C3F">
              <w:rPr>
                <w:rFonts w:ascii="Calibri" w:hAnsi="Calibri"/>
                <w:color w:val="000000" w:themeColor="text1"/>
                <w:sz w:val="13"/>
              </w:rPr>
              <w:t>Intervisit</w:t>
            </w:r>
            <w:proofErr w:type="spellEnd"/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 repeatability of retinal blood oximetry and total retinal blood flow under varying systemic blood gas oxygen saturation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76621BCA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Investigative Ophthalmology &amp; Visual Science </w:t>
            </w:r>
          </w:p>
        </w:tc>
      </w:tr>
      <w:tr w:rsidR="00545886" w:rsidRPr="00883C3F" w14:paraId="318CCFA9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69636F04" w14:textId="125954E1" w:rsidR="00545886" w:rsidRPr="00883C3F" w:rsidRDefault="00545886" w:rsidP="00545886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Rose et al.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Sb3NlPC9BdXRob3I+PFllYXI+MjAxODwvWWVhcj48UmVj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Sb3NlPC9BdXRob3I+PFllYXI+MjAxODwvWWVhcj48UmVj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59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6E28B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8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DAC29" w14:textId="1F010C4B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Retinal perfusion changes in radiation retinopathy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1DD28D8B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Acta </w:t>
            </w:r>
            <w:proofErr w:type="spellStart"/>
            <w:r w:rsidRPr="00883C3F">
              <w:rPr>
                <w:rFonts w:ascii="Calibri" w:hAnsi="Calibri"/>
                <w:color w:val="000000" w:themeColor="text1"/>
                <w:sz w:val="13"/>
              </w:rPr>
              <w:t>Ophthalmologica</w:t>
            </w:r>
            <w:proofErr w:type="spellEnd"/>
          </w:p>
        </w:tc>
      </w:tr>
      <w:tr w:rsidR="00545886" w:rsidRPr="00883C3F" w14:paraId="6E60095A" w14:textId="77777777" w:rsidTr="00B83040">
        <w:trPr>
          <w:trHeight w:val="246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020748C9" w14:textId="62526F4E" w:rsidR="00545886" w:rsidRPr="00883C3F" w:rsidRDefault="00545886" w:rsidP="00545886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Schweizer et al.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/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&lt;EndNote&gt;&lt;Cite&gt;&lt;Author&gt;Schweizer&lt;/Author&gt;&lt;Year&gt;2012&lt;/Year&gt;&lt;RecNum&gt;813&lt;/RecNum&gt;&lt;DisplayText&gt;&lt;style face="superscript"&gt;29&lt;/style&gt;&lt;/DisplayText&gt;&lt;record&gt;&lt;rec-number&gt;813&lt;/rec-number&gt;&lt;foreign-keys&gt;&lt;key app="EN" db-id="xvfxfd2t0twxp8epraxxfttv5er2drwtdrt0" timestamp="1557647938" guid="465a45a5-e45c-4a4b-af0d-3b7d03c6f507"&gt;813&lt;/key&gt;&lt;/foreign-keys&gt;&lt;ref-type name="Journal Article"&gt;17&lt;/ref-type&gt;&lt;contributors&gt;&lt;authors&gt;&lt;author&gt;Schweizer, J.&lt;/author&gt;&lt;author&gt;Hollmach, J.&lt;/author&gt;&lt;author&gt;Steiner, G.&lt;/author&gt;&lt;author&gt;Knels, L.&lt;/author&gt;&lt;author&gt;Funk, R. H. W.&lt;/author&gt;&lt;author&gt;Koch, E.&lt;/author&gt;&lt;/authors&gt;&lt;/contributors&gt;&lt;titles&gt;&lt;title&gt;Hyperspectral imaging - A new modality for eye diagnostics.&lt;/title&gt;&lt;secondary-title&gt;Biomed Tech&lt;/secondary-title&gt;&lt;/titles&gt;&lt;periodical&gt;&lt;full-title&gt;Biomed Tech&lt;/full-title&gt;&lt;/periodical&gt;&lt;pages&gt;293-296&lt;/pages&gt;&lt;volume&gt;57&lt;/volume&gt;&lt;num-vols&gt;Suppl. 1&lt;/num-vols&gt;&lt;dates&gt;&lt;year&gt;2012&lt;/year&gt;&lt;/dates&gt;&lt;urls&gt;&lt;/urls&gt;&lt;/record&gt;&lt;/Cite&gt;&lt;/EndNote&gt;</w:instrTex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29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FF7F2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2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7F036" w14:textId="11ECC999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Hyperspectral imaging - a new modality for eye diagnostic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3CA70462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proofErr w:type="spellStart"/>
            <w:r w:rsidRPr="00883C3F">
              <w:rPr>
                <w:rFonts w:ascii="Calibri" w:hAnsi="Calibri"/>
                <w:color w:val="000000" w:themeColor="text1"/>
                <w:sz w:val="13"/>
              </w:rPr>
              <w:t>Biomedizinische</w:t>
            </w:r>
            <w:proofErr w:type="spellEnd"/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 Technik/ Biomedical Engineering</w:t>
            </w:r>
          </w:p>
        </w:tc>
      </w:tr>
      <w:tr w:rsidR="00545886" w:rsidRPr="00883C3F" w14:paraId="673CDAD5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7553B528" w14:textId="6DFF16A7" w:rsidR="00545886" w:rsidRPr="00883C3F" w:rsidRDefault="00545886" w:rsidP="00545886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Shahidi et al.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TaGFoaWRpPC9BdXRob3I+PFllYXI+MjAxMzwvWWVhcj48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TaGFoaWRpPC9BdXRob3I+PFllYXI+MjAxMzwvWWVhcj48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60</w:t>
            </w:r>
            <w:r w:rsidR="002F4FB5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9BC4A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3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926FE" w14:textId="1C9CAEF5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Regional variation in human retinal vessel oxygen saturation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6679BC62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Experimental Eye Research</w:t>
            </w:r>
          </w:p>
        </w:tc>
      </w:tr>
      <w:tr w:rsidR="00545886" w:rsidRPr="00883C3F" w14:paraId="3DFD5BE2" w14:textId="77777777" w:rsidTr="00B83040">
        <w:trPr>
          <w:trHeight w:val="224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24A4186A" w14:textId="5E6EDC9F" w:rsidR="00545886" w:rsidRPr="00883C3F" w:rsidRDefault="00545886" w:rsidP="00545886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Shahidi et al.</w: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TaGFoaWRpPC9BdXRob3I+PFllYXI+MjAxNzwvWWVhcj48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TaGFoaWRpPC9BdXRob3I+PFllYXI+MjAxNzwvWWVhcj48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30</w: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957B9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7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73D69" w14:textId="4A825B3D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Retinal oxygen saturation in patients with primary open-angle glaucoma using a non-flash hyperspectral camer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3EBB9985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Current Eye Research</w:t>
            </w:r>
          </w:p>
        </w:tc>
      </w:tr>
      <w:tr w:rsidR="00545886" w:rsidRPr="00883C3F" w14:paraId="4B54B5C9" w14:textId="77777777" w:rsidTr="009C1A53">
        <w:trPr>
          <w:trHeight w:val="224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30E7740D" w14:textId="445D92FB" w:rsidR="00545886" w:rsidRPr="00883C3F" w:rsidRDefault="00545886" w:rsidP="00545886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proofErr w:type="spellStart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Sharafi</w:t>
            </w:r>
            <w:proofErr w:type="spellEnd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 xml:space="preserve"> et al.</w: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TaGFyYWZpPC9BdXRob3I+PFllYXI+MjAxOTwvWWVhcj48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TaGFyYWZpPC9BdXRob3I+PFllYXI+MjAxOTwvWWVhcj48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61</w: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BF343" w14:textId="456D3388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9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01153" w14:textId="1F1438FE" w:rsidR="00545886" w:rsidRPr="00883C3F" w:rsidRDefault="00545886" w:rsidP="006326A4">
            <w:pPr>
              <w:pStyle w:val="Normaalweb"/>
              <w:rPr>
                <w:rFonts w:ascii="Calibri" w:hAnsi="Calibri"/>
                <w:color w:val="000000" w:themeColor="text1"/>
                <w:sz w:val="13"/>
                <w:lang w:val="en-US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lang w:val="en-US" w:eastAsia="en-US"/>
              </w:rPr>
              <w:t xml:space="preserve">Vascular retinal biomarkers </w:t>
            </w:r>
            <w:proofErr w:type="gramStart"/>
            <w:r w:rsidRPr="00883C3F">
              <w:rPr>
                <w:rFonts w:ascii="Calibri" w:hAnsi="Calibri"/>
                <w:color w:val="000000" w:themeColor="text1"/>
                <w:sz w:val="13"/>
                <w:lang w:val="en-US" w:eastAsia="en-US"/>
              </w:rPr>
              <w:t>improves</w:t>
            </w:r>
            <w:proofErr w:type="gramEnd"/>
            <w:r w:rsidRPr="00883C3F">
              <w:rPr>
                <w:rFonts w:ascii="Calibri" w:hAnsi="Calibri"/>
                <w:color w:val="000000" w:themeColor="text1"/>
                <w:sz w:val="13"/>
                <w:lang w:val="en-US" w:eastAsia="en-US"/>
              </w:rPr>
              <w:t xml:space="preserve"> the detection of the likely cerebral amyloid status from hyperspectral retinal images 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55F5A200" w14:textId="0230827D" w:rsidR="00545886" w:rsidRPr="00883C3F" w:rsidRDefault="00545886" w:rsidP="00265924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Alzheimer</w:t>
            </w:r>
            <w:r w:rsidRPr="00883C3F">
              <w:rPr>
                <w:rFonts w:ascii="Calibri" w:hAnsi="Calibri" w:hint="eastAsia"/>
                <w:color w:val="000000" w:themeColor="text1"/>
                <w:sz w:val="13"/>
              </w:rPr>
              <w:t>’</w:t>
            </w:r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s &amp; Dementia: Translational Research &amp; Clinical Interventions </w:t>
            </w:r>
          </w:p>
        </w:tc>
      </w:tr>
      <w:tr w:rsidR="00545886" w:rsidRPr="00883C3F" w14:paraId="7BBA21C6" w14:textId="77777777" w:rsidTr="00B83040">
        <w:trPr>
          <w:trHeight w:val="365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6ECE354F" w14:textId="6D7785C3" w:rsidR="00545886" w:rsidRPr="00883C3F" w:rsidRDefault="00545886" w:rsidP="00545886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Smith et al.</w: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TbWl0aDwvQXV0aG9yPjxZZWFyPjIwMTQ8L1llYXI+PFJl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TbWl0aDwvQXV0aG9yPjxZZWFyPjIwMTQ8L1llYXI+PFJl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47</w: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  <w:p w14:paraId="3BBABB67" w14:textId="21EBD16E" w:rsidR="00545886" w:rsidRPr="00883C3F" w:rsidRDefault="00545886" w:rsidP="00545886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43125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4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DF9EF" w14:textId="592F6032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Simultaneous decomposition of multiple hyperspectral data sets: signal recovery of unknown fluorophores in the retinal pigment epithelium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34FA2715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Biomedical Optics Express</w:t>
            </w:r>
          </w:p>
        </w:tc>
      </w:tr>
      <w:tr w:rsidR="00545886" w:rsidRPr="00883C3F" w14:paraId="2DBD7519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2EAE9E45" w14:textId="010DC0DB" w:rsidR="00545886" w:rsidRPr="00883C3F" w:rsidRDefault="00545886" w:rsidP="00545886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Tam et al.</w: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UYW08L0F1dGhvcj48WWVhcj4yMDExPC9ZZWFyPjxSZWNO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UYW08L0F1dGhvcj48WWVhcj4yMDExPC9ZZWFyPjxSZWNO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64</w: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A81EC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1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7382A" w14:textId="1839DD0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Quantum dots trace lymphatic drainage from the mouse eye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31127FCC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Nanotechnology</w:t>
            </w:r>
          </w:p>
        </w:tc>
      </w:tr>
      <w:tr w:rsidR="00545886" w:rsidRPr="00883C3F" w14:paraId="3530751E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58421E91" w14:textId="4AA4548A" w:rsidR="00545886" w:rsidRPr="00883C3F" w:rsidRDefault="00545886" w:rsidP="00545886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proofErr w:type="spellStart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Tayyari</w:t>
            </w:r>
            <w:proofErr w:type="spellEnd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 xml:space="preserve"> et al.</w: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UYXl5YXJpPC9BdXRob3I+PFllYXI+MjAxNTwvWWVhcj48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UYXl5YXJpPC9BdXRob3I+PFllYXI+MjAxNTwvWWVhcj48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32</w: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B7C62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5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FC865" w14:textId="1B46296E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Retinal blood flow and retinal blood oxygen saturation in mild to moderate diabetic retinopathy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6DB789DA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Investigative Ophthalmology &amp; Visual Science </w:t>
            </w:r>
          </w:p>
        </w:tc>
      </w:tr>
      <w:tr w:rsidR="00545886" w:rsidRPr="00883C3F" w14:paraId="577F1147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1F09E2BB" w14:textId="3A0013E7" w:rsidR="00545886" w:rsidRPr="00883C3F" w:rsidRDefault="00545886" w:rsidP="00545886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proofErr w:type="spellStart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Tayyari</w:t>
            </w:r>
            <w:proofErr w:type="spellEnd"/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 xml:space="preserve"> et al.</w: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/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&lt;EndNote&gt;&lt;Cite&gt;&lt;Author&gt;Tayyari&lt;/Author&gt;&lt;Year&gt;2019&lt;/Year&gt;&lt;RecNum&gt;3&lt;/RecNum&gt;&lt;DisplayText&gt;&lt;style face="superscript"&gt;62&lt;/style&gt;&lt;/DisplayText&gt;&lt;record&gt;&lt;rec-number&gt;3&lt;/rec-number&gt;&lt;foreign-keys&gt;&lt;key app="EN" db-id="2tvf2xzp5vtrfwep5zgv5z5ufevd9ffx2wva" timestamp="1580112598"&gt;3&lt;/key&gt;&lt;/foreign-keys&gt;&lt;ref-type name="Journal Article"&gt;17&lt;/ref-type&gt;&lt;contributors&gt;&lt;authors&gt;&lt;author&gt;Tayyari, F.&lt;/author&gt;&lt;author&gt;Khuu, L. A.&lt;/author&gt;&lt;author&gt;Sivak, J. M.&lt;/author&gt;&lt;author&gt;Flanagan, J. G.&lt;/author&gt;&lt;author&gt;Singer, S.&lt;/author&gt;&lt;author&gt;Brent, M. H.&lt;/author&gt;&lt;author&gt;Hudson, C.&lt;/author&gt;&lt;/authors&gt;&lt;/contributors&gt;&lt;auth-address&gt;Retina Research Group, School of Optometry and Vision Science, University of Waterloo, Waterloo, Ontario, Canada.&amp;#xD;Department of Ophthalmology and Vision Sciences, University of Toronto, Toronto, Ontario, Canada.&lt;/auth-address&gt;&lt;titles&gt;&lt;title&gt;Retinal blood oxygen saturation and aqueous humour biomarkers in early diabetic retinopathy&lt;/title&gt;&lt;secondary-title&gt;Acta Ophthalmol&lt;/secondary-title&gt;&lt;alt-title&gt;Acta ophthalmologica&lt;/alt-title&gt;&lt;/titles&gt;&lt;edition&gt;2019/01/29&lt;/edition&gt;&lt;keywords&gt;&lt;keyword&gt;diabetic retinopathy&lt;/keyword&gt;&lt;keyword&gt;protein biomarkers&lt;/keyword&gt;&lt;keyword&gt;retinal blood oxygen saturation&lt;/keyword&gt;&lt;/keywords&gt;&lt;dates&gt;&lt;year&gt;2019&lt;/year&gt;&lt;pub-dates&gt;&lt;date&gt;Jan 28&lt;/date&gt;&lt;/pub-dates&gt;&lt;/dates&gt;&lt;isbn&gt;1755-375x&lt;/isbn&gt;&lt;accession-num&gt;30690929&lt;/accession-num&gt;&lt;urls&gt;&lt;/urls&gt;&lt;electronic-resource-num&gt;10.1111/aos.14016&lt;/electronic-resource-num&gt;&lt;remote-database-provider&gt;NLM&lt;/remote-database-provider&gt;&lt;language&gt;eng&lt;/language&gt;&lt;/record&gt;&lt;/Cite&gt;&lt;/EndNote&gt;</w:instrTex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62</w: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BE9D0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9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5AE26" w14:textId="17DBD50D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Retinal blood oxygen saturation and aqueous </w:t>
            </w:r>
            <w:proofErr w:type="spellStart"/>
            <w:r w:rsidRPr="00883C3F">
              <w:rPr>
                <w:rFonts w:ascii="Calibri" w:hAnsi="Calibri"/>
                <w:color w:val="000000" w:themeColor="text1"/>
                <w:sz w:val="13"/>
              </w:rPr>
              <w:t>humour</w:t>
            </w:r>
            <w:proofErr w:type="spellEnd"/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 biomarkers in early diabetic retinopathy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0206BCA1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 xml:space="preserve">Acta </w:t>
            </w:r>
            <w:proofErr w:type="spellStart"/>
            <w:r w:rsidRPr="00883C3F">
              <w:rPr>
                <w:rFonts w:ascii="Calibri" w:hAnsi="Calibri"/>
                <w:color w:val="000000" w:themeColor="text1"/>
                <w:sz w:val="13"/>
              </w:rPr>
              <w:t>Ophthalmologica</w:t>
            </w:r>
            <w:proofErr w:type="spellEnd"/>
          </w:p>
        </w:tc>
      </w:tr>
      <w:tr w:rsidR="00545886" w:rsidRPr="00883C3F" w14:paraId="30A0E543" w14:textId="77777777" w:rsidTr="00B83040">
        <w:trPr>
          <w:trHeight w:val="365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40C6B1C1" w14:textId="13C9DCCB" w:rsidR="00545886" w:rsidRPr="00883C3F" w:rsidRDefault="00545886" w:rsidP="00545886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Tong et al.</w:t>
            </w:r>
            <w:r w:rsidR="007141CB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Ub25nPC9BdXRob3I+PFllYXI+MjAxNjwvWWVhcj48UmVj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Ub25nPC9BdXRob3I+PFllYXI+MjAxNjwvWWVhcj48UmVj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</w:fldData>
              </w:fldCha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7141CB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7141CB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33</w:t>
            </w:r>
            <w:r w:rsidR="007141CB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E053E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6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BE3FB" w14:textId="10617022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Hyperspectral autofluorescence imaging of drusen and retinal pigment epithelium in donor eyes with age-related macular degeneration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02A5E077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Retina</w:t>
            </w:r>
          </w:p>
        </w:tc>
      </w:tr>
      <w:tr w:rsidR="00545886" w:rsidRPr="00883C3F" w14:paraId="1F627920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2787FF61" w14:textId="1EDE29AC" w:rsidR="00545886" w:rsidRPr="00883C3F" w:rsidRDefault="00545886" w:rsidP="00545886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Truitt et al.</w: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/>
            </w:r>
            <w:r w:rsidR="007C2F69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&lt;EndNote&gt;&lt;Cite&gt;&lt;Author&gt;Truitt&lt;/Author&gt;&lt;Year&gt;2000&lt;/Year&gt;&lt;RecNum&gt;435&lt;/RecNum&gt;&lt;DisplayText&gt;&lt;style face="superscript"&gt;48&lt;/style&gt;&lt;/DisplayText&gt;&lt;record&gt;&lt;rec-number&gt;435&lt;/rec-number&gt;&lt;foreign-keys&gt;&lt;key app="EN" db-id="xvfxfd2t0twxp8epraxxfttv5er2drwtdrt0" timestamp="1557261270" guid="53f10e04-df14-4825-be34-5c5bcd7c0614"&gt;435&lt;/key&gt;&lt;/foreign-keys&gt;&lt;ref-type name="Book Section"&gt;5&lt;/ref-type&gt;&lt;contributors&gt;&lt;authors&gt;&lt;author&gt;Truitt, P. W.&lt;/author&gt;&lt;author&gt;Soliz, P.&lt;/author&gt;&lt;author&gt;Meigs, A. D.&lt;/author&gt;&lt;author&gt;Otten, L. J.&lt;/author&gt;&lt;/authors&gt;&lt;secondary-authors&gt;&lt;author&gt;Descour, M. R.&lt;/author&gt;&lt;author&gt;Shen, S. S.&lt;/author&gt;&lt;/secondary-authors&gt;&lt;/contributors&gt;&lt;auth-address&gt;Kestrel Corp, Albuquerque, NM 87109 USA.&amp;#xD;Truitt, PW (reprint author), Kestrel Corp, Albuquerque, NM 87109 USA.&lt;/auth-address&gt;&lt;titles&gt;&lt;title&gt;Hyperspectral fundus imager&lt;/title&gt;&lt;secondary-title&gt;Imaging Spectrometry Vi&lt;/secondary-title&gt;&lt;tertiary-title&gt;Proceedings of the Society of Photo-Optical Instrumentation Engineers (Spie)&lt;/tertiary-title&gt;&lt;/titles&gt;&lt;pages&gt;356-364&lt;/pages&gt;&lt;volume&gt;4132&lt;/volume&gt;&lt;keywords&gt;&lt;keyword&gt;hyperspectral imaging&lt;/keyword&gt;&lt;keyword&gt;retinal imaging&lt;/keyword&gt;&lt;/keywords&gt;&lt;dates&gt;&lt;year&gt;2000&lt;/year&gt;&lt;/dates&gt;&lt;pub-location&gt;Bellingham&lt;/pub-location&gt;&lt;publisher&gt;Spie-Int Soc Optical Engineering&lt;/publisher&gt;&lt;isbn&gt;0-8194-3777-8&lt;/isbn&gt;&lt;accession-num&gt;WOS:000167104600036&lt;/accession-num&gt;&lt;urls&gt;&lt;related-urls&gt;&lt;url&gt;&amp;lt;Go to ISI&amp;gt;://WOS:000167104600036&lt;/url&gt;&lt;/related-urls&gt;&lt;/urls&gt;&lt;electronic-resource-num&gt;10.1117/12.406605&lt;/electronic-resource-num&gt;&lt;language&gt;English&lt;/language&gt;&lt;/record&gt;&lt;/Cite&gt;&lt;/EndNote&gt;</w:instrTex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7C2F69" w:rsidRPr="007C2F69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48</w: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CF405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00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A3E1B" w14:textId="6FDC925C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Hyperspectral fundus image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07FD66EE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Proceedings of SPIE</w:t>
            </w:r>
          </w:p>
        </w:tc>
      </w:tr>
      <w:tr w:rsidR="00545886" w:rsidRPr="00883C3F" w14:paraId="462C21BA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1FCD911A" w14:textId="0D0F0EDB" w:rsidR="00545886" w:rsidRPr="00883C3F" w:rsidRDefault="00545886" w:rsidP="00545886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Wang et al.</w: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/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&lt;EndNote&gt;&lt;Cite&gt;&lt;Author&gt;Wang&lt;/Author&gt;&lt;Year&gt;2019&lt;/Year&gt;&lt;RecNum&gt;4&lt;/RecNum&gt;&lt;DisplayText&gt;&lt;style face="superscript"&gt;88&lt;/style&gt;&lt;/DisplayText&gt;&lt;record&gt;&lt;rec-number&gt;4&lt;/rec-number&gt;&lt;foreign-keys&gt;&lt;key app="EN" db-id="2tvf2xzp5vtrfwep5zgv5z5ufevd9ffx2wva" timestamp="1580112598"&gt;4&lt;/key&gt;&lt;/foreign-keys&gt;&lt;ref-type name="Journal Article"&gt;17&lt;/ref-type&gt;&lt;contributors&gt;&lt;authors&gt;&lt;author&gt;Wang, Y.&lt;/author&gt;&lt;author&gt;Soetikno, B.&lt;/author&gt;&lt;author&gt;Furst, J.&lt;/author&gt;&lt;author&gt;Raicu, D.&lt;/author&gt;&lt;author&gt;Fawzi, A. A.&lt;/author&gt;&lt;/authors&gt;&lt;/contributors&gt;&lt;auth-address&gt;College of Computing and Digital Media, DePaul University, Chicago, Illinois, 60604, USA.&amp;#xD;Department of Ophthalmology, Feinberg School of Medicine, Northwestern University, Chicago, IL 60611, USA.&amp;#xD;Functional Optical Imaging Laboratory, Department of Biomedical Engineering, Northwestern University, Evanston, IL 60208, USA.&amp;#xD;draicu@cdm.depaul.edu.&amp;#xD;amani.fawzi@northwestern.edu.&lt;/auth-address&gt;&lt;titles&gt;&lt;title&gt;Drusen diagnosis comparison between hyper-spectral and color retinal images&lt;/title&gt;&lt;secondary-title&gt;Biomed Opt Express&lt;/secondary-title&gt;&lt;alt-title&gt;Biomedical optics express&lt;/alt-title&gt;&lt;/titles&gt;&lt;pages&gt;914-931&lt;/pages&gt;&lt;volume&gt;10&lt;/volume&gt;&lt;number&gt;2&lt;/number&gt;&lt;edition&gt;2019/02/26&lt;/edition&gt;&lt;dates&gt;&lt;year&gt;2019&lt;/year&gt;&lt;pub-dates&gt;&lt;date&gt;Feb 1&lt;/date&gt;&lt;/pub-dates&gt;&lt;/dates&gt;&lt;isbn&gt;2156-7085 (Print)&amp;#xD;2156-7085&lt;/isbn&gt;&lt;accession-num&gt;30800523&lt;/accession-num&gt;&lt;urls&gt;&lt;/urls&gt;&lt;custom2&gt;PMC6377880 publication of this paper.&lt;/custom2&gt;&lt;electronic-resource-num&gt;10.1364/boe.10.000914&lt;/electronic-resource-num&gt;&lt;remote-database-provider&gt;NLM&lt;/remote-database-provider&gt;&lt;language&gt;eng&lt;/language&gt;&lt;/record&gt;&lt;/Cite&gt;&lt;/EndNote&gt;</w:instrTex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88</w: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44912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9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3FAF9" w14:textId="04E592F3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Drusen diagnosis comparison between hyperspectral and color retinal image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5DB00E94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Biomedical Optics Express</w:t>
            </w:r>
          </w:p>
        </w:tc>
      </w:tr>
      <w:tr w:rsidR="00545886" w:rsidRPr="00883C3F" w14:paraId="4243915B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14:paraId="2616ADDF" w14:textId="30342C7B" w:rsidR="00545886" w:rsidRPr="00883C3F" w:rsidRDefault="00545886" w:rsidP="00545886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Yamauchi et al.</w: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ZYW1hdWNoaTwvQXV0aG9yPjxZZWFyPjIwMTI8L1llYXI+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>
                <w:fldData xml:space="preserve">PEVuZE5vdGU+PENpdGU+PEF1dGhvcj5ZYW1hdWNoaTwvQXV0aG9yPjxZZWFyPjIwMTI8L1llYXI+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</w:fldData>
              </w:fldCha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.DATA </w:instrText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78</w: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8FA8F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12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122C8" w14:textId="0844F534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Novel automated screening of age-related macular degeneration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  <w:shd w:val="clear" w:color="auto" w:fill="auto"/>
            <w:hideMark/>
          </w:tcPr>
          <w:p w14:paraId="1FB01C8A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Japanese Journal of Ophthalmology</w:t>
            </w:r>
          </w:p>
        </w:tc>
      </w:tr>
      <w:tr w:rsidR="00545886" w:rsidRPr="00883C3F" w14:paraId="51EB6F7D" w14:textId="77777777" w:rsidTr="00B83040">
        <w:trPr>
          <w:trHeight w:val="181"/>
          <w:jc w:val="center"/>
        </w:trPr>
        <w:tc>
          <w:tcPr>
            <w:tcW w:w="1298" w:type="dxa"/>
            <w:tcBorders>
              <w:top w:val="nil"/>
              <w:left w:val="double" w:sz="4" w:space="0" w:color="000000" w:themeColor="text1"/>
              <w:bottom w:val="double" w:sz="4" w:space="0" w:color="000000" w:themeColor="text1"/>
              <w:right w:val="nil"/>
            </w:tcBorders>
            <w:shd w:val="clear" w:color="auto" w:fill="auto"/>
            <w:hideMark/>
          </w:tcPr>
          <w:p w14:paraId="352C24E1" w14:textId="0399FDA8" w:rsidR="00545886" w:rsidRPr="00883C3F" w:rsidRDefault="00545886" w:rsidP="00545886">
            <w:pPr>
              <w:rPr>
                <w:rFonts w:ascii="Calibri" w:hAnsi="Calibri"/>
                <w:b/>
                <w:bCs/>
                <w:color w:val="000000" w:themeColor="text1"/>
                <w:sz w:val="13"/>
                <w:vertAlign w:val="superscript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</w:rPr>
              <w:t>Zamora et al.</w: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begin"/>
            </w:r>
            <w:r w:rsidR="00180B7C">
              <w:rPr>
                <w:rFonts w:ascii="Calibri" w:hAnsi="Calibri"/>
                <w:b/>
                <w:bCs/>
                <w:color w:val="000000" w:themeColor="text1"/>
                <w:sz w:val="13"/>
              </w:rPr>
              <w:instrText xml:space="preserve"> ADDIN EN.CITE &lt;EndNote&gt;&lt;Cite&gt;&lt;Author&gt;Zamora&lt;/Author&gt;&lt;Year&gt;2004&lt;/Year&gt;&lt;RecNum&gt;419&lt;/RecNum&gt;&lt;DisplayText&gt;&lt;style face="superscript"&gt;68&lt;/style&gt;&lt;/DisplayText&gt;&lt;record&gt;&lt;rec-number&gt;419&lt;/rec-number&gt;&lt;foreign-keys&gt;&lt;key app="EN" db-id="xvfxfd2t0twxp8epraxxfttv5er2drwtdrt0" timestamp="1557261270" guid="0c2790e7-37f6-457f-9c19-0f6f28ca021d"&gt;419&lt;/key&gt;&lt;/foreign-keys&gt;&lt;ref-type name="Book Section"&gt;5&lt;/ref-type&gt;&lt;contributors&gt;&lt;authors&gt;&lt;author&gt;Zamora, G.&lt;/author&gt;&lt;author&gt;Truitt, P. W.&lt;/author&gt;&lt;author&gt;Nemeth, S. C.&lt;/author&gt;&lt;author&gt;Raman, B.&lt;/author&gt;&lt;author&gt;Soliz, P.&lt;/author&gt;&lt;/authors&gt;&lt;secondary-authors&gt;&lt;author&gt;Manns, F.&lt;/author&gt;&lt;author&gt;Soderberg, P. G.&lt;/author&gt;&lt;author&gt;Ho, A.&lt;/author&gt;&lt;/secondary-authors&gt;&lt;/contributors&gt;&lt;auth-address&gt;Kestrel Corp, Albuquerque, NM 87109 USA.&amp;#xD;Zamora, G (reprint author), Kestrel Corp, 3815 Osuna NE, Albuquerque, NM 87109 USA.&lt;/auth-address&gt;&lt;titles&gt;&lt;title&gt;Hyperspectral image analysis for ophthalmic applications&lt;/title&gt;&lt;secondary-title&gt;Ophthalmic Technologies Xiv&lt;/secondary-title&gt;&lt;tertiary-title&gt;Proceedings of the Society of Photo-Optical Instrumentation Engineers (Spie)&lt;/tertiary-title&gt;&lt;/titles&gt;&lt;pages&gt;138-149&lt;/pages&gt;&lt;volume&gt;5314&lt;/volume&gt;&lt;keywords&gt;&lt;keyword&gt;hyperspectral imaging&lt;/keyword&gt;&lt;keyword&gt;retinal imaging&lt;/keyword&gt;&lt;keyword&gt;diabetic retinopathy&lt;/keyword&gt;&lt;keyword&gt;clinically&lt;/keyword&gt;&lt;keyword&gt;significant macular edema&lt;/keyword&gt;&lt;keyword&gt;principal component analysis&lt;/keyword&gt;&lt;keyword&gt;diabetic-retinopathy&lt;/keyword&gt;&lt;keyword&gt;fundus&lt;/keyword&gt;&lt;/keywords&gt;&lt;dates&gt;&lt;year&gt;2004&lt;/year&gt;&lt;/dates&gt;&lt;pub-location&gt;Bellingham&lt;/pub-location&gt;&lt;publisher&gt;Spie-Int Soc Optical Engineering&lt;/publisher&gt;&lt;isbn&gt;0-8194-5222-X&lt;/isbn&gt;&lt;accession-num&gt;WOS:000223299200019&lt;/accession-num&gt;&lt;urls&gt;&lt;related-urls&gt;&lt;url&gt;&amp;lt;Go to ISI&amp;gt;://WOS:000223299200019&lt;/url&gt;&lt;/related-urls&gt;&lt;/urls&gt;&lt;electronic-resource-num&gt;10.1117/12.530796&lt;/electronic-resource-num&gt;&lt;language&gt;English&lt;/language&gt;&lt;/record&gt;&lt;/Cite&gt;&lt;/EndNote&gt;</w:instrTex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separate"/>
            </w:r>
            <w:r w:rsidR="00180B7C" w:rsidRPr="00180B7C">
              <w:rPr>
                <w:rFonts w:ascii="Calibri" w:hAnsi="Calibri"/>
                <w:b/>
                <w:bCs/>
                <w:noProof/>
                <w:color w:val="000000" w:themeColor="text1"/>
                <w:sz w:val="13"/>
                <w:vertAlign w:val="superscript"/>
              </w:rPr>
              <w:t>68</w:t>
            </w:r>
            <w:r w:rsidR="001F7CCC">
              <w:rPr>
                <w:rFonts w:ascii="Calibri" w:hAnsi="Calibri"/>
                <w:b/>
                <w:bCs/>
                <w:color w:val="000000" w:themeColor="text1"/>
                <w:sz w:val="13"/>
              </w:rPr>
              <w:fldChar w:fldCharType="end"/>
            </w:r>
          </w:p>
        </w:tc>
        <w:tc>
          <w:tcPr>
            <w:tcW w:w="574" w:type="dxa"/>
            <w:tcBorders>
              <w:top w:val="nil"/>
              <w:left w:val="nil"/>
              <w:bottom w:val="double" w:sz="4" w:space="0" w:color="000000" w:themeColor="text1"/>
              <w:right w:val="nil"/>
            </w:tcBorders>
            <w:shd w:val="clear" w:color="auto" w:fill="auto"/>
            <w:hideMark/>
          </w:tcPr>
          <w:p w14:paraId="798F96E3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2004</w:t>
            </w:r>
          </w:p>
        </w:tc>
        <w:tc>
          <w:tcPr>
            <w:tcW w:w="6651" w:type="dxa"/>
            <w:tcBorders>
              <w:top w:val="nil"/>
              <w:left w:val="nil"/>
              <w:bottom w:val="double" w:sz="4" w:space="0" w:color="000000" w:themeColor="text1"/>
              <w:right w:val="nil"/>
            </w:tcBorders>
            <w:shd w:val="clear" w:color="auto" w:fill="auto"/>
            <w:hideMark/>
          </w:tcPr>
          <w:p w14:paraId="149C89CA" w14:textId="300676A6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Hyperspectral imaging analysis for ophthalmic applications</w:t>
            </w:r>
          </w:p>
        </w:tc>
        <w:tc>
          <w:tcPr>
            <w:tcW w:w="2559" w:type="dxa"/>
            <w:tcBorders>
              <w:top w:val="nil"/>
              <w:left w:val="nil"/>
              <w:bottom w:val="double" w:sz="4" w:space="0" w:color="000000" w:themeColor="text1"/>
              <w:right w:val="double" w:sz="4" w:space="0" w:color="000000" w:themeColor="text1"/>
            </w:tcBorders>
            <w:shd w:val="clear" w:color="auto" w:fill="auto"/>
            <w:hideMark/>
          </w:tcPr>
          <w:p w14:paraId="545EBFA8" w14:textId="77777777" w:rsidR="00545886" w:rsidRPr="00883C3F" w:rsidRDefault="00545886" w:rsidP="00545886">
            <w:pPr>
              <w:rPr>
                <w:rFonts w:ascii="Calibri" w:hAnsi="Calibri"/>
                <w:color w:val="000000" w:themeColor="text1"/>
                <w:sz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</w:rPr>
              <w:t>Proceedings of SPIE</w:t>
            </w:r>
          </w:p>
        </w:tc>
      </w:tr>
    </w:tbl>
    <w:p w14:paraId="1B183EC7" w14:textId="6A12C448" w:rsidR="00352FA5" w:rsidRDefault="00446E80" w:rsidP="00352FA5">
      <w:pPr>
        <w:pStyle w:val="Kop2"/>
        <w:rPr>
          <w:lang w:eastAsia="nl-NL"/>
        </w:rPr>
      </w:pPr>
      <w:r>
        <w:rPr>
          <w:lang w:eastAsia="nl-NL"/>
        </w:rPr>
        <w:lastRenderedPageBreak/>
        <w:t>S</w:t>
      </w:r>
      <w:r w:rsidR="0051687C" w:rsidRPr="00883C3F">
        <w:rPr>
          <w:lang w:eastAsia="nl-NL"/>
        </w:rPr>
        <w:t>3</w:t>
      </w:r>
      <w:r w:rsidR="00B04027" w:rsidRPr="00883C3F">
        <w:rPr>
          <w:lang w:eastAsia="nl-NL"/>
        </w:rPr>
        <w:t xml:space="preserve"> Bias assessment</w:t>
      </w:r>
    </w:p>
    <w:p w14:paraId="1D52D322" w14:textId="018C1929" w:rsidR="004B62CC" w:rsidRPr="00883C3F" w:rsidRDefault="004B62CC" w:rsidP="004B62CC">
      <w:pPr>
        <w:pStyle w:val="Plattetekst"/>
        <w:rPr>
          <w:rFonts w:ascii="-webkit-standard" w:hAnsi="-webkit-standard"/>
          <w:color w:val="000000"/>
          <w:lang w:eastAsia="nl-NL"/>
        </w:rPr>
      </w:pPr>
      <w:r w:rsidRPr="00883C3F">
        <w:rPr>
          <w:lang w:eastAsia="nl-NL"/>
        </w:rPr>
        <w:t xml:space="preserve">The NOS was performed on eight included case control studies (Table </w:t>
      </w:r>
      <w:r w:rsidR="00446E80">
        <w:rPr>
          <w:lang w:eastAsia="nl-NL"/>
        </w:rPr>
        <w:t>S2</w:t>
      </w:r>
      <w:r w:rsidRPr="00883C3F">
        <w:rPr>
          <w:lang w:eastAsia="nl-NL"/>
        </w:rPr>
        <w:t>) in order to quantify their overall risk of bias.</w:t>
      </w:r>
      <w:r>
        <w:rPr>
          <w:lang w:eastAsia="nl-NL"/>
        </w:rPr>
        <w:t xml:space="preserve"> </w:t>
      </w:r>
      <w:r w:rsidRPr="00883C3F">
        <w:rPr>
          <w:lang w:eastAsia="nl-NL"/>
        </w:rPr>
        <w:t xml:space="preserve">Nearly all studies </w:t>
      </w:r>
      <w:r>
        <w:rPr>
          <w:lang w:eastAsia="nl-NL"/>
        </w:rPr>
        <w:t>included a</w:t>
      </w:r>
      <w:r w:rsidRPr="00883C3F">
        <w:rPr>
          <w:lang w:eastAsia="nl-NL"/>
        </w:rPr>
        <w:t xml:space="preserve"> relatively low number of study subjects and overall NOS scores range</w:t>
      </w:r>
      <w:r>
        <w:rPr>
          <w:lang w:eastAsia="nl-NL"/>
        </w:rPr>
        <w:t>d</w:t>
      </w:r>
      <w:r w:rsidRPr="00883C3F">
        <w:rPr>
          <w:lang w:eastAsia="nl-NL"/>
        </w:rPr>
        <w:t xml:space="preserve"> from 4 up to 8 </w:t>
      </w:r>
      <w:r>
        <w:rPr>
          <w:lang w:eastAsia="nl-NL"/>
        </w:rPr>
        <w:t>(</w:t>
      </w:r>
      <w:r w:rsidRPr="00883C3F">
        <w:rPr>
          <w:lang w:eastAsia="nl-NL"/>
        </w:rPr>
        <w:t>out of 10</w:t>
      </w:r>
      <w:r>
        <w:rPr>
          <w:lang w:eastAsia="nl-NL"/>
        </w:rPr>
        <w:t>)</w:t>
      </w:r>
      <w:r w:rsidRPr="00883C3F">
        <w:rPr>
          <w:lang w:eastAsia="nl-NL"/>
        </w:rPr>
        <w:t>.</w:t>
      </w:r>
    </w:p>
    <w:p w14:paraId="307FCBF3" w14:textId="44B5919D" w:rsidR="004B62CC" w:rsidRPr="004B62CC" w:rsidRDefault="004B62CC" w:rsidP="004B62CC">
      <w:pPr>
        <w:pStyle w:val="BodyTextIndented"/>
        <w:rPr>
          <w:rFonts w:ascii="-webkit-standard" w:hAnsi="-webkit-standard"/>
          <w:color w:val="000000"/>
          <w:lang w:eastAsia="nl-NL"/>
        </w:rPr>
      </w:pPr>
      <w:r w:rsidRPr="00883C3F">
        <w:rPr>
          <w:lang w:eastAsia="nl-NL"/>
        </w:rPr>
        <w:t xml:space="preserve">QUADAS-2 </w:t>
      </w:r>
      <w:r>
        <w:rPr>
          <w:lang w:eastAsia="nl-NL"/>
        </w:rPr>
        <w:t xml:space="preserve">was </w:t>
      </w:r>
      <w:r w:rsidRPr="00883C3F">
        <w:rPr>
          <w:lang w:eastAsia="nl-NL"/>
        </w:rPr>
        <w:t xml:space="preserve">executed </w:t>
      </w:r>
      <w:r>
        <w:rPr>
          <w:lang w:eastAsia="nl-NL"/>
        </w:rPr>
        <w:t>on</w:t>
      </w:r>
      <w:r w:rsidRPr="00883C3F">
        <w:rPr>
          <w:lang w:eastAsia="nl-NL"/>
        </w:rPr>
        <w:t xml:space="preserve"> four </w:t>
      </w:r>
      <w:r>
        <w:rPr>
          <w:lang w:eastAsia="nl-NL"/>
        </w:rPr>
        <w:t>included studies</w:t>
      </w:r>
      <w:r w:rsidRPr="00883C3F">
        <w:rPr>
          <w:lang w:eastAsia="nl-NL"/>
        </w:rPr>
        <w:t xml:space="preserve"> that primarily examined the diagnostic accuracy of hyperspectral imaging (Table </w:t>
      </w:r>
      <w:r w:rsidR="00446E80">
        <w:rPr>
          <w:lang w:eastAsia="nl-NL"/>
        </w:rPr>
        <w:t>S3</w:t>
      </w:r>
      <w:r w:rsidRPr="00883C3F">
        <w:rPr>
          <w:lang w:eastAsia="nl-NL"/>
        </w:rPr>
        <w:t xml:space="preserve">). </w:t>
      </w:r>
      <w:proofErr w:type="spellStart"/>
      <w:r w:rsidRPr="00883C3F">
        <w:rPr>
          <w:lang w:eastAsia="nl-NL"/>
        </w:rPr>
        <w:t>Kameyama</w:t>
      </w:r>
      <w:proofErr w:type="spellEnd"/>
      <w:r w:rsidRPr="00883C3F">
        <w:rPr>
          <w:lang w:eastAsia="nl-NL"/>
        </w:rPr>
        <w:t xml:space="preserve"> </w:t>
      </w:r>
      <w:r>
        <w:rPr>
          <w:lang w:eastAsia="nl-NL"/>
        </w:rPr>
        <w:t>and colleagues</w:t>
      </w:r>
      <w:r w:rsidRPr="00883C3F">
        <w:rPr>
          <w:lang w:eastAsia="nl-NL"/>
        </w:rPr>
        <w:t xml:space="preserve"> focused on the diagnosis of intraocular tumors,</w:t>
      </w:r>
      <w:r>
        <w:rPr>
          <w:lang w:eastAsia="nl-NL"/>
        </w:rPr>
        <w:fldChar w:fldCharType="begin">
          <w:fldData xml:space="preserve">PEVuZE5vdGU+PENpdGU+PEF1dGhvcj5LYW1leWFtYTwvQXV0aG9yPjxZZWFyPjIwMTU8L1llYXI+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</w:fldData>
        </w:fldChar>
      </w:r>
      <w:r w:rsidR="00180B7C">
        <w:rPr>
          <w:lang w:eastAsia="nl-NL"/>
        </w:rPr>
        <w:instrText xml:space="preserve"> ADDIN EN.CITE </w:instrText>
      </w:r>
      <w:r w:rsidR="00180B7C">
        <w:rPr>
          <w:lang w:eastAsia="nl-NL"/>
        </w:rPr>
        <w:fldChar w:fldCharType="begin">
          <w:fldData xml:space="preserve">PEVuZE5vdGU+PENpdGU+PEF1dGhvcj5LYW1leWFtYTwvQXV0aG9yPjxZZWFyPjIwMTU8L1llYXI+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</w:fldData>
        </w:fldChar>
      </w:r>
      <w:r w:rsidR="00180B7C">
        <w:rPr>
          <w:lang w:eastAsia="nl-NL"/>
        </w:rPr>
        <w:instrText xml:space="preserve"> ADDIN EN.CITE.DATA </w:instrText>
      </w:r>
      <w:r w:rsidR="00180B7C">
        <w:rPr>
          <w:lang w:eastAsia="nl-NL"/>
        </w:rPr>
      </w:r>
      <w:r w:rsidR="00180B7C">
        <w:rPr>
          <w:lang w:eastAsia="nl-NL"/>
        </w:rPr>
        <w:fldChar w:fldCharType="end"/>
      </w:r>
      <w:r>
        <w:rPr>
          <w:lang w:eastAsia="nl-NL"/>
        </w:rPr>
      </w:r>
      <w:r>
        <w:rPr>
          <w:lang w:eastAsia="nl-NL"/>
        </w:rPr>
        <w:fldChar w:fldCharType="separate"/>
      </w:r>
      <w:r w:rsidR="00180B7C" w:rsidRPr="00180B7C">
        <w:rPr>
          <w:noProof/>
          <w:vertAlign w:val="superscript"/>
          <w:lang w:eastAsia="nl-NL"/>
        </w:rPr>
        <w:t>79</w:t>
      </w:r>
      <w:r>
        <w:rPr>
          <w:lang w:eastAsia="nl-NL"/>
        </w:rPr>
        <w:fldChar w:fldCharType="end"/>
      </w:r>
      <w:r w:rsidRPr="00883C3F">
        <w:rPr>
          <w:lang w:eastAsia="nl-NL"/>
        </w:rPr>
        <w:t xml:space="preserve"> whereas the other three investigated the </w:t>
      </w:r>
      <w:r>
        <w:rPr>
          <w:lang w:eastAsia="nl-NL"/>
        </w:rPr>
        <w:t xml:space="preserve">relationship </w:t>
      </w:r>
      <w:r w:rsidRPr="00883C3F">
        <w:rPr>
          <w:lang w:eastAsia="nl-NL"/>
        </w:rPr>
        <w:t xml:space="preserve">between hyperspectral retinal imaging </w:t>
      </w:r>
      <w:r>
        <w:rPr>
          <w:lang w:eastAsia="nl-NL"/>
        </w:rPr>
        <w:t>and</w:t>
      </w:r>
      <w:r w:rsidRPr="00883C3F">
        <w:rPr>
          <w:lang w:eastAsia="nl-NL"/>
        </w:rPr>
        <w:t xml:space="preserve"> Alzheimer’s disease</w:t>
      </w:r>
      <w:r>
        <w:rPr>
          <w:lang w:eastAsia="nl-NL"/>
        </w:rPr>
        <w:t xml:space="preserve"> (AD).</w:t>
      </w:r>
      <w:r>
        <w:rPr>
          <w:lang w:eastAsia="nl-NL"/>
        </w:rPr>
        <w:fldChar w:fldCharType="begin">
          <w:fldData xml:space="preserve">PEVuZE5vdGU+PENpdGU+PEF1dGhvcj5IYWRvdXg8L0F1dGhvcj48WWVhcj4yMDE5PC9ZZWFyPjxS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</w:fldData>
        </w:fldChar>
      </w:r>
      <w:r w:rsidR="00180B7C">
        <w:rPr>
          <w:lang w:eastAsia="nl-NL"/>
        </w:rPr>
        <w:instrText xml:space="preserve"> ADDIN EN.CITE </w:instrText>
      </w:r>
      <w:r w:rsidR="00180B7C">
        <w:rPr>
          <w:lang w:eastAsia="nl-NL"/>
        </w:rPr>
        <w:fldChar w:fldCharType="begin">
          <w:fldData xml:space="preserve">PEVuZE5vdGU+PENpdGU+PEF1dGhvcj5IYWRvdXg8L0F1dGhvcj48WWVhcj4yMDE5PC9ZZWFyPjxS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</w:fldData>
        </w:fldChar>
      </w:r>
      <w:r w:rsidR="00180B7C">
        <w:rPr>
          <w:lang w:eastAsia="nl-NL"/>
        </w:rPr>
        <w:instrText xml:space="preserve"> ADDIN EN.CITE.DATA </w:instrText>
      </w:r>
      <w:r w:rsidR="00180B7C">
        <w:rPr>
          <w:lang w:eastAsia="nl-NL"/>
        </w:rPr>
      </w:r>
      <w:r w:rsidR="00180B7C">
        <w:rPr>
          <w:lang w:eastAsia="nl-NL"/>
        </w:rPr>
        <w:fldChar w:fldCharType="end"/>
      </w:r>
      <w:r>
        <w:rPr>
          <w:lang w:eastAsia="nl-NL"/>
        </w:rPr>
      </w:r>
      <w:r>
        <w:rPr>
          <w:lang w:eastAsia="nl-NL"/>
        </w:rPr>
        <w:fldChar w:fldCharType="separate"/>
      </w:r>
      <w:r w:rsidR="00180B7C" w:rsidRPr="00180B7C">
        <w:rPr>
          <w:noProof/>
          <w:vertAlign w:val="superscript"/>
          <w:lang w:eastAsia="nl-NL"/>
        </w:rPr>
        <w:t>56,61,81</w:t>
      </w:r>
      <w:r>
        <w:rPr>
          <w:lang w:eastAsia="nl-NL"/>
        </w:rPr>
        <w:fldChar w:fldCharType="end"/>
      </w:r>
      <w:r w:rsidRPr="00883C3F">
        <w:rPr>
          <w:lang w:eastAsia="nl-NL"/>
        </w:rPr>
        <w:t xml:space="preserve"> </w:t>
      </w:r>
      <w:r w:rsidRPr="00883C3F">
        <w:t>Studies tend to be at risk of bias, mainly based on index test</w:t>
      </w:r>
      <w:r>
        <w:t xml:space="preserve">, </w:t>
      </w:r>
      <w:r w:rsidRPr="00883C3F">
        <w:t xml:space="preserve">flow and timing criteria. </w:t>
      </w:r>
    </w:p>
    <w:p w14:paraId="1A1AB481" w14:textId="0F2A5876" w:rsidR="00FD1EBA" w:rsidRPr="00883C3F" w:rsidRDefault="000B1625" w:rsidP="00774E5D">
      <w:pPr>
        <w:pStyle w:val="Tablecaption"/>
        <w:rPr>
          <w:lang w:eastAsia="nl-NL"/>
        </w:rPr>
      </w:pPr>
      <w:r w:rsidRPr="00883C3F">
        <w:rPr>
          <w:b/>
          <w:bCs/>
          <w:lang w:eastAsia="nl-NL"/>
        </w:rPr>
        <w:t>Table</w:t>
      </w:r>
      <w:r w:rsidR="00394772">
        <w:rPr>
          <w:b/>
          <w:bCs/>
          <w:lang w:eastAsia="nl-NL"/>
        </w:rPr>
        <w:t xml:space="preserve"> </w:t>
      </w:r>
      <w:r w:rsidR="00446E80">
        <w:rPr>
          <w:b/>
          <w:bCs/>
          <w:lang w:eastAsia="nl-NL"/>
        </w:rPr>
        <w:t>S2</w:t>
      </w:r>
      <w:r w:rsidRPr="00883C3F">
        <w:rPr>
          <w:b/>
          <w:bCs/>
          <w:lang w:eastAsia="nl-NL"/>
        </w:rPr>
        <w:t>.</w:t>
      </w:r>
      <w:r w:rsidRPr="00883C3F">
        <w:rPr>
          <w:lang w:eastAsia="nl-NL"/>
        </w:rPr>
        <w:t xml:space="preserve"> NOS assessment. </w:t>
      </w:r>
    </w:p>
    <w:p w14:paraId="0B5C09EA" w14:textId="77777777" w:rsidR="00774E5D" w:rsidRPr="00883C3F" w:rsidRDefault="00774E5D" w:rsidP="00774E5D">
      <w:pPr>
        <w:pStyle w:val="Tablecaption"/>
        <w:rPr>
          <w:lang w:eastAsia="nl-NL"/>
        </w:rPr>
      </w:pPr>
    </w:p>
    <w:tbl>
      <w:tblPr>
        <w:tblStyle w:val="Onopgemaaktetabel3"/>
        <w:tblW w:w="10543" w:type="dxa"/>
        <w:jc w:val="center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5"/>
        <w:gridCol w:w="1282"/>
        <w:gridCol w:w="1276"/>
        <w:gridCol w:w="996"/>
        <w:gridCol w:w="926"/>
        <w:gridCol w:w="1357"/>
        <w:gridCol w:w="1010"/>
        <w:gridCol w:w="642"/>
        <w:gridCol w:w="707"/>
        <w:gridCol w:w="922"/>
      </w:tblGrid>
      <w:tr w:rsidR="00935746" w:rsidRPr="00883C3F" w14:paraId="020C637D" w14:textId="77777777" w:rsidTr="009F6A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5" w:type="dxa"/>
            <w:tcBorders>
              <w:top w:val="double" w:sz="4" w:space="0" w:color="7F7F7F" w:themeColor="text1" w:themeTint="80"/>
              <w:left w:val="double" w:sz="4" w:space="0" w:color="7F7F7F" w:themeColor="text1" w:themeTint="80"/>
              <w:bottom w:val="double" w:sz="4" w:space="0" w:color="7F7F7F" w:themeColor="text1" w:themeTint="80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11BB675F" w14:textId="77777777" w:rsidR="009526D2" w:rsidRPr="00883C3F" w:rsidRDefault="009526D2" w:rsidP="00935746">
            <w:pPr>
              <w:jc w:val="center"/>
              <w:rPr>
                <w:rFonts w:ascii="Calibri" w:hAnsi="Calibri"/>
                <w:bCs w:val="0"/>
                <w:color w:val="000000" w:themeColor="text1"/>
                <w:sz w:val="16"/>
                <w:szCs w:val="32"/>
              </w:rPr>
            </w:pPr>
            <w:r w:rsidRPr="00883C3F">
              <w:rPr>
                <w:rFonts w:ascii="Calibri" w:hAnsi="Calibri"/>
                <w:bCs w:val="0"/>
                <w:color w:val="000000" w:themeColor="text1"/>
                <w:sz w:val="16"/>
                <w:szCs w:val="32"/>
              </w:rPr>
              <w:t>NOS</w:t>
            </w:r>
          </w:p>
        </w:tc>
        <w:tc>
          <w:tcPr>
            <w:tcW w:w="4480" w:type="dxa"/>
            <w:gridSpan w:val="4"/>
            <w:tcBorders>
              <w:top w:val="double" w:sz="4" w:space="0" w:color="7F7F7F" w:themeColor="text1" w:themeTint="80"/>
              <w:left w:val="double" w:sz="4" w:space="0" w:color="7F7F7F" w:themeColor="text1" w:themeTint="80"/>
              <w:bottom w:val="double" w:sz="4" w:space="0" w:color="7F7F7F" w:themeColor="text1" w:themeTint="80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5D797297" w14:textId="77777777" w:rsidR="009526D2" w:rsidRPr="00883C3F" w:rsidRDefault="009526D2" w:rsidP="009357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 w:val="0"/>
                <w:color w:val="000000" w:themeColor="text1"/>
                <w:sz w:val="16"/>
                <w:szCs w:val="32"/>
              </w:rPr>
            </w:pPr>
            <w:r w:rsidRPr="00883C3F">
              <w:rPr>
                <w:rFonts w:ascii="Calibri" w:hAnsi="Calibri"/>
                <w:bCs w:val="0"/>
                <w:color w:val="000000" w:themeColor="text1"/>
                <w:sz w:val="16"/>
                <w:szCs w:val="32"/>
              </w:rPr>
              <w:t>Selection</w:t>
            </w:r>
          </w:p>
        </w:tc>
        <w:tc>
          <w:tcPr>
            <w:tcW w:w="1357" w:type="dxa"/>
            <w:tcBorders>
              <w:top w:val="double" w:sz="4" w:space="0" w:color="7F7F7F" w:themeColor="text1" w:themeTint="80"/>
              <w:left w:val="double" w:sz="4" w:space="0" w:color="7F7F7F" w:themeColor="text1" w:themeTint="80"/>
              <w:bottom w:val="double" w:sz="4" w:space="0" w:color="7F7F7F" w:themeColor="text1" w:themeTint="80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172DE4D9" w14:textId="77777777" w:rsidR="009526D2" w:rsidRPr="00883C3F" w:rsidRDefault="009526D2" w:rsidP="009357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 w:val="0"/>
                <w:color w:val="000000" w:themeColor="text1"/>
                <w:sz w:val="16"/>
                <w:szCs w:val="32"/>
              </w:rPr>
            </w:pPr>
            <w:r w:rsidRPr="00883C3F">
              <w:rPr>
                <w:rFonts w:ascii="Calibri" w:hAnsi="Calibri"/>
                <w:bCs w:val="0"/>
                <w:color w:val="000000" w:themeColor="text1"/>
                <w:sz w:val="16"/>
                <w:szCs w:val="32"/>
              </w:rPr>
              <w:t>Comparability</w:t>
            </w:r>
          </w:p>
        </w:tc>
        <w:tc>
          <w:tcPr>
            <w:tcW w:w="2359" w:type="dxa"/>
            <w:gridSpan w:val="3"/>
            <w:tcBorders>
              <w:top w:val="double" w:sz="4" w:space="0" w:color="7F7F7F" w:themeColor="text1" w:themeTint="80"/>
              <w:left w:val="double" w:sz="4" w:space="0" w:color="7F7F7F" w:themeColor="text1" w:themeTint="80"/>
              <w:bottom w:val="double" w:sz="4" w:space="0" w:color="7F7F7F" w:themeColor="text1" w:themeTint="80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56B11214" w14:textId="77777777" w:rsidR="009526D2" w:rsidRPr="00883C3F" w:rsidRDefault="009526D2" w:rsidP="009357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 w:val="0"/>
                <w:color w:val="000000" w:themeColor="text1"/>
                <w:sz w:val="16"/>
                <w:szCs w:val="32"/>
              </w:rPr>
            </w:pPr>
            <w:r w:rsidRPr="00883C3F">
              <w:rPr>
                <w:rFonts w:ascii="Calibri" w:hAnsi="Calibri"/>
                <w:bCs w:val="0"/>
                <w:color w:val="000000" w:themeColor="text1"/>
                <w:sz w:val="16"/>
                <w:szCs w:val="32"/>
              </w:rPr>
              <w:t>Exposure</w:t>
            </w:r>
          </w:p>
        </w:tc>
        <w:tc>
          <w:tcPr>
            <w:tcW w:w="922" w:type="dxa"/>
            <w:tcBorders>
              <w:top w:val="double" w:sz="4" w:space="0" w:color="7F7F7F" w:themeColor="text1" w:themeTint="80"/>
              <w:left w:val="double" w:sz="4" w:space="0" w:color="7F7F7F" w:themeColor="text1" w:themeTint="80"/>
              <w:bottom w:val="double" w:sz="4" w:space="0" w:color="7F7F7F" w:themeColor="text1" w:themeTint="80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620F5A69" w14:textId="77777777" w:rsidR="009526D2" w:rsidRPr="00883C3F" w:rsidRDefault="009526D2" w:rsidP="009357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 w:val="0"/>
                <w:color w:val="000000" w:themeColor="text1"/>
                <w:sz w:val="16"/>
                <w:szCs w:val="32"/>
              </w:rPr>
            </w:pPr>
            <w:r w:rsidRPr="00883C3F">
              <w:rPr>
                <w:rFonts w:ascii="Calibri" w:hAnsi="Calibri"/>
                <w:bCs w:val="0"/>
                <w:color w:val="000000" w:themeColor="text1"/>
                <w:sz w:val="16"/>
                <w:szCs w:val="32"/>
              </w:rPr>
              <w:t>Stars /10</w:t>
            </w:r>
          </w:p>
        </w:tc>
      </w:tr>
      <w:tr w:rsidR="00935746" w:rsidRPr="00883C3F" w14:paraId="44F4B68D" w14:textId="77777777" w:rsidTr="009F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double" w:sz="4" w:space="0" w:color="7F7F7F" w:themeColor="text1" w:themeTint="80"/>
              <w:left w:val="double" w:sz="4" w:space="0" w:color="7F7F7F" w:themeColor="text1" w:themeTint="80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305150C2" w14:textId="77777777" w:rsidR="009526D2" w:rsidRPr="00883C3F" w:rsidRDefault="009526D2">
            <w:pPr>
              <w:rPr>
                <w:rFonts w:ascii="Calibri" w:hAnsi="Calibri"/>
                <w:bCs w:val="0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bCs w:val="0"/>
                <w:color w:val="000000" w:themeColor="text1"/>
                <w:sz w:val="13"/>
                <w:szCs w:val="13"/>
              </w:rPr>
              <w:t>Study</w:t>
            </w:r>
          </w:p>
        </w:tc>
        <w:tc>
          <w:tcPr>
            <w:tcW w:w="1282" w:type="dxa"/>
            <w:tcBorders>
              <w:top w:val="double" w:sz="4" w:space="0" w:color="7F7F7F" w:themeColor="text1" w:themeTint="80"/>
              <w:lef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3A93EB9C" w14:textId="2859E1A2" w:rsidR="009526D2" w:rsidRPr="00883C3F" w:rsidRDefault="0077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9526D2" w:rsidRPr="00883C3F"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  <w:t>ase definition</w:t>
            </w:r>
          </w:p>
        </w:tc>
        <w:tc>
          <w:tcPr>
            <w:tcW w:w="1276" w:type="dxa"/>
            <w:tcBorders>
              <w:top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57C294F0" w14:textId="60D3BAD6" w:rsidR="009526D2" w:rsidRPr="00883C3F" w:rsidRDefault="0077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  <w:t>R</w:t>
            </w:r>
            <w:r w:rsidR="009526D2" w:rsidRPr="00883C3F"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  <w:t>epresentativeness</w:t>
            </w:r>
          </w:p>
        </w:tc>
        <w:tc>
          <w:tcPr>
            <w:tcW w:w="996" w:type="dxa"/>
            <w:tcBorders>
              <w:top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5ED8B026" w14:textId="449D2F81" w:rsidR="009526D2" w:rsidRPr="00883C3F" w:rsidRDefault="0077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9526D2" w:rsidRPr="00883C3F"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  <w:t>ontrols' selection</w:t>
            </w:r>
          </w:p>
        </w:tc>
        <w:tc>
          <w:tcPr>
            <w:tcW w:w="926" w:type="dxa"/>
            <w:tcBorders>
              <w:top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39EA9066" w14:textId="38BDE895" w:rsidR="009526D2" w:rsidRPr="00883C3F" w:rsidRDefault="0077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9526D2" w:rsidRPr="00883C3F"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  <w:t>ontrols' definition</w:t>
            </w:r>
          </w:p>
        </w:tc>
        <w:tc>
          <w:tcPr>
            <w:tcW w:w="1357" w:type="dxa"/>
            <w:tcBorders>
              <w:top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76B276C9" w14:textId="05B1E34F" w:rsidR="009526D2" w:rsidRPr="00883C3F" w:rsidRDefault="0077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  <w:t>C</w:t>
            </w:r>
            <w:r w:rsidR="009526D2" w:rsidRPr="00883C3F"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  <w:t>ontrols for</w:t>
            </w:r>
          </w:p>
        </w:tc>
        <w:tc>
          <w:tcPr>
            <w:tcW w:w="1010" w:type="dxa"/>
            <w:tcBorders>
              <w:top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37840624" w14:textId="41BBED05" w:rsidR="009526D2" w:rsidRPr="00883C3F" w:rsidRDefault="0077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  <w:t>A</w:t>
            </w:r>
            <w:r w:rsidR="009526D2" w:rsidRPr="00883C3F"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  <w:t>scertainment</w:t>
            </w:r>
          </w:p>
        </w:tc>
        <w:tc>
          <w:tcPr>
            <w:tcW w:w="642" w:type="dxa"/>
            <w:tcBorders>
              <w:top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5EEC5623" w14:textId="2141697B" w:rsidR="009526D2" w:rsidRPr="00883C3F" w:rsidRDefault="0077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  <w:t>S</w:t>
            </w:r>
            <w:r w:rsidR="009526D2" w:rsidRPr="00883C3F"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  <w:t>ame method</w:t>
            </w:r>
          </w:p>
        </w:tc>
        <w:tc>
          <w:tcPr>
            <w:tcW w:w="707" w:type="dxa"/>
            <w:tcBorders>
              <w:top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2BB16C5C" w14:textId="55F217AA" w:rsidR="009526D2" w:rsidRPr="00883C3F" w:rsidRDefault="0077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  <w:t>N</w:t>
            </w:r>
            <w:r w:rsidR="009526D2" w:rsidRPr="00883C3F"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  <w:t>on-response</w:t>
            </w:r>
          </w:p>
        </w:tc>
        <w:tc>
          <w:tcPr>
            <w:tcW w:w="922" w:type="dxa"/>
            <w:tcBorders>
              <w:top w:val="double" w:sz="4" w:space="0" w:color="7F7F7F" w:themeColor="text1" w:themeTint="80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5096D1A0" w14:textId="77777777" w:rsidR="009526D2" w:rsidRPr="00883C3F" w:rsidRDefault="00952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3"/>
                <w:szCs w:val="13"/>
              </w:rPr>
              <w:t>.</w:t>
            </w:r>
          </w:p>
        </w:tc>
      </w:tr>
      <w:tr w:rsidR="00935746" w:rsidRPr="00883C3F" w14:paraId="2F47808C" w14:textId="77777777" w:rsidTr="009F6ACE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single" w:sz="4" w:space="0" w:color="auto"/>
              <w:left w:val="double" w:sz="4" w:space="0" w:color="7F7F7F" w:themeColor="text1" w:themeTint="80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7B0C0760" w14:textId="77777777" w:rsidR="009526D2" w:rsidRPr="00883C3F" w:rsidRDefault="009526D2">
            <w:pPr>
              <w:rPr>
                <w:rFonts w:ascii="Calibri" w:hAnsi="Calibri"/>
                <w:b w:val="0"/>
                <w:bCs w:val="0"/>
                <w:i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b w:val="0"/>
                <w:bCs w:val="0"/>
                <w:i/>
                <w:color w:val="000000" w:themeColor="text1"/>
                <w:sz w:val="13"/>
                <w:szCs w:val="13"/>
              </w:rPr>
              <w:t>Example</w:t>
            </w:r>
          </w:p>
        </w:tc>
        <w:tc>
          <w:tcPr>
            <w:tcW w:w="1282" w:type="dxa"/>
            <w:tcBorders>
              <w:lef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1783EB02" w14:textId="7777777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i/>
                <w:color w:val="000000" w:themeColor="text1"/>
                <w:sz w:val="13"/>
                <w:szCs w:val="13"/>
              </w:rPr>
              <w:t>independent valida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DB6C64" w14:textId="7777777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i/>
                <w:color w:val="000000" w:themeColor="text1"/>
                <w:sz w:val="13"/>
                <w:szCs w:val="13"/>
              </w:rPr>
              <w:t>consecutive series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EDA08CE" w14:textId="7777777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i/>
                <w:color w:val="000000" w:themeColor="text1"/>
                <w:sz w:val="13"/>
                <w:szCs w:val="13"/>
              </w:rPr>
              <w:t>community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D907D75" w14:textId="7777777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i/>
                <w:color w:val="000000" w:themeColor="text1"/>
                <w:sz w:val="13"/>
                <w:szCs w:val="13"/>
              </w:rPr>
              <w:t>no history of disease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0B29DB4E" w14:textId="7777777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i/>
                <w:color w:val="000000" w:themeColor="text1"/>
                <w:sz w:val="13"/>
                <w:szCs w:val="13"/>
              </w:rPr>
              <w:t>2 factors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5FCF0518" w14:textId="7777777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i/>
                <w:color w:val="000000" w:themeColor="text1"/>
                <w:sz w:val="13"/>
                <w:szCs w:val="13"/>
              </w:rPr>
              <w:t>secure record + blinded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240347AE" w14:textId="7777777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i/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CE1AF82" w14:textId="7777777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i/>
                <w:color w:val="000000" w:themeColor="text1"/>
                <w:sz w:val="13"/>
                <w:szCs w:val="13"/>
              </w:rPr>
              <w:t>same rate</w:t>
            </w:r>
          </w:p>
        </w:tc>
        <w:tc>
          <w:tcPr>
            <w:tcW w:w="922" w:type="dxa"/>
            <w:tcBorders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6916EB23" w14:textId="77777777" w:rsidR="009526D2" w:rsidRPr="00883C3F" w:rsidRDefault="009526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i/>
                <w:color w:val="000000" w:themeColor="text1"/>
                <w:sz w:val="13"/>
                <w:szCs w:val="13"/>
              </w:rPr>
              <w:t>10</w:t>
            </w:r>
          </w:p>
        </w:tc>
      </w:tr>
      <w:tr w:rsidR="00935746" w:rsidRPr="00883C3F" w14:paraId="75D3B6AF" w14:textId="77777777" w:rsidTr="009F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single" w:sz="4" w:space="0" w:color="auto"/>
              <w:left w:val="double" w:sz="4" w:space="0" w:color="7F7F7F" w:themeColor="text1" w:themeTint="80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651B44BD" w14:textId="34E36C30" w:rsidR="00935746" w:rsidRPr="00883C3F" w:rsidRDefault="00935746">
            <w:pPr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</w:pPr>
            <w:r w:rsidRPr="00883C3F"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  <w:t>Shahidi et al.</w:t>
            </w:r>
            <w:r w:rsidR="0062788E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TaGFoaWRpPC9BdXRob3I+PFllYXI+MjAxNzwvWWVhcj48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</w:fldData>
              </w:fldChar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TaGFoaWRpPC9BdXRob3I+PFllYXI+MjAxNzwvWWVhcj48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</w:fldData>
              </w:fldChar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end"/>
            </w:r>
            <w:r w:rsidR="0062788E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</w:r>
            <w:r w:rsidR="0062788E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separate"/>
            </w:r>
            <w:r w:rsidR="007C2F69" w:rsidRPr="007C2F69">
              <w:rPr>
                <w:rFonts w:ascii="Calibri" w:hAnsi="Calibri"/>
                <w:smallCaps/>
                <w:noProof/>
                <w:color w:val="000000" w:themeColor="text1"/>
                <w:sz w:val="14"/>
                <w:szCs w:val="14"/>
                <w:vertAlign w:val="superscript"/>
              </w:rPr>
              <w:t>30</w:t>
            </w:r>
            <w:r w:rsidR="0062788E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1282" w:type="dxa"/>
            <w:tcBorders>
              <w:lef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6228E43E" w14:textId="03CC5FB5" w:rsidR="00935746" w:rsidRPr="00883C3F" w:rsidRDefault="0077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0"/>
              </w:rPr>
            </w:pPr>
            <w:r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C919B4" w14:textId="77777777" w:rsidR="00935746" w:rsidRPr="00883C3F" w:rsidRDefault="0093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not stated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EEBFFE9" w14:textId="77777777" w:rsidR="00935746" w:rsidRPr="00883C3F" w:rsidRDefault="0093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no description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EC5483D" w14:textId="77777777" w:rsidR="00935746" w:rsidRPr="00883C3F" w:rsidRDefault="0093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no description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517127A6" w14:textId="77777777" w:rsidR="00935746" w:rsidRPr="00883C3F" w:rsidRDefault="0093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not stated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745B09DF" w14:textId="36F458AC" w:rsidR="00935746" w:rsidRPr="00883C3F" w:rsidRDefault="0077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1"/>
              </w:rPr>
            </w:pPr>
            <w:r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  <w:r w:rsidRPr="00883C3F">
              <w:rPr>
                <w:rFonts w:ascii="Segoe UI Symbol" w:hAnsi="Segoe UI Symbol" w:cs="Segoe UI Symbol"/>
                <w:color w:val="000000" w:themeColor="text1"/>
                <w:sz w:val="15"/>
                <w:shd w:val="clear" w:color="auto" w:fill="FFFFFF"/>
              </w:rPr>
              <w:t xml:space="preserve"> </w:t>
            </w:r>
            <w:r w:rsidR="00935746"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secure record</w:t>
            </w:r>
          </w:p>
        </w:tc>
        <w:tc>
          <w:tcPr>
            <w:tcW w:w="642" w:type="dxa"/>
            <w:shd w:val="clear" w:color="auto" w:fill="auto"/>
          </w:tcPr>
          <w:p w14:paraId="7D0ADCD3" w14:textId="49D10783" w:rsidR="00935746" w:rsidRPr="00883C3F" w:rsidRDefault="00774E5D" w:rsidP="0093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11"/>
              </w:rPr>
            </w:pPr>
            <w:r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4C67C78" w14:textId="1BED0643" w:rsidR="00935746" w:rsidRPr="00883C3F" w:rsidRDefault="0093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b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922" w:type="dxa"/>
            <w:tcBorders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6DA1DE22" w14:textId="77777777" w:rsidR="00935746" w:rsidRPr="00883C3F" w:rsidRDefault="0093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6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6"/>
              </w:rPr>
              <w:t>4</w:t>
            </w:r>
          </w:p>
        </w:tc>
      </w:tr>
      <w:tr w:rsidR="00935746" w:rsidRPr="00883C3F" w14:paraId="77078C87" w14:textId="77777777" w:rsidTr="009F6ACE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single" w:sz="4" w:space="0" w:color="auto"/>
              <w:left w:val="double" w:sz="4" w:space="0" w:color="7F7F7F" w:themeColor="text1" w:themeTint="80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56144CFC" w14:textId="221CF051" w:rsidR="009526D2" w:rsidRPr="00883C3F" w:rsidRDefault="009526D2">
            <w:pPr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</w:pPr>
            <w:proofErr w:type="spellStart"/>
            <w:r w:rsidRPr="00883C3F"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  <w:t>Tayyari</w:t>
            </w:r>
            <w:proofErr w:type="spellEnd"/>
            <w:r w:rsidRPr="00883C3F"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  <w:t xml:space="preserve"> et al.</w:t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UYXl5YXJpPC9BdXRob3I+PFllYXI+MjAxNTwvWWVhcj48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</w:fldData>
              </w:fldChar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UYXl5YXJpPC9BdXRob3I+PFllYXI+MjAxNTwvWWVhcj48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</w:fldData>
              </w:fldChar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end"/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separate"/>
            </w:r>
            <w:r w:rsidR="007C2F69" w:rsidRPr="007C2F69">
              <w:rPr>
                <w:rFonts w:ascii="Calibri" w:hAnsi="Calibri"/>
                <w:smallCaps/>
                <w:noProof/>
                <w:color w:val="000000" w:themeColor="text1"/>
                <w:sz w:val="14"/>
                <w:szCs w:val="14"/>
                <w:vertAlign w:val="superscript"/>
              </w:rPr>
              <w:t>32</w:t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1282" w:type="dxa"/>
            <w:tcBorders>
              <w:lef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63DA51A9" w14:textId="7A200109" w:rsidR="009526D2" w:rsidRPr="00883C3F" w:rsidRDefault="0077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7BB2BC" w14:textId="7777777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not stated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984B72E" w14:textId="7777777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no description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374343A" w14:textId="47FEA528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b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7C049113" w14:textId="70C5EAE9" w:rsidR="009526D2" w:rsidRPr="00883C3F" w:rsidRDefault="0077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1"/>
              </w:rPr>
            </w:pPr>
            <w:r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  <w:r w:rsidRPr="00883C3F">
              <w:rPr>
                <w:rFonts w:ascii="Segoe UI Symbol" w:hAnsi="Segoe UI Symbol" w:cs="Segoe UI Symbol"/>
                <w:color w:val="000000" w:themeColor="text1"/>
                <w:sz w:val="15"/>
                <w:shd w:val="clear" w:color="auto" w:fill="FFFFFF"/>
              </w:rPr>
              <w:t xml:space="preserve"> </w:t>
            </w:r>
            <w:r w:rsidR="009526D2"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age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563E7758" w14:textId="7777777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medical report only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3575451C" w14:textId="731A048E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b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EE90A5A" w14:textId="6F15EECF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b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922" w:type="dxa"/>
            <w:tcBorders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7D3F0DF6" w14:textId="77777777" w:rsidR="009526D2" w:rsidRPr="00883C3F" w:rsidRDefault="009526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6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6"/>
              </w:rPr>
              <w:t>6</w:t>
            </w:r>
          </w:p>
        </w:tc>
      </w:tr>
      <w:tr w:rsidR="00935746" w:rsidRPr="00883C3F" w14:paraId="180AD4FC" w14:textId="77777777" w:rsidTr="009F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single" w:sz="4" w:space="0" w:color="auto"/>
              <w:left w:val="double" w:sz="4" w:space="0" w:color="7F7F7F" w:themeColor="text1" w:themeTint="80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77A7021D" w14:textId="77CE6E5F" w:rsidR="00935746" w:rsidRPr="00883C3F" w:rsidRDefault="00935746">
            <w:pPr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</w:pPr>
            <w:r w:rsidRPr="00883C3F"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  <w:t>Rose et al.</w:t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Sb3NlPC9BdXRob3I+PFllYXI+MjAxODwvWWVhcj48UmVj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</w:fldData>
              </w:fldChar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Sb3NlPC9BdXRob3I+PFllYXI+MjAxODwvWWVhcj48UmVj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</w:fldData>
              </w:fldChar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end"/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separate"/>
            </w:r>
            <w:r w:rsidR="007C2F69" w:rsidRPr="007C2F69">
              <w:rPr>
                <w:rFonts w:ascii="Calibri" w:hAnsi="Calibri"/>
                <w:smallCaps/>
                <w:noProof/>
                <w:color w:val="000000" w:themeColor="text1"/>
                <w:sz w:val="14"/>
                <w:szCs w:val="14"/>
                <w:vertAlign w:val="superscript"/>
              </w:rPr>
              <w:t>59</w:t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1282" w:type="dxa"/>
            <w:tcBorders>
              <w:lef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5D09021A" w14:textId="235B217A" w:rsidR="00935746" w:rsidRPr="00883C3F" w:rsidRDefault="0077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A28B1E" w14:textId="6A43D992" w:rsidR="00935746" w:rsidRPr="00883C3F" w:rsidRDefault="0093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FBFD86A" w14:textId="77777777" w:rsidR="00935746" w:rsidRPr="00883C3F" w:rsidRDefault="0093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hospital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DDE1E2C" w14:textId="69A9CC94" w:rsidR="00935746" w:rsidRPr="00883C3F" w:rsidRDefault="0093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b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6D383248" w14:textId="54B4F264" w:rsidR="00935746" w:rsidRPr="00883C3F" w:rsidRDefault="0077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1"/>
              </w:rPr>
            </w:pPr>
            <w:r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  <w:r w:rsidRPr="00883C3F">
              <w:rPr>
                <w:rFonts w:ascii="Segoe UI Symbol" w:hAnsi="Segoe UI Symbol" w:cs="Segoe UI Symbol"/>
                <w:color w:val="000000" w:themeColor="text1"/>
                <w:sz w:val="15"/>
                <w:shd w:val="clear" w:color="auto" w:fill="FFFFFF"/>
              </w:rPr>
              <w:t xml:space="preserve"> </w:t>
            </w:r>
            <w:r w:rsidR="00935746"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same person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426C8DEC" w14:textId="64E0CEC6" w:rsidR="00935746" w:rsidRPr="00883C3F" w:rsidRDefault="0077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1"/>
              </w:rPr>
            </w:pPr>
            <w:r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 xml:space="preserve">✓ </w:t>
            </w:r>
            <w:r w:rsidR="00935746"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secure record</w:t>
            </w:r>
          </w:p>
        </w:tc>
        <w:tc>
          <w:tcPr>
            <w:tcW w:w="642" w:type="dxa"/>
            <w:shd w:val="clear" w:color="auto" w:fill="auto"/>
          </w:tcPr>
          <w:p w14:paraId="1FEDEC1E" w14:textId="482D9EDE" w:rsidR="00935746" w:rsidRPr="00883C3F" w:rsidRDefault="0077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5880D66" w14:textId="37777D6D" w:rsidR="00935746" w:rsidRPr="00883C3F" w:rsidRDefault="0093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b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922" w:type="dxa"/>
            <w:tcBorders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4F76B501" w14:textId="77777777" w:rsidR="00935746" w:rsidRPr="00883C3F" w:rsidRDefault="0093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6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6"/>
              </w:rPr>
              <w:t>8</w:t>
            </w:r>
          </w:p>
        </w:tc>
      </w:tr>
      <w:tr w:rsidR="00935746" w:rsidRPr="00883C3F" w14:paraId="3A263CEC" w14:textId="77777777" w:rsidTr="009F6ACE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single" w:sz="4" w:space="0" w:color="auto"/>
              <w:left w:val="double" w:sz="4" w:space="0" w:color="7F7F7F" w:themeColor="text1" w:themeTint="80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7299976B" w14:textId="786DDB0A" w:rsidR="009526D2" w:rsidRPr="00883C3F" w:rsidRDefault="009526D2">
            <w:pPr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</w:pPr>
            <w:r w:rsidRPr="00883C3F"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  <w:t>Zamora et al.</w:t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begin"/>
            </w:r>
            <w:r w:rsidR="00180B7C" w:rsidRPr="00180B7C">
              <w:rPr>
                <w:rFonts w:ascii="Calibri" w:hAnsi="Calibri"/>
                <w:color w:val="000000" w:themeColor="text1"/>
                <w:sz w:val="14"/>
                <w:szCs w:val="14"/>
              </w:rPr>
              <w:instrText xml:space="preserve"> ADDIN EN.CITE &lt;EndNote&gt;&lt;Cite&gt;&lt;Author&gt;Zamora&lt;/Author&gt;&lt;Year&gt;2004&lt;/Year&gt;&lt;RecNum&gt;419&lt;/RecNum&gt;&lt;DisplayText&gt;&lt;style face="superscript"&gt;68&lt;/style&gt;&lt;/DisplayText&gt;&lt;record&gt;&lt;rec-number&gt;419&lt;/rec-number&gt;&lt;foreign-keys&gt;&lt;key app="EN" db-id="xvfxfd2t0twxp8epraxxfttv5er2drwtdrt0" timestamp="1557261270" guid="0c2790e7-37f6-457f-9c19-0f6f28ca021d"&gt;419&lt;/key&gt;&lt;/foreign-keys&gt;&lt;ref-type name="Book Section"&gt;5&lt;/ref-type&gt;&lt;contributors&gt;&lt;authors&gt;&lt;author&gt;Zamora, G.&lt;/author&gt;&lt;author&gt;Truitt, P. W.&lt;/author&gt;&lt;author&gt;Nemeth, S. C.&lt;/author&gt;&lt;author&gt;Raman, B.&lt;/author&gt;&lt;author&gt;Soliz, P.&lt;/author&gt;&lt;/authors&gt;&lt;secondary-authors&gt;&lt;author&gt;Manns, F.&lt;/author&gt;&lt;author&gt;Soderberg, P. G.&lt;/author&gt;&lt;author&gt;Ho, A.&lt;/author&gt;&lt;/secondary-authors&gt;&lt;/contributors&gt;&lt;auth-address&gt;Kestrel Corp, Albuquerque, NM 87109 USA.&amp;#xD;Zamora, G (reprint author), Kestrel Corp, 3815 Osuna NE, Albuquerque, NM 87109 USA.&lt;/auth-address&gt;&lt;titles&gt;&lt;title&gt;Hyperspectral image analysis for ophthalmic applications&lt;/title&gt;&lt;secondary-title&gt;Ophthalmic Technologies Xiv&lt;/secondary-title&gt;&lt;tertiary-title&gt;Proceedings of the Society of Photo-Optical Instrumentation Engineers (Spie)&lt;/tertiary-title&gt;&lt;/titles&gt;&lt;pages&gt;138-149&lt;/pages&gt;&lt;volume&gt;5314&lt;/volume&gt;&lt;keywords&gt;&lt;keyword&gt;hyperspectral imaging&lt;/keyword&gt;&lt;keyword&gt;retinal imaging&lt;/keyword&gt;&lt;keyword&gt;diabetic retinopathy&lt;/keyword&gt;&lt;keyword&gt;clinically&lt;/keyword&gt;&lt;keyword&gt;significant macular edema&lt;/keyword&gt;&lt;keyword&gt;principal component analysis&lt;/keyword&gt;&lt;keyword&gt;diabetic-retinopathy&lt;/keyword&gt;&lt;keyword&gt;fundus&lt;/keyword&gt;&lt;/keywords&gt;&lt;dates&gt;&lt;year&gt;2004&lt;/year&gt;&lt;/dates&gt;&lt;pub-location&gt;Bellingham&lt;/pub-location&gt;&lt;publisher&gt;Spie-Int Soc Optical Engineering&lt;/publisher&gt;&lt;isbn&gt;0-8194-5222-X&lt;/isbn&gt;&lt;accession-num&gt;WOS:000223299200019&lt;/accession-num&gt;&lt;urls&gt;&lt;related-urls&gt;&lt;url&gt;&amp;lt;Go to ISI&amp;gt;://WOS:000223299200019&lt;/url&gt;&lt;/related-urls&gt;&lt;/urls&gt;&lt;electronic-resource-num&gt;10.1117/12.530796&lt;/electronic-resource-num&gt;&lt;language&gt;English&lt;/language&gt;&lt;/record&gt;&lt;/Cite&gt;&lt;/EndNote&gt;</w:instrText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separate"/>
            </w:r>
            <w:r w:rsidR="00180B7C" w:rsidRPr="00180B7C">
              <w:rPr>
                <w:rFonts w:ascii="Calibri" w:hAnsi="Calibri"/>
                <w:noProof/>
                <w:color w:val="000000" w:themeColor="text1"/>
                <w:sz w:val="14"/>
                <w:szCs w:val="14"/>
                <w:vertAlign w:val="superscript"/>
              </w:rPr>
              <w:t>68</w:t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1282" w:type="dxa"/>
            <w:tcBorders>
              <w:lef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0952D5D7" w14:textId="73DA938B" w:rsidR="009526D2" w:rsidRPr="00883C3F" w:rsidRDefault="0077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E25739" w14:textId="7777777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not stated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B38EF71" w14:textId="7777777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no description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2466B57" w14:textId="321A392F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b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02909F4F" w14:textId="401F9BB8" w:rsidR="009526D2" w:rsidRPr="00883C3F" w:rsidRDefault="0077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1"/>
              </w:rPr>
            </w:pPr>
            <w:r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  <w:r w:rsidRPr="00883C3F">
              <w:rPr>
                <w:rFonts w:ascii="Segoe UI Symbol" w:hAnsi="Segoe UI Symbol" w:cs="Segoe UI Symbol"/>
                <w:color w:val="000000" w:themeColor="text1"/>
                <w:sz w:val="15"/>
                <w:shd w:val="clear" w:color="auto" w:fill="FFFFFF"/>
              </w:rPr>
              <w:t xml:space="preserve"> </w:t>
            </w:r>
            <w:r w:rsidR="009526D2"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age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013C3DBE" w14:textId="7777777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medical report only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7F1963A9" w14:textId="1934780D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b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C113FBB" w14:textId="7E138CBF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b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922" w:type="dxa"/>
            <w:tcBorders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0CC69A9D" w14:textId="77777777" w:rsidR="009526D2" w:rsidRPr="00883C3F" w:rsidRDefault="009526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6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6"/>
              </w:rPr>
              <w:t>5</w:t>
            </w:r>
          </w:p>
        </w:tc>
      </w:tr>
      <w:tr w:rsidR="00935746" w:rsidRPr="00883C3F" w14:paraId="664F9C39" w14:textId="77777777" w:rsidTr="009F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single" w:sz="4" w:space="0" w:color="auto"/>
              <w:left w:val="double" w:sz="4" w:space="0" w:color="7F7F7F" w:themeColor="text1" w:themeTint="80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67FBF2F0" w14:textId="76BADB86" w:rsidR="009526D2" w:rsidRPr="00883C3F" w:rsidRDefault="009526D2">
            <w:pPr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</w:pPr>
            <w:proofErr w:type="spellStart"/>
            <w:r w:rsidRPr="00883C3F"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  <w:t>Kashani</w:t>
            </w:r>
            <w:proofErr w:type="spellEnd"/>
            <w:r w:rsidRPr="00883C3F"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  <w:t xml:space="preserve"> et al.</w:t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LYXNoYW5pPC9BdXRob3I+PFllYXI+MjAxNDwvWWVhcj48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</w:fldData>
              </w:fldChar>
            </w:r>
            <w:r w:rsidR="00180B7C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180B7C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LYXNoYW5pPC9BdXRob3I+PFllYXI+MjAxNDwvWWVhcj48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</w:fldData>
              </w:fldChar>
            </w:r>
            <w:r w:rsidR="00180B7C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180B7C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</w:r>
            <w:r w:rsidR="00180B7C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end"/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separate"/>
            </w:r>
            <w:r w:rsidR="00180B7C" w:rsidRPr="00180B7C">
              <w:rPr>
                <w:rFonts w:ascii="Calibri" w:hAnsi="Calibri"/>
                <w:smallCaps/>
                <w:noProof/>
                <w:color w:val="000000" w:themeColor="text1"/>
                <w:sz w:val="14"/>
                <w:szCs w:val="14"/>
                <w:vertAlign w:val="superscript"/>
              </w:rPr>
              <w:t>83</w:t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1282" w:type="dxa"/>
            <w:tcBorders>
              <w:lef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47A3CCC9" w14:textId="27F19EFE" w:rsidR="009526D2" w:rsidRPr="00883C3F" w:rsidRDefault="0077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1"/>
              </w:rPr>
            </w:pPr>
            <w:r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  <w:r w:rsidRPr="00883C3F">
              <w:rPr>
                <w:rFonts w:ascii="Segoe UI Symbol" w:hAnsi="Segoe UI Symbol" w:cs="Segoe UI Symbol"/>
                <w:color w:val="000000" w:themeColor="text1"/>
                <w:sz w:val="15"/>
                <w:shd w:val="clear" w:color="auto" w:fill="FFFFFF"/>
              </w:rPr>
              <w:t xml:space="preserve"> </w:t>
            </w:r>
            <w:r w:rsidR="009526D2"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 xml:space="preserve">based on </w:t>
            </w:r>
            <w:r w:rsidR="00FB4710"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 xml:space="preserve">record or </w:t>
            </w:r>
            <w:r w:rsidR="009526D2"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self</w:t>
            </w:r>
            <w:r w:rsidR="009F6ACE"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-</w:t>
            </w:r>
            <w:r w:rsidR="009526D2"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repor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F40E90" w14:textId="77777777" w:rsidR="009526D2" w:rsidRPr="00883C3F" w:rsidRDefault="00952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not stated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ADF9875" w14:textId="77777777" w:rsidR="009526D2" w:rsidRPr="00883C3F" w:rsidRDefault="00952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hospital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EE89AF2" w14:textId="33109DBC" w:rsidR="009526D2" w:rsidRPr="00883C3F" w:rsidRDefault="00952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b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2C8CF29C" w14:textId="7B6D3FB3" w:rsidR="009526D2" w:rsidRPr="00883C3F" w:rsidRDefault="0077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1"/>
              </w:rPr>
            </w:pPr>
            <w:r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  <w:r w:rsidRPr="00883C3F">
              <w:rPr>
                <w:rFonts w:ascii="Segoe UI Symbol" w:hAnsi="Segoe UI Symbol" w:cs="Segoe UI Symbol"/>
                <w:color w:val="000000" w:themeColor="text1"/>
                <w:sz w:val="15"/>
                <w:shd w:val="clear" w:color="auto" w:fill="FFFFFF"/>
              </w:rPr>
              <w:t xml:space="preserve"> </w:t>
            </w:r>
            <w:r w:rsidR="009526D2"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no significant differences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36440318" w14:textId="77777777" w:rsidR="009526D2" w:rsidRPr="00883C3F" w:rsidRDefault="00952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medical report only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6A3780F0" w14:textId="0CEE568E" w:rsidR="009526D2" w:rsidRPr="00883C3F" w:rsidRDefault="00952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b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E5A737E" w14:textId="4F0B6689" w:rsidR="009526D2" w:rsidRPr="00883C3F" w:rsidRDefault="00952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b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922" w:type="dxa"/>
            <w:tcBorders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1F0D8FBA" w14:textId="77777777" w:rsidR="009526D2" w:rsidRPr="00883C3F" w:rsidRDefault="009526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6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6"/>
              </w:rPr>
              <w:t>6</w:t>
            </w:r>
          </w:p>
        </w:tc>
      </w:tr>
      <w:tr w:rsidR="00935746" w:rsidRPr="00883C3F" w14:paraId="14135D00" w14:textId="77777777" w:rsidTr="009F6ACE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single" w:sz="4" w:space="0" w:color="auto"/>
              <w:left w:val="double" w:sz="4" w:space="0" w:color="7F7F7F" w:themeColor="text1" w:themeTint="80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172925C1" w14:textId="317909EA" w:rsidR="009526D2" w:rsidRPr="00883C3F" w:rsidRDefault="009526D2">
            <w:pPr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  <w:vertAlign w:val="superscript"/>
              </w:rPr>
            </w:pPr>
            <w:r w:rsidRPr="00883C3F"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  <w:t>Davis et al.</w:t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EYXZpczwvQXV0aG9yPjxZZWFyPjIwMDc8L1llYXI+PFJl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==
</w:fldData>
              </w:fldChar>
            </w:r>
            <w:r w:rsidR="00180B7C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180B7C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EYXZpczwvQXV0aG9yPjxZZWFyPjIwMDc8L1llYXI+PFJl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==
</w:fldData>
              </w:fldChar>
            </w:r>
            <w:r w:rsidR="00180B7C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180B7C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</w:r>
            <w:r w:rsidR="00180B7C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end"/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separate"/>
            </w:r>
            <w:r w:rsidR="00180B7C" w:rsidRPr="00180B7C">
              <w:rPr>
                <w:rFonts w:ascii="Calibri" w:hAnsi="Calibri"/>
                <w:smallCaps/>
                <w:noProof/>
                <w:color w:val="000000" w:themeColor="text1"/>
                <w:sz w:val="14"/>
                <w:szCs w:val="14"/>
                <w:vertAlign w:val="superscript"/>
              </w:rPr>
              <w:t>69</w:t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1282" w:type="dxa"/>
            <w:tcBorders>
              <w:lef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209A17EF" w14:textId="52130105" w:rsidR="009526D2" w:rsidRPr="00883C3F" w:rsidRDefault="0077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94F5DA" w14:textId="7777777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not stated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7A897B8" w14:textId="7777777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hospital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9D13A6B" w14:textId="7777777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no description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4ABB0D23" w14:textId="722A6A2E" w:rsidR="009526D2" w:rsidRPr="00883C3F" w:rsidRDefault="0077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1"/>
              </w:rPr>
            </w:pPr>
            <w:r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  <w:r w:rsidRPr="00883C3F">
              <w:rPr>
                <w:rFonts w:ascii="Segoe UI Symbol" w:hAnsi="Segoe UI Symbol" w:cs="Segoe UI Symbol"/>
                <w:color w:val="000000" w:themeColor="text1"/>
                <w:sz w:val="15"/>
                <w:shd w:val="clear" w:color="auto" w:fill="FFFFFF"/>
              </w:rPr>
              <w:t xml:space="preserve"> </w:t>
            </w:r>
            <w:r w:rsidR="009526D2"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age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04F3D1A2" w14:textId="7777777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medical report only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18BDE622" w14:textId="2E7B322B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b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8325542" w14:textId="03696606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b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922" w:type="dxa"/>
            <w:tcBorders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4DFD9393" w14:textId="77777777" w:rsidR="009526D2" w:rsidRPr="00883C3F" w:rsidRDefault="009526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6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6"/>
              </w:rPr>
              <w:t>4</w:t>
            </w:r>
          </w:p>
        </w:tc>
      </w:tr>
      <w:tr w:rsidR="00935746" w:rsidRPr="00883C3F" w14:paraId="0AF73B33" w14:textId="77777777" w:rsidTr="00AE4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single" w:sz="4" w:space="0" w:color="auto"/>
              <w:left w:val="double" w:sz="4" w:space="0" w:color="7F7F7F" w:themeColor="text1" w:themeTint="80"/>
              <w:bottom w:val="single" w:sz="4" w:space="0" w:color="auto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45E3805F" w14:textId="24981504" w:rsidR="009526D2" w:rsidRPr="00883C3F" w:rsidRDefault="009526D2">
            <w:pPr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</w:pPr>
            <w:r w:rsidRPr="00883C3F"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  <w:t>Mordant et al.</w:t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Nb3JkYW50PC9BdXRob3I+PFllYXI+MjAxNDwvWWVhcj48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=
</w:fldData>
              </w:fldChar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Nb3JkYW50PC9BdXRob3I+PFllYXI+MjAxNDwvWWVhcj48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=
</w:fldData>
              </w:fldChar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end"/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separate"/>
            </w:r>
            <w:r w:rsidR="007C2F69" w:rsidRPr="007C2F69">
              <w:rPr>
                <w:rFonts w:ascii="Calibri" w:hAnsi="Calibri"/>
                <w:smallCaps/>
                <w:noProof/>
                <w:color w:val="000000" w:themeColor="text1"/>
                <w:sz w:val="14"/>
                <w:szCs w:val="14"/>
                <w:vertAlign w:val="superscript"/>
              </w:rPr>
              <w:t>53</w:t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1282" w:type="dxa"/>
            <w:tcBorders>
              <w:left w:val="double" w:sz="4" w:space="0" w:color="7F7F7F" w:themeColor="text1" w:themeTint="80"/>
              <w:bottom w:val="single" w:sz="4" w:space="0" w:color="auto"/>
            </w:tcBorders>
            <w:shd w:val="clear" w:color="auto" w:fill="auto"/>
            <w:noWrap/>
            <w:hideMark/>
          </w:tcPr>
          <w:p w14:paraId="43C09F44" w14:textId="3E1AEDE4" w:rsidR="009526D2" w:rsidRPr="00883C3F" w:rsidRDefault="00952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b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AADCFA" w14:textId="77777777" w:rsidR="009526D2" w:rsidRPr="00883C3F" w:rsidRDefault="00952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not stated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EC4486" w14:textId="77777777" w:rsidR="009526D2" w:rsidRPr="00883C3F" w:rsidRDefault="00952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hospital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0DC37D" w14:textId="1F801116" w:rsidR="009526D2" w:rsidRPr="00883C3F" w:rsidRDefault="00952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b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116115" w14:textId="53E68530" w:rsidR="009526D2" w:rsidRPr="00883C3F" w:rsidRDefault="00952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not stated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C65831" w14:textId="77777777" w:rsidR="009526D2" w:rsidRPr="00883C3F" w:rsidRDefault="00952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medical report only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32296A" w14:textId="47407862" w:rsidR="009526D2" w:rsidRPr="00883C3F" w:rsidRDefault="00952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b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6BAAA3" w14:textId="7D7B95E5" w:rsidR="009526D2" w:rsidRPr="00883C3F" w:rsidRDefault="00952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b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922" w:type="dxa"/>
            <w:tcBorders>
              <w:bottom w:val="single" w:sz="4" w:space="0" w:color="auto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077E14F9" w14:textId="77777777" w:rsidR="009526D2" w:rsidRPr="00883C3F" w:rsidRDefault="009526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6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6"/>
              </w:rPr>
              <w:t>5</w:t>
            </w:r>
          </w:p>
        </w:tc>
      </w:tr>
      <w:tr w:rsidR="00935746" w:rsidRPr="00883C3F" w14:paraId="7C61EFD8" w14:textId="77777777" w:rsidTr="00AE48C1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single" w:sz="4" w:space="0" w:color="auto"/>
              <w:left w:val="double" w:sz="4" w:space="0" w:color="7F7F7F" w:themeColor="text1" w:themeTint="80"/>
              <w:bottom w:val="double" w:sz="4" w:space="0" w:color="auto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49A6C37B" w14:textId="1FAB41D8" w:rsidR="009526D2" w:rsidRPr="00883C3F" w:rsidRDefault="009526D2">
            <w:pPr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</w:pPr>
            <w:r w:rsidRPr="00883C3F"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  <w:t>Yamauchi et al.</w:t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ZYW1hdWNoaTwvQXV0aG9yPjxZZWFyPjIwMTI8L1llYXI+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</w:fldData>
              </w:fldChar>
            </w:r>
            <w:r w:rsidR="00180B7C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180B7C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ZYW1hdWNoaTwvQXV0aG9yPjxZZWFyPjIwMTI8L1llYXI+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</w:fldData>
              </w:fldChar>
            </w:r>
            <w:r w:rsidR="00180B7C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180B7C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</w:r>
            <w:r w:rsidR="00180B7C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end"/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separate"/>
            </w:r>
            <w:r w:rsidR="00180B7C" w:rsidRPr="00180B7C">
              <w:rPr>
                <w:rFonts w:ascii="Calibri" w:hAnsi="Calibri"/>
                <w:smallCaps/>
                <w:noProof/>
                <w:color w:val="000000" w:themeColor="text1"/>
                <w:sz w:val="14"/>
                <w:szCs w:val="14"/>
                <w:vertAlign w:val="superscript"/>
              </w:rPr>
              <w:t>78</w:t>
            </w:r>
            <w:r w:rsidR="008357E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1282" w:type="dxa"/>
            <w:tcBorders>
              <w:top w:val="single" w:sz="4" w:space="0" w:color="auto"/>
              <w:left w:val="double" w:sz="4" w:space="0" w:color="7F7F7F" w:themeColor="text1" w:themeTint="80"/>
              <w:bottom w:val="double" w:sz="4" w:space="0" w:color="auto"/>
            </w:tcBorders>
            <w:shd w:val="clear" w:color="auto" w:fill="auto"/>
            <w:noWrap/>
            <w:hideMark/>
          </w:tcPr>
          <w:p w14:paraId="1DA6291E" w14:textId="2A250BD6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b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0A8418CD" w14:textId="7777777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not stated</w:t>
            </w:r>
          </w:p>
        </w:tc>
        <w:tc>
          <w:tcPr>
            <w:tcW w:w="996" w:type="dxa"/>
            <w:tcBorders>
              <w:top w:val="single" w:sz="4" w:space="0" w:color="auto"/>
              <w:bottom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08B82D18" w14:textId="7777777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no description</w:t>
            </w:r>
          </w:p>
        </w:tc>
        <w:tc>
          <w:tcPr>
            <w:tcW w:w="926" w:type="dxa"/>
            <w:tcBorders>
              <w:top w:val="single" w:sz="4" w:space="0" w:color="auto"/>
              <w:bottom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1CA6A32D" w14:textId="0F1C400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b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1357" w:type="dxa"/>
            <w:tcBorders>
              <w:top w:val="single" w:sz="4" w:space="0" w:color="auto"/>
              <w:bottom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3FCEA454" w14:textId="7777777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not stated</w:t>
            </w:r>
          </w:p>
        </w:tc>
        <w:tc>
          <w:tcPr>
            <w:tcW w:w="1010" w:type="dxa"/>
            <w:tcBorders>
              <w:top w:val="single" w:sz="4" w:space="0" w:color="auto"/>
              <w:bottom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75830015" w14:textId="77777777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3"/>
                <w:szCs w:val="13"/>
              </w:rPr>
            </w:pPr>
            <w:r w:rsidRPr="00883C3F">
              <w:rPr>
                <w:rFonts w:ascii="Calibri" w:hAnsi="Calibri"/>
                <w:color w:val="000000" w:themeColor="text1"/>
                <w:sz w:val="13"/>
                <w:szCs w:val="13"/>
              </w:rPr>
              <w:t>medical report only</w:t>
            </w:r>
          </w:p>
        </w:tc>
        <w:tc>
          <w:tcPr>
            <w:tcW w:w="642" w:type="dxa"/>
            <w:tcBorders>
              <w:top w:val="single" w:sz="4" w:space="0" w:color="auto"/>
              <w:bottom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3DA7101A" w14:textId="0F571C80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b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707" w:type="dxa"/>
            <w:tcBorders>
              <w:top w:val="single" w:sz="4" w:space="0" w:color="auto"/>
              <w:bottom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4D2193A1" w14:textId="0932685B" w:rsidR="009526D2" w:rsidRPr="00883C3F" w:rsidRDefault="0095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1"/>
              </w:rPr>
            </w:pPr>
            <w:r w:rsidRPr="00883C3F">
              <w:rPr>
                <w:rFonts w:ascii="Calibri" w:hAnsi="Calibri"/>
                <w:b/>
                <w:color w:val="000000" w:themeColor="text1"/>
                <w:sz w:val="11"/>
              </w:rPr>
              <w:t> </w:t>
            </w:r>
            <w:r w:rsidR="00774E5D" w:rsidRPr="00883C3F">
              <w:rPr>
                <w:rFonts w:ascii="Segoe UI Symbol" w:hAnsi="Segoe UI Symbol" w:cs="Segoe UI Symbol"/>
                <w:b/>
                <w:color w:val="000000" w:themeColor="text1"/>
                <w:sz w:val="15"/>
                <w:shd w:val="clear" w:color="auto" w:fill="FFFFFF"/>
              </w:rPr>
              <w:t>✓</w:t>
            </w:r>
          </w:p>
        </w:tc>
        <w:tc>
          <w:tcPr>
            <w:tcW w:w="922" w:type="dxa"/>
            <w:tcBorders>
              <w:top w:val="single" w:sz="4" w:space="0" w:color="auto"/>
              <w:bottom w:val="double" w:sz="4" w:space="0" w:color="7F7F7F" w:themeColor="text1" w:themeTint="80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1C296DB1" w14:textId="77777777" w:rsidR="009526D2" w:rsidRPr="00883C3F" w:rsidRDefault="009526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6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6"/>
              </w:rPr>
              <w:t>5</w:t>
            </w:r>
          </w:p>
        </w:tc>
      </w:tr>
    </w:tbl>
    <w:p w14:paraId="1A2522C3" w14:textId="606A8940" w:rsidR="00352FA5" w:rsidRPr="00883C3F" w:rsidRDefault="00B2208F" w:rsidP="00352FA5">
      <w:pPr>
        <w:pStyle w:val="Tablecaption"/>
        <w:jc w:val="both"/>
        <w:rPr>
          <w:lang w:eastAsia="nl-NL"/>
        </w:rPr>
      </w:pPr>
      <w:r w:rsidRPr="00883C3F">
        <w:rPr>
          <w:lang w:eastAsia="nl-NL"/>
        </w:rPr>
        <w:t>According to t</w:t>
      </w:r>
      <w:r w:rsidR="00E13679" w:rsidRPr="00883C3F">
        <w:rPr>
          <w:lang w:eastAsia="nl-NL"/>
        </w:rPr>
        <w:t>he Newcastle-Ottawa Quality Assessment Scale for case-control studies or cohort studies</w:t>
      </w:r>
      <w:r w:rsidR="00774E5D" w:rsidRPr="00883C3F">
        <w:rPr>
          <w:lang w:eastAsia="nl-NL"/>
        </w:rPr>
        <w:t>.</w:t>
      </w:r>
      <w:r w:rsidR="00352FA5" w:rsidRPr="00883C3F">
        <w:rPr>
          <w:lang w:eastAsia="nl-NL"/>
        </w:rPr>
        <w:fldChar w:fldCharType="begin">
          <w:fldData xml:space="preserve">PEVuZE5vdGU+PENpdGU+PEF1dGhvcj5aZW5nPC9BdXRob3I+PFllYXI+MjAxNTwvWWVhcj48UmVj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</w:fldData>
        </w:fldChar>
      </w:r>
      <w:r w:rsidR="007C2F69">
        <w:rPr>
          <w:lang w:eastAsia="nl-NL"/>
        </w:rPr>
        <w:instrText xml:space="preserve"> ADDIN EN.CITE </w:instrText>
      </w:r>
      <w:r w:rsidR="007C2F69">
        <w:rPr>
          <w:lang w:eastAsia="nl-NL"/>
        </w:rPr>
        <w:fldChar w:fldCharType="begin">
          <w:fldData xml:space="preserve">PEVuZE5vdGU+PENpdGU+PEF1dGhvcj5aZW5nPC9BdXRob3I+PFllYXI+MjAxNTwvWWVhcj48UmVj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</w:fldData>
        </w:fldChar>
      </w:r>
      <w:r w:rsidR="007C2F69">
        <w:rPr>
          <w:lang w:eastAsia="nl-NL"/>
        </w:rPr>
        <w:instrText xml:space="preserve"> ADDIN EN.CITE.DATA </w:instrText>
      </w:r>
      <w:r w:rsidR="007C2F69">
        <w:rPr>
          <w:lang w:eastAsia="nl-NL"/>
        </w:rPr>
      </w:r>
      <w:r w:rsidR="007C2F69">
        <w:rPr>
          <w:lang w:eastAsia="nl-NL"/>
        </w:rPr>
        <w:fldChar w:fldCharType="end"/>
      </w:r>
      <w:r w:rsidR="00352FA5" w:rsidRPr="00883C3F">
        <w:rPr>
          <w:lang w:eastAsia="nl-NL"/>
        </w:rPr>
      </w:r>
      <w:r w:rsidR="00352FA5" w:rsidRPr="00883C3F">
        <w:rPr>
          <w:lang w:eastAsia="nl-NL"/>
        </w:rPr>
        <w:fldChar w:fldCharType="separate"/>
      </w:r>
      <w:r w:rsidR="007C2F69" w:rsidRPr="007C2F69">
        <w:rPr>
          <w:noProof/>
          <w:vertAlign w:val="superscript"/>
          <w:lang w:eastAsia="nl-NL"/>
        </w:rPr>
        <w:t>38</w:t>
      </w:r>
      <w:r w:rsidR="00352FA5" w:rsidRPr="00883C3F">
        <w:rPr>
          <w:lang w:eastAsia="nl-NL"/>
        </w:rPr>
        <w:fldChar w:fldCharType="end"/>
      </w:r>
      <w:r w:rsidR="00352FA5" w:rsidRPr="00883C3F">
        <w:rPr>
          <w:lang w:eastAsia="nl-NL"/>
        </w:rPr>
        <w:t xml:space="preserve"> </w:t>
      </w:r>
      <w:r w:rsidR="00774E5D" w:rsidRPr="00883C3F">
        <w:rPr>
          <w:lang w:eastAsia="nl-NL"/>
        </w:rPr>
        <w:t xml:space="preserve">A checkmark </w:t>
      </w:r>
      <w:r w:rsidR="00A06927" w:rsidRPr="00883C3F">
        <w:rPr>
          <w:lang w:eastAsia="nl-NL"/>
        </w:rPr>
        <w:t>is</w:t>
      </w:r>
      <w:r w:rsidR="00774E5D" w:rsidRPr="00883C3F">
        <w:rPr>
          <w:lang w:eastAsia="nl-NL"/>
        </w:rPr>
        <w:t xml:space="preserve"> </w:t>
      </w:r>
      <w:r w:rsidR="00A06927" w:rsidRPr="00883C3F">
        <w:rPr>
          <w:lang w:eastAsia="nl-NL"/>
        </w:rPr>
        <w:t xml:space="preserve">only </w:t>
      </w:r>
      <w:r w:rsidR="00774E5D" w:rsidRPr="00883C3F">
        <w:rPr>
          <w:lang w:eastAsia="nl-NL"/>
        </w:rPr>
        <w:t>placed</w:t>
      </w:r>
      <w:r w:rsidR="00E13679" w:rsidRPr="00883C3F">
        <w:rPr>
          <w:lang w:eastAsia="nl-NL"/>
        </w:rPr>
        <w:t xml:space="preserve"> whenever the requirement is met. For requirement 5 (and 6), a detail is written of each factor for which is controlled. Whenever two eyes of the same person were compared, the study was rated 2 stars for this topic</w:t>
      </w:r>
    </w:p>
    <w:p w14:paraId="0FE345A2" w14:textId="6490A6D1" w:rsidR="001E53B8" w:rsidRDefault="001E53B8" w:rsidP="00352FA5">
      <w:pPr>
        <w:pStyle w:val="Tablecaption"/>
        <w:jc w:val="both"/>
        <w:rPr>
          <w:lang w:eastAsia="nl-NL"/>
        </w:rPr>
      </w:pPr>
    </w:p>
    <w:p w14:paraId="1C5C9E55" w14:textId="262F57A2" w:rsidR="00B43B49" w:rsidRDefault="00B43B49" w:rsidP="00352FA5">
      <w:pPr>
        <w:pStyle w:val="Tablecaption"/>
        <w:jc w:val="both"/>
        <w:rPr>
          <w:lang w:eastAsia="nl-NL"/>
        </w:rPr>
      </w:pPr>
    </w:p>
    <w:p w14:paraId="0141B2DA" w14:textId="7FBE8966" w:rsidR="00B43B49" w:rsidRDefault="00B43B49" w:rsidP="00352FA5">
      <w:pPr>
        <w:pStyle w:val="Tablecaption"/>
        <w:jc w:val="both"/>
        <w:rPr>
          <w:lang w:eastAsia="nl-NL"/>
        </w:rPr>
      </w:pPr>
    </w:p>
    <w:p w14:paraId="4BAA1453" w14:textId="0F61B5F5" w:rsidR="00B43B49" w:rsidRDefault="00B43B49" w:rsidP="00352FA5">
      <w:pPr>
        <w:pStyle w:val="Tablecaption"/>
        <w:jc w:val="both"/>
        <w:rPr>
          <w:lang w:eastAsia="nl-NL"/>
        </w:rPr>
      </w:pPr>
    </w:p>
    <w:p w14:paraId="328E275C" w14:textId="77777777" w:rsidR="00B43B49" w:rsidRPr="00883C3F" w:rsidRDefault="00B43B49" w:rsidP="00352FA5">
      <w:pPr>
        <w:pStyle w:val="Tablecaption"/>
        <w:jc w:val="both"/>
        <w:rPr>
          <w:lang w:eastAsia="nl-NL"/>
        </w:rPr>
      </w:pPr>
    </w:p>
    <w:p w14:paraId="5654F4F7" w14:textId="49AD61BD" w:rsidR="001E53B8" w:rsidRPr="00883C3F" w:rsidRDefault="001E53B8" w:rsidP="001E53B8">
      <w:pPr>
        <w:pStyle w:val="Tablecaption"/>
        <w:rPr>
          <w:lang w:eastAsia="nl-NL"/>
        </w:rPr>
      </w:pPr>
      <w:r w:rsidRPr="00883C3F">
        <w:rPr>
          <w:b/>
          <w:bCs/>
          <w:lang w:eastAsia="nl-NL"/>
        </w:rPr>
        <w:lastRenderedPageBreak/>
        <w:t xml:space="preserve">Table </w:t>
      </w:r>
      <w:r w:rsidR="00446E80">
        <w:rPr>
          <w:b/>
          <w:bCs/>
          <w:lang w:eastAsia="nl-NL"/>
        </w:rPr>
        <w:t>S3</w:t>
      </w:r>
      <w:r w:rsidRPr="00883C3F">
        <w:rPr>
          <w:b/>
          <w:bCs/>
          <w:lang w:eastAsia="nl-NL"/>
        </w:rPr>
        <w:t>.</w:t>
      </w:r>
      <w:r w:rsidRPr="00883C3F">
        <w:rPr>
          <w:lang w:eastAsia="nl-NL"/>
        </w:rPr>
        <w:t xml:space="preserve"> QUADAS-</w:t>
      </w:r>
      <w:r w:rsidR="00C9409A" w:rsidRPr="00883C3F">
        <w:rPr>
          <w:lang w:eastAsia="nl-NL"/>
        </w:rPr>
        <w:t>2</w:t>
      </w:r>
      <w:r w:rsidRPr="00883C3F">
        <w:rPr>
          <w:lang w:eastAsia="nl-NL"/>
        </w:rPr>
        <w:t xml:space="preserve"> assessment. </w:t>
      </w:r>
    </w:p>
    <w:tbl>
      <w:tblPr>
        <w:tblStyle w:val="Onopgemaaktetabel3"/>
        <w:tblW w:w="10490" w:type="dxa"/>
        <w:tblInd w:w="-724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7"/>
        <w:gridCol w:w="1745"/>
        <w:gridCol w:w="737"/>
        <w:gridCol w:w="2326"/>
        <w:gridCol w:w="1745"/>
        <w:gridCol w:w="1012"/>
        <w:gridCol w:w="737"/>
        <w:gridCol w:w="1101"/>
      </w:tblGrid>
      <w:tr w:rsidR="001613A4" w:rsidRPr="00883C3F" w14:paraId="773A9A34" w14:textId="77777777" w:rsidTr="00632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top w:val="double" w:sz="4" w:space="0" w:color="7F7F7F" w:themeColor="text1" w:themeTint="80"/>
              <w:left w:val="double" w:sz="4" w:space="0" w:color="7F7F7F" w:themeColor="text1" w:themeTint="80"/>
              <w:bottom w:val="double" w:sz="4" w:space="0" w:color="7F7F7F" w:themeColor="text1" w:themeTint="80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2791D364" w14:textId="572406D6" w:rsidR="00440B58" w:rsidRPr="00883C3F" w:rsidRDefault="00440B58" w:rsidP="006D53B1">
            <w:pPr>
              <w:jc w:val="center"/>
              <w:rPr>
                <w:rFonts w:ascii="Calibri" w:hAnsi="Calibri"/>
                <w:bCs w:val="0"/>
                <w:color w:val="000000" w:themeColor="text1"/>
                <w:sz w:val="14"/>
                <w:szCs w:val="14"/>
              </w:rPr>
            </w:pPr>
            <w:r w:rsidRPr="00883C3F">
              <w:rPr>
                <w:rFonts w:ascii="Calibri" w:hAnsi="Calibri"/>
                <w:color w:val="000000" w:themeColor="text1"/>
                <w:sz w:val="14"/>
                <w:szCs w:val="14"/>
              </w:rPr>
              <w:t>QUADAS-2</w:t>
            </w:r>
          </w:p>
        </w:tc>
        <w:tc>
          <w:tcPr>
            <w:tcW w:w="0" w:type="dxa"/>
            <w:gridSpan w:val="4"/>
            <w:tcBorders>
              <w:top w:val="double" w:sz="4" w:space="0" w:color="7F7F7F" w:themeColor="text1" w:themeTint="80"/>
              <w:left w:val="double" w:sz="4" w:space="0" w:color="7F7F7F" w:themeColor="text1" w:themeTint="80"/>
              <w:bottom w:val="double" w:sz="4" w:space="0" w:color="7F7F7F" w:themeColor="text1" w:themeTint="80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20676D36" w14:textId="034A7AAD" w:rsidR="00440B58" w:rsidRPr="00883C3F" w:rsidRDefault="00440B58" w:rsidP="006D53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 w:val="0"/>
                <w:color w:val="000000" w:themeColor="text1"/>
                <w:sz w:val="14"/>
                <w:szCs w:val="14"/>
              </w:rPr>
            </w:pPr>
            <w:r w:rsidRPr="00883C3F">
              <w:rPr>
                <w:rFonts w:ascii="Calibri" w:hAnsi="Calibri"/>
                <w:color w:val="000000" w:themeColor="text1"/>
                <w:sz w:val="14"/>
                <w:szCs w:val="14"/>
              </w:rPr>
              <w:t>RISK OF BIAS</w:t>
            </w:r>
          </w:p>
        </w:tc>
        <w:tc>
          <w:tcPr>
            <w:tcW w:w="0" w:type="dxa"/>
            <w:gridSpan w:val="3"/>
            <w:tcBorders>
              <w:top w:val="double" w:sz="4" w:space="0" w:color="7F7F7F" w:themeColor="text1" w:themeTint="80"/>
              <w:left w:val="double" w:sz="4" w:space="0" w:color="7F7F7F" w:themeColor="text1" w:themeTint="80"/>
              <w:bottom w:val="double" w:sz="4" w:space="0" w:color="7F7F7F" w:themeColor="text1" w:themeTint="80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27FD77ED" w14:textId="1FBB5EB0" w:rsidR="00440B58" w:rsidRPr="00883C3F" w:rsidRDefault="00440B58" w:rsidP="006D53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 w:val="0"/>
                <w:color w:val="000000" w:themeColor="text1"/>
                <w:sz w:val="14"/>
                <w:szCs w:val="14"/>
              </w:rPr>
            </w:pPr>
            <w:r w:rsidRPr="00883C3F">
              <w:rPr>
                <w:rFonts w:ascii="Calibri" w:hAnsi="Calibri"/>
                <w:color w:val="000000" w:themeColor="text1"/>
                <w:sz w:val="14"/>
                <w:szCs w:val="14"/>
              </w:rPr>
              <w:t>APPLICABILITY CONCERNS</w:t>
            </w:r>
          </w:p>
        </w:tc>
      </w:tr>
      <w:tr w:rsidR="0082495C" w:rsidRPr="00883C3F" w14:paraId="6B0DBE4F" w14:textId="77777777" w:rsidTr="000B2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double" w:sz="4" w:space="0" w:color="7F7F7F" w:themeColor="text1" w:themeTint="80"/>
              <w:left w:val="double" w:sz="4" w:space="0" w:color="7F7F7F" w:themeColor="text1" w:themeTint="80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1E3ABEBE" w14:textId="77777777" w:rsidR="00440B58" w:rsidRPr="00883C3F" w:rsidRDefault="00440B58" w:rsidP="006D53B1">
            <w:pPr>
              <w:rPr>
                <w:rFonts w:ascii="Calibri" w:hAnsi="Calibri"/>
                <w:bCs w:val="0"/>
                <w:color w:val="000000" w:themeColor="text1"/>
                <w:sz w:val="14"/>
                <w:szCs w:val="14"/>
              </w:rPr>
            </w:pPr>
            <w:r w:rsidRPr="00883C3F">
              <w:rPr>
                <w:rFonts w:ascii="Calibri" w:hAnsi="Calibri"/>
                <w:color w:val="000000" w:themeColor="text1"/>
                <w:sz w:val="14"/>
                <w:szCs w:val="14"/>
              </w:rPr>
              <w:t>Study</w:t>
            </w:r>
          </w:p>
        </w:tc>
        <w:tc>
          <w:tcPr>
            <w:tcW w:w="1276" w:type="dxa"/>
            <w:tcBorders>
              <w:top w:val="double" w:sz="4" w:space="0" w:color="7F7F7F" w:themeColor="text1" w:themeTint="80"/>
              <w:left w:val="double" w:sz="4" w:space="0" w:color="7F7F7F" w:themeColor="text1" w:themeTint="80"/>
              <w:bottom w:val="single" w:sz="4" w:space="0" w:color="auto"/>
            </w:tcBorders>
            <w:shd w:val="clear" w:color="auto" w:fill="auto"/>
            <w:noWrap/>
            <w:hideMark/>
          </w:tcPr>
          <w:p w14:paraId="4EB4509F" w14:textId="5A01E027" w:rsidR="00440B58" w:rsidRPr="00883C3F" w:rsidRDefault="001837E0" w:rsidP="006D5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</w:rPr>
              <w:t>Patient selection</w:t>
            </w:r>
          </w:p>
        </w:tc>
        <w:tc>
          <w:tcPr>
            <w:tcW w:w="0" w:type="dxa"/>
            <w:tcBorders>
              <w:top w:val="double" w:sz="4" w:space="0" w:color="7F7F7F" w:themeColor="text1" w:themeTint="80"/>
              <w:bottom w:val="single" w:sz="4" w:space="0" w:color="auto"/>
            </w:tcBorders>
            <w:shd w:val="clear" w:color="auto" w:fill="auto"/>
            <w:noWrap/>
            <w:hideMark/>
          </w:tcPr>
          <w:p w14:paraId="7685B62E" w14:textId="66CC21B9" w:rsidR="00440B58" w:rsidRPr="00883C3F" w:rsidRDefault="001837E0" w:rsidP="006D5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</w:rPr>
              <w:t>Index test</w:t>
            </w:r>
          </w:p>
        </w:tc>
        <w:tc>
          <w:tcPr>
            <w:tcW w:w="1701" w:type="dxa"/>
            <w:tcBorders>
              <w:top w:val="double" w:sz="4" w:space="0" w:color="7F7F7F" w:themeColor="text1" w:themeTint="80"/>
              <w:bottom w:val="single" w:sz="4" w:space="0" w:color="auto"/>
            </w:tcBorders>
            <w:shd w:val="clear" w:color="auto" w:fill="auto"/>
            <w:noWrap/>
            <w:hideMark/>
          </w:tcPr>
          <w:p w14:paraId="02AAFB6D" w14:textId="0DD14AAE" w:rsidR="00440B58" w:rsidRPr="00883C3F" w:rsidRDefault="001837E0" w:rsidP="006D5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</w:rPr>
              <w:t>Reference standard</w:t>
            </w:r>
          </w:p>
        </w:tc>
        <w:tc>
          <w:tcPr>
            <w:tcW w:w="1276" w:type="dxa"/>
            <w:tcBorders>
              <w:top w:val="double" w:sz="4" w:space="0" w:color="7F7F7F" w:themeColor="text1" w:themeTint="80"/>
              <w:bottom w:val="single" w:sz="4" w:space="0" w:color="auto"/>
            </w:tcBorders>
            <w:shd w:val="clear" w:color="auto" w:fill="auto"/>
            <w:noWrap/>
            <w:hideMark/>
          </w:tcPr>
          <w:p w14:paraId="747C29AF" w14:textId="2E71CAE3" w:rsidR="00440B58" w:rsidRPr="00883C3F" w:rsidRDefault="001837E0" w:rsidP="006D5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</w:rPr>
              <w:t>Flow and timing</w:t>
            </w:r>
          </w:p>
        </w:tc>
        <w:tc>
          <w:tcPr>
            <w:tcW w:w="0" w:type="dxa"/>
            <w:tcBorders>
              <w:top w:val="double" w:sz="4" w:space="0" w:color="7F7F7F" w:themeColor="text1" w:themeTint="80"/>
              <w:bottom w:val="single" w:sz="4" w:space="0" w:color="auto"/>
            </w:tcBorders>
            <w:shd w:val="clear" w:color="auto" w:fill="auto"/>
            <w:noWrap/>
            <w:hideMark/>
          </w:tcPr>
          <w:p w14:paraId="012046DE" w14:textId="21FF71DA" w:rsidR="00440B58" w:rsidRPr="00883C3F" w:rsidRDefault="001837E0" w:rsidP="006D5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</w:rPr>
              <w:t>Patient selection</w:t>
            </w:r>
          </w:p>
        </w:tc>
        <w:tc>
          <w:tcPr>
            <w:tcW w:w="0" w:type="dxa"/>
            <w:tcBorders>
              <w:top w:val="double" w:sz="4" w:space="0" w:color="7F7F7F" w:themeColor="text1" w:themeTint="80"/>
              <w:bottom w:val="single" w:sz="4" w:space="0" w:color="auto"/>
            </w:tcBorders>
            <w:shd w:val="clear" w:color="auto" w:fill="auto"/>
            <w:noWrap/>
            <w:hideMark/>
          </w:tcPr>
          <w:p w14:paraId="4E4B5D35" w14:textId="4ED5FED9" w:rsidR="00440B58" w:rsidRPr="00883C3F" w:rsidRDefault="00C97493" w:rsidP="006D5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</w:rPr>
              <w:t>Index test</w:t>
            </w:r>
          </w:p>
        </w:tc>
        <w:tc>
          <w:tcPr>
            <w:tcW w:w="0" w:type="dxa"/>
            <w:tcBorders>
              <w:top w:val="double" w:sz="4" w:space="0" w:color="7F7F7F" w:themeColor="text1" w:themeTint="80"/>
              <w:bottom w:val="single" w:sz="4" w:space="0" w:color="auto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3C439AB0" w14:textId="3963C867" w:rsidR="00440B58" w:rsidRPr="00883C3F" w:rsidRDefault="004B0563" w:rsidP="006D5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</w:rPr>
            </w:pPr>
            <w:r w:rsidRPr="00883C3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</w:rPr>
              <w:t>Reference standard</w:t>
            </w:r>
          </w:p>
        </w:tc>
      </w:tr>
      <w:tr w:rsidR="0082495C" w:rsidRPr="00883C3F" w14:paraId="59E4AD61" w14:textId="77777777" w:rsidTr="000B21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double" w:sz="4" w:space="0" w:color="7F7F7F" w:themeColor="text1" w:themeTint="80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7E7D750E" w14:textId="680A645F" w:rsidR="00440B58" w:rsidRPr="00883C3F" w:rsidRDefault="003F699D" w:rsidP="006D53B1">
            <w:pPr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</w:pPr>
            <w:proofErr w:type="spellStart"/>
            <w:r w:rsidRPr="00883C3F"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  <w:t>Kameyama</w:t>
            </w:r>
            <w:proofErr w:type="spellEnd"/>
            <w:r w:rsidRPr="00883C3F"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  <w:t xml:space="preserve"> et al.</w:t>
            </w:r>
            <w:r w:rsidR="0062788E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LYW1leWFtYTwvQXV0aG9yPjxZZWFyPjIwMTU8L1llYXI+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</w:fldData>
              </w:fldChar>
            </w:r>
            <w:r w:rsidR="00180B7C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180B7C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LYW1leWFtYTwvQXV0aG9yPjxZZWFyPjIwMTU8L1llYXI+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</w:fldData>
              </w:fldChar>
            </w:r>
            <w:r w:rsidR="00180B7C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180B7C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</w:r>
            <w:r w:rsidR="00180B7C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end"/>
            </w:r>
            <w:r w:rsidR="0062788E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</w:r>
            <w:r w:rsidR="0062788E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separate"/>
            </w:r>
            <w:r w:rsidR="00180B7C" w:rsidRPr="00180B7C">
              <w:rPr>
                <w:rFonts w:ascii="Calibri" w:hAnsi="Calibri"/>
                <w:smallCaps/>
                <w:noProof/>
                <w:color w:val="000000" w:themeColor="text1"/>
                <w:sz w:val="14"/>
                <w:szCs w:val="14"/>
                <w:vertAlign w:val="superscript"/>
              </w:rPr>
              <w:t>79</w:t>
            </w:r>
            <w:r w:rsidR="0062788E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0" w:type="dxa"/>
            <w:tcBorders>
              <w:top w:val="single" w:sz="4" w:space="0" w:color="auto"/>
              <w:left w:val="double" w:sz="4" w:space="0" w:color="7F7F7F" w:themeColor="text1" w:themeTint="80"/>
              <w:bottom w:val="single" w:sz="4" w:space="0" w:color="auto"/>
            </w:tcBorders>
            <w:shd w:val="clear" w:color="auto" w:fill="70AD47" w:themeFill="accent6"/>
            <w:noWrap/>
          </w:tcPr>
          <w:p w14:paraId="2E00A7A0" w14:textId="4E97265D" w:rsidR="00440B58" w:rsidRPr="00883C3F" w:rsidRDefault="00440B58" w:rsidP="006D5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  <w:noWrap/>
          </w:tcPr>
          <w:p w14:paraId="6A2B839B" w14:textId="3184CC1C" w:rsidR="00440B58" w:rsidRPr="00883C3F" w:rsidRDefault="00440B58" w:rsidP="006D5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5B9BD5" w:themeFill="accent1"/>
            <w:noWrap/>
          </w:tcPr>
          <w:p w14:paraId="2264D363" w14:textId="4DD64E40" w:rsidR="00440B58" w:rsidRPr="00883C3F" w:rsidRDefault="00440B58" w:rsidP="006D5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C00000"/>
            <w:noWrap/>
          </w:tcPr>
          <w:p w14:paraId="110E3D08" w14:textId="611DC332" w:rsidR="00440B58" w:rsidRPr="00883C3F" w:rsidRDefault="00440B58" w:rsidP="006D5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70AD47" w:themeFill="accent6"/>
            <w:noWrap/>
          </w:tcPr>
          <w:p w14:paraId="6B40803A" w14:textId="01CAEE1F" w:rsidR="00440B58" w:rsidRPr="00883C3F" w:rsidRDefault="00440B58" w:rsidP="006D5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70AD47" w:themeFill="accent6"/>
          </w:tcPr>
          <w:p w14:paraId="248417E0" w14:textId="271961C6" w:rsidR="00440B58" w:rsidRPr="00883C3F" w:rsidRDefault="00440B58" w:rsidP="006D5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4"/>
                <w:szCs w:val="14"/>
              </w:rPr>
            </w:pPr>
          </w:p>
        </w:tc>
        <w:tc>
          <w:tcPr>
            <w:tcW w:w="0" w:type="dxa"/>
            <w:tcBorders>
              <w:top w:val="single" w:sz="4" w:space="0" w:color="auto"/>
              <w:right w:val="double" w:sz="4" w:space="0" w:color="7F7F7F" w:themeColor="text1" w:themeTint="80"/>
            </w:tcBorders>
            <w:shd w:val="clear" w:color="auto" w:fill="70AD47" w:themeFill="accent6"/>
            <w:noWrap/>
          </w:tcPr>
          <w:p w14:paraId="7A94A7F1" w14:textId="1CF611E6" w:rsidR="00440B58" w:rsidRPr="00883C3F" w:rsidRDefault="00440B58" w:rsidP="006D5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4"/>
                <w:szCs w:val="14"/>
              </w:rPr>
            </w:pPr>
          </w:p>
        </w:tc>
      </w:tr>
      <w:tr w:rsidR="0082495C" w:rsidRPr="00883C3F" w14:paraId="6ED8C7C4" w14:textId="77777777" w:rsidTr="000B2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double" w:sz="4" w:space="0" w:color="7F7F7F" w:themeColor="text1" w:themeTint="80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59114FAD" w14:textId="0687392C" w:rsidR="00440B58" w:rsidRPr="00883C3F" w:rsidRDefault="003F699D" w:rsidP="006D53B1">
            <w:pPr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  <w:vertAlign w:val="superscript"/>
              </w:rPr>
            </w:pPr>
            <w:proofErr w:type="spellStart"/>
            <w:r w:rsidRPr="00883C3F"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  <w:t>Hadoux</w:t>
            </w:r>
            <w:proofErr w:type="spellEnd"/>
            <w:r w:rsidRPr="00883C3F"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  <w:t xml:space="preserve"> et al.</w:t>
            </w:r>
            <w:r w:rsidR="0062788E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IYWRvdXg8L0F1dGhvcj48WWVhcj4yMDE5PC9ZZWFyPjxS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</w:fldData>
              </w:fldChar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IYWRvdXg8L0F1dGhvcj48WWVhcj4yMDE5PC9ZZWFyPjxS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</w:fldData>
              </w:fldChar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end"/>
            </w:r>
            <w:r w:rsidR="0062788E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</w:r>
            <w:r w:rsidR="0062788E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separate"/>
            </w:r>
            <w:r w:rsidR="007C2F69" w:rsidRPr="007C2F69">
              <w:rPr>
                <w:rFonts w:ascii="Calibri" w:hAnsi="Calibri"/>
                <w:smallCaps/>
                <w:noProof/>
                <w:color w:val="000000" w:themeColor="text1"/>
                <w:sz w:val="14"/>
                <w:szCs w:val="14"/>
                <w:vertAlign w:val="superscript"/>
              </w:rPr>
              <w:t>56</w:t>
            </w:r>
            <w:r w:rsidR="0062788E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0" w:type="dxa"/>
            <w:tcBorders>
              <w:top w:val="single" w:sz="4" w:space="0" w:color="auto"/>
              <w:left w:val="double" w:sz="4" w:space="0" w:color="7F7F7F" w:themeColor="text1" w:themeTint="80"/>
            </w:tcBorders>
            <w:shd w:val="clear" w:color="auto" w:fill="5B9BD5" w:themeFill="accent1"/>
            <w:noWrap/>
          </w:tcPr>
          <w:p w14:paraId="082A76FE" w14:textId="495895B7" w:rsidR="00440B58" w:rsidRPr="00883C3F" w:rsidRDefault="00440B58" w:rsidP="006D5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  <w:noWrap/>
          </w:tcPr>
          <w:p w14:paraId="6023AB43" w14:textId="12ECB6C3" w:rsidR="00440B58" w:rsidRPr="00883C3F" w:rsidRDefault="00440B58" w:rsidP="006D5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70AD47" w:themeFill="accent6"/>
            <w:noWrap/>
          </w:tcPr>
          <w:p w14:paraId="536E23FF" w14:textId="7AD68657" w:rsidR="00440B58" w:rsidRPr="00883C3F" w:rsidRDefault="00440B58" w:rsidP="006D5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C00000"/>
            <w:noWrap/>
          </w:tcPr>
          <w:p w14:paraId="4367D4BD" w14:textId="42DEDD24" w:rsidR="00440B58" w:rsidRPr="00883C3F" w:rsidRDefault="00440B58" w:rsidP="006D5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70AD47" w:themeFill="accent6"/>
            <w:noWrap/>
          </w:tcPr>
          <w:p w14:paraId="554A744F" w14:textId="5CEE73D7" w:rsidR="00440B58" w:rsidRPr="00883C3F" w:rsidRDefault="00440B58" w:rsidP="006D5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70AD47" w:themeFill="accent6"/>
            <w:noWrap/>
          </w:tcPr>
          <w:p w14:paraId="245CE4E0" w14:textId="52E2AC07" w:rsidR="00440B58" w:rsidRPr="00883C3F" w:rsidRDefault="00440B58" w:rsidP="006D5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  <w:right w:val="double" w:sz="4" w:space="0" w:color="7F7F7F" w:themeColor="text1" w:themeTint="80"/>
            </w:tcBorders>
            <w:shd w:val="clear" w:color="auto" w:fill="70AD47" w:themeFill="accent6"/>
            <w:noWrap/>
          </w:tcPr>
          <w:p w14:paraId="1AC53314" w14:textId="123D14A3" w:rsidR="00440B58" w:rsidRPr="00883C3F" w:rsidRDefault="00440B58" w:rsidP="006D5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4"/>
                <w:szCs w:val="14"/>
              </w:rPr>
            </w:pPr>
          </w:p>
        </w:tc>
      </w:tr>
      <w:tr w:rsidR="0082495C" w:rsidRPr="00883C3F" w14:paraId="7C23A435" w14:textId="77777777" w:rsidTr="000B21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double" w:sz="4" w:space="0" w:color="7F7F7F" w:themeColor="text1" w:themeTint="80"/>
              <w:bottom w:val="single" w:sz="4" w:space="0" w:color="auto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0D74AED4" w14:textId="39A25072" w:rsidR="00440B58" w:rsidRPr="00883C3F" w:rsidRDefault="003F699D" w:rsidP="006D53B1">
            <w:pPr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</w:pPr>
            <w:r w:rsidRPr="00883C3F"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  <w:t>More et al.</w:t>
            </w:r>
            <w:r w:rsidR="0062788E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begin"/>
            </w:r>
            <w:r w:rsidR="00180B7C" w:rsidRPr="00180B7C">
              <w:rPr>
                <w:rFonts w:ascii="Calibri" w:hAnsi="Calibri"/>
                <w:color w:val="000000" w:themeColor="text1"/>
                <w:sz w:val="14"/>
                <w:szCs w:val="14"/>
              </w:rPr>
              <w:instrText xml:space="preserve"> ADDIN EN.CITE &lt;EndNote&gt;&lt;Cite&gt;&lt;Author&gt;More&lt;/Author&gt;&lt;Year&gt;2019&lt;/Year&gt;&lt;RecNum&gt;846&lt;/RecNum&gt;&lt;DisplayText&gt;&lt;style face="superscript"&gt;81&lt;/style&gt;&lt;/DisplayText&gt;&lt;record&gt;&lt;rec-number&gt;846&lt;/rec-number&gt;&lt;foreign-keys&gt;&lt;key app="EN" db-id="xvfxfd2t0twxp8epraxxfttv5er2drwtdrt0" timestamp="1580111539"&gt;846&lt;/key&gt;&lt;/foreign-keys&gt;&lt;ref-type name="Journal Article"&gt;17&lt;/ref-type&gt;&lt;contributors&gt;&lt;authors&gt;&lt;author&gt;More, S. S.&lt;/author&gt;&lt;author&gt;Beach, J. M.&lt;/author&gt;&lt;author&gt;McClelland, C.&lt;/author&gt;&lt;author&gt;Mokhtarzadeh, A.&lt;/author&gt;&lt;author&gt;Vince, R.&lt;/author&gt;&lt;/authors&gt;&lt;/contributors&gt;&lt;titles&gt;&lt;title&gt;In Vivo Assessment of Retinal Biomarkers by Hyperspectral Imaging: Early Detection of Alzheimer&amp;apos;s Disease&lt;/title&gt;&lt;secondary-title&gt;ACS Chem Neurosci&lt;/secondary-title&gt;&lt;/titles&gt;&lt;periodical&gt;&lt;full-title&gt;ACS Chem Neurosci&lt;/full-title&gt;&lt;abbr-1&gt;ACS chemical neuroscience&lt;/abbr-1&gt;&lt;/periodical&gt;&lt;pages&gt;4492-4501&lt;/pages&gt;&lt;volume&gt;10&lt;/volume&gt;&lt;number&gt;11&lt;/number&gt;&lt;edition&gt;2019/10/12&lt;/edition&gt;&lt;keywords&gt;&lt;keyword&gt;Alzheimer&amp;apos;s&lt;/keyword&gt;&lt;keyword&gt;Rayleigh scattering&lt;/keyword&gt;&lt;keyword&gt;amyloid&lt;/keyword&gt;&lt;keyword&gt;early detection&lt;/keyword&gt;&lt;keyword&gt;hyperspectral imaging&lt;/keyword&gt;&lt;keyword&gt;retinal biomarker&lt;/keyword&gt;&lt;/keywords&gt;&lt;dates&gt;&lt;year&gt;2019&lt;/year&gt;&lt;pub-dates&gt;&lt;date&gt;Nov 20&lt;/date&gt;&lt;/pub-dates&gt;&lt;/dates&gt;&lt;isbn&gt;1948-7193 (Electronic)&amp;#xD;1948-7193 (Linking)&lt;/isbn&gt;&lt;accession-num&gt;31603648&lt;/accession-num&gt;&lt;urls&gt;&lt;related-urls&gt;&lt;url&gt;https://www.ncbi.nlm.nih.gov/pubmed/31603648&lt;/url&gt;&lt;/related-urls&gt;&lt;/urls&gt;&lt;electronic-resource-num&gt;10.1021/acschemneuro.9b00331&lt;/electronic-resource-num&gt;&lt;/record&gt;&lt;/Cite&gt;&lt;/EndNote&gt;</w:instrText>
            </w:r>
            <w:r w:rsidR="0062788E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separate"/>
            </w:r>
            <w:r w:rsidR="00180B7C" w:rsidRPr="00180B7C">
              <w:rPr>
                <w:rFonts w:ascii="Calibri" w:hAnsi="Calibri"/>
                <w:noProof/>
                <w:color w:val="000000" w:themeColor="text1"/>
                <w:sz w:val="14"/>
                <w:szCs w:val="14"/>
                <w:vertAlign w:val="superscript"/>
              </w:rPr>
              <w:t>81</w:t>
            </w:r>
            <w:r w:rsidR="0062788E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0" w:type="dxa"/>
            <w:tcBorders>
              <w:top w:val="single" w:sz="4" w:space="0" w:color="auto"/>
              <w:left w:val="double" w:sz="4" w:space="0" w:color="7F7F7F" w:themeColor="text1" w:themeTint="80"/>
              <w:bottom w:val="single" w:sz="4" w:space="0" w:color="auto"/>
            </w:tcBorders>
            <w:shd w:val="clear" w:color="auto" w:fill="5B9BD5" w:themeFill="accent1"/>
            <w:noWrap/>
          </w:tcPr>
          <w:p w14:paraId="5063C1F9" w14:textId="66746059" w:rsidR="00440B58" w:rsidRPr="00883C3F" w:rsidRDefault="00440B58" w:rsidP="006D5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  <w:noWrap/>
          </w:tcPr>
          <w:p w14:paraId="1E1547D3" w14:textId="6D291A33" w:rsidR="00440B58" w:rsidRPr="00883C3F" w:rsidRDefault="00440B58" w:rsidP="006D5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  <w:noWrap/>
          </w:tcPr>
          <w:p w14:paraId="31711F61" w14:textId="7353B3E4" w:rsidR="00440B58" w:rsidRPr="00883C3F" w:rsidRDefault="00440B58" w:rsidP="006D5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  <w:noWrap/>
          </w:tcPr>
          <w:p w14:paraId="5BCD88C7" w14:textId="7DF3215C" w:rsidR="00440B58" w:rsidRPr="00883C3F" w:rsidRDefault="00440B58" w:rsidP="006D5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  <w:noWrap/>
          </w:tcPr>
          <w:p w14:paraId="1D48FB55" w14:textId="5A17EC34" w:rsidR="00440B58" w:rsidRPr="00883C3F" w:rsidRDefault="00440B58" w:rsidP="006D5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  <w:noWrap/>
          </w:tcPr>
          <w:p w14:paraId="13DE9ADD" w14:textId="48395252" w:rsidR="00440B58" w:rsidRPr="00883C3F" w:rsidRDefault="00440B58" w:rsidP="006D5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  <w:right w:val="double" w:sz="4" w:space="0" w:color="7F7F7F" w:themeColor="text1" w:themeTint="80"/>
            </w:tcBorders>
            <w:shd w:val="clear" w:color="auto" w:fill="5B9BD5" w:themeFill="accent1"/>
            <w:noWrap/>
          </w:tcPr>
          <w:p w14:paraId="5DE7BF7D" w14:textId="181D91B3" w:rsidR="00440B58" w:rsidRPr="00883C3F" w:rsidRDefault="00440B58" w:rsidP="006D5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4"/>
                <w:szCs w:val="14"/>
              </w:rPr>
            </w:pPr>
          </w:p>
        </w:tc>
      </w:tr>
      <w:tr w:rsidR="0082495C" w:rsidRPr="00883C3F" w14:paraId="6098D45E" w14:textId="77777777" w:rsidTr="000B2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double" w:sz="4" w:space="0" w:color="7F7F7F" w:themeColor="text1" w:themeTint="80"/>
              <w:bottom w:val="double" w:sz="4" w:space="0" w:color="auto"/>
              <w:right w:val="double" w:sz="4" w:space="0" w:color="7F7F7F" w:themeColor="text1" w:themeTint="80"/>
            </w:tcBorders>
            <w:shd w:val="clear" w:color="auto" w:fill="auto"/>
            <w:noWrap/>
            <w:hideMark/>
          </w:tcPr>
          <w:p w14:paraId="7E5F8AD9" w14:textId="0EBCBF71" w:rsidR="00440B58" w:rsidRPr="00883C3F" w:rsidRDefault="003F699D" w:rsidP="006D53B1">
            <w:pPr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</w:pPr>
            <w:proofErr w:type="spellStart"/>
            <w:r w:rsidRPr="00883C3F"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  <w:t>Sharafi</w:t>
            </w:r>
            <w:proofErr w:type="spellEnd"/>
            <w:r w:rsidRPr="00883C3F">
              <w:rPr>
                <w:rFonts w:ascii="Calibri" w:hAnsi="Calibri"/>
                <w:bCs w:val="0"/>
                <w:caps w:val="0"/>
                <w:smallCaps/>
                <w:color w:val="000000" w:themeColor="text1"/>
                <w:sz w:val="14"/>
                <w:szCs w:val="14"/>
              </w:rPr>
              <w:t xml:space="preserve"> et al.</w:t>
            </w:r>
            <w:r w:rsidR="0062788E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TaGFyYWZpPC9BdXRob3I+PFllYXI+MjAxOTwvWWVhcj48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</w:fldData>
              </w:fldChar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TaGFyYWZpPC9BdXRob3I+PFllYXI+MjAxOTwvWWVhcj48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</w:fldData>
              </w:fldChar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</w:r>
            <w:r w:rsidR="007C2F69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end"/>
            </w:r>
            <w:r w:rsidR="0062788E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</w:r>
            <w:r w:rsidR="0062788E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separate"/>
            </w:r>
            <w:r w:rsidR="007C2F69" w:rsidRPr="007C2F69">
              <w:rPr>
                <w:rFonts w:ascii="Calibri" w:hAnsi="Calibri"/>
                <w:smallCaps/>
                <w:noProof/>
                <w:color w:val="000000" w:themeColor="text1"/>
                <w:sz w:val="14"/>
                <w:szCs w:val="14"/>
                <w:vertAlign w:val="superscript"/>
              </w:rPr>
              <w:t>61</w:t>
            </w:r>
            <w:r w:rsidR="0062788E">
              <w:rPr>
                <w:rFonts w:ascii="Calibri" w:hAnsi="Calibri"/>
                <w:smallCaps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7F7F7F" w:themeColor="text1" w:themeTint="80"/>
              <w:bottom w:val="double" w:sz="4" w:space="0" w:color="auto"/>
            </w:tcBorders>
            <w:shd w:val="clear" w:color="auto" w:fill="C00000"/>
            <w:noWrap/>
          </w:tcPr>
          <w:p w14:paraId="325EA1F1" w14:textId="0C77C134" w:rsidR="00440B58" w:rsidRPr="00883C3F" w:rsidRDefault="00440B58" w:rsidP="006D5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double" w:sz="4" w:space="0" w:color="7F7F7F" w:themeColor="text1" w:themeTint="80"/>
            </w:tcBorders>
            <w:shd w:val="clear" w:color="auto" w:fill="C00000"/>
            <w:noWrap/>
          </w:tcPr>
          <w:p w14:paraId="73775ECF" w14:textId="2B69C919" w:rsidR="00440B58" w:rsidRPr="00883C3F" w:rsidRDefault="00440B58" w:rsidP="006D5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7F7F7F" w:themeColor="text1" w:themeTint="80"/>
            </w:tcBorders>
            <w:shd w:val="clear" w:color="auto" w:fill="70AD47" w:themeFill="accent6"/>
            <w:noWrap/>
          </w:tcPr>
          <w:p w14:paraId="457D173F" w14:textId="34368A70" w:rsidR="00440B58" w:rsidRPr="00883C3F" w:rsidRDefault="00440B58" w:rsidP="006D5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7F7F7F" w:themeColor="text1" w:themeTint="80"/>
            </w:tcBorders>
            <w:shd w:val="clear" w:color="auto" w:fill="C00000"/>
            <w:noWrap/>
          </w:tcPr>
          <w:p w14:paraId="6AF1A307" w14:textId="3DAD161F" w:rsidR="00440B58" w:rsidRPr="00883C3F" w:rsidRDefault="00440B58" w:rsidP="006D5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double" w:sz="4" w:space="0" w:color="7F7F7F" w:themeColor="text1" w:themeTint="80"/>
            </w:tcBorders>
            <w:shd w:val="clear" w:color="auto" w:fill="70AD47" w:themeFill="accent6"/>
            <w:noWrap/>
          </w:tcPr>
          <w:p w14:paraId="7AC919FF" w14:textId="56C3F593" w:rsidR="00440B58" w:rsidRPr="00883C3F" w:rsidRDefault="00440B58" w:rsidP="006D5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double" w:sz="4" w:space="0" w:color="7F7F7F" w:themeColor="text1" w:themeTint="80"/>
            </w:tcBorders>
            <w:shd w:val="clear" w:color="auto" w:fill="70AD47" w:themeFill="accent6"/>
            <w:noWrap/>
          </w:tcPr>
          <w:p w14:paraId="0FF740AE" w14:textId="16E7D430" w:rsidR="00440B58" w:rsidRPr="00883C3F" w:rsidRDefault="00440B58" w:rsidP="006D5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double" w:sz="4" w:space="0" w:color="7F7F7F" w:themeColor="text1" w:themeTint="80"/>
              <w:right w:val="double" w:sz="4" w:space="0" w:color="7F7F7F" w:themeColor="text1" w:themeTint="80"/>
            </w:tcBorders>
            <w:shd w:val="clear" w:color="auto" w:fill="70AD47" w:themeFill="accent6"/>
            <w:noWrap/>
          </w:tcPr>
          <w:p w14:paraId="1B78FC33" w14:textId="0CDE91FC" w:rsidR="00440B58" w:rsidRPr="00883C3F" w:rsidRDefault="00440B58" w:rsidP="006D5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 w:themeColor="text1"/>
                <w:sz w:val="14"/>
                <w:szCs w:val="14"/>
              </w:rPr>
            </w:pPr>
          </w:p>
        </w:tc>
      </w:tr>
    </w:tbl>
    <w:p w14:paraId="1F13C80B" w14:textId="36903607" w:rsidR="001E53B8" w:rsidRPr="00883C3F" w:rsidRDefault="00DE0F1E" w:rsidP="00352FA5">
      <w:pPr>
        <w:pStyle w:val="Tablecaption"/>
        <w:jc w:val="both"/>
      </w:pPr>
      <w:r w:rsidRPr="00883C3F">
        <w:rPr>
          <w:lang w:eastAsia="nl-NL"/>
        </w:rPr>
        <w:t xml:space="preserve">According to the </w:t>
      </w:r>
      <w:r w:rsidR="00F824C9" w:rsidRPr="00883C3F">
        <w:t>Quality Assessment of Diagnostic Accuracy Studies-2 (QUADAS-2) tool.</w:t>
      </w:r>
      <w:r w:rsidR="00F824C9" w:rsidRPr="00883C3F">
        <w:fldChar w:fldCharType="begin">
          <w:fldData xml:space="preserve">PEVuZE5vdGU+PENpdGU+PEF1dGhvcj5aZW5nPC9BdXRob3I+PFllYXI+MjAxNTwvWWVhcj48UmVj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</w:fldData>
        </w:fldChar>
      </w:r>
      <w:r w:rsidR="007C2F69">
        <w:instrText xml:space="preserve"> ADDIN EN.CITE </w:instrText>
      </w:r>
      <w:r w:rsidR="007C2F69">
        <w:fldChar w:fldCharType="begin">
          <w:fldData xml:space="preserve">PEVuZE5vdGU+PENpdGU+PEF1dGhvcj5aZW5nPC9BdXRob3I+PFllYXI+MjAxNTwvWWVhcj48UmVj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</w:fldData>
        </w:fldChar>
      </w:r>
      <w:r w:rsidR="007C2F69">
        <w:instrText xml:space="preserve"> ADDIN EN.CITE.DATA </w:instrText>
      </w:r>
      <w:r w:rsidR="007C2F69">
        <w:fldChar w:fldCharType="end"/>
      </w:r>
      <w:r w:rsidR="00F824C9" w:rsidRPr="00883C3F">
        <w:fldChar w:fldCharType="separate"/>
      </w:r>
      <w:r w:rsidR="007C2F69" w:rsidRPr="007C2F69">
        <w:rPr>
          <w:noProof/>
          <w:vertAlign w:val="superscript"/>
        </w:rPr>
        <w:t>38</w:t>
      </w:r>
      <w:r w:rsidR="00F824C9" w:rsidRPr="00883C3F">
        <w:fldChar w:fldCharType="end"/>
      </w:r>
    </w:p>
    <w:tbl>
      <w:tblPr>
        <w:tblStyle w:val="Tabelraster"/>
        <w:tblpPr w:leftFromText="141" w:rightFromText="141" w:vertAnchor="text" w:horzAnchor="margin" w:tblpXSpec="right" w:tblpY="263"/>
        <w:tblW w:w="0" w:type="auto"/>
        <w:tblLook w:val="04A0" w:firstRow="1" w:lastRow="0" w:firstColumn="1" w:lastColumn="0" w:noHBand="0" w:noVBand="1"/>
      </w:tblPr>
      <w:tblGrid>
        <w:gridCol w:w="236"/>
        <w:gridCol w:w="2782"/>
        <w:gridCol w:w="238"/>
        <w:gridCol w:w="2780"/>
        <w:gridCol w:w="236"/>
        <w:gridCol w:w="1236"/>
      </w:tblGrid>
      <w:tr w:rsidR="008502E1" w:rsidRPr="00883C3F" w14:paraId="589037A7" w14:textId="77777777" w:rsidTr="006326A4">
        <w:trPr>
          <w:trHeight w:val="165"/>
        </w:trPr>
        <w:tc>
          <w:tcPr>
            <w:tcW w:w="236" w:type="dxa"/>
            <w:shd w:val="clear" w:color="auto" w:fill="70AD47" w:themeFill="accent6"/>
          </w:tcPr>
          <w:p w14:paraId="7C5605B7" w14:textId="77777777" w:rsidR="008502E1" w:rsidRPr="00883C3F" w:rsidRDefault="008502E1" w:rsidP="008502E1">
            <w:pPr>
              <w:pStyle w:val="Tablecaption"/>
              <w:spacing w:before="0" w:after="0"/>
              <w:jc w:val="left"/>
              <w:rPr>
                <w:lang w:eastAsia="nl-NL"/>
              </w:rPr>
            </w:pPr>
          </w:p>
        </w:tc>
        <w:tc>
          <w:tcPr>
            <w:tcW w:w="2782" w:type="dxa"/>
            <w:tcBorders>
              <w:top w:val="nil"/>
              <w:bottom w:val="nil"/>
              <w:right w:val="single" w:sz="4" w:space="0" w:color="auto"/>
            </w:tcBorders>
          </w:tcPr>
          <w:p w14:paraId="0B262BDA" w14:textId="77777777" w:rsidR="008502E1" w:rsidRPr="00883C3F" w:rsidRDefault="008502E1" w:rsidP="008502E1">
            <w:pPr>
              <w:pStyle w:val="Tablecaption"/>
              <w:spacing w:before="0" w:after="0"/>
              <w:jc w:val="left"/>
              <w:rPr>
                <w:lang w:eastAsia="nl-NL"/>
              </w:rPr>
            </w:pPr>
            <w:r w:rsidRPr="00883C3F">
              <w:rPr>
                <w:lang w:eastAsia="nl-NL"/>
              </w:rPr>
              <w:t>Low risk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C00000"/>
          </w:tcPr>
          <w:p w14:paraId="526D131A" w14:textId="77777777" w:rsidR="008502E1" w:rsidRPr="00883C3F" w:rsidRDefault="008502E1" w:rsidP="008502E1">
            <w:pPr>
              <w:pStyle w:val="Tablecaption"/>
              <w:spacing w:before="0" w:after="0"/>
              <w:jc w:val="left"/>
              <w:rPr>
                <w:lang w:eastAsia="nl-NL"/>
              </w:rPr>
            </w:pPr>
          </w:p>
        </w:tc>
        <w:tc>
          <w:tcPr>
            <w:tcW w:w="2780" w:type="dxa"/>
            <w:tcBorders>
              <w:top w:val="nil"/>
              <w:bottom w:val="nil"/>
              <w:right w:val="single" w:sz="4" w:space="0" w:color="auto"/>
            </w:tcBorders>
          </w:tcPr>
          <w:p w14:paraId="3D829C2B" w14:textId="77777777" w:rsidR="008502E1" w:rsidRPr="00883C3F" w:rsidRDefault="008502E1" w:rsidP="008502E1">
            <w:pPr>
              <w:pStyle w:val="Tablecaption"/>
              <w:spacing w:before="0" w:after="0"/>
              <w:jc w:val="left"/>
              <w:rPr>
                <w:lang w:eastAsia="nl-NL"/>
              </w:rPr>
            </w:pPr>
            <w:r w:rsidRPr="00883C3F">
              <w:rPr>
                <w:lang w:eastAsia="nl-NL"/>
              </w:rPr>
              <w:t>High risk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5B9BD5" w:themeFill="accent1"/>
          </w:tcPr>
          <w:p w14:paraId="56AE01A6" w14:textId="77777777" w:rsidR="008502E1" w:rsidRPr="00883C3F" w:rsidRDefault="008502E1" w:rsidP="008502E1">
            <w:pPr>
              <w:pStyle w:val="Tablecaption"/>
              <w:spacing w:before="0" w:after="0"/>
              <w:jc w:val="left"/>
              <w:rPr>
                <w:lang w:eastAsia="nl-NL"/>
              </w:rPr>
            </w:pP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6C8229F3" w14:textId="77777777" w:rsidR="008502E1" w:rsidRPr="00883C3F" w:rsidRDefault="008502E1" w:rsidP="008502E1">
            <w:pPr>
              <w:pStyle w:val="Tablecaption"/>
              <w:spacing w:before="0" w:after="0"/>
              <w:jc w:val="left"/>
              <w:rPr>
                <w:lang w:eastAsia="nl-NL"/>
              </w:rPr>
            </w:pPr>
            <w:r w:rsidRPr="00883C3F">
              <w:rPr>
                <w:lang w:eastAsia="nl-NL"/>
              </w:rPr>
              <w:t>Unclear</w:t>
            </w:r>
          </w:p>
        </w:tc>
      </w:tr>
    </w:tbl>
    <w:p w14:paraId="61345F25" w14:textId="550AA66F" w:rsidR="00215C4C" w:rsidRPr="002961B9" w:rsidRDefault="00EF7C44" w:rsidP="00E03A7F">
      <w:pPr>
        <w:pStyle w:val="Tablecaption"/>
        <w:jc w:val="both"/>
      </w:pPr>
      <w:r w:rsidRPr="00883C3F">
        <w:t xml:space="preserve">Color code: </w:t>
      </w:r>
      <w:bookmarkEnd w:id="0"/>
    </w:p>
    <w:sectPr w:rsidR="00215C4C" w:rsidRPr="002961B9" w:rsidSect="00E03A7F">
      <w:footerReference w:type="even" r:id="rId11"/>
      <w:footerReference w:type="default" r:id="rId12"/>
      <w:footerReference w:type="first" r:id="rId13"/>
      <w:footnotePr>
        <w:numFmt w:val="chicago"/>
      </w:footnotePr>
      <w:pgSz w:w="11900" w:h="16840"/>
      <w:pgMar w:top="1418" w:right="1418" w:bottom="1418" w:left="1418" w:header="1080" w:footer="108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FB718A" w14:textId="77777777" w:rsidR="00166C9B" w:rsidRDefault="00166C9B">
      <w:r>
        <w:separator/>
      </w:r>
    </w:p>
  </w:endnote>
  <w:endnote w:type="continuationSeparator" w:id="0">
    <w:p w14:paraId="547B5E8E" w14:textId="77777777" w:rsidR="00166C9B" w:rsidRDefault="00166C9B">
      <w:r>
        <w:continuationSeparator/>
      </w:r>
    </w:p>
  </w:endnote>
  <w:endnote w:type="continuationNotice" w:id="1">
    <w:p w14:paraId="1674A6B1" w14:textId="77777777" w:rsidR="00166C9B" w:rsidRDefault="00166C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-1860960079"/>
      <w:docPartObj>
        <w:docPartGallery w:val="Page Numbers (Bottom of Page)"/>
        <w:docPartUnique/>
      </w:docPartObj>
    </w:sdtPr>
    <w:sdtContent>
      <w:p w14:paraId="1A239EB2" w14:textId="03D2C98A" w:rsidR="00E03A7F" w:rsidRDefault="00E03A7F" w:rsidP="007E0544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sdt>
    <w:sdtPr>
      <w:rPr>
        <w:rStyle w:val="Paginanummer"/>
      </w:rPr>
      <w:id w:val="595447102"/>
      <w:docPartObj>
        <w:docPartGallery w:val="Page Numbers (Bottom of Page)"/>
        <w:docPartUnique/>
      </w:docPartObj>
    </w:sdtPr>
    <w:sdtContent>
      <w:p w14:paraId="493A75C7" w14:textId="444121EB" w:rsidR="00E03A7F" w:rsidRDefault="00E03A7F" w:rsidP="007E054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0CA29F83" w14:textId="77777777" w:rsidR="00E03A7F" w:rsidRDefault="00E03A7F" w:rsidP="00E03A7F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1256246285"/>
      <w:docPartObj>
        <w:docPartGallery w:val="Page Numbers (Bottom of Page)"/>
        <w:docPartUnique/>
      </w:docPartObj>
    </w:sdtPr>
    <w:sdtContent>
      <w:p w14:paraId="636A6D6F" w14:textId="0DA1653A" w:rsidR="00E03A7F" w:rsidRDefault="00E03A7F" w:rsidP="007E0544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03496E1D" w14:textId="0C83FFE4" w:rsidR="00ED2B68" w:rsidRDefault="00ED2B68" w:rsidP="00E03A7F">
    <w:pPr>
      <w:pStyle w:val="Voettekst"/>
      <w:ind w:right="360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D5F66E" w14:textId="77777777" w:rsidR="00ED2B68" w:rsidRDefault="00ED2B68" w:rsidP="00DE7F32">
    <w:pPr>
      <w:pStyle w:val="Voettekst"/>
      <w:jc w:val="center"/>
    </w:pPr>
    <w:r>
      <w:rPr>
        <w:rStyle w:val="Paginanummer"/>
      </w:rPr>
      <w:fldChar w:fldCharType="begin"/>
    </w:r>
    <w:r>
      <w:rPr>
        <w:rStyle w:val="Paginanummer"/>
      </w:rPr>
      <w:instrText xml:space="preserve"> PAGE </w:instrText>
    </w:r>
    <w:r>
      <w:rPr>
        <w:rStyle w:val="Paginanummer"/>
      </w:rPr>
      <w:fldChar w:fldCharType="separate"/>
    </w:r>
    <w:r>
      <w:rPr>
        <w:rStyle w:val="Paginanummer"/>
        <w:noProof/>
      </w:rPr>
      <w:t>1</w:t>
    </w:r>
    <w:r>
      <w:rPr>
        <w:rStyle w:val="Paginanumm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8C1E1B" w14:textId="77777777" w:rsidR="00166C9B" w:rsidRDefault="00166C9B">
      <w:r>
        <w:separator/>
      </w:r>
    </w:p>
  </w:footnote>
  <w:footnote w:type="continuationSeparator" w:id="0">
    <w:p w14:paraId="177EFBD8" w14:textId="77777777" w:rsidR="00166C9B" w:rsidRDefault="00166C9B">
      <w:r>
        <w:continuationSeparator/>
      </w:r>
    </w:p>
  </w:footnote>
  <w:footnote w:type="continuationNotice" w:id="1">
    <w:p w14:paraId="222994D0" w14:textId="77777777" w:rsidR="00166C9B" w:rsidRDefault="00166C9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F"/>
    <w:multiLevelType w:val="singleLevel"/>
    <w:tmpl w:val="27BCC3CA"/>
    <w:lvl w:ilvl="0">
      <w:start w:val="1"/>
      <w:numFmt w:val="decimal"/>
      <w:pStyle w:val="Numberedlist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</w:abstractNum>
  <w:abstractNum w:abstractNumId="1" w15:restartNumberingAfterBreak="0">
    <w:nsid w:val="12D472F7"/>
    <w:multiLevelType w:val="hybridMultilevel"/>
    <w:tmpl w:val="066249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9E04F1"/>
    <w:multiLevelType w:val="hybridMultilevel"/>
    <w:tmpl w:val="4DE6E670"/>
    <w:lvl w:ilvl="0" w:tplc="959C313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2D20C0"/>
    <w:multiLevelType w:val="hybridMultilevel"/>
    <w:tmpl w:val="452C00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F07DC7"/>
    <w:multiLevelType w:val="hybridMultilevel"/>
    <w:tmpl w:val="1A884680"/>
    <w:lvl w:ilvl="0" w:tplc="00CE5FF6">
      <w:start w:val="1"/>
      <w:numFmt w:val="decimal"/>
      <w:pStyle w:val="Reference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1A1BFA"/>
    <w:multiLevelType w:val="hybridMultilevel"/>
    <w:tmpl w:val="649E9A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BC45DA2">
      <w:start w:val="1"/>
      <w:numFmt w:val="decimal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3300E"/>
    <w:multiLevelType w:val="hybridMultilevel"/>
    <w:tmpl w:val="45C023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5D2C8B"/>
    <w:multiLevelType w:val="multilevel"/>
    <w:tmpl w:val="3418CE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5"/>
  </w:num>
  <w:num w:numId="6">
    <w:abstractNumId w:val="2"/>
  </w:num>
  <w:num w:numId="7">
    <w:abstractNumId w:val="3"/>
  </w:num>
  <w:num w:numId="8">
    <w:abstractNumId w:val="7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hideSpellingErrors/>
  <w:hideGrammaticalErrors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0"/>
  <w:hyphenationZone w:val="425"/>
  <w:characterSpacingControl w:val="doNotCompress"/>
  <w:hdrShapeDefaults>
    <o:shapedefaults v:ext="edit" spidmax="2049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 Copy for TVS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fxfd2t0twxp8epraxxfttv5er2drwtdrt0&quot;&gt;Hyperspectral Copy-Converted&lt;record-ids&gt;&lt;item&gt;11&lt;/item&gt;&lt;item&gt;20&lt;/item&gt;&lt;item&gt;24&lt;/item&gt;&lt;item&gt;25&lt;/item&gt;&lt;item&gt;30&lt;/item&gt;&lt;item&gt;32&lt;/item&gt;&lt;item&gt;33&lt;/item&gt;&lt;item&gt;34&lt;/item&gt;&lt;item&gt;35&lt;/item&gt;&lt;item&gt;36&lt;/item&gt;&lt;item&gt;38&lt;/item&gt;&lt;item&gt;40&lt;/item&gt;&lt;item&gt;41&lt;/item&gt;&lt;item&gt;43&lt;/item&gt;&lt;item&gt;45&lt;/item&gt;&lt;item&gt;50&lt;/item&gt;&lt;item&gt;51&lt;/item&gt;&lt;item&gt;52&lt;/item&gt;&lt;item&gt;56&lt;/item&gt;&lt;item&gt;59&lt;/item&gt;&lt;item&gt;60&lt;/item&gt;&lt;item&gt;65&lt;/item&gt;&lt;item&gt;66&lt;/item&gt;&lt;item&gt;67&lt;/item&gt;&lt;item&gt;69&lt;/item&gt;&lt;item&gt;73&lt;/item&gt;&lt;item&gt;74&lt;/item&gt;&lt;item&gt;76&lt;/item&gt;&lt;item&gt;79&lt;/item&gt;&lt;item&gt;82&lt;/item&gt;&lt;item&gt;83&lt;/item&gt;&lt;item&gt;84&lt;/item&gt;&lt;item&gt;89&lt;/item&gt;&lt;item&gt;95&lt;/item&gt;&lt;item&gt;97&lt;/item&gt;&lt;item&gt;98&lt;/item&gt;&lt;item&gt;99&lt;/item&gt;&lt;item&gt;247&lt;/item&gt;&lt;item&gt;269&lt;/item&gt;&lt;item&gt;322&lt;/item&gt;&lt;item&gt;323&lt;/item&gt;&lt;item&gt;324&lt;/item&gt;&lt;item&gt;326&lt;/item&gt;&lt;item&gt;344&lt;/item&gt;&lt;item&gt;353&lt;/item&gt;&lt;item&gt;371&lt;/item&gt;&lt;item&gt;372&lt;/item&gt;&lt;item&gt;384&lt;/item&gt;&lt;item&gt;389&lt;/item&gt;&lt;item&gt;390&lt;/item&gt;&lt;item&gt;419&lt;/item&gt;&lt;item&gt;420&lt;/item&gt;&lt;item&gt;430&lt;/item&gt;&lt;item&gt;435&lt;/item&gt;&lt;item&gt;466&lt;/item&gt;&lt;item&gt;487&lt;/item&gt;&lt;item&gt;502&lt;/item&gt;&lt;item&gt;516&lt;/item&gt;&lt;item&gt;523&lt;/item&gt;&lt;item&gt;539&lt;/item&gt;&lt;item&gt;575&lt;/item&gt;&lt;item&gt;810&lt;/item&gt;&lt;item&gt;813&lt;/item&gt;&lt;item&gt;816&lt;/item&gt;&lt;item&gt;817&lt;/item&gt;&lt;item&gt;826&lt;/item&gt;&lt;item&gt;827&lt;/item&gt;&lt;item&gt;828&lt;/item&gt;&lt;item&gt;829&lt;/item&gt;&lt;item&gt;830&lt;/item&gt;&lt;item&gt;831&lt;/item&gt;&lt;item&gt;832&lt;/item&gt;&lt;item&gt;833&lt;/item&gt;&lt;item&gt;834&lt;/item&gt;&lt;item&gt;835&lt;/item&gt;&lt;item&gt;838&lt;/item&gt;&lt;item&gt;840&lt;/item&gt;&lt;item&gt;841&lt;/item&gt;&lt;item&gt;842&lt;/item&gt;&lt;item&gt;843&lt;/item&gt;&lt;item&gt;845&lt;/item&gt;&lt;item&gt;846&lt;/item&gt;&lt;item&gt;849&lt;/item&gt;&lt;item&gt;850&lt;/item&gt;&lt;item&gt;851&lt;/item&gt;&lt;item&gt;852&lt;/item&gt;&lt;item&gt;854&lt;/item&gt;&lt;item&gt;855&lt;/item&gt;&lt;item&gt;856&lt;/item&gt;&lt;item&gt;859&lt;/item&gt;&lt;item&gt;860&lt;/item&gt;&lt;item&gt;861&lt;/item&gt;&lt;item&gt;86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9C68F6"/>
    <w:rsid w:val="000005E1"/>
    <w:rsid w:val="00000BEF"/>
    <w:rsid w:val="00001F4B"/>
    <w:rsid w:val="000024ED"/>
    <w:rsid w:val="000032A2"/>
    <w:rsid w:val="0000690E"/>
    <w:rsid w:val="000071B4"/>
    <w:rsid w:val="00007595"/>
    <w:rsid w:val="00010F91"/>
    <w:rsid w:val="00011AF0"/>
    <w:rsid w:val="00012A71"/>
    <w:rsid w:val="00013D97"/>
    <w:rsid w:val="0001440F"/>
    <w:rsid w:val="00015913"/>
    <w:rsid w:val="00016A3C"/>
    <w:rsid w:val="00016B4D"/>
    <w:rsid w:val="00016F03"/>
    <w:rsid w:val="0001755A"/>
    <w:rsid w:val="00020565"/>
    <w:rsid w:val="00020B45"/>
    <w:rsid w:val="0002141A"/>
    <w:rsid w:val="00022536"/>
    <w:rsid w:val="000235BF"/>
    <w:rsid w:val="00023908"/>
    <w:rsid w:val="00023A72"/>
    <w:rsid w:val="00024182"/>
    <w:rsid w:val="000246A1"/>
    <w:rsid w:val="00025045"/>
    <w:rsid w:val="00025DC4"/>
    <w:rsid w:val="00025E94"/>
    <w:rsid w:val="000260E4"/>
    <w:rsid w:val="00026E6A"/>
    <w:rsid w:val="000271DC"/>
    <w:rsid w:val="00031888"/>
    <w:rsid w:val="00031BA5"/>
    <w:rsid w:val="00031E9F"/>
    <w:rsid w:val="00032025"/>
    <w:rsid w:val="000320B5"/>
    <w:rsid w:val="00033D77"/>
    <w:rsid w:val="0003414E"/>
    <w:rsid w:val="00035026"/>
    <w:rsid w:val="000359DD"/>
    <w:rsid w:val="00037FEA"/>
    <w:rsid w:val="000408EF"/>
    <w:rsid w:val="000412EC"/>
    <w:rsid w:val="00042102"/>
    <w:rsid w:val="000433C1"/>
    <w:rsid w:val="000439BC"/>
    <w:rsid w:val="00043F3D"/>
    <w:rsid w:val="00044349"/>
    <w:rsid w:val="000456D5"/>
    <w:rsid w:val="000469DC"/>
    <w:rsid w:val="00047535"/>
    <w:rsid w:val="00047A41"/>
    <w:rsid w:val="00047A69"/>
    <w:rsid w:val="00050337"/>
    <w:rsid w:val="000527F4"/>
    <w:rsid w:val="0005401C"/>
    <w:rsid w:val="00054028"/>
    <w:rsid w:val="000547CE"/>
    <w:rsid w:val="00054E7E"/>
    <w:rsid w:val="00055322"/>
    <w:rsid w:val="0005639F"/>
    <w:rsid w:val="00056D1F"/>
    <w:rsid w:val="00057FF8"/>
    <w:rsid w:val="000616B4"/>
    <w:rsid w:val="00061EDC"/>
    <w:rsid w:val="0006270E"/>
    <w:rsid w:val="00063F87"/>
    <w:rsid w:val="000642B2"/>
    <w:rsid w:val="000644DA"/>
    <w:rsid w:val="00064737"/>
    <w:rsid w:val="00064EB4"/>
    <w:rsid w:val="00067064"/>
    <w:rsid w:val="0006714B"/>
    <w:rsid w:val="000671F6"/>
    <w:rsid w:val="0006729A"/>
    <w:rsid w:val="00070311"/>
    <w:rsid w:val="00071602"/>
    <w:rsid w:val="00072F37"/>
    <w:rsid w:val="00073A6B"/>
    <w:rsid w:val="00075BD1"/>
    <w:rsid w:val="00077CD1"/>
    <w:rsid w:val="00080228"/>
    <w:rsid w:val="000802C4"/>
    <w:rsid w:val="00080991"/>
    <w:rsid w:val="0008192D"/>
    <w:rsid w:val="000821C4"/>
    <w:rsid w:val="00083519"/>
    <w:rsid w:val="00083874"/>
    <w:rsid w:val="000845AE"/>
    <w:rsid w:val="00085988"/>
    <w:rsid w:val="000859B1"/>
    <w:rsid w:val="00085DB6"/>
    <w:rsid w:val="00092B25"/>
    <w:rsid w:val="00093031"/>
    <w:rsid w:val="000934A8"/>
    <w:rsid w:val="00094147"/>
    <w:rsid w:val="000941A4"/>
    <w:rsid w:val="00094240"/>
    <w:rsid w:val="00094A5D"/>
    <w:rsid w:val="00094B2C"/>
    <w:rsid w:val="00095257"/>
    <w:rsid w:val="00095624"/>
    <w:rsid w:val="000962AA"/>
    <w:rsid w:val="00096696"/>
    <w:rsid w:val="000966C1"/>
    <w:rsid w:val="00097032"/>
    <w:rsid w:val="0009711D"/>
    <w:rsid w:val="000979C8"/>
    <w:rsid w:val="00097DCC"/>
    <w:rsid w:val="000A1A7B"/>
    <w:rsid w:val="000A2209"/>
    <w:rsid w:val="000A2BC6"/>
    <w:rsid w:val="000A33E2"/>
    <w:rsid w:val="000A3470"/>
    <w:rsid w:val="000A661D"/>
    <w:rsid w:val="000A73E7"/>
    <w:rsid w:val="000B0ACF"/>
    <w:rsid w:val="000B1625"/>
    <w:rsid w:val="000B1EE0"/>
    <w:rsid w:val="000B21FB"/>
    <w:rsid w:val="000B3126"/>
    <w:rsid w:val="000B331D"/>
    <w:rsid w:val="000B340F"/>
    <w:rsid w:val="000B35BE"/>
    <w:rsid w:val="000B4F1F"/>
    <w:rsid w:val="000B62DD"/>
    <w:rsid w:val="000B710B"/>
    <w:rsid w:val="000B75E1"/>
    <w:rsid w:val="000C00BE"/>
    <w:rsid w:val="000C1DAD"/>
    <w:rsid w:val="000C25AF"/>
    <w:rsid w:val="000C3580"/>
    <w:rsid w:val="000C36F2"/>
    <w:rsid w:val="000C4385"/>
    <w:rsid w:val="000C5788"/>
    <w:rsid w:val="000C7625"/>
    <w:rsid w:val="000D1F22"/>
    <w:rsid w:val="000D3283"/>
    <w:rsid w:val="000D3329"/>
    <w:rsid w:val="000D34E1"/>
    <w:rsid w:val="000D42F5"/>
    <w:rsid w:val="000D5A9B"/>
    <w:rsid w:val="000D6132"/>
    <w:rsid w:val="000D6CC5"/>
    <w:rsid w:val="000D7A3B"/>
    <w:rsid w:val="000E26E8"/>
    <w:rsid w:val="000E3387"/>
    <w:rsid w:val="000E4F91"/>
    <w:rsid w:val="000E5D8D"/>
    <w:rsid w:val="000E6506"/>
    <w:rsid w:val="000F0379"/>
    <w:rsid w:val="000F0D27"/>
    <w:rsid w:val="000F0D6E"/>
    <w:rsid w:val="000F3916"/>
    <w:rsid w:val="000F3D32"/>
    <w:rsid w:val="000F4503"/>
    <w:rsid w:val="000F46C8"/>
    <w:rsid w:val="000F47D7"/>
    <w:rsid w:val="000F4DAE"/>
    <w:rsid w:val="000F5001"/>
    <w:rsid w:val="0010009B"/>
    <w:rsid w:val="00100B8C"/>
    <w:rsid w:val="00101B9E"/>
    <w:rsid w:val="00102A3F"/>
    <w:rsid w:val="0010428F"/>
    <w:rsid w:val="001049C2"/>
    <w:rsid w:val="00105B68"/>
    <w:rsid w:val="001063DC"/>
    <w:rsid w:val="001067DD"/>
    <w:rsid w:val="00106AE3"/>
    <w:rsid w:val="00106E9E"/>
    <w:rsid w:val="00110A68"/>
    <w:rsid w:val="001110D8"/>
    <w:rsid w:val="00111BBC"/>
    <w:rsid w:val="00111CD7"/>
    <w:rsid w:val="001131D6"/>
    <w:rsid w:val="00117928"/>
    <w:rsid w:val="001203A4"/>
    <w:rsid w:val="001203D2"/>
    <w:rsid w:val="00120997"/>
    <w:rsid w:val="00121A9F"/>
    <w:rsid w:val="001224FB"/>
    <w:rsid w:val="001227DA"/>
    <w:rsid w:val="0012315E"/>
    <w:rsid w:val="00123218"/>
    <w:rsid w:val="00123740"/>
    <w:rsid w:val="00124701"/>
    <w:rsid w:val="0012566B"/>
    <w:rsid w:val="00125ABA"/>
    <w:rsid w:val="00125C6B"/>
    <w:rsid w:val="00126BC7"/>
    <w:rsid w:val="00127E53"/>
    <w:rsid w:val="00131628"/>
    <w:rsid w:val="00131907"/>
    <w:rsid w:val="00132A58"/>
    <w:rsid w:val="00132E4B"/>
    <w:rsid w:val="001338E6"/>
    <w:rsid w:val="001343AB"/>
    <w:rsid w:val="00135901"/>
    <w:rsid w:val="00135FAE"/>
    <w:rsid w:val="00136BF0"/>
    <w:rsid w:val="00136DC1"/>
    <w:rsid w:val="001406F1"/>
    <w:rsid w:val="00141B84"/>
    <w:rsid w:val="00142680"/>
    <w:rsid w:val="00142A08"/>
    <w:rsid w:val="00142B57"/>
    <w:rsid w:val="001432E3"/>
    <w:rsid w:val="00143448"/>
    <w:rsid w:val="00145EEE"/>
    <w:rsid w:val="00146231"/>
    <w:rsid w:val="00150043"/>
    <w:rsid w:val="0015075D"/>
    <w:rsid w:val="00150FD6"/>
    <w:rsid w:val="001518A2"/>
    <w:rsid w:val="001525EE"/>
    <w:rsid w:val="00153878"/>
    <w:rsid w:val="00153BB4"/>
    <w:rsid w:val="001555BA"/>
    <w:rsid w:val="00156096"/>
    <w:rsid w:val="00156616"/>
    <w:rsid w:val="00160D18"/>
    <w:rsid w:val="001613A4"/>
    <w:rsid w:val="00161AEE"/>
    <w:rsid w:val="001626B9"/>
    <w:rsid w:val="00162A9C"/>
    <w:rsid w:val="00162BAE"/>
    <w:rsid w:val="00163B07"/>
    <w:rsid w:val="00164162"/>
    <w:rsid w:val="001647A6"/>
    <w:rsid w:val="0016523A"/>
    <w:rsid w:val="00165805"/>
    <w:rsid w:val="00165E2F"/>
    <w:rsid w:val="00165F48"/>
    <w:rsid w:val="00166C08"/>
    <w:rsid w:val="00166C92"/>
    <w:rsid w:val="00166C9B"/>
    <w:rsid w:val="00166CE0"/>
    <w:rsid w:val="001677A7"/>
    <w:rsid w:val="0016793A"/>
    <w:rsid w:val="00170B7A"/>
    <w:rsid w:val="00171D8A"/>
    <w:rsid w:val="00171FE5"/>
    <w:rsid w:val="0017349B"/>
    <w:rsid w:val="001735C1"/>
    <w:rsid w:val="00173D1C"/>
    <w:rsid w:val="001757F3"/>
    <w:rsid w:val="00175FC6"/>
    <w:rsid w:val="0017610B"/>
    <w:rsid w:val="0017641F"/>
    <w:rsid w:val="0017792F"/>
    <w:rsid w:val="00180B7C"/>
    <w:rsid w:val="00181278"/>
    <w:rsid w:val="00182488"/>
    <w:rsid w:val="001837E0"/>
    <w:rsid w:val="0018465C"/>
    <w:rsid w:val="001847B1"/>
    <w:rsid w:val="00185473"/>
    <w:rsid w:val="00186B3D"/>
    <w:rsid w:val="00186E3B"/>
    <w:rsid w:val="00187EFA"/>
    <w:rsid w:val="0019069D"/>
    <w:rsid w:val="00191119"/>
    <w:rsid w:val="0019156B"/>
    <w:rsid w:val="001916DB"/>
    <w:rsid w:val="00191AB3"/>
    <w:rsid w:val="0019229D"/>
    <w:rsid w:val="00192C7A"/>
    <w:rsid w:val="0019331B"/>
    <w:rsid w:val="00195A24"/>
    <w:rsid w:val="0019620E"/>
    <w:rsid w:val="0019745D"/>
    <w:rsid w:val="001975D5"/>
    <w:rsid w:val="001A0DCC"/>
    <w:rsid w:val="001A11D7"/>
    <w:rsid w:val="001A2066"/>
    <w:rsid w:val="001A2163"/>
    <w:rsid w:val="001A2721"/>
    <w:rsid w:val="001A2D56"/>
    <w:rsid w:val="001A46ED"/>
    <w:rsid w:val="001A4745"/>
    <w:rsid w:val="001A5171"/>
    <w:rsid w:val="001A5A93"/>
    <w:rsid w:val="001A5B69"/>
    <w:rsid w:val="001A7074"/>
    <w:rsid w:val="001A70F7"/>
    <w:rsid w:val="001A72AC"/>
    <w:rsid w:val="001A7D5E"/>
    <w:rsid w:val="001B0FCF"/>
    <w:rsid w:val="001B1062"/>
    <w:rsid w:val="001B1376"/>
    <w:rsid w:val="001B14C6"/>
    <w:rsid w:val="001B2465"/>
    <w:rsid w:val="001B2CF5"/>
    <w:rsid w:val="001B378C"/>
    <w:rsid w:val="001B4AAA"/>
    <w:rsid w:val="001C0FBE"/>
    <w:rsid w:val="001C184C"/>
    <w:rsid w:val="001C3393"/>
    <w:rsid w:val="001C3531"/>
    <w:rsid w:val="001C3BDF"/>
    <w:rsid w:val="001C4F5B"/>
    <w:rsid w:val="001C530E"/>
    <w:rsid w:val="001C5C29"/>
    <w:rsid w:val="001C6E6E"/>
    <w:rsid w:val="001C7214"/>
    <w:rsid w:val="001C7ECB"/>
    <w:rsid w:val="001D0727"/>
    <w:rsid w:val="001D0AB7"/>
    <w:rsid w:val="001D1027"/>
    <w:rsid w:val="001D11E1"/>
    <w:rsid w:val="001D2189"/>
    <w:rsid w:val="001D537C"/>
    <w:rsid w:val="001D592D"/>
    <w:rsid w:val="001E0B95"/>
    <w:rsid w:val="001E1A1E"/>
    <w:rsid w:val="001E1D3E"/>
    <w:rsid w:val="001E25B8"/>
    <w:rsid w:val="001E3C43"/>
    <w:rsid w:val="001E4013"/>
    <w:rsid w:val="001E53B8"/>
    <w:rsid w:val="001E619F"/>
    <w:rsid w:val="001E7BB2"/>
    <w:rsid w:val="001F0FFE"/>
    <w:rsid w:val="001F1201"/>
    <w:rsid w:val="001F3C34"/>
    <w:rsid w:val="001F5153"/>
    <w:rsid w:val="001F5E5F"/>
    <w:rsid w:val="001F5EBE"/>
    <w:rsid w:val="001F5EC6"/>
    <w:rsid w:val="001F65E0"/>
    <w:rsid w:val="001F6CB0"/>
    <w:rsid w:val="001F6FB6"/>
    <w:rsid w:val="001F7535"/>
    <w:rsid w:val="001F7CCC"/>
    <w:rsid w:val="00200C91"/>
    <w:rsid w:val="002010CB"/>
    <w:rsid w:val="002011F3"/>
    <w:rsid w:val="002038EB"/>
    <w:rsid w:val="00205750"/>
    <w:rsid w:val="002060C7"/>
    <w:rsid w:val="0020654F"/>
    <w:rsid w:val="002066B0"/>
    <w:rsid w:val="00206B08"/>
    <w:rsid w:val="00207888"/>
    <w:rsid w:val="00212BA6"/>
    <w:rsid w:val="002133AF"/>
    <w:rsid w:val="002141FA"/>
    <w:rsid w:val="00215C4C"/>
    <w:rsid w:val="00216459"/>
    <w:rsid w:val="00217D59"/>
    <w:rsid w:val="00217DA6"/>
    <w:rsid w:val="002200C3"/>
    <w:rsid w:val="00220718"/>
    <w:rsid w:val="0022102B"/>
    <w:rsid w:val="00221C7B"/>
    <w:rsid w:val="00222116"/>
    <w:rsid w:val="00223DFD"/>
    <w:rsid w:val="00226270"/>
    <w:rsid w:val="002264BB"/>
    <w:rsid w:val="0022753B"/>
    <w:rsid w:val="002279C7"/>
    <w:rsid w:val="00230666"/>
    <w:rsid w:val="00230D72"/>
    <w:rsid w:val="00231110"/>
    <w:rsid w:val="002313B8"/>
    <w:rsid w:val="00231B0D"/>
    <w:rsid w:val="00232910"/>
    <w:rsid w:val="00233B4E"/>
    <w:rsid w:val="00234CEE"/>
    <w:rsid w:val="002377A5"/>
    <w:rsid w:val="00237D8F"/>
    <w:rsid w:val="0024019B"/>
    <w:rsid w:val="00241230"/>
    <w:rsid w:val="002414E2"/>
    <w:rsid w:val="00243BD8"/>
    <w:rsid w:val="00244AED"/>
    <w:rsid w:val="00244D43"/>
    <w:rsid w:val="0024601B"/>
    <w:rsid w:val="002469C5"/>
    <w:rsid w:val="00247F78"/>
    <w:rsid w:val="0025169F"/>
    <w:rsid w:val="0025227C"/>
    <w:rsid w:val="002523C9"/>
    <w:rsid w:val="00252E65"/>
    <w:rsid w:val="00253C10"/>
    <w:rsid w:val="00253F2B"/>
    <w:rsid w:val="00254209"/>
    <w:rsid w:val="00254F5C"/>
    <w:rsid w:val="00255E77"/>
    <w:rsid w:val="00256733"/>
    <w:rsid w:val="00256BC4"/>
    <w:rsid w:val="00257130"/>
    <w:rsid w:val="00257455"/>
    <w:rsid w:val="002601F0"/>
    <w:rsid w:val="00260368"/>
    <w:rsid w:val="002616F4"/>
    <w:rsid w:val="00262106"/>
    <w:rsid w:val="00263193"/>
    <w:rsid w:val="00264CD6"/>
    <w:rsid w:val="00265924"/>
    <w:rsid w:val="00265CBA"/>
    <w:rsid w:val="002663D1"/>
    <w:rsid w:val="00267F2A"/>
    <w:rsid w:val="00270E7F"/>
    <w:rsid w:val="002710A5"/>
    <w:rsid w:val="002723B0"/>
    <w:rsid w:val="00272D6F"/>
    <w:rsid w:val="002736C7"/>
    <w:rsid w:val="00273B9F"/>
    <w:rsid w:val="00274A6D"/>
    <w:rsid w:val="00275A7B"/>
    <w:rsid w:val="00275AB4"/>
    <w:rsid w:val="002778C6"/>
    <w:rsid w:val="00280E9B"/>
    <w:rsid w:val="002810B2"/>
    <w:rsid w:val="0028222A"/>
    <w:rsid w:val="00284E66"/>
    <w:rsid w:val="00285444"/>
    <w:rsid w:val="00285EC0"/>
    <w:rsid w:val="002902A8"/>
    <w:rsid w:val="00290BD2"/>
    <w:rsid w:val="00291BF3"/>
    <w:rsid w:val="00292D75"/>
    <w:rsid w:val="00292D88"/>
    <w:rsid w:val="00293898"/>
    <w:rsid w:val="002947A0"/>
    <w:rsid w:val="002948E7"/>
    <w:rsid w:val="00294984"/>
    <w:rsid w:val="00295317"/>
    <w:rsid w:val="002961B9"/>
    <w:rsid w:val="00296917"/>
    <w:rsid w:val="002969AD"/>
    <w:rsid w:val="00297213"/>
    <w:rsid w:val="00297B28"/>
    <w:rsid w:val="00297D14"/>
    <w:rsid w:val="002A0811"/>
    <w:rsid w:val="002A1BA3"/>
    <w:rsid w:val="002A411E"/>
    <w:rsid w:val="002A57AB"/>
    <w:rsid w:val="002A5CEF"/>
    <w:rsid w:val="002A6006"/>
    <w:rsid w:val="002A6E20"/>
    <w:rsid w:val="002B0347"/>
    <w:rsid w:val="002B0771"/>
    <w:rsid w:val="002B10DB"/>
    <w:rsid w:val="002B2229"/>
    <w:rsid w:val="002B5EA9"/>
    <w:rsid w:val="002B5FA9"/>
    <w:rsid w:val="002B6228"/>
    <w:rsid w:val="002B67E2"/>
    <w:rsid w:val="002B78B0"/>
    <w:rsid w:val="002B7A82"/>
    <w:rsid w:val="002B7BB7"/>
    <w:rsid w:val="002C0765"/>
    <w:rsid w:val="002C13D0"/>
    <w:rsid w:val="002C2144"/>
    <w:rsid w:val="002C2191"/>
    <w:rsid w:val="002C367B"/>
    <w:rsid w:val="002C3696"/>
    <w:rsid w:val="002C370F"/>
    <w:rsid w:val="002C47DC"/>
    <w:rsid w:val="002C60D1"/>
    <w:rsid w:val="002C63A9"/>
    <w:rsid w:val="002C6D84"/>
    <w:rsid w:val="002C7BDB"/>
    <w:rsid w:val="002D06F7"/>
    <w:rsid w:val="002D0893"/>
    <w:rsid w:val="002D1FBB"/>
    <w:rsid w:val="002D2435"/>
    <w:rsid w:val="002D30F9"/>
    <w:rsid w:val="002D4605"/>
    <w:rsid w:val="002D6769"/>
    <w:rsid w:val="002D72A5"/>
    <w:rsid w:val="002E0ED4"/>
    <w:rsid w:val="002E1648"/>
    <w:rsid w:val="002E170F"/>
    <w:rsid w:val="002E1930"/>
    <w:rsid w:val="002E1AB8"/>
    <w:rsid w:val="002E1F59"/>
    <w:rsid w:val="002E2139"/>
    <w:rsid w:val="002E29E8"/>
    <w:rsid w:val="002E395F"/>
    <w:rsid w:val="002E5F43"/>
    <w:rsid w:val="002E6C41"/>
    <w:rsid w:val="002E71CB"/>
    <w:rsid w:val="002E7551"/>
    <w:rsid w:val="002E79E3"/>
    <w:rsid w:val="002E7C07"/>
    <w:rsid w:val="002F06E5"/>
    <w:rsid w:val="002F15B8"/>
    <w:rsid w:val="002F1601"/>
    <w:rsid w:val="002F1C87"/>
    <w:rsid w:val="002F2430"/>
    <w:rsid w:val="002F24E0"/>
    <w:rsid w:val="002F290E"/>
    <w:rsid w:val="002F2BC1"/>
    <w:rsid w:val="002F35CB"/>
    <w:rsid w:val="002F4039"/>
    <w:rsid w:val="002F46A1"/>
    <w:rsid w:val="002F4FB5"/>
    <w:rsid w:val="002F5EDA"/>
    <w:rsid w:val="002F655E"/>
    <w:rsid w:val="002F6694"/>
    <w:rsid w:val="002F6FD8"/>
    <w:rsid w:val="002F7304"/>
    <w:rsid w:val="00300397"/>
    <w:rsid w:val="003008FB"/>
    <w:rsid w:val="00300F0F"/>
    <w:rsid w:val="003022E1"/>
    <w:rsid w:val="003025DD"/>
    <w:rsid w:val="00302845"/>
    <w:rsid w:val="0030368E"/>
    <w:rsid w:val="00303866"/>
    <w:rsid w:val="00305CBB"/>
    <w:rsid w:val="00306CFC"/>
    <w:rsid w:val="00307DBB"/>
    <w:rsid w:val="0031159B"/>
    <w:rsid w:val="00312D39"/>
    <w:rsid w:val="00315BB8"/>
    <w:rsid w:val="00317427"/>
    <w:rsid w:val="00320637"/>
    <w:rsid w:val="00320B79"/>
    <w:rsid w:val="00321536"/>
    <w:rsid w:val="00321558"/>
    <w:rsid w:val="00321C40"/>
    <w:rsid w:val="00323093"/>
    <w:rsid w:val="003240A3"/>
    <w:rsid w:val="0032430E"/>
    <w:rsid w:val="0032437B"/>
    <w:rsid w:val="00325136"/>
    <w:rsid w:val="00327C93"/>
    <w:rsid w:val="00330612"/>
    <w:rsid w:val="00332926"/>
    <w:rsid w:val="00333229"/>
    <w:rsid w:val="00333779"/>
    <w:rsid w:val="003339D2"/>
    <w:rsid w:val="00334E13"/>
    <w:rsid w:val="00335ACB"/>
    <w:rsid w:val="00336799"/>
    <w:rsid w:val="00336F32"/>
    <w:rsid w:val="003371FE"/>
    <w:rsid w:val="003374E1"/>
    <w:rsid w:val="0033776B"/>
    <w:rsid w:val="00337B99"/>
    <w:rsid w:val="003403FD"/>
    <w:rsid w:val="00340BCD"/>
    <w:rsid w:val="00341352"/>
    <w:rsid w:val="003413B3"/>
    <w:rsid w:val="0034158C"/>
    <w:rsid w:val="00342C43"/>
    <w:rsid w:val="003443EA"/>
    <w:rsid w:val="00344D28"/>
    <w:rsid w:val="00344E7C"/>
    <w:rsid w:val="00346200"/>
    <w:rsid w:val="00346326"/>
    <w:rsid w:val="003463B2"/>
    <w:rsid w:val="0034668F"/>
    <w:rsid w:val="0034765D"/>
    <w:rsid w:val="00347B28"/>
    <w:rsid w:val="00350B8D"/>
    <w:rsid w:val="00352FA5"/>
    <w:rsid w:val="00353294"/>
    <w:rsid w:val="0035341E"/>
    <w:rsid w:val="003543D1"/>
    <w:rsid w:val="00354731"/>
    <w:rsid w:val="00354BB0"/>
    <w:rsid w:val="0035531B"/>
    <w:rsid w:val="00355525"/>
    <w:rsid w:val="00355C41"/>
    <w:rsid w:val="00357B44"/>
    <w:rsid w:val="00360ACA"/>
    <w:rsid w:val="0036220B"/>
    <w:rsid w:val="00362CEF"/>
    <w:rsid w:val="00363702"/>
    <w:rsid w:val="00364124"/>
    <w:rsid w:val="00365701"/>
    <w:rsid w:val="00366417"/>
    <w:rsid w:val="00367474"/>
    <w:rsid w:val="00367854"/>
    <w:rsid w:val="00370D67"/>
    <w:rsid w:val="00371634"/>
    <w:rsid w:val="003745AE"/>
    <w:rsid w:val="00374988"/>
    <w:rsid w:val="00374D1C"/>
    <w:rsid w:val="00374D95"/>
    <w:rsid w:val="00376263"/>
    <w:rsid w:val="0037737C"/>
    <w:rsid w:val="00377971"/>
    <w:rsid w:val="00377EE4"/>
    <w:rsid w:val="00377FD3"/>
    <w:rsid w:val="00380AAF"/>
    <w:rsid w:val="00381EA2"/>
    <w:rsid w:val="003827C0"/>
    <w:rsid w:val="00382F71"/>
    <w:rsid w:val="00383942"/>
    <w:rsid w:val="00385B31"/>
    <w:rsid w:val="00385FBE"/>
    <w:rsid w:val="00386902"/>
    <w:rsid w:val="00386DE4"/>
    <w:rsid w:val="003872D0"/>
    <w:rsid w:val="003876B6"/>
    <w:rsid w:val="00390649"/>
    <w:rsid w:val="00392210"/>
    <w:rsid w:val="0039245A"/>
    <w:rsid w:val="00392474"/>
    <w:rsid w:val="00392D17"/>
    <w:rsid w:val="00392ED9"/>
    <w:rsid w:val="003932AF"/>
    <w:rsid w:val="003937DF"/>
    <w:rsid w:val="00394043"/>
    <w:rsid w:val="00394772"/>
    <w:rsid w:val="00396B44"/>
    <w:rsid w:val="00396F9C"/>
    <w:rsid w:val="003A02A8"/>
    <w:rsid w:val="003A0C8C"/>
    <w:rsid w:val="003A1CC0"/>
    <w:rsid w:val="003A2291"/>
    <w:rsid w:val="003A39B3"/>
    <w:rsid w:val="003A3F84"/>
    <w:rsid w:val="003A42F0"/>
    <w:rsid w:val="003A44D2"/>
    <w:rsid w:val="003A465B"/>
    <w:rsid w:val="003A502A"/>
    <w:rsid w:val="003A6D14"/>
    <w:rsid w:val="003A6F98"/>
    <w:rsid w:val="003B06FF"/>
    <w:rsid w:val="003B0D38"/>
    <w:rsid w:val="003B0D7B"/>
    <w:rsid w:val="003B1EB2"/>
    <w:rsid w:val="003B2280"/>
    <w:rsid w:val="003B36D8"/>
    <w:rsid w:val="003B3B33"/>
    <w:rsid w:val="003B3B99"/>
    <w:rsid w:val="003B3D8C"/>
    <w:rsid w:val="003B50B7"/>
    <w:rsid w:val="003B56BA"/>
    <w:rsid w:val="003B5E0D"/>
    <w:rsid w:val="003B7760"/>
    <w:rsid w:val="003C0B5E"/>
    <w:rsid w:val="003C0E6A"/>
    <w:rsid w:val="003C1970"/>
    <w:rsid w:val="003C2332"/>
    <w:rsid w:val="003C2E7F"/>
    <w:rsid w:val="003C36B9"/>
    <w:rsid w:val="003C3A3C"/>
    <w:rsid w:val="003C3BFE"/>
    <w:rsid w:val="003C4A6B"/>
    <w:rsid w:val="003C4AC2"/>
    <w:rsid w:val="003C4DD5"/>
    <w:rsid w:val="003C515D"/>
    <w:rsid w:val="003C6A6A"/>
    <w:rsid w:val="003C700A"/>
    <w:rsid w:val="003C726B"/>
    <w:rsid w:val="003D1BC0"/>
    <w:rsid w:val="003D2920"/>
    <w:rsid w:val="003D309A"/>
    <w:rsid w:val="003D37C4"/>
    <w:rsid w:val="003D394C"/>
    <w:rsid w:val="003D409B"/>
    <w:rsid w:val="003D41BE"/>
    <w:rsid w:val="003D4BED"/>
    <w:rsid w:val="003D591A"/>
    <w:rsid w:val="003D7002"/>
    <w:rsid w:val="003D7969"/>
    <w:rsid w:val="003E0B09"/>
    <w:rsid w:val="003E0C9A"/>
    <w:rsid w:val="003E0D65"/>
    <w:rsid w:val="003E17F2"/>
    <w:rsid w:val="003E25DB"/>
    <w:rsid w:val="003E305D"/>
    <w:rsid w:val="003E3A1C"/>
    <w:rsid w:val="003E58CF"/>
    <w:rsid w:val="003E7A1D"/>
    <w:rsid w:val="003F0421"/>
    <w:rsid w:val="003F30B3"/>
    <w:rsid w:val="003F3BD8"/>
    <w:rsid w:val="003F5267"/>
    <w:rsid w:val="003F60E2"/>
    <w:rsid w:val="003F699D"/>
    <w:rsid w:val="00400932"/>
    <w:rsid w:val="00400C2E"/>
    <w:rsid w:val="00401088"/>
    <w:rsid w:val="004023B7"/>
    <w:rsid w:val="00402432"/>
    <w:rsid w:val="00402A4D"/>
    <w:rsid w:val="00403E62"/>
    <w:rsid w:val="00404040"/>
    <w:rsid w:val="00406091"/>
    <w:rsid w:val="00406295"/>
    <w:rsid w:val="0040728B"/>
    <w:rsid w:val="00411375"/>
    <w:rsid w:val="00411920"/>
    <w:rsid w:val="004122D3"/>
    <w:rsid w:val="00413024"/>
    <w:rsid w:val="00414CE0"/>
    <w:rsid w:val="00417A80"/>
    <w:rsid w:val="00417F07"/>
    <w:rsid w:val="00420909"/>
    <w:rsid w:val="004214C0"/>
    <w:rsid w:val="00421B62"/>
    <w:rsid w:val="00422715"/>
    <w:rsid w:val="004229A7"/>
    <w:rsid w:val="00422BCC"/>
    <w:rsid w:val="00422C72"/>
    <w:rsid w:val="00423B40"/>
    <w:rsid w:val="00424066"/>
    <w:rsid w:val="00424270"/>
    <w:rsid w:val="004245FB"/>
    <w:rsid w:val="00424C95"/>
    <w:rsid w:val="00424EC9"/>
    <w:rsid w:val="004256FB"/>
    <w:rsid w:val="00425800"/>
    <w:rsid w:val="004258CF"/>
    <w:rsid w:val="004263F7"/>
    <w:rsid w:val="0042651C"/>
    <w:rsid w:val="0042695C"/>
    <w:rsid w:val="004276F6"/>
    <w:rsid w:val="004277C5"/>
    <w:rsid w:val="00430F52"/>
    <w:rsid w:val="00432327"/>
    <w:rsid w:val="00432732"/>
    <w:rsid w:val="00432C18"/>
    <w:rsid w:val="00433240"/>
    <w:rsid w:val="00434A0E"/>
    <w:rsid w:val="00435776"/>
    <w:rsid w:val="00435F41"/>
    <w:rsid w:val="00436B60"/>
    <w:rsid w:val="00437E6E"/>
    <w:rsid w:val="0044032E"/>
    <w:rsid w:val="00440B58"/>
    <w:rsid w:val="00440D93"/>
    <w:rsid w:val="00440DB8"/>
    <w:rsid w:val="00440DFE"/>
    <w:rsid w:val="004419CD"/>
    <w:rsid w:val="004422BD"/>
    <w:rsid w:val="00443A00"/>
    <w:rsid w:val="00444A1A"/>
    <w:rsid w:val="00444B70"/>
    <w:rsid w:val="00446D1B"/>
    <w:rsid w:val="00446E80"/>
    <w:rsid w:val="00447C0F"/>
    <w:rsid w:val="00450E67"/>
    <w:rsid w:val="0045141C"/>
    <w:rsid w:val="004522B2"/>
    <w:rsid w:val="00453543"/>
    <w:rsid w:val="00453AA0"/>
    <w:rsid w:val="00453D58"/>
    <w:rsid w:val="00454093"/>
    <w:rsid w:val="004547AD"/>
    <w:rsid w:val="004549D7"/>
    <w:rsid w:val="00454E64"/>
    <w:rsid w:val="004551DE"/>
    <w:rsid w:val="00456849"/>
    <w:rsid w:val="00460454"/>
    <w:rsid w:val="00460637"/>
    <w:rsid w:val="00460E7C"/>
    <w:rsid w:val="004614CF"/>
    <w:rsid w:val="00461BD2"/>
    <w:rsid w:val="00461C4B"/>
    <w:rsid w:val="00462A12"/>
    <w:rsid w:val="004633FC"/>
    <w:rsid w:val="00463757"/>
    <w:rsid w:val="00464716"/>
    <w:rsid w:val="0046489E"/>
    <w:rsid w:val="00465E2F"/>
    <w:rsid w:val="00466434"/>
    <w:rsid w:val="00466602"/>
    <w:rsid w:val="00467CBA"/>
    <w:rsid w:val="00470711"/>
    <w:rsid w:val="00470DA6"/>
    <w:rsid w:val="00470E4F"/>
    <w:rsid w:val="00470FFA"/>
    <w:rsid w:val="00472AA2"/>
    <w:rsid w:val="004735E9"/>
    <w:rsid w:val="00476603"/>
    <w:rsid w:val="004817AF"/>
    <w:rsid w:val="00481CDE"/>
    <w:rsid w:val="00481E84"/>
    <w:rsid w:val="00481F5F"/>
    <w:rsid w:val="004820EA"/>
    <w:rsid w:val="00482D32"/>
    <w:rsid w:val="00482E2A"/>
    <w:rsid w:val="00483666"/>
    <w:rsid w:val="00483BC6"/>
    <w:rsid w:val="0048400F"/>
    <w:rsid w:val="00485BAF"/>
    <w:rsid w:val="00485F8D"/>
    <w:rsid w:val="00487AF5"/>
    <w:rsid w:val="0049010A"/>
    <w:rsid w:val="004909C8"/>
    <w:rsid w:val="004915C9"/>
    <w:rsid w:val="0049270F"/>
    <w:rsid w:val="0049286A"/>
    <w:rsid w:val="004929E3"/>
    <w:rsid w:val="00493AEF"/>
    <w:rsid w:val="004940DD"/>
    <w:rsid w:val="00494688"/>
    <w:rsid w:val="00495B42"/>
    <w:rsid w:val="0049617E"/>
    <w:rsid w:val="00497C8D"/>
    <w:rsid w:val="004A00D2"/>
    <w:rsid w:val="004A0282"/>
    <w:rsid w:val="004A037A"/>
    <w:rsid w:val="004A0652"/>
    <w:rsid w:val="004A0993"/>
    <w:rsid w:val="004A1603"/>
    <w:rsid w:val="004A2155"/>
    <w:rsid w:val="004A2418"/>
    <w:rsid w:val="004A33CA"/>
    <w:rsid w:val="004A3479"/>
    <w:rsid w:val="004A3498"/>
    <w:rsid w:val="004A3C80"/>
    <w:rsid w:val="004A4704"/>
    <w:rsid w:val="004A594F"/>
    <w:rsid w:val="004A5C90"/>
    <w:rsid w:val="004A6446"/>
    <w:rsid w:val="004A65B4"/>
    <w:rsid w:val="004B0563"/>
    <w:rsid w:val="004B0672"/>
    <w:rsid w:val="004B0AB4"/>
    <w:rsid w:val="004B1792"/>
    <w:rsid w:val="004B1FE7"/>
    <w:rsid w:val="004B274E"/>
    <w:rsid w:val="004B2978"/>
    <w:rsid w:val="004B2A22"/>
    <w:rsid w:val="004B3D9B"/>
    <w:rsid w:val="004B40E5"/>
    <w:rsid w:val="004B4B91"/>
    <w:rsid w:val="004B54BD"/>
    <w:rsid w:val="004B62CC"/>
    <w:rsid w:val="004B67F0"/>
    <w:rsid w:val="004B7B50"/>
    <w:rsid w:val="004C1AF2"/>
    <w:rsid w:val="004C294B"/>
    <w:rsid w:val="004C3418"/>
    <w:rsid w:val="004C42B8"/>
    <w:rsid w:val="004C4A3B"/>
    <w:rsid w:val="004C5821"/>
    <w:rsid w:val="004C5BFD"/>
    <w:rsid w:val="004C5CE4"/>
    <w:rsid w:val="004C6046"/>
    <w:rsid w:val="004C6388"/>
    <w:rsid w:val="004C6B2E"/>
    <w:rsid w:val="004C718E"/>
    <w:rsid w:val="004C7772"/>
    <w:rsid w:val="004D08A6"/>
    <w:rsid w:val="004D2743"/>
    <w:rsid w:val="004D28D7"/>
    <w:rsid w:val="004D3D15"/>
    <w:rsid w:val="004D4E7E"/>
    <w:rsid w:val="004D65CE"/>
    <w:rsid w:val="004D6938"/>
    <w:rsid w:val="004D6AA6"/>
    <w:rsid w:val="004D6F92"/>
    <w:rsid w:val="004D729A"/>
    <w:rsid w:val="004D7A20"/>
    <w:rsid w:val="004E0171"/>
    <w:rsid w:val="004E109F"/>
    <w:rsid w:val="004E1EC0"/>
    <w:rsid w:val="004E281D"/>
    <w:rsid w:val="004E5130"/>
    <w:rsid w:val="004E5D52"/>
    <w:rsid w:val="004E7AF2"/>
    <w:rsid w:val="004F0C5E"/>
    <w:rsid w:val="004F21E4"/>
    <w:rsid w:val="004F2479"/>
    <w:rsid w:val="004F2CB4"/>
    <w:rsid w:val="004F30A5"/>
    <w:rsid w:val="004F47E9"/>
    <w:rsid w:val="004F53DB"/>
    <w:rsid w:val="004F65B7"/>
    <w:rsid w:val="0050058C"/>
    <w:rsid w:val="00500D3E"/>
    <w:rsid w:val="00501EDF"/>
    <w:rsid w:val="00501F43"/>
    <w:rsid w:val="005045B9"/>
    <w:rsid w:val="00505042"/>
    <w:rsid w:val="0050540B"/>
    <w:rsid w:val="00506C6F"/>
    <w:rsid w:val="005102CD"/>
    <w:rsid w:val="00510954"/>
    <w:rsid w:val="005135B9"/>
    <w:rsid w:val="00513AEF"/>
    <w:rsid w:val="00513B7F"/>
    <w:rsid w:val="00513D11"/>
    <w:rsid w:val="00514132"/>
    <w:rsid w:val="005151DE"/>
    <w:rsid w:val="0051687C"/>
    <w:rsid w:val="00520059"/>
    <w:rsid w:val="00522FCA"/>
    <w:rsid w:val="0052317B"/>
    <w:rsid w:val="0052593B"/>
    <w:rsid w:val="005260D6"/>
    <w:rsid w:val="005268A4"/>
    <w:rsid w:val="0053012F"/>
    <w:rsid w:val="0053084B"/>
    <w:rsid w:val="00530F09"/>
    <w:rsid w:val="005311D5"/>
    <w:rsid w:val="0053279E"/>
    <w:rsid w:val="00532D7C"/>
    <w:rsid w:val="00533722"/>
    <w:rsid w:val="00534A6A"/>
    <w:rsid w:val="005350E4"/>
    <w:rsid w:val="00535411"/>
    <w:rsid w:val="00535DF4"/>
    <w:rsid w:val="0053661A"/>
    <w:rsid w:val="00537C98"/>
    <w:rsid w:val="00540981"/>
    <w:rsid w:val="00541789"/>
    <w:rsid w:val="00541AE0"/>
    <w:rsid w:val="005430F1"/>
    <w:rsid w:val="00543BDA"/>
    <w:rsid w:val="00544F8D"/>
    <w:rsid w:val="005456DB"/>
    <w:rsid w:val="00545886"/>
    <w:rsid w:val="005461F4"/>
    <w:rsid w:val="00547409"/>
    <w:rsid w:val="00547A41"/>
    <w:rsid w:val="00547F7A"/>
    <w:rsid w:val="00550ACF"/>
    <w:rsid w:val="00550B65"/>
    <w:rsid w:val="00551BCB"/>
    <w:rsid w:val="005520CD"/>
    <w:rsid w:val="005548E8"/>
    <w:rsid w:val="00554BAC"/>
    <w:rsid w:val="00556A8C"/>
    <w:rsid w:val="00556EC8"/>
    <w:rsid w:val="0055713F"/>
    <w:rsid w:val="00557B84"/>
    <w:rsid w:val="00560735"/>
    <w:rsid w:val="00560E86"/>
    <w:rsid w:val="005663C9"/>
    <w:rsid w:val="00567611"/>
    <w:rsid w:val="00567E18"/>
    <w:rsid w:val="00571414"/>
    <w:rsid w:val="0057144D"/>
    <w:rsid w:val="00571906"/>
    <w:rsid w:val="0057228F"/>
    <w:rsid w:val="0057345F"/>
    <w:rsid w:val="005749E3"/>
    <w:rsid w:val="00574E5A"/>
    <w:rsid w:val="005752F6"/>
    <w:rsid w:val="00575452"/>
    <w:rsid w:val="0057588E"/>
    <w:rsid w:val="00575F0A"/>
    <w:rsid w:val="00577286"/>
    <w:rsid w:val="005778DC"/>
    <w:rsid w:val="005779ED"/>
    <w:rsid w:val="005806AB"/>
    <w:rsid w:val="00580872"/>
    <w:rsid w:val="00581611"/>
    <w:rsid w:val="005820BC"/>
    <w:rsid w:val="00582D31"/>
    <w:rsid w:val="00583317"/>
    <w:rsid w:val="005833EC"/>
    <w:rsid w:val="005838E3"/>
    <w:rsid w:val="00583BE6"/>
    <w:rsid w:val="005842BA"/>
    <w:rsid w:val="00584764"/>
    <w:rsid w:val="005853E7"/>
    <w:rsid w:val="005860C0"/>
    <w:rsid w:val="005862EB"/>
    <w:rsid w:val="00590719"/>
    <w:rsid w:val="00590932"/>
    <w:rsid w:val="00591CAE"/>
    <w:rsid w:val="00592A7F"/>
    <w:rsid w:val="00593019"/>
    <w:rsid w:val="0059317B"/>
    <w:rsid w:val="00593F42"/>
    <w:rsid w:val="005949A2"/>
    <w:rsid w:val="00594AE2"/>
    <w:rsid w:val="00594E90"/>
    <w:rsid w:val="005951F0"/>
    <w:rsid w:val="00595323"/>
    <w:rsid w:val="00595D10"/>
    <w:rsid w:val="00596359"/>
    <w:rsid w:val="00596F80"/>
    <w:rsid w:val="005A2171"/>
    <w:rsid w:val="005A2BE6"/>
    <w:rsid w:val="005A36D5"/>
    <w:rsid w:val="005A3A17"/>
    <w:rsid w:val="005A3B6B"/>
    <w:rsid w:val="005A58FF"/>
    <w:rsid w:val="005A5995"/>
    <w:rsid w:val="005A5A80"/>
    <w:rsid w:val="005A6192"/>
    <w:rsid w:val="005A6C79"/>
    <w:rsid w:val="005A71F5"/>
    <w:rsid w:val="005A7263"/>
    <w:rsid w:val="005B0947"/>
    <w:rsid w:val="005B19F7"/>
    <w:rsid w:val="005B3BC7"/>
    <w:rsid w:val="005B433F"/>
    <w:rsid w:val="005B62B1"/>
    <w:rsid w:val="005B64A7"/>
    <w:rsid w:val="005B7166"/>
    <w:rsid w:val="005C129A"/>
    <w:rsid w:val="005C13C3"/>
    <w:rsid w:val="005C21A7"/>
    <w:rsid w:val="005C2361"/>
    <w:rsid w:val="005C421F"/>
    <w:rsid w:val="005C4778"/>
    <w:rsid w:val="005C480F"/>
    <w:rsid w:val="005C5228"/>
    <w:rsid w:val="005C535A"/>
    <w:rsid w:val="005C6568"/>
    <w:rsid w:val="005D0531"/>
    <w:rsid w:val="005D1F2C"/>
    <w:rsid w:val="005D2713"/>
    <w:rsid w:val="005D518A"/>
    <w:rsid w:val="005D6B89"/>
    <w:rsid w:val="005E051E"/>
    <w:rsid w:val="005E0556"/>
    <w:rsid w:val="005E17A0"/>
    <w:rsid w:val="005E199C"/>
    <w:rsid w:val="005E1F67"/>
    <w:rsid w:val="005E5176"/>
    <w:rsid w:val="005E6768"/>
    <w:rsid w:val="005E6BE5"/>
    <w:rsid w:val="005E7EB0"/>
    <w:rsid w:val="005F120F"/>
    <w:rsid w:val="005F13B5"/>
    <w:rsid w:val="005F1A36"/>
    <w:rsid w:val="005F227D"/>
    <w:rsid w:val="005F2479"/>
    <w:rsid w:val="005F257B"/>
    <w:rsid w:val="005F2EE3"/>
    <w:rsid w:val="005F3282"/>
    <w:rsid w:val="005F4731"/>
    <w:rsid w:val="005F4A68"/>
    <w:rsid w:val="005F502A"/>
    <w:rsid w:val="005F5872"/>
    <w:rsid w:val="005F668C"/>
    <w:rsid w:val="006000D7"/>
    <w:rsid w:val="00600388"/>
    <w:rsid w:val="006003A5"/>
    <w:rsid w:val="006003F5"/>
    <w:rsid w:val="006005DE"/>
    <w:rsid w:val="0060089E"/>
    <w:rsid w:val="0060401D"/>
    <w:rsid w:val="00604034"/>
    <w:rsid w:val="0060514A"/>
    <w:rsid w:val="00605474"/>
    <w:rsid w:val="0060678F"/>
    <w:rsid w:val="00606AB4"/>
    <w:rsid w:val="0060700A"/>
    <w:rsid w:val="00607022"/>
    <w:rsid w:val="006072D0"/>
    <w:rsid w:val="006076FE"/>
    <w:rsid w:val="00610259"/>
    <w:rsid w:val="0061047D"/>
    <w:rsid w:val="00610815"/>
    <w:rsid w:val="00612494"/>
    <w:rsid w:val="0061272E"/>
    <w:rsid w:val="00612849"/>
    <w:rsid w:val="00612F91"/>
    <w:rsid w:val="00614A22"/>
    <w:rsid w:val="0061553D"/>
    <w:rsid w:val="00615676"/>
    <w:rsid w:val="00615A27"/>
    <w:rsid w:val="006167C3"/>
    <w:rsid w:val="00617265"/>
    <w:rsid w:val="00617C91"/>
    <w:rsid w:val="00620953"/>
    <w:rsid w:val="00620DA2"/>
    <w:rsid w:val="00621459"/>
    <w:rsid w:val="00621727"/>
    <w:rsid w:val="00622118"/>
    <w:rsid w:val="00622256"/>
    <w:rsid w:val="00622603"/>
    <w:rsid w:val="00622D80"/>
    <w:rsid w:val="006232FC"/>
    <w:rsid w:val="0062447D"/>
    <w:rsid w:val="0062570F"/>
    <w:rsid w:val="00625C9E"/>
    <w:rsid w:val="006262D8"/>
    <w:rsid w:val="00626E5B"/>
    <w:rsid w:val="006272DB"/>
    <w:rsid w:val="00627360"/>
    <w:rsid w:val="0062788E"/>
    <w:rsid w:val="00627D22"/>
    <w:rsid w:val="006313A5"/>
    <w:rsid w:val="006326A4"/>
    <w:rsid w:val="006332D9"/>
    <w:rsid w:val="006346D5"/>
    <w:rsid w:val="00635159"/>
    <w:rsid w:val="00635FBE"/>
    <w:rsid w:val="0063744E"/>
    <w:rsid w:val="00640D6E"/>
    <w:rsid w:val="00641B1F"/>
    <w:rsid w:val="00641F39"/>
    <w:rsid w:val="006430EA"/>
    <w:rsid w:val="0064373C"/>
    <w:rsid w:val="00643A86"/>
    <w:rsid w:val="00643AF9"/>
    <w:rsid w:val="00644A40"/>
    <w:rsid w:val="00644D50"/>
    <w:rsid w:val="00645665"/>
    <w:rsid w:val="00645C01"/>
    <w:rsid w:val="0064651C"/>
    <w:rsid w:val="00646728"/>
    <w:rsid w:val="00647AE8"/>
    <w:rsid w:val="00650C02"/>
    <w:rsid w:val="00650C0A"/>
    <w:rsid w:val="00650C68"/>
    <w:rsid w:val="006518C0"/>
    <w:rsid w:val="0065263F"/>
    <w:rsid w:val="006530BC"/>
    <w:rsid w:val="00653A28"/>
    <w:rsid w:val="006541D1"/>
    <w:rsid w:val="0065492B"/>
    <w:rsid w:val="00655A73"/>
    <w:rsid w:val="00655FCE"/>
    <w:rsid w:val="006600FE"/>
    <w:rsid w:val="00660772"/>
    <w:rsid w:val="0066139B"/>
    <w:rsid w:val="0066141F"/>
    <w:rsid w:val="00661980"/>
    <w:rsid w:val="006622E6"/>
    <w:rsid w:val="0066266B"/>
    <w:rsid w:val="006626D9"/>
    <w:rsid w:val="0066289F"/>
    <w:rsid w:val="00663D8A"/>
    <w:rsid w:val="006671D3"/>
    <w:rsid w:val="00667294"/>
    <w:rsid w:val="00667297"/>
    <w:rsid w:val="00667303"/>
    <w:rsid w:val="00667C1E"/>
    <w:rsid w:val="006708FF"/>
    <w:rsid w:val="006711F4"/>
    <w:rsid w:val="00672C13"/>
    <w:rsid w:val="00672CE0"/>
    <w:rsid w:val="00673787"/>
    <w:rsid w:val="006738FE"/>
    <w:rsid w:val="006744F3"/>
    <w:rsid w:val="00674BF1"/>
    <w:rsid w:val="00674D15"/>
    <w:rsid w:val="00676B1E"/>
    <w:rsid w:val="0067734F"/>
    <w:rsid w:val="00677B21"/>
    <w:rsid w:val="00677C46"/>
    <w:rsid w:val="0068019B"/>
    <w:rsid w:val="00680EF6"/>
    <w:rsid w:val="006811CE"/>
    <w:rsid w:val="006815A7"/>
    <w:rsid w:val="006824D9"/>
    <w:rsid w:val="00682A41"/>
    <w:rsid w:val="00682A77"/>
    <w:rsid w:val="00682EE6"/>
    <w:rsid w:val="006831B5"/>
    <w:rsid w:val="006833A1"/>
    <w:rsid w:val="00683A31"/>
    <w:rsid w:val="006847B9"/>
    <w:rsid w:val="00685B53"/>
    <w:rsid w:val="00686186"/>
    <w:rsid w:val="006874F4"/>
    <w:rsid w:val="006875A6"/>
    <w:rsid w:val="0069002D"/>
    <w:rsid w:val="00690F89"/>
    <w:rsid w:val="00692720"/>
    <w:rsid w:val="00693CE5"/>
    <w:rsid w:val="00694E69"/>
    <w:rsid w:val="0069649A"/>
    <w:rsid w:val="006A002C"/>
    <w:rsid w:val="006A0CEB"/>
    <w:rsid w:val="006A1461"/>
    <w:rsid w:val="006A2BA5"/>
    <w:rsid w:val="006A384D"/>
    <w:rsid w:val="006A449C"/>
    <w:rsid w:val="006A4B92"/>
    <w:rsid w:val="006A4BD6"/>
    <w:rsid w:val="006A69B5"/>
    <w:rsid w:val="006A6B4E"/>
    <w:rsid w:val="006A6BBB"/>
    <w:rsid w:val="006A6EAC"/>
    <w:rsid w:val="006A77BC"/>
    <w:rsid w:val="006B02B5"/>
    <w:rsid w:val="006B0AF2"/>
    <w:rsid w:val="006B2483"/>
    <w:rsid w:val="006B274E"/>
    <w:rsid w:val="006B2DEC"/>
    <w:rsid w:val="006B3D4E"/>
    <w:rsid w:val="006B45E1"/>
    <w:rsid w:val="006B4805"/>
    <w:rsid w:val="006B484A"/>
    <w:rsid w:val="006B5231"/>
    <w:rsid w:val="006B53FE"/>
    <w:rsid w:val="006B5CD3"/>
    <w:rsid w:val="006B626F"/>
    <w:rsid w:val="006B7251"/>
    <w:rsid w:val="006C1030"/>
    <w:rsid w:val="006C2A8E"/>
    <w:rsid w:val="006C2B0D"/>
    <w:rsid w:val="006C3424"/>
    <w:rsid w:val="006C3A50"/>
    <w:rsid w:val="006C4463"/>
    <w:rsid w:val="006C51AD"/>
    <w:rsid w:val="006C531C"/>
    <w:rsid w:val="006C5F9B"/>
    <w:rsid w:val="006C6675"/>
    <w:rsid w:val="006C69DB"/>
    <w:rsid w:val="006C7231"/>
    <w:rsid w:val="006C7F82"/>
    <w:rsid w:val="006D1AA3"/>
    <w:rsid w:val="006D1F5A"/>
    <w:rsid w:val="006D21FD"/>
    <w:rsid w:val="006D2EE0"/>
    <w:rsid w:val="006D36AC"/>
    <w:rsid w:val="006D39A1"/>
    <w:rsid w:val="006D44FC"/>
    <w:rsid w:val="006D45A5"/>
    <w:rsid w:val="006D45AE"/>
    <w:rsid w:val="006D45DE"/>
    <w:rsid w:val="006D53B1"/>
    <w:rsid w:val="006D56E3"/>
    <w:rsid w:val="006D5A4D"/>
    <w:rsid w:val="006D6AF2"/>
    <w:rsid w:val="006D6C94"/>
    <w:rsid w:val="006D7127"/>
    <w:rsid w:val="006D7509"/>
    <w:rsid w:val="006D77EF"/>
    <w:rsid w:val="006D7999"/>
    <w:rsid w:val="006E00E7"/>
    <w:rsid w:val="006E0483"/>
    <w:rsid w:val="006E04D7"/>
    <w:rsid w:val="006E0E2F"/>
    <w:rsid w:val="006E105E"/>
    <w:rsid w:val="006E13EE"/>
    <w:rsid w:val="006E1607"/>
    <w:rsid w:val="006E1E18"/>
    <w:rsid w:val="006E3E97"/>
    <w:rsid w:val="006E478C"/>
    <w:rsid w:val="006E5515"/>
    <w:rsid w:val="006E69F5"/>
    <w:rsid w:val="006F1C72"/>
    <w:rsid w:val="006F2EAF"/>
    <w:rsid w:val="006F4FDF"/>
    <w:rsid w:val="006F520B"/>
    <w:rsid w:val="006F5CC1"/>
    <w:rsid w:val="006F6FA1"/>
    <w:rsid w:val="006F7254"/>
    <w:rsid w:val="006F73E5"/>
    <w:rsid w:val="0070044C"/>
    <w:rsid w:val="0070046B"/>
    <w:rsid w:val="00702359"/>
    <w:rsid w:val="00702557"/>
    <w:rsid w:val="00702EC1"/>
    <w:rsid w:val="00704214"/>
    <w:rsid w:val="00704F4D"/>
    <w:rsid w:val="00706811"/>
    <w:rsid w:val="00706EDC"/>
    <w:rsid w:val="007108AF"/>
    <w:rsid w:val="00712FDE"/>
    <w:rsid w:val="007141CB"/>
    <w:rsid w:val="00714BD0"/>
    <w:rsid w:val="00715640"/>
    <w:rsid w:val="00716083"/>
    <w:rsid w:val="00716802"/>
    <w:rsid w:val="00717BE2"/>
    <w:rsid w:val="00717CC7"/>
    <w:rsid w:val="00717D2C"/>
    <w:rsid w:val="00717E6D"/>
    <w:rsid w:val="00720808"/>
    <w:rsid w:val="007208E2"/>
    <w:rsid w:val="00722E4E"/>
    <w:rsid w:val="00723561"/>
    <w:rsid w:val="00723B98"/>
    <w:rsid w:val="00723CF6"/>
    <w:rsid w:val="007247D1"/>
    <w:rsid w:val="00724974"/>
    <w:rsid w:val="00724A1E"/>
    <w:rsid w:val="0072550B"/>
    <w:rsid w:val="00726520"/>
    <w:rsid w:val="00730AAA"/>
    <w:rsid w:val="00732E4D"/>
    <w:rsid w:val="007332C1"/>
    <w:rsid w:val="00733504"/>
    <w:rsid w:val="007336B0"/>
    <w:rsid w:val="00733FB1"/>
    <w:rsid w:val="00735900"/>
    <w:rsid w:val="00735F46"/>
    <w:rsid w:val="00736E6F"/>
    <w:rsid w:val="00737360"/>
    <w:rsid w:val="00737708"/>
    <w:rsid w:val="00737D5A"/>
    <w:rsid w:val="00740E68"/>
    <w:rsid w:val="00741044"/>
    <w:rsid w:val="00741252"/>
    <w:rsid w:val="0074148A"/>
    <w:rsid w:val="00741D8C"/>
    <w:rsid w:val="00742B39"/>
    <w:rsid w:val="00744D28"/>
    <w:rsid w:val="0074634B"/>
    <w:rsid w:val="00746406"/>
    <w:rsid w:val="0074732C"/>
    <w:rsid w:val="00747A44"/>
    <w:rsid w:val="00751DDA"/>
    <w:rsid w:val="007524CA"/>
    <w:rsid w:val="007525F4"/>
    <w:rsid w:val="0075308C"/>
    <w:rsid w:val="00753C61"/>
    <w:rsid w:val="00753C90"/>
    <w:rsid w:val="00754559"/>
    <w:rsid w:val="00755764"/>
    <w:rsid w:val="00756D31"/>
    <w:rsid w:val="00756D5E"/>
    <w:rsid w:val="007577B2"/>
    <w:rsid w:val="007619B3"/>
    <w:rsid w:val="00761B62"/>
    <w:rsid w:val="00761B7E"/>
    <w:rsid w:val="0076294D"/>
    <w:rsid w:val="00764787"/>
    <w:rsid w:val="00765E60"/>
    <w:rsid w:val="0076768B"/>
    <w:rsid w:val="00770241"/>
    <w:rsid w:val="007704E7"/>
    <w:rsid w:val="007706C4"/>
    <w:rsid w:val="00770A98"/>
    <w:rsid w:val="0077263C"/>
    <w:rsid w:val="00772F86"/>
    <w:rsid w:val="00773B53"/>
    <w:rsid w:val="00774E5D"/>
    <w:rsid w:val="00776802"/>
    <w:rsid w:val="00777B87"/>
    <w:rsid w:val="0078127A"/>
    <w:rsid w:val="007818B4"/>
    <w:rsid w:val="00781E56"/>
    <w:rsid w:val="00782FA4"/>
    <w:rsid w:val="007830C9"/>
    <w:rsid w:val="007836CF"/>
    <w:rsid w:val="00784047"/>
    <w:rsid w:val="007840F5"/>
    <w:rsid w:val="0078498E"/>
    <w:rsid w:val="00784BE7"/>
    <w:rsid w:val="00785371"/>
    <w:rsid w:val="00785A18"/>
    <w:rsid w:val="00785F9A"/>
    <w:rsid w:val="00786777"/>
    <w:rsid w:val="00787189"/>
    <w:rsid w:val="0078765C"/>
    <w:rsid w:val="0079105D"/>
    <w:rsid w:val="00794706"/>
    <w:rsid w:val="007947FB"/>
    <w:rsid w:val="00794BC5"/>
    <w:rsid w:val="007952FE"/>
    <w:rsid w:val="00796EEE"/>
    <w:rsid w:val="00796F23"/>
    <w:rsid w:val="00796FBC"/>
    <w:rsid w:val="00797430"/>
    <w:rsid w:val="0079782A"/>
    <w:rsid w:val="00797ADD"/>
    <w:rsid w:val="007A093A"/>
    <w:rsid w:val="007A1130"/>
    <w:rsid w:val="007A294B"/>
    <w:rsid w:val="007A298B"/>
    <w:rsid w:val="007A36B5"/>
    <w:rsid w:val="007A5A7D"/>
    <w:rsid w:val="007A6E81"/>
    <w:rsid w:val="007A7F04"/>
    <w:rsid w:val="007B180A"/>
    <w:rsid w:val="007B290C"/>
    <w:rsid w:val="007B2E54"/>
    <w:rsid w:val="007B4050"/>
    <w:rsid w:val="007B56C3"/>
    <w:rsid w:val="007B5A51"/>
    <w:rsid w:val="007B5DA4"/>
    <w:rsid w:val="007B6F00"/>
    <w:rsid w:val="007C01D4"/>
    <w:rsid w:val="007C167D"/>
    <w:rsid w:val="007C29AE"/>
    <w:rsid w:val="007C2F69"/>
    <w:rsid w:val="007C45BB"/>
    <w:rsid w:val="007C49AB"/>
    <w:rsid w:val="007C5C86"/>
    <w:rsid w:val="007C659E"/>
    <w:rsid w:val="007D0CF7"/>
    <w:rsid w:val="007D1B2F"/>
    <w:rsid w:val="007D2E1B"/>
    <w:rsid w:val="007D3C5E"/>
    <w:rsid w:val="007D45B6"/>
    <w:rsid w:val="007D54F4"/>
    <w:rsid w:val="007D6AF8"/>
    <w:rsid w:val="007D70D8"/>
    <w:rsid w:val="007E009C"/>
    <w:rsid w:val="007E1247"/>
    <w:rsid w:val="007E2942"/>
    <w:rsid w:val="007E2C22"/>
    <w:rsid w:val="007E4029"/>
    <w:rsid w:val="007E5BB8"/>
    <w:rsid w:val="007E5D73"/>
    <w:rsid w:val="007E6413"/>
    <w:rsid w:val="007E6927"/>
    <w:rsid w:val="007E6F03"/>
    <w:rsid w:val="007F089D"/>
    <w:rsid w:val="007F09A4"/>
    <w:rsid w:val="007F0B7B"/>
    <w:rsid w:val="007F247B"/>
    <w:rsid w:val="007F2FE8"/>
    <w:rsid w:val="007F3233"/>
    <w:rsid w:val="007F33BC"/>
    <w:rsid w:val="007F46C0"/>
    <w:rsid w:val="007F4EC9"/>
    <w:rsid w:val="007F51D0"/>
    <w:rsid w:val="007F6209"/>
    <w:rsid w:val="007F68CA"/>
    <w:rsid w:val="007F6D8F"/>
    <w:rsid w:val="007F7852"/>
    <w:rsid w:val="007F7B4D"/>
    <w:rsid w:val="007F7DD9"/>
    <w:rsid w:val="00800119"/>
    <w:rsid w:val="008007C1"/>
    <w:rsid w:val="008013AE"/>
    <w:rsid w:val="00801B90"/>
    <w:rsid w:val="00801F53"/>
    <w:rsid w:val="00803B12"/>
    <w:rsid w:val="008054A4"/>
    <w:rsid w:val="00805A07"/>
    <w:rsid w:val="00806501"/>
    <w:rsid w:val="0080661E"/>
    <w:rsid w:val="00806823"/>
    <w:rsid w:val="0080686A"/>
    <w:rsid w:val="00806D78"/>
    <w:rsid w:val="008071B9"/>
    <w:rsid w:val="008077E0"/>
    <w:rsid w:val="00807B15"/>
    <w:rsid w:val="0081096C"/>
    <w:rsid w:val="008109DB"/>
    <w:rsid w:val="008118CD"/>
    <w:rsid w:val="008132A1"/>
    <w:rsid w:val="008145C3"/>
    <w:rsid w:val="008148F1"/>
    <w:rsid w:val="00814F53"/>
    <w:rsid w:val="008157DB"/>
    <w:rsid w:val="0081613C"/>
    <w:rsid w:val="00817CEB"/>
    <w:rsid w:val="0082031C"/>
    <w:rsid w:val="00820F93"/>
    <w:rsid w:val="00821AC7"/>
    <w:rsid w:val="008233E8"/>
    <w:rsid w:val="008238DB"/>
    <w:rsid w:val="0082495C"/>
    <w:rsid w:val="008253DD"/>
    <w:rsid w:val="008262AC"/>
    <w:rsid w:val="008273B1"/>
    <w:rsid w:val="00830703"/>
    <w:rsid w:val="00830C83"/>
    <w:rsid w:val="00831C61"/>
    <w:rsid w:val="008322EF"/>
    <w:rsid w:val="008334F9"/>
    <w:rsid w:val="0083412C"/>
    <w:rsid w:val="0083514F"/>
    <w:rsid w:val="00835399"/>
    <w:rsid w:val="008357E9"/>
    <w:rsid w:val="008362B4"/>
    <w:rsid w:val="0083636F"/>
    <w:rsid w:val="00836400"/>
    <w:rsid w:val="008364A7"/>
    <w:rsid w:val="00836BE8"/>
    <w:rsid w:val="00837D1E"/>
    <w:rsid w:val="008412CC"/>
    <w:rsid w:val="0084276C"/>
    <w:rsid w:val="008429E5"/>
    <w:rsid w:val="00843232"/>
    <w:rsid w:val="008441AA"/>
    <w:rsid w:val="008454FA"/>
    <w:rsid w:val="0084612C"/>
    <w:rsid w:val="00847A86"/>
    <w:rsid w:val="008502E1"/>
    <w:rsid w:val="0085748F"/>
    <w:rsid w:val="0085786D"/>
    <w:rsid w:val="00857C48"/>
    <w:rsid w:val="00857C79"/>
    <w:rsid w:val="00857DF0"/>
    <w:rsid w:val="00857E60"/>
    <w:rsid w:val="00860FDF"/>
    <w:rsid w:val="00861BFF"/>
    <w:rsid w:val="00861FBC"/>
    <w:rsid w:val="008638E0"/>
    <w:rsid w:val="0086390D"/>
    <w:rsid w:val="008641A7"/>
    <w:rsid w:val="008645BC"/>
    <w:rsid w:val="008666C4"/>
    <w:rsid w:val="00866FD2"/>
    <w:rsid w:val="00870095"/>
    <w:rsid w:val="0087169E"/>
    <w:rsid w:val="00871B0D"/>
    <w:rsid w:val="0087216C"/>
    <w:rsid w:val="00872677"/>
    <w:rsid w:val="00872FA7"/>
    <w:rsid w:val="0087400D"/>
    <w:rsid w:val="00874BC6"/>
    <w:rsid w:val="00874DFE"/>
    <w:rsid w:val="00877908"/>
    <w:rsid w:val="00880DF8"/>
    <w:rsid w:val="0088124D"/>
    <w:rsid w:val="008825CE"/>
    <w:rsid w:val="0088351A"/>
    <w:rsid w:val="00883C3F"/>
    <w:rsid w:val="00885229"/>
    <w:rsid w:val="0088624B"/>
    <w:rsid w:val="008864D1"/>
    <w:rsid w:val="008869F1"/>
    <w:rsid w:val="0088775C"/>
    <w:rsid w:val="00887FE2"/>
    <w:rsid w:val="0089035B"/>
    <w:rsid w:val="008903D1"/>
    <w:rsid w:val="008908E2"/>
    <w:rsid w:val="00890BEC"/>
    <w:rsid w:val="00890F7D"/>
    <w:rsid w:val="00892084"/>
    <w:rsid w:val="008942CA"/>
    <w:rsid w:val="0089615F"/>
    <w:rsid w:val="00896BF5"/>
    <w:rsid w:val="00897F52"/>
    <w:rsid w:val="008A0A08"/>
    <w:rsid w:val="008A0EBE"/>
    <w:rsid w:val="008A121B"/>
    <w:rsid w:val="008A151D"/>
    <w:rsid w:val="008A16E5"/>
    <w:rsid w:val="008A172E"/>
    <w:rsid w:val="008A20AD"/>
    <w:rsid w:val="008A216B"/>
    <w:rsid w:val="008A2296"/>
    <w:rsid w:val="008A2BA4"/>
    <w:rsid w:val="008A3181"/>
    <w:rsid w:val="008A3E91"/>
    <w:rsid w:val="008A57FD"/>
    <w:rsid w:val="008A5900"/>
    <w:rsid w:val="008A60A7"/>
    <w:rsid w:val="008B001C"/>
    <w:rsid w:val="008B08DE"/>
    <w:rsid w:val="008B19C4"/>
    <w:rsid w:val="008B2F86"/>
    <w:rsid w:val="008B32B0"/>
    <w:rsid w:val="008B33A9"/>
    <w:rsid w:val="008B3A3F"/>
    <w:rsid w:val="008B44DF"/>
    <w:rsid w:val="008B54F9"/>
    <w:rsid w:val="008B687F"/>
    <w:rsid w:val="008B7D33"/>
    <w:rsid w:val="008C0C78"/>
    <w:rsid w:val="008C1AB3"/>
    <w:rsid w:val="008C3404"/>
    <w:rsid w:val="008C4C47"/>
    <w:rsid w:val="008C5C43"/>
    <w:rsid w:val="008C7E07"/>
    <w:rsid w:val="008D0394"/>
    <w:rsid w:val="008D1C1A"/>
    <w:rsid w:val="008D3A2D"/>
    <w:rsid w:val="008D3AE5"/>
    <w:rsid w:val="008D3BA8"/>
    <w:rsid w:val="008D3FFE"/>
    <w:rsid w:val="008D4B6A"/>
    <w:rsid w:val="008D4DAE"/>
    <w:rsid w:val="008D6A75"/>
    <w:rsid w:val="008D6DF7"/>
    <w:rsid w:val="008D72B5"/>
    <w:rsid w:val="008D771C"/>
    <w:rsid w:val="008D7E94"/>
    <w:rsid w:val="008E02E5"/>
    <w:rsid w:val="008E0BE2"/>
    <w:rsid w:val="008E1088"/>
    <w:rsid w:val="008E1329"/>
    <w:rsid w:val="008E133C"/>
    <w:rsid w:val="008E2243"/>
    <w:rsid w:val="008E38A9"/>
    <w:rsid w:val="008E463A"/>
    <w:rsid w:val="008E527D"/>
    <w:rsid w:val="008E6E60"/>
    <w:rsid w:val="008E7220"/>
    <w:rsid w:val="008E79BD"/>
    <w:rsid w:val="008E7CA5"/>
    <w:rsid w:val="008E7F53"/>
    <w:rsid w:val="008E7FE4"/>
    <w:rsid w:val="008F00F8"/>
    <w:rsid w:val="008F0706"/>
    <w:rsid w:val="008F0A4A"/>
    <w:rsid w:val="008F16FB"/>
    <w:rsid w:val="008F184A"/>
    <w:rsid w:val="008F1B2F"/>
    <w:rsid w:val="008F3C8E"/>
    <w:rsid w:val="008F4447"/>
    <w:rsid w:val="008F49CD"/>
    <w:rsid w:val="008F4B90"/>
    <w:rsid w:val="008F51BC"/>
    <w:rsid w:val="008F59EF"/>
    <w:rsid w:val="008F6E8B"/>
    <w:rsid w:val="008F7116"/>
    <w:rsid w:val="00901628"/>
    <w:rsid w:val="009016A8"/>
    <w:rsid w:val="009017B5"/>
    <w:rsid w:val="0090334B"/>
    <w:rsid w:val="009043AE"/>
    <w:rsid w:val="009048AD"/>
    <w:rsid w:val="00904EC4"/>
    <w:rsid w:val="00905888"/>
    <w:rsid w:val="00905A24"/>
    <w:rsid w:val="0090600D"/>
    <w:rsid w:val="009078DC"/>
    <w:rsid w:val="00907C42"/>
    <w:rsid w:val="0091244B"/>
    <w:rsid w:val="00912AE9"/>
    <w:rsid w:val="00913770"/>
    <w:rsid w:val="009137BE"/>
    <w:rsid w:val="0091583E"/>
    <w:rsid w:val="0091604C"/>
    <w:rsid w:val="0091634E"/>
    <w:rsid w:val="009172D5"/>
    <w:rsid w:val="0092002F"/>
    <w:rsid w:val="0092094C"/>
    <w:rsid w:val="00920F9D"/>
    <w:rsid w:val="00922021"/>
    <w:rsid w:val="00922559"/>
    <w:rsid w:val="00922DB3"/>
    <w:rsid w:val="00922DB8"/>
    <w:rsid w:val="00924FCE"/>
    <w:rsid w:val="009250CC"/>
    <w:rsid w:val="00925521"/>
    <w:rsid w:val="00925646"/>
    <w:rsid w:val="00930447"/>
    <w:rsid w:val="00930757"/>
    <w:rsid w:val="009309D5"/>
    <w:rsid w:val="0093143D"/>
    <w:rsid w:val="00931445"/>
    <w:rsid w:val="00931D4F"/>
    <w:rsid w:val="009323F3"/>
    <w:rsid w:val="009327ED"/>
    <w:rsid w:val="00933607"/>
    <w:rsid w:val="0093376C"/>
    <w:rsid w:val="00933CB2"/>
    <w:rsid w:val="00933FA0"/>
    <w:rsid w:val="00934884"/>
    <w:rsid w:val="009350A8"/>
    <w:rsid w:val="00935746"/>
    <w:rsid w:val="0093586F"/>
    <w:rsid w:val="00935F78"/>
    <w:rsid w:val="00936ED8"/>
    <w:rsid w:val="0093717A"/>
    <w:rsid w:val="00940B01"/>
    <w:rsid w:val="00941162"/>
    <w:rsid w:val="0094188A"/>
    <w:rsid w:val="00941F5D"/>
    <w:rsid w:val="00942C3B"/>
    <w:rsid w:val="00943571"/>
    <w:rsid w:val="00943FED"/>
    <w:rsid w:val="00944036"/>
    <w:rsid w:val="00945799"/>
    <w:rsid w:val="009462BD"/>
    <w:rsid w:val="0094694F"/>
    <w:rsid w:val="0094696A"/>
    <w:rsid w:val="009472C1"/>
    <w:rsid w:val="00950ABC"/>
    <w:rsid w:val="009526D2"/>
    <w:rsid w:val="0095328F"/>
    <w:rsid w:val="0095334D"/>
    <w:rsid w:val="00954F87"/>
    <w:rsid w:val="00954F94"/>
    <w:rsid w:val="00954FAF"/>
    <w:rsid w:val="00956D04"/>
    <w:rsid w:val="00957A26"/>
    <w:rsid w:val="00961066"/>
    <w:rsid w:val="00962004"/>
    <w:rsid w:val="00962880"/>
    <w:rsid w:val="0096296A"/>
    <w:rsid w:val="00962B82"/>
    <w:rsid w:val="00963469"/>
    <w:rsid w:val="00963F55"/>
    <w:rsid w:val="009663F9"/>
    <w:rsid w:val="00967B57"/>
    <w:rsid w:val="009703A5"/>
    <w:rsid w:val="00970741"/>
    <w:rsid w:val="00970820"/>
    <w:rsid w:val="00970A67"/>
    <w:rsid w:val="00971174"/>
    <w:rsid w:val="00973DF1"/>
    <w:rsid w:val="00973DFD"/>
    <w:rsid w:val="0097460B"/>
    <w:rsid w:val="00974CE7"/>
    <w:rsid w:val="009753D6"/>
    <w:rsid w:val="00975A37"/>
    <w:rsid w:val="00975AA3"/>
    <w:rsid w:val="009803FA"/>
    <w:rsid w:val="00980527"/>
    <w:rsid w:val="0098067B"/>
    <w:rsid w:val="0098096D"/>
    <w:rsid w:val="00981719"/>
    <w:rsid w:val="0098204C"/>
    <w:rsid w:val="00982588"/>
    <w:rsid w:val="00982ED3"/>
    <w:rsid w:val="00984A29"/>
    <w:rsid w:val="00984C0F"/>
    <w:rsid w:val="00984FF1"/>
    <w:rsid w:val="0098513A"/>
    <w:rsid w:val="00990147"/>
    <w:rsid w:val="00992466"/>
    <w:rsid w:val="00992564"/>
    <w:rsid w:val="009939CD"/>
    <w:rsid w:val="00993FCE"/>
    <w:rsid w:val="00994BC9"/>
    <w:rsid w:val="009952E0"/>
    <w:rsid w:val="00995F6D"/>
    <w:rsid w:val="009966C3"/>
    <w:rsid w:val="00997790"/>
    <w:rsid w:val="00997E41"/>
    <w:rsid w:val="009A14EB"/>
    <w:rsid w:val="009A1618"/>
    <w:rsid w:val="009A28B4"/>
    <w:rsid w:val="009A2988"/>
    <w:rsid w:val="009A42DB"/>
    <w:rsid w:val="009A5543"/>
    <w:rsid w:val="009A5FCC"/>
    <w:rsid w:val="009A723E"/>
    <w:rsid w:val="009A72B3"/>
    <w:rsid w:val="009A73C0"/>
    <w:rsid w:val="009B0CA0"/>
    <w:rsid w:val="009B4745"/>
    <w:rsid w:val="009B4C35"/>
    <w:rsid w:val="009B694C"/>
    <w:rsid w:val="009B6BA5"/>
    <w:rsid w:val="009B6C5E"/>
    <w:rsid w:val="009C165B"/>
    <w:rsid w:val="009C1A53"/>
    <w:rsid w:val="009C2A85"/>
    <w:rsid w:val="009C3C86"/>
    <w:rsid w:val="009C3F2B"/>
    <w:rsid w:val="009C4B3B"/>
    <w:rsid w:val="009C4DE7"/>
    <w:rsid w:val="009C50DC"/>
    <w:rsid w:val="009C5367"/>
    <w:rsid w:val="009C5B91"/>
    <w:rsid w:val="009C60CC"/>
    <w:rsid w:val="009C68F6"/>
    <w:rsid w:val="009C719E"/>
    <w:rsid w:val="009C753B"/>
    <w:rsid w:val="009C7616"/>
    <w:rsid w:val="009C77FF"/>
    <w:rsid w:val="009C7E11"/>
    <w:rsid w:val="009C7FB4"/>
    <w:rsid w:val="009D07C7"/>
    <w:rsid w:val="009D2A8E"/>
    <w:rsid w:val="009D327D"/>
    <w:rsid w:val="009D3DB3"/>
    <w:rsid w:val="009D4281"/>
    <w:rsid w:val="009D47D2"/>
    <w:rsid w:val="009D49CB"/>
    <w:rsid w:val="009D5942"/>
    <w:rsid w:val="009D5B8D"/>
    <w:rsid w:val="009D788E"/>
    <w:rsid w:val="009D7A2D"/>
    <w:rsid w:val="009E01E8"/>
    <w:rsid w:val="009E0519"/>
    <w:rsid w:val="009E0EE3"/>
    <w:rsid w:val="009E0F7D"/>
    <w:rsid w:val="009E1F3E"/>
    <w:rsid w:val="009E26DA"/>
    <w:rsid w:val="009E31FF"/>
    <w:rsid w:val="009E452E"/>
    <w:rsid w:val="009E46ED"/>
    <w:rsid w:val="009E55BF"/>
    <w:rsid w:val="009E55C5"/>
    <w:rsid w:val="009E5608"/>
    <w:rsid w:val="009E7288"/>
    <w:rsid w:val="009E7356"/>
    <w:rsid w:val="009E7415"/>
    <w:rsid w:val="009F01BA"/>
    <w:rsid w:val="009F03BA"/>
    <w:rsid w:val="009F0ED2"/>
    <w:rsid w:val="009F119D"/>
    <w:rsid w:val="009F1686"/>
    <w:rsid w:val="009F23DC"/>
    <w:rsid w:val="009F5989"/>
    <w:rsid w:val="009F62D7"/>
    <w:rsid w:val="009F647A"/>
    <w:rsid w:val="009F6ACE"/>
    <w:rsid w:val="009F780C"/>
    <w:rsid w:val="00A00065"/>
    <w:rsid w:val="00A00716"/>
    <w:rsid w:val="00A00AED"/>
    <w:rsid w:val="00A03AB0"/>
    <w:rsid w:val="00A03B5D"/>
    <w:rsid w:val="00A04C05"/>
    <w:rsid w:val="00A04EE6"/>
    <w:rsid w:val="00A0509D"/>
    <w:rsid w:val="00A062E2"/>
    <w:rsid w:val="00A06481"/>
    <w:rsid w:val="00A06927"/>
    <w:rsid w:val="00A071CB"/>
    <w:rsid w:val="00A073B4"/>
    <w:rsid w:val="00A07805"/>
    <w:rsid w:val="00A07AA0"/>
    <w:rsid w:val="00A10DA1"/>
    <w:rsid w:val="00A113C2"/>
    <w:rsid w:val="00A12233"/>
    <w:rsid w:val="00A1227D"/>
    <w:rsid w:val="00A12858"/>
    <w:rsid w:val="00A154E5"/>
    <w:rsid w:val="00A1559C"/>
    <w:rsid w:val="00A16973"/>
    <w:rsid w:val="00A16C8C"/>
    <w:rsid w:val="00A17E69"/>
    <w:rsid w:val="00A209AE"/>
    <w:rsid w:val="00A20C89"/>
    <w:rsid w:val="00A20D69"/>
    <w:rsid w:val="00A21B59"/>
    <w:rsid w:val="00A227A1"/>
    <w:rsid w:val="00A228DE"/>
    <w:rsid w:val="00A23F79"/>
    <w:rsid w:val="00A2620E"/>
    <w:rsid w:val="00A262EE"/>
    <w:rsid w:val="00A2676D"/>
    <w:rsid w:val="00A27124"/>
    <w:rsid w:val="00A27848"/>
    <w:rsid w:val="00A27C12"/>
    <w:rsid w:val="00A27DA5"/>
    <w:rsid w:val="00A301A3"/>
    <w:rsid w:val="00A31124"/>
    <w:rsid w:val="00A314AD"/>
    <w:rsid w:val="00A33366"/>
    <w:rsid w:val="00A33F44"/>
    <w:rsid w:val="00A356D0"/>
    <w:rsid w:val="00A36CF2"/>
    <w:rsid w:val="00A40D96"/>
    <w:rsid w:val="00A41EE7"/>
    <w:rsid w:val="00A42174"/>
    <w:rsid w:val="00A435DB"/>
    <w:rsid w:val="00A4374D"/>
    <w:rsid w:val="00A43F5E"/>
    <w:rsid w:val="00A45EE8"/>
    <w:rsid w:val="00A46A9A"/>
    <w:rsid w:val="00A5076C"/>
    <w:rsid w:val="00A51367"/>
    <w:rsid w:val="00A52935"/>
    <w:rsid w:val="00A543CA"/>
    <w:rsid w:val="00A56091"/>
    <w:rsid w:val="00A561F1"/>
    <w:rsid w:val="00A56DA3"/>
    <w:rsid w:val="00A57A4E"/>
    <w:rsid w:val="00A6049E"/>
    <w:rsid w:val="00A61730"/>
    <w:rsid w:val="00A620A1"/>
    <w:rsid w:val="00A62462"/>
    <w:rsid w:val="00A625DE"/>
    <w:rsid w:val="00A63A8E"/>
    <w:rsid w:val="00A65946"/>
    <w:rsid w:val="00A65F4D"/>
    <w:rsid w:val="00A66D9D"/>
    <w:rsid w:val="00A670B9"/>
    <w:rsid w:val="00A6779C"/>
    <w:rsid w:val="00A677BE"/>
    <w:rsid w:val="00A70149"/>
    <w:rsid w:val="00A70419"/>
    <w:rsid w:val="00A7052A"/>
    <w:rsid w:val="00A707E0"/>
    <w:rsid w:val="00A7203B"/>
    <w:rsid w:val="00A73CE4"/>
    <w:rsid w:val="00A743DD"/>
    <w:rsid w:val="00A75020"/>
    <w:rsid w:val="00A750D1"/>
    <w:rsid w:val="00A756F6"/>
    <w:rsid w:val="00A75F43"/>
    <w:rsid w:val="00A76322"/>
    <w:rsid w:val="00A76329"/>
    <w:rsid w:val="00A765CD"/>
    <w:rsid w:val="00A77D36"/>
    <w:rsid w:val="00A80798"/>
    <w:rsid w:val="00A809CC"/>
    <w:rsid w:val="00A81984"/>
    <w:rsid w:val="00A81BAC"/>
    <w:rsid w:val="00A8391E"/>
    <w:rsid w:val="00A84A50"/>
    <w:rsid w:val="00A84EFD"/>
    <w:rsid w:val="00A864EC"/>
    <w:rsid w:val="00A872B7"/>
    <w:rsid w:val="00A875AD"/>
    <w:rsid w:val="00A9038F"/>
    <w:rsid w:val="00A903F9"/>
    <w:rsid w:val="00A9177E"/>
    <w:rsid w:val="00A9202F"/>
    <w:rsid w:val="00A923E4"/>
    <w:rsid w:val="00A92BF8"/>
    <w:rsid w:val="00A95B3F"/>
    <w:rsid w:val="00A96C81"/>
    <w:rsid w:val="00A97102"/>
    <w:rsid w:val="00AA0F36"/>
    <w:rsid w:val="00AA1461"/>
    <w:rsid w:val="00AA1536"/>
    <w:rsid w:val="00AA1A4F"/>
    <w:rsid w:val="00AA2137"/>
    <w:rsid w:val="00AA2A26"/>
    <w:rsid w:val="00AA2B16"/>
    <w:rsid w:val="00AA3201"/>
    <w:rsid w:val="00AA3EFD"/>
    <w:rsid w:val="00AA5BB1"/>
    <w:rsid w:val="00AA5FB0"/>
    <w:rsid w:val="00AA64E0"/>
    <w:rsid w:val="00AA69CF"/>
    <w:rsid w:val="00AA7038"/>
    <w:rsid w:val="00AA7F4A"/>
    <w:rsid w:val="00AB059B"/>
    <w:rsid w:val="00AB2CAA"/>
    <w:rsid w:val="00AB49EC"/>
    <w:rsid w:val="00AB639A"/>
    <w:rsid w:val="00AB7E3E"/>
    <w:rsid w:val="00AC19F7"/>
    <w:rsid w:val="00AC2447"/>
    <w:rsid w:val="00AC30B5"/>
    <w:rsid w:val="00AC3AE6"/>
    <w:rsid w:val="00AC43FD"/>
    <w:rsid w:val="00AC4710"/>
    <w:rsid w:val="00AC498B"/>
    <w:rsid w:val="00AC4A1F"/>
    <w:rsid w:val="00AC6DB7"/>
    <w:rsid w:val="00AC7196"/>
    <w:rsid w:val="00AC777B"/>
    <w:rsid w:val="00AD11A7"/>
    <w:rsid w:val="00AD1AA4"/>
    <w:rsid w:val="00AD2694"/>
    <w:rsid w:val="00AD26A0"/>
    <w:rsid w:val="00AD2900"/>
    <w:rsid w:val="00AD2CA6"/>
    <w:rsid w:val="00AD3B09"/>
    <w:rsid w:val="00AD47CB"/>
    <w:rsid w:val="00AD5BC3"/>
    <w:rsid w:val="00AD7CA6"/>
    <w:rsid w:val="00AE0C76"/>
    <w:rsid w:val="00AE0FFF"/>
    <w:rsid w:val="00AE212F"/>
    <w:rsid w:val="00AE48C1"/>
    <w:rsid w:val="00AE4E04"/>
    <w:rsid w:val="00AE5255"/>
    <w:rsid w:val="00AE5F17"/>
    <w:rsid w:val="00AE61AC"/>
    <w:rsid w:val="00AE65C7"/>
    <w:rsid w:val="00AE7A7F"/>
    <w:rsid w:val="00AE7FEF"/>
    <w:rsid w:val="00AF0E15"/>
    <w:rsid w:val="00AF1FC5"/>
    <w:rsid w:val="00AF202F"/>
    <w:rsid w:val="00AF29C2"/>
    <w:rsid w:val="00AF2A43"/>
    <w:rsid w:val="00AF3522"/>
    <w:rsid w:val="00AF4FB9"/>
    <w:rsid w:val="00AF5369"/>
    <w:rsid w:val="00AF67AE"/>
    <w:rsid w:val="00AF6CC6"/>
    <w:rsid w:val="00AF704A"/>
    <w:rsid w:val="00AF74C4"/>
    <w:rsid w:val="00AF7A45"/>
    <w:rsid w:val="00B02932"/>
    <w:rsid w:val="00B03953"/>
    <w:rsid w:val="00B03DC7"/>
    <w:rsid w:val="00B03DEA"/>
    <w:rsid w:val="00B04027"/>
    <w:rsid w:val="00B0452A"/>
    <w:rsid w:val="00B06F49"/>
    <w:rsid w:val="00B07349"/>
    <w:rsid w:val="00B1015A"/>
    <w:rsid w:val="00B101FD"/>
    <w:rsid w:val="00B104FC"/>
    <w:rsid w:val="00B109F4"/>
    <w:rsid w:val="00B10A60"/>
    <w:rsid w:val="00B11B4D"/>
    <w:rsid w:val="00B144B7"/>
    <w:rsid w:val="00B14580"/>
    <w:rsid w:val="00B15AD4"/>
    <w:rsid w:val="00B16542"/>
    <w:rsid w:val="00B20918"/>
    <w:rsid w:val="00B21514"/>
    <w:rsid w:val="00B21BE1"/>
    <w:rsid w:val="00B21F0A"/>
    <w:rsid w:val="00B22060"/>
    <w:rsid w:val="00B2208F"/>
    <w:rsid w:val="00B22187"/>
    <w:rsid w:val="00B24477"/>
    <w:rsid w:val="00B2540A"/>
    <w:rsid w:val="00B25787"/>
    <w:rsid w:val="00B25808"/>
    <w:rsid w:val="00B27171"/>
    <w:rsid w:val="00B27FCF"/>
    <w:rsid w:val="00B304BD"/>
    <w:rsid w:val="00B304E8"/>
    <w:rsid w:val="00B30A8F"/>
    <w:rsid w:val="00B30C46"/>
    <w:rsid w:val="00B3168B"/>
    <w:rsid w:val="00B3224F"/>
    <w:rsid w:val="00B327FF"/>
    <w:rsid w:val="00B32859"/>
    <w:rsid w:val="00B33706"/>
    <w:rsid w:val="00B35579"/>
    <w:rsid w:val="00B3600A"/>
    <w:rsid w:val="00B37178"/>
    <w:rsid w:val="00B37445"/>
    <w:rsid w:val="00B40178"/>
    <w:rsid w:val="00B40289"/>
    <w:rsid w:val="00B403F4"/>
    <w:rsid w:val="00B408F0"/>
    <w:rsid w:val="00B41C3B"/>
    <w:rsid w:val="00B426CE"/>
    <w:rsid w:val="00B431FD"/>
    <w:rsid w:val="00B43304"/>
    <w:rsid w:val="00B43B49"/>
    <w:rsid w:val="00B447D5"/>
    <w:rsid w:val="00B44B30"/>
    <w:rsid w:val="00B45228"/>
    <w:rsid w:val="00B45363"/>
    <w:rsid w:val="00B455C5"/>
    <w:rsid w:val="00B45766"/>
    <w:rsid w:val="00B46763"/>
    <w:rsid w:val="00B470B3"/>
    <w:rsid w:val="00B472F5"/>
    <w:rsid w:val="00B479B1"/>
    <w:rsid w:val="00B5022B"/>
    <w:rsid w:val="00B51B58"/>
    <w:rsid w:val="00B52794"/>
    <w:rsid w:val="00B53FA9"/>
    <w:rsid w:val="00B54998"/>
    <w:rsid w:val="00B55FA0"/>
    <w:rsid w:val="00B560DF"/>
    <w:rsid w:val="00B56E5C"/>
    <w:rsid w:val="00B5753A"/>
    <w:rsid w:val="00B57569"/>
    <w:rsid w:val="00B57710"/>
    <w:rsid w:val="00B615C1"/>
    <w:rsid w:val="00B626BF"/>
    <w:rsid w:val="00B63164"/>
    <w:rsid w:val="00B63E53"/>
    <w:rsid w:val="00B64E4E"/>
    <w:rsid w:val="00B66F99"/>
    <w:rsid w:val="00B6716C"/>
    <w:rsid w:val="00B70C35"/>
    <w:rsid w:val="00B70D7C"/>
    <w:rsid w:val="00B736BE"/>
    <w:rsid w:val="00B75D08"/>
    <w:rsid w:val="00B76A2B"/>
    <w:rsid w:val="00B76F15"/>
    <w:rsid w:val="00B773CC"/>
    <w:rsid w:val="00B77444"/>
    <w:rsid w:val="00B77D91"/>
    <w:rsid w:val="00B800C6"/>
    <w:rsid w:val="00B80CF7"/>
    <w:rsid w:val="00B80E68"/>
    <w:rsid w:val="00B82C0C"/>
    <w:rsid w:val="00B82E37"/>
    <w:rsid w:val="00B83040"/>
    <w:rsid w:val="00B83A70"/>
    <w:rsid w:val="00B83DE5"/>
    <w:rsid w:val="00B84E36"/>
    <w:rsid w:val="00B84E58"/>
    <w:rsid w:val="00B8635F"/>
    <w:rsid w:val="00B86AD6"/>
    <w:rsid w:val="00B86B34"/>
    <w:rsid w:val="00B86BB1"/>
    <w:rsid w:val="00B91190"/>
    <w:rsid w:val="00B93752"/>
    <w:rsid w:val="00B95045"/>
    <w:rsid w:val="00B95437"/>
    <w:rsid w:val="00B95DDB"/>
    <w:rsid w:val="00B95F90"/>
    <w:rsid w:val="00B975D8"/>
    <w:rsid w:val="00B979B4"/>
    <w:rsid w:val="00B97C5F"/>
    <w:rsid w:val="00B97C9F"/>
    <w:rsid w:val="00BA036F"/>
    <w:rsid w:val="00BA103D"/>
    <w:rsid w:val="00BA15FF"/>
    <w:rsid w:val="00BA1DBE"/>
    <w:rsid w:val="00BA1DFE"/>
    <w:rsid w:val="00BA215B"/>
    <w:rsid w:val="00BA24D3"/>
    <w:rsid w:val="00BA3767"/>
    <w:rsid w:val="00BA3DFE"/>
    <w:rsid w:val="00BA53F5"/>
    <w:rsid w:val="00BA5C59"/>
    <w:rsid w:val="00BA690D"/>
    <w:rsid w:val="00BA6A51"/>
    <w:rsid w:val="00BA6E8F"/>
    <w:rsid w:val="00BA773E"/>
    <w:rsid w:val="00BA7AFB"/>
    <w:rsid w:val="00BB0D06"/>
    <w:rsid w:val="00BB0D2D"/>
    <w:rsid w:val="00BB0FFB"/>
    <w:rsid w:val="00BB1204"/>
    <w:rsid w:val="00BB22DF"/>
    <w:rsid w:val="00BB27FF"/>
    <w:rsid w:val="00BB2CB2"/>
    <w:rsid w:val="00BB35EF"/>
    <w:rsid w:val="00BB37EB"/>
    <w:rsid w:val="00BB3CBC"/>
    <w:rsid w:val="00BB579F"/>
    <w:rsid w:val="00BB7701"/>
    <w:rsid w:val="00BB7926"/>
    <w:rsid w:val="00BB7A2D"/>
    <w:rsid w:val="00BB7DCA"/>
    <w:rsid w:val="00BC1214"/>
    <w:rsid w:val="00BC2F54"/>
    <w:rsid w:val="00BC3202"/>
    <w:rsid w:val="00BC3AD4"/>
    <w:rsid w:val="00BC3F54"/>
    <w:rsid w:val="00BC4AA6"/>
    <w:rsid w:val="00BC52D6"/>
    <w:rsid w:val="00BC63E6"/>
    <w:rsid w:val="00BC67E9"/>
    <w:rsid w:val="00BC6AE9"/>
    <w:rsid w:val="00BC6E2D"/>
    <w:rsid w:val="00BC7A9B"/>
    <w:rsid w:val="00BD1D57"/>
    <w:rsid w:val="00BD1E59"/>
    <w:rsid w:val="00BD2526"/>
    <w:rsid w:val="00BD2BA5"/>
    <w:rsid w:val="00BD348C"/>
    <w:rsid w:val="00BD41F8"/>
    <w:rsid w:val="00BD43A9"/>
    <w:rsid w:val="00BD4678"/>
    <w:rsid w:val="00BD4FDB"/>
    <w:rsid w:val="00BD54BA"/>
    <w:rsid w:val="00BD5743"/>
    <w:rsid w:val="00BD7417"/>
    <w:rsid w:val="00BE0086"/>
    <w:rsid w:val="00BE079A"/>
    <w:rsid w:val="00BE13EE"/>
    <w:rsid w:val="00BE1681"/>
    <w:rsid w:val="00BE1DC7"/>
    <w:rsid w:val="00BE311D"/>
    <w:rsid w:val="00BE3883"/>
    <w:rsid w:val="00BE3C88"/>
    <w:rsid w:val="00BE4BA9"/>
    <w:rsid w:val="00BE7F14"/>
    <w:rsid w:val="00BF0D41"/>
    <w:rsid w:val="00BF211B"/>
    <w:rsid w:val="00BF266D"/>
    <w:rsid w:val="00BF277E"/>
    <w:rsid w:val="00BF43F6"/>
    <w:rsid w:val="00BF6F8F"/>
    <w:rsid w:val="00BF7BC0"/>
    <w:rsid w:val="00BF7C7F"/>
    <w:rsid w:val="00C00262"/>
    <w:rsid w:val="00C0046D"/>
    <w:rsid w:val="00C0082D"/>
    <w:rsid w:val="00C031EE"/>
    <w:rsid w:val="00C0338F"/>
    <w:rsid w:val="00C037FD"/>
    <w:rsid w:val="00C03D47"/>
    <w:rsid w:val="00C04148"/>
    <w:rsid w:val="00C043A5"/>
    <w:rsid w:val="00C043C7"/>
    <w:rsid w:val="00C058D2"/>
    <w:rsid w:val="00C060F9"/>
    <w:rsid w:val="00C06662"/>
    <w:rsid w:val="00C06EC0"/>
    <w:rsid w:val="00C06F56"/>
    <w:rsid w:val="00C07BD2"/>
    <w:rsid w:val="00C100A6"/>
    <w:rsid w:val="00C10FB3"/>
    <w:rsid w:val="00C124E2"/>
    <w:rsid w:val="00C13DE2"/>
    <w:rsid w:val="00C1518E"/>
    <w:rsid w:val="00C155C5"/>
    <w:rsid w:val="00C15AA1"/>
    <w:rsid w:val="00C16C2B"/>
    <w:rsid w:val="00C20E9D"/>
    <w:rsid w:val="00C2135A"/>
    <w:rsid w:val="00C21A41"/>
    <w:rsid w:val="00C21F70"/>
    <w:rsid w:val="00C23399"/>
    <w:rsid w:val="00C23E82"/>
    <w:rsid w:val="00C23F9E"/>
    <w:rsid w:val="00C2449E"/>
    <w:rsid w:val="00C25766"/>
    <w:rsid w:val="00C25DAA"/>
    <w:rsid w:val="00C261E4"/>
    <w:rsid w:val="00C27F6C"/>
    <w:rsid w:val="00C32ED3"/>
    <w:rsid w:val="00C33113"/>
    <w:rsid w:val="00C33E8A"/>
    <w:rsid w:val="00C35DF5"/>
    <w:rsid w:val="00C40074"/>
    <w:rsid w:val="00C41EC7"/>
    <w:rsid w:val="00C43338"/>
    <w:rsid w:val="00C437CB"/>
    <w:rsid w:val="00C44471"/>
    <w:rsid w:val="00C44774"/>
    <w:rsid w:val="00C4486A"/>
    <w:rsid w:val="00C44F81"/>
    <w:rsid w:val="00C47F8A"/>
    <w:rsid w:val="00C50CA3"/>
    <w:rsid w:val="00C50E5E"/>
    <w:rsid w:val="00C50EB4"/>
    <w:rsid w:val="00C51057"/>
    <w:rsid w:val="00C51A3E"/>
    <w:rsid w:val="00C51A91"/>
    <w:rsid w:val="00C51CED"/>
    <w:rsid w:val="00C51F49"/>
    <w:rsid w:val="00C5223F"/>
    <w:rsid w:val="00C54287"/>
    <w:rsid w:val="00C5443D"/>
    <w:rsid w:val="00C54D72"/>
    <w:rsid w:val="00C5595A"/>
    <w:rsid w:val="00C56211"/>
    <w:rsid w:val="00C57881"/>
    <w:rsid w:val="00C57D21"/>
    <w:rsid w:val="00C61C7D"/>
    <w:rsid w:val="00C62E78"/>
    <w:rsid w:val="00C643B9"/>
    <w:rsid w:val="00C65406"/>
    <w:rsid w:val="00C65A84"/>
    <w:rsid w:val="00C66108"/>
    <w:rsid w:val="00C6711B"/>
    <w:rsid w:val="00C70FC1"/>
    <w:rsid w:val="00C71DE4"/>
    <w:rsid w:val="00C7378C"/>
    <w:rsid w:val="00C744B9"/>
    <w:rsid w:val="00C745A9"/>
    <w:rsid w:val="00C74644"/>
    <w:rsid w:val="00C74B87"/>
    <w:rsid w:val="00C750A1"/>
    <w:rsid w:val="00C75397"/>
    <w:rsid w:val="00C763F1"/>
    <w:rsid w:val="00C76464"/>
    <w:rsid w:val="00C76F5E"/>
    <w:rsid w:val="00C77371"/>
    <w:rsid w:val="00C774F4"/>
    <w:rsid w:val="00C7764B"/>
    <w:rsid w:val="00C7799C"/>
    <w:rsid w:val="00C8025B"/>
    <w:rsid w:val="00C82BEB"/>
    <w:rsid w:val="00C835FE"/>
    <w:rsid w:val="00C8368A"/>
    <w:rsid w:val="00C84828"/>
    <w:rsid w:val="00C857CC"/>
    <w:rsid w:val="00C870FD"/>
    <w:rsid w:val="00C90DF1"/>
    <w:rsid w:val="00C9119C"/>
    <w:rsid w:val="00C913FE"/>
    <w:rsid w:val="00C9157A"/>
    <w:rsid w:val="00C92423"/>
    <w:rsid w:val="00C92585"/>
    <w:rsid w:val="00C926E5"/>
    <w:rsid w:val="00C92A79"/>
    <w:rsid w:val="00C92C7C"/>
    <w:rsid w:val="00C9409A"/>
    <w:rsid w:val="00C9506B"/>
    <w:rsid w:val="00C960A7"/>
    <w:rsid w:val="00C96706"/>
    <w:rsid w:val="00C97493"/>
    <w:rsid w:val="00C974E7"/>
    <w:rsid w:val="00C97583"/>
    <w:rsid w:val="00C97A19"/>
    <w:rsid w:val="00C97D93"/>
    <w:rsid w:val="00C97EA4"/>
    <w:rsid w:val="00CA0615"/>
    <w:rsid w:val="00CA0635"/>
    <w:rsid w:val="00CA2867"/>
    <w:rsid w:val="00CA3479"/>
    <w:rsid w:val="00CA35AB"/>
    <w:rsid w:val="00CA3F02"/>
    <w:rsid w:val="00CA5DFC"/>
    <w:rsid w:val="00CA7272"/>
    <w:rsid w:val="00CB0317"/>
    <w:rsid w:val="00CB1837"/>
    <w:rsid w:val="00CB1860"/>
    <w:rsid w:val="00CB1929"/>
    <w:rsid w:val="00CB1B7E"/>
    <w:rsid w:val="00CB1B82"/>
    <w:rsid w:val="00CB1C3D"/>
    <w:rsid w:val="00CB1F80"/>
    <w:rsid w:val="00CB29C6"/>
    <w:rsid w:val="00CB678E"/>
    <w:rsid w:val="00CB6C64"/>
    <w:rsid w:val="00CB71F1"/>
    <w:rsid w:val="00CB7925"/>
    <w:rsid w:val="00CB7DE9"/>
    <w:rsid w:val="00CC0285"/>
    <w:rsid w:val="00CC0D2B"/>
    <w:rsid w:val="00CC1E9C"/>
    <w:rsid w:val="00CC22CD"/>
    <w:rsid w:val="00CC31DC"/>
    <w:rsid w:val="00CC4930"/>
    <w:rsid w:val="00CC4B7C"/>
    <w:rsid w:val="00CC4D7E"/>
    <w:rsid w:val="00CC5DC7"/>
    <w:rsid w:val="00CC6723"/>
    <w:rsid w:val="00CC7B7F"/>
    <w:rsid w:val="00CD2C05"/>
    <w:rsid w:val="00CD4514"/>
    <w:rsid w:val="00CD53E1"/>
    <w:rsid w:val="00CD5590"/>
    <w:rsid w:val="00CD68A4"/>
    <w:rsid w:val="00CD6F66"/>
    <w:rsid w:val="00CE0382"/>
    <w:rsid w:val="00CE0D86"/>
    <w:rsid w:val="00CE15AE"/>
    <w:rsid w:val="00CE2C44"/>
    <w:rsid w:val="00CE3E05"/>
    <w:rsid w:val="00CE5E04"/>
    <w:rsid w:val="00CE6264"/>
    <w:rsid w:val="00CE64A7"/>
    <w:rsid w:val="00CE78A1"/>
    <w:rsid w:val="00CF06E1"/>
    <w:rsid w:val="00CF0BD2"/>
    <w:rsid w:val="00CF2315"/>
    <w:rsid w:val="00CF269B"/>
    <w:rsid w:val="00CF5364"/>
    <w:rsid w:val="00CF54FA"/>
    <w:rsid w:val="00CF5C62"/>
    <w:rsid w:val="00CF5FAC"/>
    <w:rsid w:val="00CF6248"/>
    <w:rsid w:val="00CF688F"/>
    <w:rsid w:val="00D008A1"/>
    <w:rsid w:val="00D01428"/>
    <w:rsid w:val="00D01BA3"/>
    <w:rsid w:val="00D027B6"/>
    <w:rsid w:val="00D02D27"/>
    <w:rsid w:val="00D05F41"/>
    <w:rsid w:val="00D071DA"/>
    <w:rsid w:val="00D07FB3"/>
    <w:rsid w:val="00D10618"/>
    <w:rsid w:val="00D12E0A"/>
    <w:rsid w:val="00D13C9F"/>
    <w:rsid w:val="00D14089"/>
    <w:rsid w:val="00D14D9C"/>
    <w:rsid w:val="00D174B2"/>
    <w:rsid w:val="00D21101"/>
    <w:rsid w:val="00D22293"/>
    <w:rsid w:val="00D22C36"/>
    <w:rsid w:val="00D23FC2"/>
    <w:rsid w:val="00D24AB1"/>
    <w:rsid w:val="00D258A5"/>
    <w:rsid w:val="00D261C5"/>
    <w:rsid w:val="00D26445"/>
    <w:rsid w:val="00D269EB"/>
    <w:rsid w:val="00D27584"/>
    <w:rsid w:val="00D27E28"/>
    <w:rsid w:val="00D306C8"/>
    <w:rsid w:val="00D30B28"/>
    <w:rsid w:val="00D3117A"/>
    <w:rsid w:val="00D31C7E"/>
    <w:rsid w:val="00D32BAF"/>
    <w:rsid w:val="00D32FEE"/>
    <w:rsid w:val="00D3336F"/>
    <w:rsid w:val="00D3361D"/>
    <w:rsid w:val="00D339C3"/>
    <w:rsid w:val="00D3424E"/>
    <w:rsid w:val="00D34385"/>
    <w:rsid w:val="00D34542"/>
    <w:rsid w:val="00D35698"/>
    <w:rsid w:val="00D36976"/>
    <w:rsid w:val="00D40CA2"/>
    <w:rsid w:val="00D40E36"/>
    <w:rsid w:val="00D41CB4"/>
    <w:rsid w:val="00D42559"/>
    <w:rsid w:val="00D431EA"/>
    <w:rsid w:val="00D437DA"/>
    <w:rsid w:val="00D44494"/>
    <w:rsid w:val="00D4539B"/>
    <w:rsid w:val="00D45EFA"/>
    <w:rsid w:val="00D513DF"/>
    <w:rsid w:val="00D51663"/>
    <w:rsid w:val="00D51B55"/>
    <w:rsid w:val="00D525E3"/>
    <w:rsid w:val="00D52D41"/>
    <w:rsid w:val="00D52EF0"/>
    <w:rsid w:val="00D5415F"/>
    <w:rsid w:val="00D560A6"/>
    <w:rsid w:val="00D5640D"/>
    <w:rsid w:val="00D5782C"/>
    <w:rsid w:val="00D57C69"/>
    <w:rsid w:val="00D60309"/>
    <w:rsid w:val="00D603BA"/>
    <w:rsid w:val="00D61A7F"/>
    <w:rsid w:val="00D63311"/>
    <w:rsid w:val="00D637FF"/>
    <w:rsid w:val="00D63981"/>
    <w:rsid w:val="00D651CF"/>
    <w:rsid w:val="00D653D0"/>
    <w:rsid w:val="00D70B28"/>
    <w:rsid w:val="00D71303"/>
    <w:rsid w:val="00D722A7"/>
    <w:rsid w:val="00D72B2F"/>
    <w:rsid w:val="00D73261"/>
    <w:rsid w:val="00D742E3"/>
    <w:rsid w:val="00D74652"/>
    <w:rsid w:val="00D76795"/>
    <w:rsid w:val="00D7680D"/>
    <w:rsid w:val="00D77402"/>
    <w:rsid w:val="00D77C5F"/>
    <w:rsid w:val="00D81001"/>
    <w:rsid w:val="00D81373"/>
    <w:rsid w:val="00D8314A"/>
    <w:rsid w:val="00D85757"/>
    <w:rsid w:val="00D86417"/>
    <w:rsid w:val="00D8664A"/>
    <w:rsid w:val="00D86F5E"/>
    <w:rsid w:val="00D8756D"/>
    <w:rsid w:val="00D87A75"/>
    <w:rsid w:val="00D906CD"/>
    <w:rsid w:val="00D9085C"/>
    <w:rsid w:val="00D91497"/>
    <w:rsid w:val="00D91D80"/>
    <w:rsid w:val="00D92915"/>
    <w:rsid w:val="00D93BEB"/>
    <w:rsid w:val="00D94317"/>
    <w:rsid w:val="00D94A36"/>
    <w:rsid w:val="00D94C06"/>
    <w:rsid w:val="00D94F71"/>
    <w:rsid w:val="00D95150"/>
    <w:rsid w:val="00D96B8E"/>
    <w:rsid w:val="00D9798A"/>
    <w:rsid w:val="00DA02C2"/>
    <w:rsid w:val="00DA1655"/>
    <w:rsid w:val="00DA22E4"/>
    <w:rsid w:val="00DA2BCD"/>
    <w:rsid w:val="00DA5E6C"/>
    <w:rsid w:val="00DA65D8"/>
    <w:rsid w:val="00DA7BBF"/>
    <w:rsid w:val="00DA7C41"/>
    <w:rsid w:val="00DA7F39"/>
    <w:rsid w:val="00DB2077"/>
    <w:rsid w:val="00DB22B0"/>
    <w:rsid w:val="00DB2381"/>
    <w:rsid w:val="00DB25C7"/>
    <w:rsid w:val="00DB4BCC"/>
    <w:rsid w:val="00DB5711"/>
    <w:rsid w:val="00DB5851"/>
    <w:rsid w:val="00DB5BEA"/>
    <w:rsid w:val="00DB5D7B"/>
    <w:rsid w:val="00DB650D"/>
    <w:rsid w:val="00DB6874"/>
    <w:rsid w:val="00DB77A9"/>
    <w:rsid w:val="00DC0035"/>
    <w:rsid w:val="00DC0908"/>
    <w:rsid w:val="00DC0B4A"/>
    <w:rsid w:val="00DC0C86"/>
    <w:rsid w:val="00DC2C1D"/>
    <w:rsid w:val="00DC349A"/>
    <w:rsid w:val="00DC49EE"/>
    <w:rsid w:val="00DC611E"/>
    <w:rsid w:val="00DC6DFB"/>
    <w:rsid w:val="00DD0C70"/>
    <w:rsid w:val="00DD2841"/>
    <w:rsid w:val="00DD30FB"/>
    <w:rsid w:val="00DD3E2E"/>
    <w:rsid w:val="00DD4008"/>
    <w:rsid w:val="00DD6BA4"/>
    <w:rsid w:val="00DD7830"/>
    <w:rsid w:val="00DE01F0"/>
    <w:rsid w:val="00DE035D"/>
    <w:rsid w:val="00DE0F1E"/>
    <w:rsid w:val="00DE37DA"/>
    <w:rsid w:val="00DE4A22"/>
    <w:rsid w:val="00DE4A24"/>
    <w:rsid w:val="00DE6533"/>
    <w:rsid w:val="00DE7594"/>
    <w:rsid w:val="00DE786A"/>
    <w:rsid w:val="00DE7F32"/>
    <w:rsid w:val="00DF03C7"/>
    <w:rsid w:val="00DF05EA"/>
    <w:rsid w:val="00DF14BF"/>
    <w:rsid w:val="00DF1F43"/>
    <w:rsid w:val="00DF3242"/>
    <w:rsid w:val="00DF37D2"/>
    <w:rsid w:val="00DF3FB6"/>
    <w:rsid w:val="00DF4655"/>
    <w:rsid w:val="00DF6909"/>
    <w:rsid w:val="00DF702E"/>
    <w:rsid w:val="00DF7AD5"/>
    <w:rsid w:val="00E0032B"/>
    <w:rsid w:val="00E01234"/>
    <w:rsid w:val="00E0128C"/>
    <w:rsid w:val="00E012EA"/>
    <w:rsid w:val="00E01BDB"/>
    <w:rsid w:val="00E01CEF"/>
    <w:rsid w:val="00E01ED6"/>
    <w:rsid w:val="00E02A29"/>
    <w:rsid w:val="00E03A7F"/>
    <w:rsid w:val="00E03F19"/>
    <w:rsid w:val="00E067E8"/>
    <w:rsid w:val="00E06A44"/>
    <w:rsid w:val="00E07D47"/>
    <w:rsid w:val="00E10053"/>
    <w:rsid w:val="00E10085"/>
    <w:rsid w:val="00E106BE"/>
    <w:rsid w:val="00E10B14"/>
    <w:rsid w:val="00E11167"/>
    <w:rsid w:val="00E12C3D"/>
    <w:rsid w:val="00E13472"/>
    <w:rsid w:val="00E13550"/>
    <w:rsid w:val="00E13679"/>
    <w:rsid w:val="00E13AC0"/>
    <w:rsid w:val="00E13E19"/>
    <w:rsid w:val="00E17D7F"/>
    <w:rsid w:val="00E20B1D"/>
    <w:rsid w:val="00E20D7B"/>
    <w:rsid w:val="00E24668"/>
    <w:rsid w:val="00E24FB0"/>
    <w:rsid w:val="00E26F76"/>
    <w:rsid w:val="00E3048F"/>
    <w:rsid w:val="00E30668"/>
    <w:rsid w:val="00E30B24"/>
    <w:rsid w:val="00E3166A"/>
    <w:rsid w:val="00E31DD6"/>
    <w:rsid w:val="00E3247A"/>
    <w:rsid w:val="00E328EC"/>
    <w:rsid w:val="00E337CF"/>
    <w:rsid w:val="00E402AC"/>
    <w:rsid w:val="00E41AA3"/>
    <w:rsid w:val="00E421E8"/>
    <w:rsid w:val="00E42B91"/>
    <w:rsid w:val="00E43134"/>
    <w:rsid w:val="00E434B7"/>
    <w:rsid w:val="00E45BBF"/>
    <w:rsid w:val="00E46682"/>
    <w:rsid w:val="00E47A6D"/>
    <w:rsid w:val="00E50607"/>
    <w:rsid w:val="00E50E5C"/>
    <w:rsid w:val="00E52503"/>
    <w:rsid w:val="00E53A50"/>
    <w:rsid w:val="00E53A88"/>
    <w:rsid w:val="00E557AC"/>
    <w:rsid w:val="00E56E8C"/>
    <w:rsid w:val="00E570F9"/>
    <w:rsid w:val="00E613E2"/>
    <w:rsid w:val="00E61854"/>
    <w:rsid w:val="00E627B4"/>
    <w:rsid w:val="00E62A60"/>
    <w:rsid w:val="00E62F83"/>
    <w:rsid w:val="00E64770"/>
    <w:rsid w:val="00E650C2"/>
    <w:rsid w:val="00E6538A"/>
    <w:rsid w:val="00E65AB3"/>
    <w:rsid w:val="00E662FA"/>
    <w:rsid w:val="00E67196"/>
    <w:rsid w:val="00E674E3"/>
    <w:rsid w:val="00E67D9E"/>
    <w:rsid w:val="00E703D7"/>
    <w:rsid w:val="00E70400"/>
    <w:rsid w:val="00E71042"/>
    <w:rsid w:val="00E7264A"/>
    <w:rsid w:val="00E73F77"/>
    <w:rsid w:val="00E7412B"/>
    <w:rsid w:val="00E74892"/>
    <w:rsid w:val="00E774C4"/>
    <w:rsid w:val="00E808B9"/>
    <w:rsid w:val="00E81553"/>
    <w:rsid w:val="00E81966"/>
    <w:rsid w:val="00E81B2D"/>
    <w:rsid w:val="00E840BC"/>
    <w:rsid w:val="00E84176"/>
    <w:rsid w:val="00E84A32"/>
    <w:rsid w:val="00E90E48"/>
    <w:rsid w:val="00E9401F"/>
    <w:rsid w:val="00E950D6"/>
    <w:rsid w:val="00E9514B"/>
    <w:rsid w:val="00E959D1"/>
    <w:rsid w:val="00E95C6F"/>
    <w:rsid w:val="00E95E7E"/>
    <w:rsid w:val="00E97742"/>
    <w:rsid w:val="00EA0EF1"/>
    <w:rsid w:val="00EA27A4"/>
    <w:rsid w:val="00EA37C8"/>
    <w:rsid w:val="00EA4CA2"/>
    <w:rsid w:val="00EA6D57"/>
    <w:rsid w:val="00EA6D9B"/>
    <w:rsid w:val="00EA75D8"/>
    <w:rsid w:val="00EB07F5"/>
    <w:rsid w:val="00EB0D59"/>
    <w:rsid w:val="00EB17AB"/>
    <w:rsid w:val="00EB1AC6"/>
    <w:rsid w:val="00EB1DD8"/>
    <w:rsid w:val="00EB3C80"/>
    <w:rsid w:val="00EB4EBC"/>
    <w:rsid w:val="00EB57BA"/>
    <w:rsid w:val="00EB5FD4"/>
    <w:rsid w:val="00EB6096"/>
    <w:rsid w:val="00EB61E2"/>
    <w:rsid w:val="00EB630F"/>
    <w:rsid w:val="00EB64F6"/>
    <w:rsid w:val="00EB6873"/>
    <w:rsid w:val="00EB71E2"/>
    <w:rsid w:val="00EB78C1"/>
    <w:rsid w:val="00EB797E"/>
    <w:rsid w:val="00EC03E3"/>
    <w:rsid w:val="00EC1BB1"/>
    <w:rsid w:val="00EC1FEA"/>
    <w:rsid w:val="00EC427A"/>
    <w:rsid w:val="00EC49CF"/>
    <w:rsid w:val="00EC5731"/>
    <w:rsid w:val="00ED01E0"/>
    <w:rsid w:val="00ED08CA"/>
    <w:rsid w:val="00ED0BAE"/>
    <w:rsid w:val="00ED0CF7"/>
    <w:rsid w:val="00ED0EC0"/>
    <w:rsid w:val="00ED2105"/>
    <w:rsid w:val="00ED28FE"/>
    <w:rsid w:val="00ED2B68"/>
    <w:rsid w:val="00ED38E7"/>
    <w:rsid w:val="00ED48C2"/>
    <w:rsid w:val="00ED6157"/>
    <w:rsid w:val="00ED6A57"/>
    <w:rsid w:val="00ED6B2B"/>
    <w:rsid w:val="00EE032D"/>
    <w:rsid w:val="00EE0587"/>
    <w:rsid w:val="00EE0C9D"/>
    <w:rsid w:val="00EE137E"/>
    <w:rsid w:val="00EE1CAB"/>
    <w:rsid w:val="00EE1F73"/>
    <w:rsid w:val="00EE2EDE"/>
    <w:rsid w:val="00EE3379"/>
    <w:rsid w:val="00EE511A"/>
    <w:rsid w:val="00EE5710"/>
    <w:rsid w:val="00EE5AE1"/>
    <w:rsid w:val="00EE7388"/>
    <w:rsid w:val="00EF010D"/>
    <w:rsid w:val="00EF0DC6"/>
    <w:rsid w:val="00EF2254"/>
    <w:rsid w:val="00EF286D"/>
    <w:rsid w:val="00EF36FC"/>
    <w:rsid w:val="00EF3B39"/>
    <w:rsid w:val="00EF3D12"/>
    <w:rsid w:val="00EF43EE"/>
    <w:rsid w:val="00EF4722"/>
    <w:rsid w:val="00EF4DA3"/>
    <w:rsid w:val="00EF509F"/>
    <w:rsid w:val="00EF6268"/>
    <w:rsid w:val="00EF7B25"/>
    <w:rsid w:val="00EF7C44"/>
    <w:rsid w:val="00F023C1"/>
    <w:rsid w:val="00F0248C"/>
    <w:rsid w:val="00F035F6"/>
    <w:rsid w:val="00F0383C"/>
    <w:rsid w:val="00F04359"/>
    <w:rsid w:val="00F05108"/>
    <w:rsid w:val="00F061C6"/>
    <w:rsid w:val="00F10232"/>
    <w:rsid w:val="00F11DA1"/>
    <w:rsid w:val="00F12141"/>
    <w:rsid w:val="00F12FB2"/>
    <w:rsid w:val="00F145D2"/>
    <w:rsid w:val="00F146AC"/>
    <w:rsid w:val="00F15518"/>
    <w:rsid w:val="00F155F4"/>
    <w:rsid w:val="00F15D6F"/>
    <w:rsid w:val="00F16739"/>
    <w:rsid w:val="00F17A80"/>
    <w:rsid w:val="00F202A7"/>
    <w:rsid w:val="00F21D91"/>
    <w:rsid w:val="00F22758"/>
    <w:rsid w:val="00F22934"/>
    <w:rsid w:val="00F245DF"/>
    <w:rsid w:val="00F24871"/>
    <w:rsid w:val="00F24C2C"/>
    <w:rsid w:val="00F26CA8"/>
    <w:rsid w:val="00F277B7"/>
    <w:rsid w:val="00F301D3"/>
    <w:rsid w:val="00F30313"/>
    <w:rsid w:val="00F309A5"/>
    <w:rsid w:val="00F31A32"/>
    <w:rsid w:val="00F31FFC"/>
    <w:rsid w:val="00F3226F"/>
    <w:rsid w:val="00F32F9E"/>
    <w:rsid w:val="00F32FBE"/>
    <w:rsid w:val="00F3301E"/>
    <w:rsid w:val="00F33056"/>
    <w:rsid w:val="00F3307D"/>
    <w:rsid w:val="00F343B2"/>
    <w:rsid w:val="00F34CB3"/>
    <w:rsid w:val="00F351B5"/>
    <w:rsid w:val="00F35F06"/>
    <w:rsid w:val="00F36770"/>
    <w:rsid w:val="00F378B2"/>
    <w:rsid w:val="00F40B49"/>
    <w:rsid w:val="00F41744"/>
    <w:rsid w:val="00F417F5"/>
    <w:rsid w:val="00F41D71"/>
    <w:rsid w:val="00F42474"/>
    <w:rsid w:val="00F42F78"/>
    <w:rsid w:val="00F4343E"/>
    <w:rsid w:val="00F475BF"/>
    <w:rsid w:val="00F50649"/>
    <w:rsid w:val="00F50861"/>
    <w:rsid w:val="00F50C3B"/>
    <w:rsid w:val="00F51C9F"/>
    <w:rsid w:val="00F52705"/>
    <w:rsid w:val="00F52769"/>
    <w:rsid w:val="00F539D9"/>
    <w:rsid w:val="00F5479F"/>
    <w:rsid w:val="00F56F00"/>
    <w:rsid w:val="00F5708C"/>
    <w:rsid w:val="00F57C05"/>
    <w:rsid w:val="00F57D46"/>
    <w:rsid w:val="00F6075A"/>
    <w:rsid w:val="00F60BED"/>
    <w:rsid w:val="00F616B4"/>
    <w:rsid w:val="00F61D03"/>
    <w:rsid w:val="00F62E3A"/>
    <w:rsid w:val="00F63D28"/>
    <w:rsid w:val="00F63DAD"/>
    <w:rsid w:val="00F64844"/>
    <w:rsid w:val="00F653F4"/>
    <w:rsid w:val="00F65B83"/>
    <w:rsid w:val="00F66C8E"/>
    <w:rsid w:val="00F671E1"/>
    <w:rsid w:val="00F6764B"/>
    <w:rsid w:val="00F67DB5"/>
    <w:rsid w:val="00F7226D"/>
    <w:rsid w:val="00F72FFA"/>
    <w:rsid w:val="00F732BD"/>
    <w:rsid w:val="00F744C3"/>
    <w:rsid w:val="00F74578"/>
    <w:rsid w:val="00F74B5A"/>
    <w:rsid w:val="00F752B7"/>
    <w:rsid w:val="00F75B32"/>
    <w:rsid w:val="00F75CDA"/>
    <w:rsid w:val="00F75DD2"/>
    <w:rsid w:val="00F76143"/>
    <w:rsid w:val="00F76582"/>
    <w:rsid w:val="00F769E0"/>
    <w:rsid w:val="00F77923"/>
    <w:rsid w:val="00F812A4"/>
    <w:rsid w:val="00F81AA9"/>
    <w:rsid w:val="00F824C9"/>
    <w:rsid w:val="00F82944"/>
    <w:rsid w:val="00F830E4"/>
    <w:rsid w:val="00F84CCF"/>
    <w:rsid w:val="00F85454"/>
    <w:rsid w:val="00F86413"/>
    <w:rsid w:val="00F8739B"/>
    <w:rsid w:val="00F90BB5"/>
    <w:rsid w:val="00F914A7"/>
    <w:rsid w:val="00F91BBD"/>
    <w:rsid w:val="00F9204B"/>
    <w:rsid w:val="00F92232"/>
    <w:rsid w:val="00F9257F"/>
    <w:rsid w:val="00F92D8B"/>
    <w:rsid w:val="00F945C9"/>
    <w:rsid w:val="00F955F7"/>
    <w:rsid w:val="00F97E0D"/>
    <w:rsid w:val="00FA11C2"/>
    <w:rsid w:val="00FA1A08"/>
    <w:rsid w:val="00FA2616"/>
    <w:rsid w:val="00FA2EEE"/>
    <w:rsid w:val="00FA483D"/>
    <w:rsid w:val="00FA59E0"/>
    <w:rsid w:val="00FA73DE"/>
    <w:rsid w:val="00FB1406"/>
    <w:rsid w:val="00FB1A68"/>
    <w:rsid w:val="00FB2B2F"/>
    <w:rsid w:val="00FB337F"/>
    <w:rsid w:val="00FB38B0"/>
    <w:rsid w:val="00FB3F54"/>
    <w:rsid w:val="00FB4710"/>
    <w:rsid w:val="00FB4F44"/>
    <w:rsid w:val="00FB6F4D"/>
    <w:rsid w:val="00FC0F9F"/>
    <w:rsid w:val="00FC14CD"/>
    <w:rsid w:val="00FC3535"/>
    <w:rsid w:val="00FC3F0D"/>
    <w:rsid w:val="00FC531D"/>
    <w:rsid w:val="00FC69E3"/>
    <w:rsid w:val="00FC730E"/>
    <w:rsid w:val="00FD03CD"/>
    <w:rsid w:val="00FD08B7"/>
    <w:rsid w:val="00FD122C"/>
    <w:rsid w:val="00FD126F"/>
    <w:rsid w:val="00FD1EBA"/>
    <w:rsid w:val="00FD2E53"/>
    <w:rsid w:val="00FD321A"/>
    <w:rsid w:val="00FD372A"/>
    <w:rsid w:val="00FD3AED"/>
    <w:rsid w:val="00FD3EC6"/>
    <w:rsid w:val="00FD5FDA"/>
    <w:rsid w:val="00FD77DF"/>
    <w:rsid w:val="00FE0FE2"/>
    <w:rsid w:val="00FE27E4"/>
    <w:rsid w:val="00FE2C80"/>
    <w:rsid w:val="00FE2CA9"/>
    <w:rsid w:val="00FE2D27"/>
    <w:rsid w:val="00FE2F13"/>
    <w:rsid w:val="00FE3AAA"/>
    <w:rsid w:val="00FE43F4"/>
    <w:rsid w:val="00FE52A1"/>
    <w:rsid w:val="00FE5B05"/>
    <w:rsid w:val="00FE6042"/>
    <w:rsid w:val="00FE6359"/>
    <w:rsid w:val="00FE6B00"/>
    <w:rsid w:val="00FE703E"/>
    <w:rsid w:val="00FE74B2"/>
    <w:rsid w:val="00FF1722"/>
    <w:rsid w:val="00FF30CC"/>
    <w:rsid w:val="00FF3804"/>
    <w:rsid w:val="00FF3CCE"/>
    <w:rsid w:val="00FF3E51"/>
    <w:rsid w:val="00FF46B6"/>
    <w:rsid w:val="00FF5EB5"/>
    <w:rsid w:val="00FF62D2"/>
    <w:rsid w:val="00FF62E9"/>
    <w:rsid w:val="00FF796C"/>
    <w:rsid w:val="00FF7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7F79236A"/>
  <w15:chartTrackingRefBased/>
  <w15:docId w15:val="{D2028567-92AF-2F4F-A6E3-E2FFF6AB4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uiPriority="22" w:qFormat="1"/>
    <w:lsdException w:name="Emphasis" w:qFormat="1"/>
    <w:lsdException w:name="Normal (Web)" w:uiPriority="99"/>
    <w:lsdException w:name="HTML Keyboard" w:semiHidden="1" w:unhideWhenUsed="1"/>
    <w:lsdException w:name="HTML Preformatted" w:semiHidden="1" w:uiPriority="99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Pr>
      <w:sz w:val="24"/>
      <w:szCs w:val="24"/>
    </w:rPr>
  </w:style>
  <w:style w:type="paragraph" w:styleId="Kop1">
    <w:name w:val="heading 1"/>
    <w:basedOn w:val="Standaard"/>
    <w:next w:val="Standaard"/>
    <w:link w:val="Kop1Char"/>
    <w:qFormat/>
    <w:rsid w:val="00CF2315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b/>
      <w:bCs/>
      <w:iCs/>
      <w:szCs w:val="28"/>
    </w:rPr>
  </w:style>
  <w:style w:type="paragraph" w:styleId="Kop2">
    <w:name w:val="heading 2"/>
    <w:basedOn w:val="Kop1"/>
    <w:next w:val="Standaard"/>
    <w:link w:val="Kop2Char"/>
    <w:qFormat/>
    <w:rsid w:val="00B20918"/>
    <w:pPr>
      <w:outlineLvl w:val="1"/>
    </w:pPr>
    <w:rPr>
      <w:b w:val="0"/>
      <w:bCs w:val="0"/>
      <w:i/>
      <w:iCs w:val="0"/>
      <w:szCs w:val="24"/>
    </w:rPr>
  </w:style>
  <w:style w:type="paragraph" w:styleId="Kop3">
    <w:name w:val="heading 3"/>
    <w:basedOn w:val="Kop2"/>
    <w:next w:val="Standaard"/>
    <w:link w:val="Kop3Char"/>
    <w:qFormat/>
    <w:rsid w:val="00B20918"/>
    <w:pPr>
      <w:outlineLvl w:val="2"/>
    </w:pPr>
    <w:rPr>
      <w:bCs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heoremsandAlgorithms">
    <w:name w:val="Theorems and Algorithms"/>
    <w:basedOn w:val="Plattetekst"/>
    <w:qFormat/>
    <w:rsid w:val="005A5995"/>
    <w:rPr>
      <w:sz w:val="20"/>
      <w:szCs w:val="20"/>
    </w:rPr>
  </w:style>
  <w:style w:type="paragraph" w:styleId="Plattetekst">
    <w:name w:val="Body Text"/>
    <w:basedOn w:val="Standaard"/>
    <w:link w:val="PlattetekstChar"/>
    <w:rsid w:val="00B03DEA"/>
    <w:pPr>
      <w:spacing w:line="480" w:lineRule="auto"/>
      <w:jc w:val="both"/>
    </w:pPr>
  </w:style>
  <w:style w:type="character" w:customStyle="1" w:styleId="PlattetekstChar">
    <w:name w:val="Platte tekst Char"/>
    <w:link w:val="Plattetekst"/>
    <w:rsid w:val="00B03DEA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rsid w:val="00360ACA"/>
    <w:pPr>
      <w:tabs>
        <w:tab w:val="center" w:pos="4320"/>
        <w:tab w:val="right" w:pos="8640"/>
      </w:tabs>
      <w:ind w:left="144" w:hanging="144"/>
      <w:jc w:val="both"/>
    </w:pPr>
    <w:rPr>
      <w:sz w:val="20"/>
    </w:rPr>
  </w:style>
  <w:style w:type="character" w:customStyle="1" w:styleId="VoettekstChar">
    <w:name w:val="Voettekst Char"/>
    <w:link w:val="Voettekst"/>
    <w:uiPriority w:val="99"/>
    <w:rsid w:val="00360ACA"/>
    <w:rPr>
      <w:szCs w:val="24"/>
      <w:lang w:val="en-US" w:eastAsia="en-US" w:bidi="ar-SA"/>
    </w:rPr>
  </w:style>
  <w:style w:type="paragraph" w:customStyle="1" w:styleId="Papertitle">
    <w:name w:val="Paper title"/>
    <w:basedOn w:val="Standaard"/>
    <w:qFormat/>
    <w:rsid w:val="00B03DEA"/>
    <w:rPr>
      <w:rFonts w:ascii="Arial" w:hAnsi="Arial" w:cs="Arial"/>
      <w:b/>
      <w:sz w:val="28"/>
      <w:szCs w:val="28"/>
    </w:rPr>
  </w:style>
  <w:style w:type="character" w:styleId="GevolgdeHyperlink">
    <w:name w:val="FollowedHyperlink"/>
    <w:rsid w:val="002F06E5"/>
    <w:rPr>
      <w:color w:val="800080"/>
      <w:u w:val="single"/>
    </w:rPr>
  </w:style>
  <w:style w:type="paragraph" w:customStyle="1" w:styleId="CorrespondingAuthorFootnote">
    <w:name w:val="Corresponding Author Footnote"/>
    <w:basedOn w:val="Standaard"/>
    <w:qFormat/>
    <w:rsid w:val="00931445"/>
    <w:rPr>
      <w:sz w:val="20"/>
      <w:szCs w:val="20"/>
    </w:rPr>
  </w:style>
  <w:style w:type="paragraph" w:customStyle="1" w:styleId="Abstract">
    <w:name w:val="Abstract"/>
    <w:basedOn w:val="Standaard"/>
    <w:next w:val="Standaard"/>
    <w:rsid w:val="00CF2315"/>
    <w:pPr>
      <w:spacing w:before="360"/>
      <w:jc w:val="both"/>
    </w:pPr>
    <w:rPr>
      <w:sz w:val="20"/>
      <w:szCs w:val="20"/>
    </w:rPr>
  </w:style>
  <w:style w:type="paragraph" w:customStyle="1" w:styleId="ArticleTitle">
    <w:name w:val="Article Title"/>
    <w:basedOn w:val="Standaard"/>
    <w:next w:val="Standaard"/>
    <w:link w:val="ArticleTitleChar"/>
    <w:rsid w:val="00CF2315"/>
    <w:rPr>
      <w:b/>
      <w:sz w:val="32"/>
    </w:rPr>
  </w:style>
  <w:style w:type="paragraph" w:customStyle="1" w:styleId="AuthorNames">
    <w:name w:val="Author Names"/>
    <w:basedOn w:val="Standaard"/>
    <w:qFormat/>
    <w:rsid w:val="00CF2315"/>
    <w:rPr>
      <w:b/>
    </w:rPr>
  </w:style>
  <w:style w:type="paragraph" w:customStyle="1" w:styleId="Figurenumber">
    <w:name w:val="Figure number"/>
    <w:basedOn w:val="Figurecaption"/>
    <w:link w:val="FigurenumberChar"/>
    <w:rsid w:val="00187EFA"/>
    <w:rPr>
      <w:b/>
    </w:rPr>
  </w:style>
  <w:style w:type="paragraph" w:customStyle="1" w:styleId="Figurecaption">
    <w:name w:val="Figure caption"/>
    <w:basedOn w:val="Bijschrift"/>
    <w:link w:val="FigurecaptionChar"/>
    <w:rsid w:val="00187EFA"/>
    <w:pPr>
      <w:spacing w:line="480" w:lineRule="auto"/>
      <w:jc w:val="center"/>
    </w:pPr>
    <w:rPr>
      <w:b w:val="0"/>
    </w:rPr>
  </w:style>
  <w:style w:type="paragraph" w:styleId="Bijschrift">
    <w:name w:val="caption"/>
    <w:basedOn w:val="Standaard"/>
    <w:next w:val="Standaard"/>
    <w:link w:val="BijschriftChar"/>
    <w:qFormat/>
    <w:rsid w:val="00EF010D"/>
    <w:rPr>
      <w:b/>
      <w:bCs/>
      <w:sz w:val="20"/>
      <w:szCs w:val="20"/>
    </w:rPr>
  </w:style>
  <w:style w:type="character" w:customStyle="1" w:styleId="BijschriftChar">
    <w:name w:val="Bijschrift Char"/>
    <w:link w:val="Bijschrift"/>
    <w:rsid w:val="008A151D"/>
    <w:rPr>
      <w:b/>
      <w:bCs/>
      <w:lang w:val="en-US" w:eastAsia="en-US" w:bidi="ar-SA"/>
    </w:rPr>
  </w:style>
  <w:style w:type="character" w:customStyle="1" w:styleId="FigurecaptionChar">
    <w:name w:val="Figure caption Char"/>
    <w:link w:val="Figurecaption"/>
    <w:rsid w:val="00187EFA"/>
    <w:rPr>
      <w:bCs/>
    </w:rPr>
  </w:style>
  <w:style w:type="character" w:customStyle="1" w:styleId="FigurenumberChar">
    <w:name w:val="Figure number Char"/>
    <w:link w:val="Figurenumber"/>
    <w:rsid w:val="00187EFA"/>
    <w:rPr>
      <w:b/>
      <w:bCs/>
    </w:rPr>
  </w:style>
  <w:style w:type="paragraph" w:customStyle="1" w:styleId="TableNumber">
    <w:name w:val="Table Number"/>
    <w:basedOn w:val="Tablecaption"/>
    <w:qFormat/>
    <w:rsid w:val="00B20918"/>
    <w:rPr>
      <w:b/>
    </w:rPr>
  </w:style>
  <w:style w:type="paragraph" w:customStyle="1" w:styleId="Tablecaption">
    <w:name w:val="Table caption"/>
    <w:basedOn w:val="Standaard"/>
    <w:rsid w:val="00931445"/>
    <w:pPr>
      <w:spacing w:before="240" w:after="120"/>
      <w:jc w:val="center"/>
    </w:pPr>
    <w:rPr>
      <w:sz w:val="20"/>
      <w:szCs w:val="20"/>
    </w:rPr>
  </w:style>
  <w:style w:type="paragraph" w:customStyle="1" w:styleId="DisplayEquation">
    <w:name w:val="Display Equation"/>
    <w:basedOn w:val="Standaard"/>
    <w:rsid w:val="00EF010D"/>
    <w:pPr>
      <w:tabs>
        <w:tab w:val="center" w:pos="3600"/>
        <w:tab w:val="right" w:pos="7200"/>
      </w:tabs>
    </w:pPr>
    <w:rPr>
      <w:sz w:val="22"/>
    </w:rPr>
  </w:style>
  <w:style w:type="paragraph" w:customStyle="1" w:styleId="AuthorAffiliations">
    <w:name w:val="Author Affiliations"/>
    <w:basedOn w:val="Standaard"/>
    <w:qFormat/>
    <w:rsid w:val="00CF2315"/>
    <w:rPr>
      <w:sz w:val="20"/>
      <w:szCs w:val="20"/>
      <w:vertAlign w:val="superscript"/>
    </w:rPr>
  </w:style>
  <w:style w:type="paragraph" w:customStyle="1" w:styleId="BodyTextIndented">
    <w:name w:val="Body Text Indented"/>
    <w:basedOn w:val="Standaard"/>
    <w:link w:val="BodyTextIndentedChar"/>
    <w:rsid w:val="00B03DEA"/>
    <w:pPr>
      <w:spacing w:line="480" w:lineRule="auto"/>
      <w:ind w:firstLine="360"/>
      <w:jc w:val="both"/>
    </w:pPr>
  </w:style>
  <w:style w:type="character" w:customStyle="1" w:styleId="BodyTextIndentedChar">
    <w:name w:val="Body Text Indented Char"/>
    <w:link w:val="BodyTextIndented"/>
    <w:rsid w:val="00B03DEA"/>
    <w:rPr>
      <w:sz w:val="24"/>
      <w:szCs w:val="24"/>
    </w:rPr>
  </w:style>
  <w:style w:type="paragraph" w:customStyle="1" w:styleId="References">
    <w:name w:val="References"/>
    <w:basedOn w:val="Standaard"/>
    <w:rsid w:val="005A5995"/>
    <w:pPr>
      <w:numPr>
        <w:numId w:val="2"/>
      </w:numPr>
      <w:tabs>
        <w:tab w:val="left" w:pos="360"/>
      </w:tabs>
      <w:spacing w:line="480" w:lineRule="auto"/>
      <w:ind w:left="360"/>
    </w:pPr>
    <w:rPr>
      <w:sz w:val="22"/>
    </w:rPr>
  </w:style>
  <w:style w:type="paragraph" w:customStyle="1" w:styleId="Numberedlist">
    <w:name w:val="Numbered list"/>
    <w:basedOn w:val="Standaard"/>
    <w:rsid w:val="00E13550"/>
    <w:pPr>
      <w:numPr>
        <w:numId w:val="1"/>
      </w:numPr>
      <w:tabs>
        <w:tab w:val="clear" w:pos="1080"/>
        <w:tab w:val="left" w:pos="720"/>
      </w:tabs>
      <w:ind w:left="720" w:hanging="360"/>
    </w:pPr>
    <w:rPr>
      <w:sz w:val="22"/>
    </w:rPr>
  </w:style>
  <w:style w:type="character" w:styleId="Hyperlink">
    <w:name w:val="Hyperlink"/>
    <w:uiPriority w:val="99"/>
    <w:rsid w:val="00C23399"/>
    <w:rPr>
      <w:color w:val="0000FF"/>
      <w:u w:val="single"/>
    </w:rPr>
  </w:style>
  <w:style w:type="paragraph" w:customStyle="1" w:styleId="Keywords">
    <w:name w:val="Keywords"/>
    <w:basedOn w:val="Standaard"/>
    <w:qFormat/>
    <w:rsid w:val="00187EFA"/>
    <w:rPr>
      <w:sz w:val="20"/>
      <w:szCs w:val="20"/>
    </w:rPr>
  </w:style>
  <w:style w:type="paragraph" w:styleId="Koptekst">
    <w:name w:val="header"/>
    <w:basedOn w:val="Standaard"/>
    <w:link w:val="KoptekstChar"/>
    <w:rsid w:val="00DE7F32"/>
    <w:pPr>
      <w:tabs>
        <w:tab w:val="center" w:pos="4680"/>
        <w:tab w:val="right" w:pos="9360"/>
      </w:tabs>
    </w:pPr>
  </w:style>
  <w:style w:type="character" w:customStyle="1" w:styleId="KoptekstChar">
    <w:name w:val="Koptekst Char"/>
    <w:link w:val="Koptekst"/>
    <w:rsid w:val="00DE7F32"/>
    <w:rPr>
      <w:sz w:val="24"/>
      <w:szCs w:val="24"/>
    </w:rPr>
  </w:style>
  <w:style w:type="character" w:styleId="Paginanummer">
    <w:name w:val="page number"/>
    <w:rsid w:val="00DE7F32"/>
  </w:style>
  <w:style w:type="paragraph" w:styleId="Ballontekst">
    <w:name w:val="Balloon Text"/>
    <w:basedOn w:val="Standaard"/>
    <w:link w:val="BallontekstChar"/>
    <w:semiHidden/>
    <w:unhideWhenUsed/>
    <w:rsid w:val="00CD6F66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semiHidden/>
    <w:rsid w:val="00CD6F66"/>
    <w:rPr>
      <w:rFonts w:ascii="Segoe UI" w:hAnsi="Segoe UI" w:cs="Segoe UI"/>
      <w:sz w:val="18"/>
      <w:szCs w:val="18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CD6F66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rsid w:val="004E7AF2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4E7AF2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4E7AF2"/>
  </w:style>
  <w:style w:type="paragraph" w:styleId="Onderwerpvanopmerking">
    <w:name w:val="annotation subject"/>
    <w:basedOn w:val="Tekstopmerking"/>
    <w:next w:val="Tekstopmerking"/>
    <w:link w:val="OnderwerpvanopmerkingChar"/>
    <w:rsid w:val="004E7AF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4E7AF2"/>
    <w:rPr>
      <w:b/>
      <w:bCs/>
    </w:rPr>
  </w:style>
  <w:style w:type="paragraph" w:customStyle="1" w:styleId="Nointerlinie">
    <w:name w:val="No interlinie"/>
    <w:basedOn w:val="Standaard"/>
    <w:qFormat/>
    <w:rsid w:val="00FD321A"/>
    <w:pPr>
      <w:ind w:firstLine="720"/>
    </w:pPr>
    <w:rPr>
      <w:rFonts w:ascii="Calibri" w:eastAsia="Calibri" w:hAnsi="Calibri" w:cs="Arial"/>
      <w:lang w:val="en-GB"/>
    </w:rPr>
  </w:style>
  <w:style w:type="paragraph" w:styleId="Revisie">
    <w:name w:val="Revision"/>
    <w:hidden/>
    <w:uiPriority w:val="99"/>
    <w:semiHidden/>
    <w:rsid w:val="000D3329"/>
    <w:rPr>
      <w:sz w:val="24"/>
      <w:szCs w:val="24"/>
    </w:rPr>
  </w:style>
  <w:style w:type="character" w:customStyle="1" w:styleId="Kop1Char">
    <w:name w:val="Kop 1 Char"/>
    <w:basedOn w:val="Standaardalinea-lettertype"/>
    <w:link w:val="Kop1"/>
    <w:rsid w:val="001A11D7"/>
    <w:rPr>
      <w:b/>
      <w:bCs/>
      <w:iCs/>
      <w:sz w:val="24"/>
      <w:szCs w:val="28"/>
    </w:rPr>
  </w:style>
  <w:style w:type="character" w:customStyle="1" w:styleId="Kop2Char">
    <w:name w:val="Kop 2 Char"/>
    <w:basedOn w:val="Standaardalinea-lettertype"/>
    <w:link w:val="Kop2"/>
    <w:rsid w:val="001A11D7"/>
    <w:rPr>
      <w:i/>
      <w:sz w:val="24"/>
      <w:szCs w:val="24"/>
    </w:rPr>
  </w:style>
  <w:style w:type="paragraph" w:customStyle="1" w:styleId="Standardunter5">
    <w:name w:val="Standard unter Ü5"/>
    <w:basedOn w:val="Standaard"/>
    <w:qFormat/>
    <w:rsid w:val="006B626F"/>
    <w:pPr>
      <w:spacing w:before="120" w:after="120" w:line="276" w:lineRule="auto"/>
      <w:ind w:left="709"/>
    </w:pPr>
    <w:rPr>
      <w:rFonts w:ascii="Calibri" w:eastAsia="Calibri" w:hAnsi="Calibri"/>
      <w:sz w:val="22"/>
      <w:szCs w:val="22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4419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nl-BE" w:eastAsia="nl-B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4419CD"/>
    <w:rPr>
      <w:rFonts w:ascii="Courier New" w:hAnsi="Courier New" w:cs="Courier New"/>
      <w:lang w:val="nl-BE" w:eastAsia="nl-BE"/>
    </w:rPr>
  </w:style>
  <w:style w:type="paragraph" w:customStyle="1" w:styleId="EndNoteBibliography">
    <w:name w:val="EndNote Bibliography"/>
    <w:basedOn w:val="Standaard"/>
    <w:link w:val="EndNoteBibliographyChar"/>
    <w:rsid w:val="00540981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Standaardalinea-lettertype"/>
    <w:link w:val="EndNoteBibliography"/>
    <w:rsid w:val="00540981"/>
    <w:rPr>
      <w:rFonts w:ascii="Calibri" w:eastAsiaTheme="minorHAnsi" w:hAnsi="Calibri" w:cs="Calibri"/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53084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53084B"/>
    <w:rPr>
      <w:rFonts w:ascii="Calibri" w:eastAsiaTheme="minorHAnsi" w:hAnsi="Calibri" w:cs="Calibri"/>
      <w:noProof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682A41"/>
    <w:rPr>
      <w:b/>
      <w:bCs/>
    </w:rPr>
  </w:style>
  <w:style w:type="table" w:styleId="Onopgemaaktetabel5">
    <w:name w:val="Plain Table 5"/>
    <w:basedOn w:val="Standaardtabel"/>
    <w:uiPriority w:val="45"/>
    <w:rsid w:val="009B6C5E"/>
    <w:rPr>
      <w:rFonts w:asciiTheme="minorHAnsi" w:eastAsiaTheme="minorHAnsi" w:hAnsiTheme="minorHAnsi" w:cstheme="minorBidi"/>
      <w:sz w:val="22"/>
      <w:szCs w:val="22"/>
      <w:lang w:val="nl-B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raster">
    <w:name w:val="Table Grid"/>
    <w:basedOn w:val="Standaardtabel"/>
    <w:rsid w:val="009526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9357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3">
    <w:name w:val="Plain Table 3"/>
    <w:basedOn w:val="Standaardtabel"/>
    <w:uiPriority w:val="43"/>
    <w:rsid w:val="0093574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CategoryHeading">
    <w:name w:val="EndNote Category Heading"/>
    <w:basedOn w:val="Standaard"/>
    <w:link w:val="EndNoteCategoryHeadingChar"/>
    <w:rsid w:val="001A0DCC"/>
    <w:pPr>
      <w:spacing w:before="120" w:after="120"/>
    </w:pPr>
    <w:rPr>
      <w:b/>
    </w:rPr>
  </w:style>
  <w:style w:type="character" w:customStyle="1" w:styleId="ArticleTitleChar">
    <w:name w:val="Article Title Char"/>
    <w:basedOn w:val="Standaardalinea-lettertype"/>
    <w:link w:val="ArticleTitle"/>
    <w:rsid w:val="001A0DCC"/>
    <w:rPr>
      <w:b/>
      <w:sz w:val="32"/>
      <w:szCs w:val="24"/>
    </w:rPr>
  </w:style>
  <w:style w:type="character" w:customStyle="1" w:styleId="EndNoteCategoryHeadingChar">
    <w:name w:val="EndNote Category Heading Char"/>
    <w:basedOn w:val="ArticleTitleChar"/>
    <w:link w:val="EndNoteCategoryHeading"/>
    <w:rsid w:val="001A0DCC"/>
    <w:rPr>
      <w:b/>
      <w:sz w:val="24"/>
      <w:szCs w:val="24"/>
    </w:rPr>
  </w:style>
  <w:style w:type="character" w:styleId="Regelnummer">
    <w:name w:val="line number"/>
    <w:basedOn w:val="Standaardalinea-lettertype"/>
    <w:rsid w:val="0022102B"/>
  </w:style>
  <w:style w:type="paragraph" w:styleId="Normaalweb">
    <w:name w:val="Normal (Web)"/>
    <w:basedOn w:val="Standaard"/>
    <w:uiPriority w:val="99"/>
    <w:unhideWhenUsed/>
    <w:rsid w:val="004276F6"/>
    <w:pPr>
      <w:spacing w:before="100" w:beforeAutospacing="1" w:after="100" w:afterAutospacing="1"/>
    </w:pPr>
    <w:rPr>
      <w:lang w:val="nl-BE" w:eastAsia="nl-NL"/>
    </w:rPr>
  </w:style>
  <w:style w:type="character" w:customStyle="1" w:styleId="Kop3Char">
    <w:name w:val="Kop 3 Char"/>
    <w:basedOn w:val="Standaardalinea-lettertype"/>
    <w:link w:val="Kop3"/>
    <w:rsid w:val="00DA2BCD"/>
    <w:rPr>
      <w:bCs/>
      <w:i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66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3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65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79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38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09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4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09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81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829225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12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880683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440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8379703">
                                      <w:marLeft w:val="0"/>
                                      <w:marRight w:val="0"/>
                                      <w:marTop w:val="37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single" w:sz="6" w:space="0" w:color="6D6E70"/>
                                      </w:divBdr>
                                      <w:divsChild>
                                        <w:div w:id="1652904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0150285">
                                              <w:marLeft w:val="0"/>
                                              <w:marRight w:val="0"/>
                                              <w:marTop w:val="0"/>
                                              <w:marBottom w:val="3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91248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8860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4280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1172302">
                                                              <w:marLeft w:val="-225"/>
                                                              <w:marRight w:val="-22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2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6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89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95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0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63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0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5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697766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677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50100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201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601784">
                                      <w:marLeft w:val="0"/>
                                      <w:marRight w:val="0"/>
                                      <w:marTop w:val="37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single" w:sz="6" w:space="0" w:color="6D6E70"/>
                                      </w:divBdr>
                                      <w:divsChild>
                                        <w:div w:id="81804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1925949">
                                              <w:marLeft w:val="0"/>
                                              <w:marRight w:val="0"/>
                                              <w:marTop w:val="0"/>
                                              <w:marBottom w:val="3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75545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21154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5876535">
                                                          <w:marLeft w:val="0"/>
                                                          <w:marRight w:val="0"/>
                                                          <w:marTop w:val="30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915092">
                                                              <w:marLeft w:val="-225"/>
                                                              <w:marRight w:val="-22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55376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3643200">
                                                                      <w:marLeft w:val="0"/>
                                                                      <w:marRight w:val="0"/>
                                                                      <w:marTop w:val="525"/>
                                                                      <w:marBottom w:val="52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90430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525"/>
                                                                          <w:marBottom w:val="52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35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23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66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9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71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529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7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03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3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48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8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66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9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58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08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05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8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2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1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32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54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88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8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74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05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2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4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1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19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65248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829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039825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122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7903892">
                                      <w:marLeft w:val="0"/>
                                      <w:marRight w:val="0"/>
                                      <w:marTop w:val="37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single" w:sz="6" w:space="0" w:color="6D6E70"/>
                                      </w:divBdr>
                                      <w:divsChild>
                                        <w:div w:id="19898232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8080009">
                                              <w:marLeft w:val="0"/>
                                              <w:marRight w:val="0"/>
                                              <w:marTop w:val="0"/>
                                              <w:marBottom w:val="3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14762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36231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3240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0443560">
                                                              <w:marLeft w:val="-225"/>
                                                              <w:marRight w:val="-22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4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81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7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61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82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1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9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02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58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cuments%20and%20Settings\karolyn\Application%20Data\Microsoft\Templates\spie_ejnl_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16C0D6E987B647B226F50F7C1A4FBE" ma:contentTypeVersion="11" ma:contentTypeDescription="Een nieuw document maken." ma:contentTypeScope="" ma:versionID="bd06701e226e189e2b0f0db704e98bd3">
  <xsd:schema xmlns:xsd="http://www.w3.org/2001/XMLSchema" xmlns:xs="http://www.w3.org/2001/XMLSchema" xmlns:p="http://schemas.microsoft.com/office/2006/metadata/properties" xmlns:ns3="239420ac-7f5e-421e-b2dc-4fbd50a56292" xmlns:ns4="0da444a2-e3fc-4b78-a1d3-276790547cee" targetNamespace="http://schemas.microsoft.com/office/2006/metadata/properties" ma:root="true" ma:fieldsID="cc0f9180b9758c2c6f93ded4b50d51b2" ns3:_="" ns4:_="">
    <xsd:import namespace="239420ac-7f5e-421e-b2dc-4fbd50a56292"/>
    <xsd:import namespace="0da444a2-e3fc-4b78-a1d3-276790547c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420ac-7f5e-421e-b2dc-4fbd50a562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a444a2-e3fc-4b78-a1d3-276790547ce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3D6379-EEFB-476F-8114-A8E6CBBDBA5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DAFD38-F676-49F0-993F-8B4D4C8A83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4F4A9C-0F8B-3947-B9EE-B669D63D740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0B12D09-5E21-4750-A3AF-B75E4344BB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9420ac-7f5e-421e-b2dc-4fbd50a56292"/>
    <ds:schemaRef ds:uri="0da444a2-e3fc-4b78-a1d3-276790547c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karolyn\Application Data\Microsoft\Templates\spie_ejnl_template.dot</Template>
  <TotalTime>0</TotalTime>
  <Pages>5</Pages>
  <Words>8211</Words>
  <Characters>45161</Characters>
  <Application>Microsoft Office Word</Application>
  <DocSecurity>0</DocSecurity>
  <Lines>376</Lines>
  <Paragraphs>10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ample manuscript showing style and formatting specifications for SPIE e-journal papers</vt:lpstr>
      <vt:lpstr>Sample manuscript showing style and formatting specifications for SPIE e-journal papers</vt:lpstr>
    </vt:vector>
  </TitlesOfParts>
  <Company>SPIE</Company>
  <LinksUpToDate>false</LinksUpToDate>
  <CharactersWithSpaces>53266</CharactersWithSpaces>
  <SharedDoc>false</SharedDoc>
  <HLinks>
    <vt:vector size="48" baseType="variant">
      <vt:variant>
        <vt:i4>7929980</vt:i4>
      </vt:variant>
      <vt:variant>
        <vt:i4>24</vt:i4>
      </vt:variant>
      <vt:variant>
        <vt:i4>0</vt:i4>
      </vt:variant>
      <vt:variant>
        <vt:i4>5</vt:i4>
      </vt:variant>
      <vt:variant>
        <vt:lpwstr>http://spiedl.aip.org/jhtml/doi.jsp</vt:lpwstr>
      </vt:variant>
      <vt:variant>
        <vt:lpwstr/>
      </vt:variant>
      <vt:variant>
        <vt:i4>7929980</vt:i4>
      </vt:variant>
      <vt:variant>
        <vt:i4>21</vt:i4>
      </vt:variant>
      <vt:variant>
        <vt:i4>0</vt:i4>
      </vt:variant>
      <vt:variant>
        <vt:i4>5</vt:i4>
      </vt:variant>
      <vt:variant>
        <vt:lpwstr>http://spiedl.aip.org/jhtml/doi.jsp</vt:lpwstr>
      </vt:variant>
      <vt:variant>
        <vt:lpwstr/>
      </vt:variant>
      <vt:variant>
        <vt:i4>458828</vt:i4>
      </vt:variant>
      <vt:variant>
        <vt:i4>15</vt:i4>
      </vt:variant>
      <vt:variant>
        <vt:i4>0</vt:i4>
      </vt:variant>
      <vt:variant>
        <vt:i4>5</vt:i4>
      </vt:variant>
      <vt:variant>
        <vt:lpwstr>http://spie.org/x85020.xml</vt:lpwstr>
      </vt:variant>
      <vt:variant>
        <vt:lpwstr>Multimedia</vt:lpwstr>
      </vt:variant>
      <vt:variant>
        <vt:i4>1638482</vt:i4>
      </vt:variant>
      <vt:variant>
        <vt:i4>12</vt:i4>
      </vt:variant>
      <vt:variant>
        <vt:i4>0</vt:i4>
      </vt:variant>
      <vt:variant>
        <vt:i4>5</vt:i4>
      </vt:variant>
      <vt:variant>
        <vt:lpwstr>http://spie.org/x85020.xml</vt:lpwstr>
      </vt:variant>
      <vt:variant>
        <vt:lpwstr>Artwork</vt:lpwstr>
      </vt:variant>
      <vt:variant>
        <vt:i4>7077935</vt:i4>
      </vt:variant>
      <vt:variant>
        <vt:i4>9</vt:i4>
      </vt:variant>
      <vt:variant>
        <vt:i4>0</vt:i4>
      </vt:variant>
      <vt:variant>
        <vt:i4>5</vt:i4>
      </vt:variant>
      <vt:variant>
        <vt:lpwstr>http://www.crossref.org/freeTextQuery/</vt:lpwstr>
      </vt:variant>
      <vt:variant>
        <vt:lpwstr/>
      </vt:variant>
      <vt:variant>
        <vt:i4>4063288</vt:i4>
      </vt:variant>
      <vt:variant>
        <vt:i4>6</vt:i4>
      </vt:variant>
      <vt:variant>
        <vt:i4>0</vt:i4>
      </vt:variant>
      <vt:variant>
        <vt:i4>5</vt:i4>
      </vt:variant>
      <vt:variant>
        <vt:lpwstr>http://spie.org/Documents/Publications/How to Write an Abstract.pdf</vt:lpwstr>
      </vt:variant>
      <vt:variant>
        <vt:lpwstr/>
      </vt:variant>
      <vt:variant>
        <vt:i4>3211369</vt:i4>
      </vt:variant>
      <vt:variant>
        <vt:i4>3</vt:i4>
      </vt:variant>
      <vt:variant>
        <vt:i4>0</vt:i4>
      </vt:variant>
      <vt:variant>
        <vt:i4>5</vt:i4>
      </vt:variant>
      <vt:variant>
        <vt:lpwstr>http://spie.org/EnglishEditing</vt:lpwstr>
      </vt:variant>
      <vt:variant>
        <vt:lpwstr/>
      </vt:variant>
      <vt:variant>
        <vt:i4>5439592</vt:i4>
      </vt:variant>
      <vt:variant>
        <vt:i4>0</vt:i4>
      </vt:variant>
      <vt:variant>
        <vt:i4>0</vt:i4>
      </vt:variant>
      <vt:variant>
        <vt:i4>5</vt:i4>
      </vt:variant>
      <vt:variant>
        <vt:lpwstr>mailto:myemail@university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manuscript showing style and formatting specifications for SPIE e-journal papers</dc:title>
  <dc:subject/>
  <dc:creator>karolyn</dc:creator>
  <cp:keywords/>
  <dc:description/>
  <cp:lastModifiedBy>Jan Van Eijgen</cp:lastModifiedBy>
  <cp:revision>2</cp:revision>
  <cp:lastPrinted>2020-05-05T13:36:00Z</cp:lastPrinted>
  <dcterms:created xsi:type="dcterms:W3CDTF">2020-07-09T07:53:00Z</dcterms:created>
  <dcterms:modified xsi:type="dcterms:W3CDTF">2020-07-09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ContentTypeId">
    <vt:lpwstr>0x0101002D16C0D6E987B647B226F50F7C1A4FBE</vt:lpwstr>
  </property>
</Properties>
</file>